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30976" w14:textId="77777777" w:rsidR="003E0A9D" w:rsidRDefault="003E0A9D" w:rsidP="003E0A9D">
      <w:pPr>
        <w:tabs>
          <w:tab w:val="left" w:pos="5340"/>
        </w:tabs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materials </w:t>
      </w:r>
    </w:p>
    <w:p w14:paraId="71BEF0D8" w14:textId="77777777" w:rsidR="003E0A9D" w:rsidRDefault="003E0A9D" w:rsidP="003E0A9D">
      <w:pPr>
        <w:tabs>
          <w:tab w:val="left" w:pos="5340"/>
        </w:tabs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figure 1</w:t>
      </w:r>
    </w:p>
    <w:p w14:paraId="452A8DC6" w14:textId="77777777" w:rsidR="003E0A9D" w:rsidRDefault="003E0A9D" w:rsidP="003E0A9D">
      <w:pPr>
        <w:tabs>
          <w:tab w:val="left" w:pos="5340"/>
        </w:tabs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32721B"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mc:AlternateContent>
          <mc:Choice Requires="wpg">
            <w:drawing>
              <wp:inline distT="0" distB="0" distL="0" distR="0" wp14:anchorId="0AC5D052" wp14:editId="61D59E0C">
                <wp:extent cx="4017645" cy="6743065"/>
                <wp:effectExtent l="0" t="0" r="1905" b="635"/>
                <wp:docPr id="1255258926" name="Group 12552589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17645" cy="6743065"/>
                          <a:chOff x="0" y="0"/>
                          <a:chExt cx="4017645" cy="6743065"/>
                        </a:xfrm>
                      </wpg:grpSpPr>
                      <wpg:grpSp>
                        <wpg:cNvPr id="1255258927" name="Group 1255258927"/>
                        <wpg:cNvGrpSpPr/>
                        <wpg:grpSpPr>
                          <a:xfrm>
                            <a:off x="0" y="0"/>
                            <a:ext cx="4017645" cy="6743065"/>
                            <a:chOff x="0" y="0"/>
                            <a:chExt cx="4017645" cy="6743065"/>
                          </a:xfrm>
                        </wpg:grpSpPr>
                        <wpg:grpSp>
                          <wpg:cNvPr id="1255258928" name="Group 1255258928"/>
                          <wpg:cNvGrpSpPr/>
                          <wpg:grpSpPr>
                            <a:xfrm>
                              <a:off x="0" y="0"/>
                              <a:ext cx="4017645" cy="6743065"/>
                              <a:chOff x="0" y="0"/>
                              <a:chExt cx="4017645" cy="6743065"/>
                            </a:xfrm>
                          </wpg:grpSpPr>
                          <wpg:grpSp>
                            <wpg:cNvPr id="1255258929" name="Group 1255258929"/>
                            <wpg:cNvGrpSpPr/>
                            <wpg:grpSpPr>
                              <a:xfrm>
                                <a:off x="0" y="0"/>
                                <a:ext cx="4017645" cy="6743065"/>
                                <a:chOff x="0" y="0"/>
                                <a:chExt cx="4017645" cy="674306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55258930" name="Picture 1255258930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017645" cy="6743065"/>
                                </a:xfrm>
                                <a:prstGeom prst="rect">
                                  <a:avLst/>
                                </a:prstGeom>
                                <a:noFill/>
                              </pic:spPr>
                            </pic:pic>
                            <wps:wsp>
                              <wps:cNvPr id="1255258931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707130" y="0"/>
                                  <a:ext cx="308610" cy="27622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8CAFF0D" w14:textId="77777777" w:rsidR="003E0A9D" w:rsidRDefault="003E0A9D" w:rsidP="003E0A9D">
                                    <w: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125525893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657600" y="1685925"/>
                                <a:ext cx="30861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339F4FE" w14:textId="77777777" w:rsidR="003E0A9D" w:rsidRDefault="003E0A9D" w:rsidP="003E0A9D">
                                  <w: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25525893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657600" y="4905375"/>
                              <a:ext cx="308610" cy="27622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7FF4B13" w14:textId="77777777" w:rsidR="003E0A9D" w:rsidRDefault="003E0A9D" w:rsidP="003E0A9D">
                                <w:r>
                                  <w:t>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25525893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57600" y="3343275"/>
                            <a:ext cx="30861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6B64A2" w14:textId="77777777" w:rsidR="003E0A9D" w:rsidRDefault="003E0A9D" w:rsidP="003E0A9D">
                              <w: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AC5D052" id="Group 1255258926" o:spid="_x0000_s1026" style="width:316.35pt;height:530.95pt;mso-position-horizontal-relative:char;mso-position-vertical-relative:line" coordsize="40176,6743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r/93qQMAAPERAAAOAAAAZHJzL2Uyb0RvYy54bWzsWGtv2zYU/T6g/4Hg&#10;90aynrYQpWibNijQbcHa/gCaoiyiEsmRdOTs1++SlJWHXfQ1DEnQAJH50tU5R4f3Ejp9sRt6dMW0&#10;4VLUeHESY8QElQ0Xmxp/+vj2+RIjY4loSC8Fq/E1M/jF2bPfTkdVsUR2sm+YRhBEmGpUNe6sVVUU&#10;GdqxgZgTqZiAyVbqgVjo6k3UaDJC9KGPkjguolHqRmlJmTEweh4m8ZmP37aM2j/b1jCL+hoDNuuv&#10;2l/X7hqdnZJqo4nqOJ1gkB9AMRAu4KFzqHNiCdpqfhBq4FRLI1t7QuUQybbllHkOwGYR32NzoeVW&#10;eS6batyoWSaQ9p5OPxyW/nF1odUHdalBiVFtQAvfc1x2rR7cL6BEOy/Z9SwZ21lEYTCLF2WR5RhR&#10;mCvKLI2LPIhKO1D+4D7avfnKndH+wdEdOHMnwATclxrxBjyX5HmSL1dJiZEgA3jMy4ZujU/UnhBX&#10;2FVHuS6d9k6qJ8R19QWuq0fHVXFawf+0j6F1sI+/nu/gLrvVDE9Bhm+KMRD9eaueQ8pRxPI177m9&#10;9ukTkosDJa4uOb3UoXO4tVLInMFusMw9fd5cMAOGcyHcXSEGcRzfS/rZICFfd0Rs2EujIBPDXnWr&#10;o7vLffcOgHXP1Vve9y73uPZEFbL2vax3RK2QUc8l3Q5M2FAiNOuBtRSm48pgpCs2rBlkDv2u8YBI&#10;ZTT9CwACOGhbzSztXLMFENM4ZKV5wiO+AenoGEigaD3+LhvIP2RrpS8GP5NA5zQIcmpjL5gckGsA&#10;bEDqw5Or98ZhhqX7JQ61kE68vdAO2aQ5AHXJAQqt2WsKvQNVv6uWfOiIYoDGhT1inMXeOB9dwXgl&#10;dygJu9avdmUH2R0MO2t48dU942gtx46RBmAG80wPcreGp36T9GkZlwtn48MKlsbLYgEzroAlZZEk&#10;vn79B/KTqhdorPEKypMnN78YUg3cwrGn50ONl7H7c6qQyjF9IxrftoT3oQ1YegHv0FF3bANvu1vv&#10;YKEbXMvmGpTUEtwBTOA4Bo1O6n8wGuFoU2Pz95a4nNG/EyDkapFlsMz6TpaXCXT07Zn17RkiKISq&#10;scUoNF9bf34KVnsJXm+5d+ENkgkr2My3pkNFwPr/eS95KN4r8rKAN+y8tyiW+So4jFT7M9RjdmA4&#10;gu339C8jHkuC6QM0YraK87ScjupPxohzcfllxGNGzB6gEdM0S5MnZ8T00WRE+K4ARfrOh4vbfV/A&#10;b77UnP0LAAD//wMAUEsDBAoAAAAAAAAAIQAfGfNXTTMBAE0zAQAUAAAAZHJzL21lZGlhL2ltYWdl&#10;MS5wbmeJUE5HDQoaCgAAAA1JSERSAAACkwAABFIIBgAAAYt1S0AAAAABc1JHQgCuzhzpAAAABGdB&#10;TUEAALGPC/xhBQAAAAlwSFlzAAAXEQAAFxEByibzPwAA/6VJREFUeF7s3XfQHFV6L/79yz/71q3r&#10;67vlsr3eu2VvKHu53l171+sFlhwkchIIEBkECIQQCFDOOQuhCMoB5YByFso5gSJKKOcslBHn5+95&#10;n/O+PT3dM90z3TM93d9PVdec7sk9Z54+ffqEHykKDHdmQJYvX566M19//XVVvXp1WSM/0nYm5S6v&#10;nbl9+3ZJEeS1M3v16iUpgrx2ZoMGDSRFkNfObNq0qaQI0nbm9evX1cqVK2Uts88++0xSBGk78+LF&#10;i2rRokWyltn8+fMlRZDX3/zgwYOSIshrZ1Iq7swAcWcGqHxnduzYUW/IxZEjRySVbGk5c+HCheq+&#10;++6TNW/Gjx8vqWQL5G/OwnuZQHZm9+7dJZVsgezMr7/+WlLJFsjOxCkoBbQzqUzazqxTp45q1KiR&#10;+uGHH2QLeRVozsRR/erVq7KWPPybByiwnbl7925JKXXhwgVJJQtzZoBC3ZkNGzaUVDK47sxvv/1W&#10;UuRVxpyJyxd+lgULFjimUXli0tkW62O//PJLx+3ZFrfXsH4mP4v1NTJ9JqyH9jd3OzM6d+6cOnTo&#10;kKzlZtu2bZJKtXPnzpSDoZOzZ89Kyj98p8uXL8taupx2Jq5gnj9/XtbSodC/Y8cOWUu1ZcsWtWrV&#10;KllL991330kq3b59+/Tt0KFD9a3d6NGj1YQJE2TNv2XLlmX8ofG91q9fL2vpQsuZQbvhhhvU5s2b&#10;9c6uVauWbI2WktmZpeBHFCDZqZSnWbNm8W8elFB3ZtLOgELdmSjgRkGnTp10gT1sjjszqDpJFM6j&#10;4JFHHlHvvvuurIUnZWd+//33+nbKlCn6Ni769u2rbrnlFlkLTyIOQPXr15dUuBKxMwuFOzNAKTvT&#10;XJGMylG41DjmTDTFJv9C+5sfOHBAUskR2s7s0qWLpJKjfGfu2rVLbwjKgAEDJBUdmSqdg1C+M7/5&#10;5hs1atQotXr1avXwww/rO/NhLllEqUdG+/btJRWO0P7mRpQqO8aOHSupcIS+M+fMmSOp+At9Z2a6&#10;khc3oe/MYjt16pSkwpeyM1FN1adPH1W1alXZUvratGkjqfDFPmcWolLYCHxnbt26tbyhQBThnxeW&#10;wHdmixYtJJU8ee1Me3sft7OoqVOnqhEjRuj06dOn9a3V22+/Lal0S5YskZQ3GEboypUresiLTz75&#10;RLY6O3bsWPltEEU4vEb5zrztttvUU089pWbOnJl26oUWXlZOg53k2xjLsBenijFIgNMoD3Xr1pWU&#10;s9gfgPKB+O8Hd2aAuDMDlHVnmiDtxZkzZySl1Lx58yTl3jDVibUz1+LFiyVV1sTZOHz4sKSys44K&#10;Zo37aCOaixUrVkgq9eB47do1feu4M/HAPXv2yJqzxx57TFKp8MXvuece9dxzz8mWVDjqoSdcJt26&#10;dZNUKpzR4EBXu3Zt2ZKqZ8+eGSumT548qU6cOCFrzmrUqCGpVJcuXVJ/+MMfMlbl8W8eoJLZmc2a&#10;NVP/9E//pHPeyy+/LFujhTkzQNLklQIhOzXN0aNHJUVe4PK26870cu0725ExSVD6yWtnUoW0nfnq&#10;q6+qTZs26VoX7kx/8sqZSR71wEleO3Pp0qX61tRVJl3GnZmtNYYZPw6FacozZ5rWGh9//LG+TTrH&#10;nYlYiDaa2XamuSywbt06fZt0jjsTvS5QRZVtZ1qr2SjPv3nQzRBLXV47M6lD7rjJuDODutqYFCk7&#10;016xkS1nUqqUnYkqfyvuTH8c/+YoGuFIzZ3pT14HIErFnRmgjDuTR3N/mDMD5Lgz0SQPreD87Myw&#10;u4WUAsediQ5RaNLiZ2e6DVWWJIH+zf02wQtTMaoFQ4mZ1nZC1oZOcZdxZ/Jo7k8oORNatmyZ1ziV&#10;+UKLtUJz3Zm4I5+d6WbcuHG6hh6hAO0szdK1a1d5RP6sg5GiAWqhuO5M5KowdmZUhDFDQsa/uRX6&#10;oxvTpk2TlFJfffWVpPxZs2aNpJSaPXu2pJTau3evpLKzDsNrbRVsbWXsp72UdaRa62eypjONZgue&#10;dqYdWv/m2mMXLY4HDhyoHnzwQdmSqlKlSuqhhx6SNWf16tWTVCp0qbn77rvV8OHDZUsqa9NuN++9&#10;956k0mULGzntTHJWMjuzR48eqmbNmjrt1u682JgzAyRNXp3JY8gD2WXu5HHkgewyd/I48kB2mTt5&#10;XKBM3eezzz5bvlhn8cc6ujqb+9B0EevmPiwmjfvMunkMYBvWUZOFNHoqA5r+mMcHTXaZO3lcoLAz&#10;8YXMAri19u2x3o8dhjKtU88z00bU/EDWelXsTIw3bH0Pkw6D7DJ38jjyQHaZO3kceSC7zJ08jjyQ&#10;XeZOHqeZmPPOO+/oi26USnaZOzwINS/PP/+8foLBq5HpZJe5k8eRB7LL3MnjEueeOkv04ofsMnfy&#10;uEgzIQflUHO5GeXLTHAlAbHfWi7FtkHTM8+/lonsMnfyuMixFr6taeu1e3sB3RxAzWIgB+LMCD9G&#10;Po0pZJe5k8elKfUD0JCZe33/jbORXeZOHqfhiG5+1Si13rBzy13Dhg1TOw+EN4iz7DJ38riSFHTO&#10;y0Z2mTt5XEnCzjx5rnAnF7LL3MnjSkKnkcVtiSe7zJ08LpKQ8+6tU1YFFwWyy9zhQU7n4aYesVie&#10;b13RiCEqZJe5k8cVjfUg0uCzzZKKJtll7uRxRVPoI3I+ZJe5k8eRB7LL3MnjQrfvaOlP6CS7zJ08&#10;TlcCmKkUcXHLejUxH/gbl9JfORPZZe7kcZqZW81cXcxVXHaenewyd/K4vGDnoWIh7mSXuZPH5ezK&#10;teuxzYl2ssvcyePIA9ll7uRx5IHsMnfyuDT200kcnJK22MkucyePIw9kl7mTx5EHssvcyeNCg/Jq&#10;v379fJdbzQlErpdP8jnpwGc1TRmt4U52mTt5HHkgu8ydPI48kF3mDj3TuHhb9A6THUt5ctyR586d&#10;kxR5lbYjMekx+ce/dkDy2pGLFi2SFOW1I1u3bi0pctyRXvpfQ7b2jkmSV44sdoODKEnbkX7Gp2Cv&#10;igopOzLKExJHXV5/barAHRkQxx25YcMGSZFXzJEB0TsSM4ZSflJy5CuvvJI25jp5w792QBx3JIes&#10;9Y85MiA57UiMcE2pctqRq1atkhQZKTvyrbfeUlWqVJE1d3379pUUGTnlSDMDH3z22WeSSvaUXY47&#10;EgOCZmIdx5d1kmVyypH24WsnTZokqeTKaUdmElQviVIT+I40OnToIKlkSNmRmDP3vvvukzXywzFH&#10;olMTrll7WTDMtkmjubBJL1iwoDztZ7E+L9fXcPtM1u3ZFut7e3kN339tjJaPEfjzsX//fkmlwpjk&#10;1rHQneT73pnGUc/WkBXzCbvxvSNHjRqlPv/8c1nzDz/E1KlTZS3V3LlzMw5Aj+edOnVK1tJ5mQx5&#10;+vTpkkp18uRJNWTIEFnzL7SDTdA6d+6sT01vv/328mG+o6RkdmTU6camFADZoSlw1CZ/uCMDwh0Z&#10;kFB2ZJRqhE6cOCGpcIWyI5s3by6p5AhlR0apwgIF7UIIZUeuX79eUsX37//+75IKVyg78sKFC5JK&#10;jlB2JGSbFK2Qvv32W0mFJ21HDhgwIJAd6bVBfyEU4uCXtiOPHDkSyI5s0qSJpIrHzEWJ+sKwhfbX&#10;HjNmjKSKZ+LEiZIKX2g7MgoaN24sqfD96J577pFkhbjsSGvjhbD9yHSDw6kUOnE/9dRTsdmR1kmE&#10;wxbrv3YhOe7IKJUBS0XgOzLKI/KHyXFH5tOQtG3btpKKlhYtWkgqHOU7cuXKlbrsV7du3bx2ZLt2&#10;7SQVLWYQprA45sh8Kh2sZxHbt2+XVPw57shLly5JKj9ROE0sFMcdmalphh1mROrfv7+spcrW/CRM&#10;x44dk1SFTK048hVqjoQPP/xQ9enTR6et4wlh7ho/neyD9Pbbb+vviAZRmL0JLZTNvwef1wt7Wbt8&#10;R7Zq1Uq9+OKLusYEzfvMCb+Jc5s3l00TULt2bXX69GmdDpJbkctLe5558+ZJqoxb+54wOebInTt3&#10;Soq8ctyROOdOOkxr7WdULscduWnTJkmRV4470tqp89q1a5LKbtmyZZJSavbs2ZJS6vjx45LKzhor&#10;rV2et2zZIil/cKJhoBWu4aeAvmfPHkmlxmNro9W0HTlo0CDVsWNHVbVqVdmSqlGjRll7Lly9elVS&#10;ztDW0Um3bt30oEwbN26ULanQv6dXr16y5uzBBx+UVCr0aHvppZdU5cqVZUuq//W//lfWXm+ZLqI5&#10;5kjyr2R2JM7h16xZoyug3dqgFxNzZECkuSnlTXZoimKeI5cq/rUDkteOjFKrs2JL2ZGDBw+WFPnF&#10;v3ZAuCMD4rgjw75QFEfMkQFJ25F+rtdQBebIgHBHBsRxRxbr6l4pc9yR2SpmKZ3ekXfffbdeodzp&#10;HelWte/FkiXJmEM2m7wPNmhYQAHsSNMcJeny3pFsJl3GcUfyqO1fTjkyyNZqcZG2I72ca+dzlI+r&#10;nHJkIXtUlYqcdmT9+vUlVQGzFEfFT37yE0kVTk47MsqDbBYrfjvuyGxHbdN6lyrklCO9KkYbHXTc&#10;L0anqVB3pBXaoo8bN0699957uu0kBtQ8dOiQGjFiRNbhunNR6Dl6CrYjw1bsqQUz7khrVzrr2OPW&#10;VquZRhi1sw5mtHz5ckkp3U3D8NNC2Npvxtoad+3atZLyx9pTzdri2EvPCt85EiMOPPLII64jl+Av&#10;NX/+fFlzhn4uTjA0bMuWLWXNGbr3nTlzRtZS4QfJddja7t2769snn3xS39plOwmJzV+72EpmR06Y&#10;MEG31kX79SgV/g3myIBIc9N0cj95JLstndxPHsluSyf3k0ey29LJ/YFCofnll19Wzz77rGwpY9Zx&#10;//PPP1++joFGqlevrtexYNpqk8Z9aDWHtHkMmNcA9GDDdgxVa54XFtlt6eT+QOFL2qfbt35B+xc1&#10;OxK3uA+d7M1OM9vQjc08BqyvYboC2l83DLLb0sn95JHstnRyP3kkuy2d3E8eyW5LJ/fr+GKtWTGB&#10;m1LJbksn92tjx47VAR3BG7MNUTrZbenkfvJIdls6uT+R7qnjv4Wd7LZ0cn/kYLwg61ARTl1ZTPhB&#10;SELZE/AcpM2tYcq1eGw+ZLelk/sjDzsGBz/rYmBwJCfYaXgcDpzYkfbn5UJ2Wzq5XzO/bFwONvjr&#10;5vL3zUR2Wzq5X/9S5vQLsDPNuWwUWXOWdTqYF158VQ/DhdAQBtlt6eT+khVGrstEdls6ub/k7Dt6&#10;UW3YeaagOxFkt6WT+0vGkJnhDWnohey2dHJ/ZBU6x2Ujuy2d3K8haOMUEbfWAw9VkN2WTu4vmv7T&#10;9qjzF8taXYycG70Bk+xkt6WT+4sGf90nm6ySteiT3ZZO7i+4qMU+r2S3pZP7C6LZwNKPu7Lb0sn9&#10;GpqJ4Izg8uXL+tw0qDEvSjX3OZHdlk7u16yniTg9ZOVuOtlt6eT+vMQpx2Ujuy2d3J8X7sj/JveT&#10;R7Lb0sn95JHstnRyf1Y48CRtcSK7LZ3cTx7Jbksn95NHstvSyf0ZmRZhucjnqp05IbBeSvDKXOxC&#10;O/RcP7sT2W3p5H7ySHZbOrmfPJLdlg4ziHDxvjDnUaSga2VRMiVmxcLcO0R2GTOldRw/TCA9efJk&#10;WSMKj+9Iae21nivrvKqFnFGcSkNRDt/WiMvRrciuKJmyYcOGkkpNE0HRM2W+fQsofoqSKa3D/2Gc&#10;LyKrjJly6tSp+nbRokV69syhQ4fqAePyxehImfiOlH7GmnPD8T0pk6IcvjnOPmVSlExJlAkzJUVO&#10;JDIlZ4Yhq5RMiSkvrGMjz5o1S1JlM4D17ds3lCHaV65cKSmiiERKt/FnKJkikSnRwZTIiESmHD9+&#10;vKSIipApnbrZY6xnIsN3psx3ajiM5E6UiadMidngPvzwQ32Y3bVrl2zNzbRp0ySV2ejRoyVFSVPw&#10;w7fbBKHnzp2TVNmHgihOwkThK3imbNy4saRSWefE27Rpk6QoiQqeKXM500bFPSVHwTMlLylSNr4z&#10;5YoVKyRVeF27dpUUxZnnTPnAAw/kXZ0zfPhwSQXv4sWLulU85kbGghqD9u3b6ynWrem6devqky30&#10;YzfrmMsZ95tlyJAhuphhljFjxujJp3NdfvjhB/mU5AUmCC/o4Zsom4KXKf2yRhl82GKxvrf1MxUi&#10;Crpd8fLyOdxm2w+L9XPMmzdPUv4VNFOOHDlSHyIxKbxfGH+oVq1avgf+e/DBB/XtK6+8om9zMXv2&#10;bPXEE0+oxx57TLZ4g4G30a/p5ptvli3eff7555JSqlq1anrxY9CgQbqokkuDl1WrKiY6mDFjhtq4&#10;caOsZWf2M+ZwRpFt586det0PHr4pcpgpA/baa6/pqq/Bgwerhx56SH388cc6aqAX59dffy2PokyY&#10;KSlymCkpcnxlymXLlkmKKBzoG+YrUy5YsEBSxdO9e3dJURz5zpQTJ06UVHEcP35cj2lEqSZNmiSp&#10;0uc7U06ZMkVSxfHpp5/m3dA4jnC2j/nq48AxU9533326CuPee+9VN910k/r222/V3Llz9YO/+OIL&#10;eVRxNGvWTFJk4GLEyZMnVaNGjWRLafMdKYs9o0Mu7THjzgzmcODAAX1b6nxnynyuZwaBPR/T/exn&#10;P9O3cemU5ztTbtu2TVIURdevX5dU6fKdKaNSmN6zZ4+kyGrcuHGSKl2OmRInOq+++qqqVKmSbt2C&#10;uW62bNmiC9NRyQxhNhguJd99952kyrj1Fi0lviPlkSNHJFVcbr0ik8bexjTfwSKiwHemRLeDYrHW&#10;kR47dkxSyYbqoLgpqUyJ8TMpVZMmTSQVH+WZskWLFp5agxfz8IB5oCmVUxVdsS9w5Ks8U6Khhbl+&#10;es8996g333xTVa5cWc9kizNu9PyDKJVZrN0FkuratWuSqtC0aVNJlSbfh+8oZUp0k6V09jPyUuM7&#10;UxZrDhyncS3ZMCOeSiZTcuo8f9asWSOp0uM7U1qH7CukevXqSYqMTI1j+vfvL6nS45gpb7/9dn1i&#10;g/7SDz/8sNqwYUP5NdVCZ0oMFwMYSoVSxbVM7TtSnj17VlKF5VZ4T/LlxgsXLkjKWalWDRU9U2LU&#10;C7fGqWaUtUzjU5byYYqcFS1TOtWv2aERCDnz0/ACw6iggU2p8J0pcRjF8HleYXQI+0kKxqbJBEPz&#10;5QOdyzD2j7F48WJJlTEdz5599ll9C6bVdo0aNVTDhg11+oUXXlDr16/XaYzLY+2wZsb1sb42hv0z&#10;qlevrocQBDPIFB6L18DlUlyQQCe8mjVr6vebPn26fm/AhP9urcifeeYZ3ZgX4xPhkq+XP3exmP5U&#10;77//vmwpK26Zyn0T4NDcrmfPnno7uuHgKlVapsRQI3gyXgytcZBJJk+erO8rVJmyWGf5lFnnzp0l&#10;lerKlSuSyl/JnOhQdB06dEhSwWCmpJyhmBEGZkqKHN+ZEl0jiqWYQ8bk82c8ePCgpApv0aJFkio8&#10;68CrfnnKlOiv89RTT+mrPTgBwtlfrjC4QS6mTp2qevTo4XtEXpzZoqI5l+vnt956q6TK+i5h7Emv&#10;TOEfZ8t4bj4w+dXq1atlLbutW7fqUY/xO9WuXVsPJuEVAs+Pf/xjnc7lD/X2229LSun3RhNIv3xF&#10;SqJCYKYMGNqcojUVJj3FmemoUaN0lP/ss8/UW2+9JY+iTH5ERETZSMT0LC4DKVE0YcCLomTKN954&#10;Q99269ZN3xIZWTMlCuePPvqoLqCjcQIqNoO+rERkVbRISeSmKJnSPh5RLtOkUXwVJVOadoZGy5Yt&#10;JUVUpExpH7ecmZKsipIpcR3XClc8iAxPmfKll17Sl8y++uor9eWXX+Z99m2fBwfdF4iMokRKzuRK&#10;mRQlU3LAU8qkKJkyyj3wqPiKkimJMknLlJg6Gf2dMwkjU2LmCSJIy5SonrGP5vXYY4/pzvU4+0am&#10;DaPPCYdfIcP34fuHH34IJVKW+pDIFJzIlCmXLFkiKUo6nuhQ5DBTUuQUPFNmOkmKwwyslL+MmRJD&#10;Oz/99NP62jfOynF5EAMJ5HP2PW3aNEml43yLBAWPlGENipQEqJb7x3/8R1mLr4JnSj9zCWYaZsVt&#10;SOq4wlAqv/rVr2Qt3gqeKXMZHN5tUK0BAwZIKv6WLl2qby9fvqxv46zgmTLX0cuss4tZh59O2skR&#10;hmKOu4JnyjBgZLFiDlFYKOjuPH78eFmLr4yZ0px949o3hsDDtW9ELNMC3e9SrCn0ShHaGMQdLlmf&#10;OHEibcH4Ar4iJQ6XR48elTWi4OFI7PvwnY9izvqQbYauTPCvLpZiTpWcz4lVPuX9gmRKjACMch+m&#10;Q9m/f7964okn5B5vPvroIz0fDVoT5VJ+RLED064MHjy4fL4aL9atW6cPJzjBeP7559WmTZvkHm9M&#10;cz8clh5//HFfP9Qtt9yiBg4cqO6//379GTAyrx8YYgdTUnfq1Ml3v6i1a9fquX4w9w9GT8ZcnV7h&#10;9xkxYoQ+IUXRz8xF5EdBI2USmGov6/R9SSgjBomZkiJHRqn0R55LFDjJYv7J84kCJ1nMP3k+UeAk&#10;i/knz488zGVjna0WLW3MOm6xmIYfSHfp0kWnvcDjUWeLs1S8rhfmvc3zKJ1kMf/k+ZGHTIlMZ81A&#10;JmPgFguqelBtYrZZOa2bbbjFJEpoLGEyJd6vQYMGKc+z/xHAPM+so+oGzzOvg/utmdb+emAeY70P&#10;aVw9M9vNUkoNOSSL+SfPjzxkEjMVHDIfmB/R3AIyhGHdDljH9VjUNSJt7sfrIaOjTu+dd97R95v3&#10;sEZOPH7YsGE6bV7DPA+w3qtXL53G6wAylTVTAh6Hz2HSyMio87W+FzKk+QyA+0qtp6hkMf/k+USB&#10;kyzmnzyfKHCSxfyT5xMFTrKYf/L8cmi8i8W0kDblHLNuCvZE2UgW80+eTxQ4yWL+yfMpQa5cu67u&#10;qbNENfhss2wJh2Qx/+T5lADIjFCr+1c6U2IJk2Qx/+T5FAJrnakV6jpNJT/qME2dJljTYK5MWcv2&#10;pkLdXt7HxQXzuo9W76Bvi0mymH/yfCox99ZZWpBolw/JYv7J8zVcWQBcSeDZd7AQ2TKxX9tH2lwJ&#10;Mttx++WyspbnplwYZZLF/JPnUwHY/8zIZCbDWUcRQWZDprMfysFpW1RJFvNPnk9FYA7BD9SNZxcL&#10;yWL+yfMpZCfPXVFDZu6VtWSQLOafPJ9y9EHvjZIqg8h3/iLnFwLJYv7J88uZagxTxrE2wQI0qbKW&#10;f5JqycYTOgPq5QOO8+5Esph/8vw0OMt2areIzGm9LwkQ+ZD5yB/JYv7J8xOrPNr994Iy35GT8R+i&#10;r1Aki/knz08ke3mQgiVZzD95fqzx0FscksX8k+eXNH345clG5EgW80+eX85cajRXH8xJjtfLjN98&#10;801BFmREa9q6ziX8xQvJYv7J8yOLh97SJVnMP3l+Ub3ZZX15tKP4kCzmnzyfKHCSxfyT5xMFTrKY&#10;f/J8X9DGEpcbiTKRLOafPN8XXB83Z+lEbiSL+SfPJwqcZDH/5PmBKXRXCXSswiBTVoX4DKZBihkJ&#10;rlBFGlNvXIzvDPi+5rvaP4OdZDH/5Pl5M4dztx58YTA/kOnBZ6YyKcRnMN8XQ/Ph/QtVpMHoJdbe&#10;kIX6ziYD4s9ovqv5DG7DE0oW80+eTxQ4yWL+yfOJAscMRpHkK1MuX75cUkTh8ZUpOXMWFUJRImWj&#10;Ro0kRZTONVMeOXJEUhWZKIhMaeYsnDNnjr4lsssYKe+77z713HPPyZpSK1askFTumjVrlnJLZFfw&#10;w/f48eP17cqVK/UtkZ2vTLlw4UJJ5e7QoUP69to1jghBzopyokOUCTMlRQ4zJUUOMyVFjq9MuWDB&#10;AkkRhYeRkiLHV6YMovKcKJuiRsrvvvtOUkQVXDPlDz/8oK5fv6727t2rNmzYoLcFnSl3794tKaIK&#10;GSNl9+7dVZ06dXQaV2KWLAl2iBT2Aycnng7fGzeWDRQadKQcPny4pIgq+CpTBt3It3PnzpIiqlDQ&#10;Ex17t0o2XyMnBc2UpoWQUcj+3lQ6CpopzVm80aFD8afypegpaKa0X6bs0aOHpIgq+MqUixYtklRu&#10;xowZI6kyo0aNkhRRhYJGyr59+0qqDOspyUlBM2XXrl0lVWbt2rWSIqqQkil///vfS8pZvpmyTZs2&#10;kiqzZ88eSRFVKM+ULVq0kJS7fDOlvV7y0qVLkiKqUJ4pzXTIYFrvoN/3M888o9MzZ87MuwzYsmVL&#10;SRG5Szl8T5gwQVJlTpw4oU6ePKkzJ+QbKdu2bSspIne+TnTybeRrRnElysRXpgy6SojISUEz5eef&#10;fy4pIne+MuXixYsllZsvvvhCUkTuChopZ8+eLSkidwXNlBxpjbwoaKbcvn27pCpgjhciq4JmyuPH&#10;j0uqwrZt2yRFVMZXpsy3j47TLFMsZ5JdQSOlE8yTSGTlmClfe+01dffdd6fM4rBz5868q4ScNGnS&#10;RFJlTp06pS5evChrlESOmRLlvBEjRqhu3brp6+FPPvmk3h5GpLT3/R48eDCvkSdc0Q/fTic/lGy+&#10;MmUhR11jM7fkKnqktMKgWlYoPlDy+MqUYXf0woBaVrwClEyRiJQdO3bUt5999pm+pWSLRKbMNNHT&#10;0aNHJUVJUbBMuX//fkk5a9y4saRS2btoUPwVLFOOGzdOUkSZ+cqU+czNmM+wf1evXpUUJUHBImX/&#10;/v0llTuMKFy/fn3d3ZfiyzFTYoi+xx57TF8DxxiSu3bt0tujOmUJugGjugqRfNq0aap9+/b6O7z3&#10;3nvl6bp166patWrpUTpq1qyp1z/44AN9f+vWrfVtu3bt9NTP1gXfHe1Ac1m++eYb+YTkh2OmRBXN&#10;o48+ql5//XUdmXbs2KG3h3X2TWRVsMM3kVe+MiUGPcUYlVhwqDRp63YcRp3Sbs8NcvHymdw+R5Cf&#10;ye11/X6mIBcvn6MQn8lt35j3Bl+Z0gvr9WtrOuiZJbKxvvecOXMklX59PWwHDx6UlPu+Ceszff/9&#10;95JK5eVzrF+/XlKFYX3vwDOlG7zphQsX1LFjx2SLN6bBL2Y+y7Xxb67T7ZlR4dCNAycufphhDoNo&#10;muf3hGnLli369vDhw/o2H3733ZUrV/Qt3tvtT5FN6JnyiSeeUB999JGqUaOGGjZsmGz17vHHH5dU&#10;2Y+TSwarVq2a6tWrl3r33Xdlizd/+MMf9E7OZxxNnDTiO1SpUkW2eIN9huEZ33jjDdninWn2hwsW&#10;eI3Ro0frdS9wYgv33nuveuSRR3wHkU8++UTfDh06VM2fPz/lSOFVwSKlMWvWLEl5s3XrVn32jx28&#10;efNm2eqPiXJOHdfc4LGTJ0/W0RKHMr/js6MuFdftUUWVC9MeAEcYv39mZIhVq1bp23y7luB1/MAR&#10;DfXJ2F+5/pkLnimJsmGmDBjKUS+88ILuZ4TD5qZNm8rLeJwv3RtmyoChLPazn/1Mp2+++WZ9ooNt&#10;6BB344036u2UGTMlRQ4zJUXOj4giRzInUWT4ypS51tAT+eE5U6JS9Pr167JGFJ6SipS4VEjx5zlT&#10;ogW2tSVHMaB1OMVfSUVKaxM0ii/PmfLrr78ueqQ8ffq0pMhAww2MHRonJRUpKd0DDzygO7zFiedM&#10;iYYFxY6UkGmIlyQaO3Zs+VhMcZGWKVH1AzixMZHx3Llz+jYKkRLdaamMaeUdNxkj5dKlS9WBAwd0&#10;/2nM4hCFSGk6F1F8pWVKtAPEHIrooG86e5nWx1GIlEOGDJEUoSgTx5M/z2VKDM4fhUjJQfrT4Urb&#10;t99+K2ulz3OmhChESrchA5MIUwj27NlT/eQnP1EDBgyQraXPc6ZE561iRkrTizFuZ5r5MH2z0WO0&#10;adOmOh0HJRMpTVdNdCugMj169JBUvPaL50yJmcCK2Upo7dq1+rbQI21EmemjDbl2P46ikomUM2bM&#10;0LeHDh3St6RUq1atJFUxmkcceM6UZ86cKWqm7Ny5s77lFZ0Kca0eS8uUZlZZNBMz89gcOXJE3xYz&#10;U2LwVkrld/SKUpExUuKKDg6X999/vzpx4kRRy5RxOrsMigkWcZOWKXHNG9UvqAKyZ8JiRkpO/JQu&#10;kde+rTDgUzEzZaHHSyxFQQz9FwWeMyUUM1PGNSoEydRQlLqSyZRWpikdpbJPuFqqSjJTTp8+XVJk&#10;FZcaipLMlI0aNZIUWQ0fPlxSpe1Ht956qx5G2YuoZEpOTu8sNic6aArmdSzwqGRKdrWNN334vuGG&#10;G/QKYJYxwMD5GEAedZWYEg+KlSntMzPkOttDnMR5ElWdKf/rv/5Lr9jNmzdPX/PG1RwoVqb0M7tB&#10;UvidQqWUlMSJjpmCgyrEuQaiJDIl5oKhVG6XXTFNSqkriUzpdw6bJLC2pbQykyuVspLIlGa+cauk&#10;X3Z0q6tt3ry5pEpXSWRKpw5r+/fvl1Qyffzxx5JKFYeGKyWRKZ1gmrkk8zudYCkp2UzZpk0bSSWT&#10;qaaLo5LNlHXr1pUUxU1aphwzZoy+nTJliu4GAXPnztW3UcqUbInurtQHUc0YKSdOnKgnjjcVtYXM&#10;lNney0zCSem6du0qqdIU2cN3vXr12IMxR59++qmkSlNkMyW6j06dOtX3zPxJEPd9EukTHbSEGT9+&#10;vKyREff5hCKdKYHXvdN5GXnOOs5QqfGVKYMaMuW1116TVJm33347p554GMg1idCcMJtS7lxX8Ei5&#10;detWSaUzJzZex8HkAKqZdejQoaijmuSq4Jny4sWLkkpnIvGXX36pb72oWbOmzsxooIC08fzzzzvW&#10;ZWJSAVi+fLm+DcugQYNynt8G1XDYB2bSAev0f/ajjBcIBJhypnr16nrdRFpM2IXZNnCkQo+DV199&#10;VW8PW7axNH1lSjSXcmudE+TholOnTpLyD63lszXW2Lhxo6TK4I8ybNgwNXnyZNmi9LDNzzzzjE7j&#10;xzID3ptmdNbuCJm6Z5hhn9EPCi14XnnlFb3eu3dvXe5DhsA284e3N0mzDrSPS4sYP+j8+fN6xBKv&#10;MMOH105lTuMT5TJ6MsamX716tayVQWNtk0/MeKPYt9jXqBM30+VkzJQ4y0MlNf5FeDGz4/bt26eG&#10;Dh2q01999ZU6fvy4ThtLliwpvzKE+ka8IVq1mCtDmeAHxmGnFATdoDbTUWTkyJGRr4nAbxdEN9+0&#10;TIlwvmbNGp0J0XkM65UqVdL3FeLsu0mTJnqAeSodQV/W9Hz4LvagqVR8GzZskFSFMBoVF/xEh0qb&#10;KbaBU4+AIHjOlChwl2L1AgWrEHmAkZJy8vLLL0sqeJ4zJc6wGSmpEHxFSmZKKgRfmdKN9Zr4unXr&#10;JFVWkW1gUH/DWqmaqW4uH6gwNqyV5ahDNebPny8ppavBDFxRCQPqdw3rZEyYttpYuHChpFJPJILc&#10;T9aKd2tdK8a5N6wjcFj30549eySVWrGfL2vRMJBM6cWKFSskVXi4xJarYh4dwjq79cL6Ryk0T5nS&#10;NK/H5abKlSvrtFe4hIbLYlWrVtW399xzj9zjzTvvvKNvH3roIfXBBx/otFe4lAc33nijrmPz0yIb&#10;kb1KlSo6Q2NiKb+XPvv06aNv33rrLX0d3s/gCXgvXP3C58X1aTzfD8zVDmgPcN999+m0X3fffbdu&#10;GPPUU0/JFm/M+9WuXTvnK3O+IyUuPVrDfDb4YfEcVL4jU5nLj17hy2HnfPPNN7LFO2uUwzVWc2XK&#10;DzRiMEMh+mH9MfHHGjFihKxlh+LGH//4R3XvvfeqN954I69h//BafqI9Pjeu5qEtAP4UfgJB//79&#10;1d///d/r4sG0adNkq38FO3wTecVMGQLW5+aHmTJAptsvxpHHvJYYBhtFl88//1yXMfM5pCUJM2WA&#10;0MsQTfTQwBflOIzigZM70w4VLa4oO2ZKipwfERERUcmRw7gnBw8elBRReHiiQ5HDTEmRw0xJkVPw&#10;TBmX6X8pPK6Z8tKlS5JSatmyZbpxbBBt7Kzzv3AyeXLimilfeukl1bdvX92UKcjh+HAJzuBIveSk&#10;4Idva3N/ZHoiu4JnSmsT/0zDAlJyFTxTWsuqXsehpGTxlSmDGsmXKJOCR0qibHxlylKfyYpKAyMl&#10;RQ4zJUUOMyVFjmumNOPNfPvttxkHmicKmmumNFN79OvXT48DhGFM/Ewl4pWXiYooWVwzJaaPwFAp&#10;48aNC/Wse/369ZIiKlP0MiUnBCW7gmZKp+FM0HmfyKqgmdKp/Mjma2TnK1NaG1Pkwqk3ZLNmzSRF&#10;VKagkdLphMk6GSYR+MqUZlbVXGEeRzvrZEFEUNBI6ZSpc5l8nuKtPFPedtttvscj92vKlCmSquAU&#10;PSnZyjMleitikM8wYfBQuyDnCad4SDl8YxYFuyCnOTazNRBlkpIpf/3rX0tKqTp16khK6aGSV61a&#10;pft/56Ndu3aSInLneqKDmcNwSMecLtZZuvIRZP9xii/XTOkk38pzVpSTF74yZb6aNGkiKSJ3Bc2U&#10;bdu2lRSRu4JmSjNfod2RI0ckRVTgTOlUTwmc9IisfGVK67zPuXB7PmaJJTIKGim3bdsmqVTWMSuJ&#10;Cpop3WaXYOtzsipopnSr58xlLm+KL9dMaXoZYjxJTHpJVChZI6Xp941otnv3btlKFB7XTDlixAh9&#10;YjJhwoSU0XfDwgFUyfBVpgxz0NSRI0fqW6duuEn3d3/3d+q3v/2trMVfQU90MkGzODN+EaX6zW9+&#10;o/7+7/9e1uIvMpnSCplzwIABKW06rT766CNJJQMuzx49elTW4i+SmTITtPNMmnybDJaayGfKq1ev&#10;SqpMvXr1JJU8GzdulFS8+cqUxegOi1oAq7Vr1+pbdNGgeCpYpDx27Jik/Lt48aKkKiQlagCq5urW&#10;rStr8VewTLlgwQJJ5QbPt2fEkydPSireOnbsqG9Pnz6tb+OuYJmyV69ekgrWK6+8Iql4c6uJiCPX&#10;TDlp0iR9i3Ikxj3PV5cuXSQVLlynHzNmjBo9erQehbhNmza6CgnTOC9fvlwdPny4fAFcQu3ataua&#10;OnVqJMd2f/bZZyVV4cMPP8yrOBR1niIlTipQrkHmRENdjH3uZ5k7d668Enlx6NAhSQXn66+/llQ0&#10;HD9+XJ04cSJtAddMifpAlGHwZTg7RGGFcan1ypUrkoo+X2XKffv2SYooPDmf6AT5b7a2ENqzZ4+k&#10;ygbdMqzDCFpHb1u9erWkUntFBtnqyDqeknWO8tmzZ0tKqZkzZ0oqtS/Sli1bJBXeYF7WWgjr/pg3&#10;b56kVEoRyloTYg009gsV+bDmD+s5Caa+MVDON1C2N3LOlIVWzIbG169fl5R/TnWshVLMEe3yCQoF&#10;zZT49/gdDfipp57StziL7tGjh7rzzjv1ulcTJ06UVH4eeugh3bbUK4wGUqVKlfKR5vK5Zj98+HBf&#10;PzKmgcG+rl69upo8ebKqXLmy3ONNjRo1dETD5/frgQce0LeYdAG/VS7dpwuSKXFpEGfvqF5q3bq1&#10;bPUOkapq1ar6cH7//ffLVm+GDRumW9hgB7t1XHODrr8bNmzQhzj8sEh79fLLL+vn4fadd97xXSV2&#10;4MABtXnzZj1OfM2aNWWrN48//rgejLZ27dr6gsMdd9wh92SHk9u77rpLvz+e57cmYPHixfoPiCqr&#10;e++9N6X44lXJHL4pOZgpA7Zw4cLyQxjlhpkyYCguYMYLHLZRVMFhH2VCHBKffPJJeRRlwkxJkcNM&#10;SZHzI784mgWFBXlLspk/zJQUFmZKihxmSoocZkqKHGZKipxEZEp0JbB2J0AazdDQUMF6HxrAWh+X&#10;jXms/TabBg0a6Fs/75UkicuUuNKCrhkmU5ptO3bs0I9B2j4PpfX59rT9Fsvzzz+v15H5zDYsaHFj&#10;0ub9wGwz3WdxFQjr5nUM8ziTtt5a3wvMdzPb8H6lIjGZEi2ETKawZkrzo5nHWW8BTb+sLXswryTu&#10;N68F2W43bdqk02YdmQ6wjte3R077Ldg/h9tjrZnR3JqlVCQmU5pb/LD2SAloSe70AyIzmEyEw/vY&#10;sWNTMjj4vbVmSjAR0e3xYP0c4PZYPA79w01Gtz6nVCQuUwLaQyJTon2jYe4DjJFpPdxh3Zpx9u/f&#10;rzOlPSqZQ6gZytA8Z9CgQaply5bljzOPMesmkhrWx1lZPwdeE33ozWOsh3rr88xrl1JX3ERkSiot&#10;zJQUOcyUFDnMlBQ5zJQUOcyUFDmBZUpTzwfmFlUuqDoB+31EbgLLlKiz69SpU/nsBSbzIbOa+jzT&#10;iZ8ZkzIJLFPiSgeYTGkqc3H1xGRKEzWtFb1EdoFlSqKgMFNS5DBTki/31FmilzAxU5IvJlM+UHeZ&#10;bAkeMyV5YqKjyZQnz4U3TDUzZQGhuZx1BGDD1Fig6RvaP1rHJTdN6EwNBpq8mZbxqFozz7VDrYcV&#10;1tGq3sr6GNP+ErAdr4vMZ91eKMyUBYSMlelHxn2oLrNnXGu7T9NW02Qot24O9gH38ZomU5rXMO9j&#10;fWynkTtSXpOZMsHMBQVkHOvFBaSRibDd1O8ic6POF+tOkRLPsWYmrJuMZl7bbLNHVGy3PqYYmCkT&#10;ZtXWU+XlwiEz98rWaAksU1r7sYD1io45/JghhnlFp3hMhsQSVYFlStPTzhxOTOjnte/8WA+nbn9m&#10;+/4067jFIRoZ0PqYV9qv1WXHqAosUyIzWneGuXUqy5B3yIgoT+LP7bTv7EHABIAHPyibOwfPNdvM&#10;WXvUBZYpKRzIlPazcWQykwlNpsTjlmwsm9PQWodoPXMvFcyUJejKtev6kNzgs816/fzFa2rDzjM6&#10;HQfMlCUIGfLeOksjfbKSD2bKEoJMiKhYq/tXOs1MacNMWRhxzXiZMFNG0MfjdupbRMUkYqYsEpyY&#10;9P5it6yVnbyAdVtSMVMWiSkT1uiyQX3Qe6NsJQg0U6I3Iy8zZodoaDIlI2O6wDIlejOyi607RMMj&#10;J8uajFFmgUdKMJkOt0m+zGiuL5vyInkTaKZMGnMItjLRkIfl3DFT5ujNLuvTMqU9g1JumClzZK4/&#10;MyMGj5nSJ7TEYRVOuJgpPUBFd5hdSikVM6ULkwlNG0UqHGZKB2GO/kDZJTpTWq+s8IQlOgLNlKaz&#10;O6DfMforo0LdbDed4IvRwd0JM2Q0BZop0c3W9CcxV26sHZ769eunb52u6uD1CrE0+XRteXrRyi06&#10;Qz7SYFnKY7iEt3iBx0k288f+BvaMhsuLuB7u1PHJXHokchJYpoyiqI4AQZmVfKbsP22PPgSbVtos&#10;H5a+ks+U5kSFmTE+YpMpqzZbJVuo1JV8pqT4YaakyGGmpMhhpqTIKUqmNNPhETkpaKa0X4K0Qldc&#10;LvFfvChopvz+++/1bVQaZFA0FTRTEnnBTEmRw0xJkROJTIlhXbwWgoNgBrYHNK/DiVchPwNm0jDD&#10;2xiFrJEo9HfGe1mbL+K7ms/gJBKZshhVRNZMgR1WqM+ADInF/CCZGj4HCT0ArO9RyO+MfY3vbK99&#10;sWZUq0hkSpyNmzPzQjNdNgr5GfADmXGXLly4oG/DrpEwERHTlhT6OyMqgrX2xXwGJ5HIlERWzJQU&#10;OcyUFDnMlBQ5eWVKLlzCWnQmk0waijFjxujTfy5cuHApxcXUIIUaKJcvXy4pIqLSY2JYaIHyhx9+&#10;YKAkopIWeqCEqATKcePGSUqphQsX6iBORJRNToES5+zwpz/9Sd9WrlxZ31arVk198MEHOj169Gi1&#10;atUqtWbNGh2UoqBevXqSKtOkSRNJERG5yylQvvnmmzogtmjRQtWuXVvNmTNHpxcsWKAeffRRHTCt&#10;pbWolCh79+4tqTJDhw6VFBGRu0Sdeq9fv15SZU6dOqXbYBMRZVKQQLlixQpJFc/BgwfVxYsXZa3C&#10;unXrJEVE5CwxJUq3zzB+/HhJERE5Cz1Qzpw5U82fP1/WimfIkCGSStW1a1dJERE5S0yJsk2bNpJK&#10;FfZ4FERU+goSKKNQR1m/fn1JpWrVqpWkiIicJaZE2bBhQ0ml6tu3r6SIiJwlJlA2btxYUqlmzZol&#10;KSIiZ6EHymXLlumG6MWGBvFO0Mvo+vXrskZElC4xJcru3btLKtWZM2fU8ePHZY2IKF1OgRLB5Ze/&#10;/KWslU2zYbos3n///WrXrl1q7969eh2icDEnU3fFtWvXSoqIKF3OJcqJEyfq25MnT6o33nhDpzFH&#10;zwMPPKAD5bfffqu3QRRKlJMnT5ZUukz3EREl5tQbIxm56dWrl6SIiNIlIlBiAkBrCdfOrTE6EREk&#10;IlBihKATJ07IWjr2ziGiTEIPlOfPny/KfPJWO3bsUNeuXZO1dM2bN5cUEVG6RJQos11158AYRJRJ&#10;IgLltGnTJOVswIABkiIiSleQQFnsdpQDBw6UlLMpU6ZIiogoXSJKlD169JCUM3SzJCJy4xoo0aAc&#10;MylOmDBBtuQGg058+eWXslYcHTt2lJSzLVu2SIqIKJ2nEuUf//hHSeWm2CXKbFe10df73LlzskZE&#10;lCproFy0aJH67W9/K2sV0KfbmD59umrZsqVavHixeuyxx9SLL74o95SJeqBEP3U0ISIicuIaKNGH&#10;+/HHH1c//elPHYchmzRpkqSUevDBB/XtSy+9VD6SOOb6NoodKFu3bi0pdwj2REROspYog1DsQNm+&#10;fXtJuWMTISJyE3qgxAyMxb6Y4zYWpRWqDoiInCSiRDlo0CBJuXObKoKIqCCBstgNzseNGycpdyxR&#10;EpGbRJQos3VhhGy9d4gouRIRKBcuXCgpd2gGRUTkJPRAeeXKlaJ3Efzqq68k5Q7tKM28P0REVrEv&#10;USJQWyc6c3Px4kV14MABWSMiqhB6oLx69WpRS5SnTp3Ss0Z6wdkYichJ7EuUfga8yDSlLRElV06B&#10;EqezDz30kNq6dateR/3eww8/rPr3768+/vhj3d/bqpiB0suFHKNZs2aSIiKqkFOgfOGFF/RtpUqV&#10;9O3ly5f17X333Vc+o6F1MNxitqMcOXKkpLLLNhtjkyZN9C2njiBKltifevsJapnqKDFJmpnJEReH&#10;UPdKRMkQeqAsdl/vVq1aScqbdevWSSpV3759JVWmU6dOkiKiuIt9ifKjjz6SlDeNGjWSVKpevXpJ&#10;KhUbqhPFX+wDZbZ6R7tPP/1UUhU2b96csTG6l9GJiKh0xT5QfvbZZ5LyBoMUb9q0SdbKmMGI3eA5&#10;pgUAEcVP7APlggULJOVdz549JVVmw4YNknLndmpORKUv9EA5depUfUGnGDBhGCYOy0WtWrX0bbYZ&#10;HK28jKRORKUn1iXKpUuXSqpwOEc4UfwUJFAWq8F57969JVVYNWvWlBQRxUGsS5QtWrSQVHHUrl1b&#10;T5XL4duISlvOgXLevHmSKmOmp0VQ2Lhxo04bxQqUX3/9taSiB5+tR48e6o033tBdI9GMCW0yDx48&#10;qL777jt16dIleSQRFVtOgbJatWr6tnLlyim3VatWLb/4gQEyEDDRBnHu3LmqadOmOiCgp0yYC0pw&#10;DRs21POSU2GhmRQOlIVeYPfu3WrXrl0lsaAVxcSJE9UXX3yRiGX8+PEpaXx3BB6zP7Zv356yf7Dg&#10;97Q+L6hl2LBh+kzTKXZkWt5//32dz3yXKJcsWaJvzaC41h4qCI5WxSpREhEFIedTbz9Wr14tKSKi&#10;0mNiWKiB0g1GH3fiNorPrFmzJJVq9uzZkkplSr12hw8fllS606dPSyqVW5/uyZMnSyqVW9MknFI4&#10;ydTeE/WWTtxK6jNnzpRUKrf94TYFhhktycmhQ4cklcrte0+fPl1SqdzGCz1y5Iik0h09elRSqdy+&#10;h9t7uP12bvvV7X3B7fPu3LlTUqmswxBazZgxQ1Kp1qxZI6lUGL3/+++/l7VU+/fvl1Qqt7zs9hu5&#10;bXf7n2aaUcAt/7u1tXb7jdz+8/ZedQZG/3Ib8Qun+k6c/kdFCZRh27Nnj6QKr5jvjTqfYvEyP1FY&#10;vE75EQb8EYsBF/1QN1wMbgfwQsBg4cUQi0B5xx136BKhuQKPizrISBiR/a677tKNwTOVCvIxadIk&#10;9bOf/UzWyj4L3gtXt3FF+7333pN7gocxN2+66SZZU6pKlSp6sjRMg4Gj5T333CP3BAtH6EGDBql2&#10;7drJFqXefPNN1blzZ90jC1fv77//frknWCi5Hjt2LOW74QIiAhYuNuKzdevWTe4JFtoFI1/deuut&#10;eh2fBWcEd955p35vDGRtH5YvKP369dO3Tz75pL4dNWpUeSsJ5HGcIrqV9oPwd3/3d5JSqnr16ro0&#10;i/yHwbzx2dxKt0H4i7/4C0mV9ZzDfsZB4u2339bDHpoLe2GKRaC87bbb9O2IESN0xnnnnXf0Otoz&#10;ImMhcIVZ2nr00Uf1Lf6kyLSA4js+T1h/WsMEJGRU/HlwQW3cuHHq2rVr6oEHHtD3heFPf/qTvjWl&#10;mtatW+urmmYwEhwwwoA/CZpWAb4jShj4zXF18tlnn9Xb69Wrp2+DhoMAIEjjIGxOo/GbP/744zod&#10;1rQiZhzUG2+8Ue+Dxo0b6/VHHnlEHyBRUAhrgBYc8NGyBYUCHIhNsMZ+RqEE487iNwgDrlT/+c9/&#10;1lUQ2Ofmv433RddhXCFHPghbLE+9iYiCxEBJkWZKhyg1ZBpdPszTTiIGSoo0jAmKnkwYgf43v/mN&#10;rs4AnP6hXhT1lbjyPHjwYHXDDTeoLl266GoAnI66Xf0l8ouBkogoCwZKIqIsfkRERERElB8pWQYO&#10;0zGgBT/aMHLhwoVLqS24UIh2mhBaoDx79myorfWJiMJmxpkILVCipT4DJRGVstADJUuUSrVs2ZKT&#10;jhGVsNADJfqEJj1QDhkyJLR+x0QUvtADJUZzSXKgxIgmGLDBz/zglFwY6IKiJ/RAiaveSQ6UGOoM&#10;3AZqJQKM+oORpkaOHFk+KhJFR+iBEmPlJTlQTpgwQd+6jQZNBOizjrEeMVwdzkAwzidFB0uUIcPg&#10;DIC2WMUaBZuiD4N5/OIXv1C//OUv1euvv+46BQIVh+dAiYFBMdcMTg2gTp06es4bTOWI0VtwZRf1&#10;cZia1nrqkPSLOWZgVZQUvvnmG50msvvLv/xLXYocM2aMHvwXg01TdHgOlGb0cMybDRi+Cp577jk9&#10;7D2mX8CI2hhh+uc//7m+D5LePAgHEoP1lOTm7//+79Xvfvc7/b/C/Pfvvvuu3ENREPqp94ULFxId&#10;KDGPi2FOw4nsKlWqJCmlpzzA2Vsh5oAhb0IPlEkvUZqJzsCUxomsMAfMt99+K2tlTp486TqtLBVe&#10;6IEyyXWUmLbAOmcwAyU5wRS/mNd63rx55fODo90tJs2iaGCJMkRoG4cLXsYnn3wiKaIKuIDjBDMP&#10;UjSwRBkiTI1rnZx++vTpkiKq0LZtW0mlMn9OKj6WKEO0ePFiSZXBfMusoCe7Bg0aSCoV2t6eOXNG&#10;1qiYQg+USe6Zg8EwrNACAAOBEll17txZUumWL18uKSomlihDZG1DaWzcuFFSRGVmz54tqXQff/yx&#10;pKiYPAdK0+Dc/PmfeuopffvSSy+pnj17qhkzZui2X6iTu+uuu/QpJpYkB8oPP/xQUhXY6Jys8H9B&#10;XbYbzGNOxec5UD700EO6bdewYcPU119/rd577z3ddxld9N566y3Vpk0btXv3brVq1aryXjuQ5EDZ&#10;qVMnSVXo0KGDpIiUOnHihK6ecsPBMaIh1FNvHC3RRCapgRLDZtm5VdxTMm3evFlSzlD4uHr1qqxR&#10;sbCOMiQoJaAqwo5tKcnK6WBq99VXX0mKiiXUQInTCgxca21LmBSognCyYcMGSRGljgXgZtSoUZKi&#10;YmGJMiSoy3WCC1wcbo2MZs2aScodRhOi4go1UKLNIEpQSSxRmnEonfTo0UNSlHRe6qx5AbD4WKIM&#10;SaaSAgY5JgKnlhF2btU4VDiugfKxxx6TVO4OHjyoVq9encgS5ZdffimpdCNGjJAUJZ3X+sdNmzZJ&#10;iorBNVAG1cc0iSVK7Lvjx4/LWjpMHoUh2Ii8Xtz77LPPJEXFkBIof/zjH+sVp3Hw7r77bn1r5sO5&#10;77779O2dd96p58lB7wKUIAG9dhAM0DB9xYoViStReumfu2zZMklRUmHsSRQkvGjatKmkqBg811Fi&#10;UrGXX35Z98559dVX9fSrmC0OfZdxmo7AicBYuXJl9fDDD8uzklmi7NWrl6TcZRoIgZJh5cqVksqO&#10;F3SKK9SLORjefuHChYkrUXpp8sEeOjR8+HBJZYch+qh4Qg2UkMQSZffu3SXlzktDY4q3bt26Scob&#10;FDqoOEINlDgVnzhxYuIGq8X8J9mwyQc1bNhQUt7Ur19fUlRoLFEGzD5PjhvsFy+Po/jyOyfO4MGD&#10;JUWFxhJlwJYuXSqp7NjvO9n8tqc9d+4cD65FwhJlwPyMDjRw4EBJUdLgAmcuF2gmTJggKSqkUAMl&#10;ehNMmjQpUSVKP/VIHOwguXC2lQu2ligOligD5qVpkOE2TSnFX649bVhdUxyeA2WlSpX0LRqbg1m/&#10;5ZZb1KJFi9SuXbvUoUOH9Da86Jw5c9S8efPU1KlTE1Wi9NPkw+x8Sp58rmCPHz9eUlQongPl3r17&#10;1dNPP63TKP5fvnxZr1+5ckWPgFKvXj19H4Li+vXrdRriXKI0GXby5Mn6FvxMHoYr5OjpRMljn8rY&#10;D1bZFF6op96YDwRBJK4lStOwvEuXLvoWA12gj7sfmUYZonjCHDiYCydX6PHGQVUKK9RACXEtUWIG&#10;SgxMDNu2bdMHAwwA4hem+qVk8TJoSjbmDI4KI9RAiTpLDJ4R9b7emSagd2M/xUa/3VwGuvDb6JhK&#10;XxBzdaNUiusCVBiJLVEuWLBA1alTR9bKmCHkYPr06ZJyVrduXUmVwSk0Rljyy88IMhQPuMgZhKFD&#10;h0qKwhZqoMTgtWhLGaUSpd+rjQioTsaOHSup/HkZlo3iwfzhgvLRRx9JSnHSuhAlqkSZa72OfUZF&#10;VClcuHBB1vJnbSXgF37AfOZ9rlWrlqpdu7aslR60wECLjCjJdPHy888/l1R4wm6f+9Zbb+kAjWks&#10;cAW+Zs2aavTo0Xp82rgKNVAeO3ZMD+wbJgQZLz9QvvVCHTt2lJT7VLRh+vDDDyVVdsqFUeWtsk1S&#10;ZQZUQF9h9L8H+4EDVQ8YpR6jrwcx9QAuVH366ae6Ta31otX777+vb/GHc4MLHvhOqPdt3ry5+uCD&#10;D9LaD1q7gHrtOoppOvKZswgHfjPDJgLioEGDdBotH3Al2/o7Va9eXd8ikFih4ICr1mhih4uC+E0w&#10;2vn+/ft10EfLCbQYWbdunb5AiHbKWDDMGqp4cOqO3x/7FbcYrQr34TFLlixRa9asUffcc0/KlXEc&#10;TFHVhDM81G3iN0CvOcDj0FTNWiK1B3sM2o2r7Xv27JEtztBcEPNkFQr2H/rAe/HFF1+U/2/sv0km&#10;Bw4cKD8TzRoocfpsv1hhpozAH8t8APyJrUd4ZCwDjc8RPA1cLUbGQsbDH2nnzp1yj1LTpk3TGQ8B&#10;DvWFyHQYlspap2c9Op84ccJ1wIAgpoe1tpX00/smSMiE+J5uXnnlFR388Cdo1aqVDnx9+vTRgSYI&#10;qJfFH9JpqhAE1lxKFMg39iHnrKeTTlCKdDrNxAWO1157TbVp0yaQgW7NbJldu3bVt36ZoFLoiy64&#10;sIjgWcx5dvD/DRoCOkqubt8LcQIL4hQOqvg/ZIILsgiA/fr1ky3uPJcozRw5pmfOvffeq29vvvlm&#10;PWIOghr+lDhafvzxx/o+pHGksp9644jjdnqALlrZ5pNBxuvdu7esZYaja1DGjBmjb02JjIKDMw8c&#10;+LxkWioNOGjlAgd7lKgR9HDWMXPmTLmneHydeqPoDd99952+NSVAFNMvXbqk0wiMVnFqR4mSsjmd&#10;IqLsUKpG0PMKdeZRFPrFHNQfxCVQElFucLaZyYABAyI91mbogTJOJUoiyp3b+KulMIpW6IHy4sWL&#10;7JdKRNq+ffv0hUajVAb4YImSiCiL0AMlGmYzUBJRKQs9UOK0G2+ChrLWBV0D7duyLabBrX1BQ1s/&#10;291eJ9Pi9nn9vrffz5RpP7ndV8z95La4vQcaSDttL6X9lOm93Zag3tvvfsq0RHE/uT0nqP3k9TOZ&#10;xvmhBUprI3Ir1F06QcN2txKo2yC3hw8fllQq/AmduDXaRlB3636GXhROrA3orUwDfDv0fHGCHiNO&#10;TLMrJ6aZlp3bfCxunxW9Qpxk2k9O/fexze17mCHp7Nz6J7t9VrfXR+8JN277yd6UzTAj9du57Se3&#10;MUgz5SdrRwwrjI/gxG3/4U/sxO274Tdyu2bg9p90+6xuA8e4/R/Ri8aJ238L3J7jNlSd23u75adM&#10;ccgpj4cWKImI4iKwQGl67Dz88MP69u6779a3aKiNfrE4uqMPaxiqVaumb9u1a6dvf/rTn+rPgytt&#10;6EcbRrcqA0dwM7gEjtjoj4sG+uaqnp++pX7hqGi+G9LY5+ib+9xzz+lt6Pcbpj//+c/61rxflSpV&#10;1EMPPaTTzzzzjL4Ni+lbjW5tL774ou7F8eabb+ptXntv5QK/65YtW3Ta7F98f3Sfw++PLoRheeSR&#10;R8rPun7+85+r+++/X5d2UTpHL7lMJbR8oEvgE088IWtlU6GgpGbGVDV94MPwzjvv6N8XUEpHj0D8&#10;383/6oEHHtC3YQssUCI4PProo/rHQmZC1zQETRRj0ef4qaeekkcGD53eTYDGqS+aIeBPCy+88EL5&#10;YAxhQZ9gnIbhdAFB8/nnn9fbH3vssbzmSMkG+xZ/EPSdRwN/7H/0kUffZ6TNHzpoGAiiatWq+s+D&#10;gULw58X7YbBm9MbAHzqsP+2TTz6p8xLyFAIjqmXwWdD9FV0hTT4IAwaYwHuhGgUDTaBLLb4rDlII&#10;lI8//rg8MnjIR8jT2NcY/xTvZ/5TCGSZBhoJgikMoBsv+tybAyHyeNjDBWKMBRR6EJyxj3GQRNBE&#10;nivUuK489SYiyoKBkiILJbbf/OY3On3TTTeVj+Rkv7CDyd5QirZerHCrxCfKBQMlRRaqDnDVF/Wu&#10;uEW987PPPquDIuoCFy9erIdWQx04BmHAlWBckUW9NKpg8DyiIDBQEhFl8SMiIiIiIiIiCpWcgocG&#10;7QvRnZELFy5cSnGB0ANlpr64RERRZiaKY6AkInIReqBE41/MTew2IksxoE8u2uNFdSIjIoqWRJUo&#10;0RfXPgwTJugnIsok50CJzveYaN3Mw/zuu+/qDvoYRQejmdhH84hCoHSaxOjKlSusFiCijHIOlBjW&#10;yTqs0n333advMcQZhrrCiMLWAXijEIwwuo+Tjh07SoqIKF2iTr3NYAp2GL6JiMhN6IESYyVicAK3&#10;KRAKCeMkOnEb0p6ICBJTosSQXKdOnZK1VNjudh8RUeiBEiMQ42pzsQMlhupym+gJUKdKROQkMSXK&#10;bPPlhDm/ChGVtsQESkw+lUnTpk0lRUSUKjGB0swU5waTVBEROUlMoMw2lSamEiAichJ6oMS8JkuW&#10;LCl6X++GDRtKypnpYUREZJeYEmWHDh0k5Qy9iYiInOQcKDHB/V//9V/LmlI1atTQzYAApbeWLVvq&#10;tFHsQJmtxIgpUVH6JSKyy6tEaYYpw1Bqb7/9tk6jrq9Hjx6qf//+et0odqD84osvJOUMQRLBkojI&#10;LjGn3itXrpSUuwULFkiKiKhC6IESIwhhvpxi9/XeunWrpNzZS8FERJCIEqXXLpT2elUiIgg9UKJ/&#10;9eXLl4saKI8fP64HxcgmWxMiIkqmRJQo8SUxknk2LFESkZNEBErUT2JczGx69eolKSKiCokIlKtW&#10;rZJUZhMnTpQUEVGFRATKOXPmSCqzxYsXS4qIqILnQHnXXXdJyh805J4xY0ZR+3qPHTtWUpmhCRMu&#10;PBERWWUMlGfPntWLdTbFXBWzRDlw4EBJZYYr9Nu2bZM1IqIyGQPlX/3VX6mTJ0/qObvt9u7dq/7H&#10;//gfsqbUQw89pKdb2Lhxo+73bbo3GsUMlG7T1DqZMmWKpIiIyng+9Xaab8YaQM2p+eDBg9WQIUP0&#10;6a71OcUMlK1atZJUdp07d5YUEVGZRFzM8TN6ORudE5Fd6IEyCj1zmjRpIqnsOnbsKCkiojKJKFE2&#10;a9ZMUtmNHz9eUkREZUIPlLhivnPnzqKOHuTnYs7u3bs5gC8RpUhEidJr8yBj/fr1kiIiSkignDRp&#10;kqS8wZV7IiIjEYFy9erVkvKmdevWkiIiSkCgxKhBfufCYRMhIrIKPVDiwsiiRYuK1tf71KlTevFj&#10;+vTpkiIiSkCJcvv27ZLyDqXQb7/9VtaIKOlyDpRPP/20nqa2S5cueh39u02zmkaNGkVmXu+lS5dK&#10;yp8WLVpIioiSLudA+fDDD+tb1OehreRbb72l19u2bRupeb2HDx8uKX8+//xzSRFR0sX+1PuTTz6R&#10;lD84/fYyxS0RxV/ogRJ9vS9dulS0QOmnn7dd48aNJaVU+/bt1YoVKxg8KaNly5bpWzNiFaZKxtCD&#10;VNpiX6LMt6lPp06dVO3atWWtTJ06dSSlVJs2bfSfgQgwfuvcuXNljeIi9ECJCz5LliwpWl9vP0Os&#10;+XHhwoXymR3Pnz+vTpw4odPZLFy4UH355ZeyRnGDNrumg8O4cePUv//7v+tZAqi0xb5EOWDAAEmF&#10;y8vgwN27d5cUr6rH2W233aZ++9vf6uXWW2+VrVTKYh8oFyxYIKnwZRsdHfWchte5xqn0/OxnP1NP&#10;PPGEevzxx9U//dM/yVYqZbEOlLiIVOgeQU2bNpVUqjVr1kiqQv369SVFcfXFF1+oM2fOyBqVqlgH&#10;ymJdbXSqF23Xrp2kUvkZVJiib9++fXq+qP/8z//UB+pZs2apI0eOyL1UqkIPlMXs643K9GJCQ3wE&#10;yLVr18oWZ/hj5dqDiKLn+PHjklLsChsTsS5Rup0GRxmukGLenvfee0/XaQ4bNkwNHTpUH2xQWqFo&#10;QweHxYsXy1oZTC9SvXr1rAdMiq6cA+Wjjz6qb00wuvPOO/Ut5sXu1q2b6tu3r143Dh8+LKnCmDdv&#10;np7UjMpcuXJFl+6dFjSSRnMnN5jDHU1e0IIAXVOdln79+ulqBPTxty6oh0VVRL4LGv8jr1m3NWjQ&#10;QA0aNMjx82RbevXqpb8Pbjt06KA/u/W1cSbg9DwsGDEftx9//LF67bXX1COPPKKDI0bGX7VqVcYF&#10;+3Hz5s16QTOxzz77TL3xxhvq7bff1v8p61KtWjX1+uuvOy44kGb6PbB8+umnjtvDXvC++K7ooBHV&#10;5euvv9bN+s6dO+dpwe8FvgNl1apVdRtJNMhGHcw999yj/2z48ZGp0RDbqlhXvYmC8s033+iDbykM&#10;w4dqJ3xWFBgof7E+9SYiCkLBAiVO3+wL3hyzHjrdt2XLFsftmzZtctyO5jdO29etW+e43e11MGOk&#10;03Ys27Ztc9y+YcMGX9vdPitOB5y2Y0xNp+1Y3D6v22t99dVXjtvd9pPbd0Dpymk7flP0TnG6z+03&#10;dXtv1Ok5bccprtN2nB45bXfLY1jcvoff39Rtv6LlhdP2HTt2OG7H4vc3ddt/Qf6mfv+nfj+T23a3&#10;/YfPg8/ldJ/b/9TtN3LLZ9b9ba4PhB4oi6WYpx64AFMsTu02CwHVMcXqsmfqkYph+fLlkiq8YuZx&#10;BNdiQP0iWpUUWmwCJSpecWHBQCV7nz599E6dNm2aPgKGaeXKlZIqm/bWDJCAucXD/mFxJDWGDBlS&#10;fkENV9HDhK6ZR48elbWKHkrfffed3vdhwf7EhRgD7RZxIQFNrdDzKcy6RPxRrd8N9YE9e/bUaeS5&#10;MAMnzoZw0dRAunfv3jqNzxD2IC3WwIyLUadPn9Zp628RlmPHjulb9GrDb43fGNdG8DkKITaB8uWX&#10;X9a3CEyApjW4wDR58mQ9MEfYbSutQ7Nhmly0H61SpYpex9XRMI0cOVLf4ko2rjrigpvZH3fffbe+&#10;DQOCwpgxY3T61Vdf1bdPPfWUHvUewpzVEleATWCYPXu2nh/pscce0wMvo0cMTp/Cgv79JiBiXwO+&#10;M07lUKLHQTssuNpuSu4TJkzQV+/NrAKvvPKKvg0aTj9RLfDSSy/pdTOOQt26ddVzzz2n0/fee6++&#10;DRqCMIIj8jWg9QAGosH7IQ8ALiyHLVan3qbLGAIGoKQBhehbbd7Dfut1dKF8YOxPU2q1NvcxR+Ew&#10;4FQbJUcsSIO1wbUpbYQBvy/eF6U581tbe8GYbWEx39N8bwyxVig4OOD3NvkLaShEd0m8p8lnKFkb&#10;YeYzA9/T/K7Ws5hCdRONbR0lEVFQGCgp0tCQGRPaQaVKlXQ9KNbvuusuNWfOHL39nXfe0X2s0RTt&#10;mWee0XWnaDxu5nciyhcDJUUaenvB73//e33hAvVS6LmCOmBcpMPMn//2b/+m66lQR4heOw899JC6&#10;7777dC+bMKsAKDkYKImIsvhRIaDNFRcuXLiU2iIhrDDwhkREpYSBkogoCwZKIqIsGCiJiLJgoCQi&#10;yoKBkori2Wef1QugHz7SXbp00euYMsHcFwb7+xFlw0AZA5jiAX98TJOAW4xzaNjvM4MoWIMRBpFA&#10;GouZOgONtrEeVtAy7+ck6PfEa5mBQYhywUAZAyYYYiZHE+AMpNFDxZSinAIloOufuR8DDSCNgGte&#10;G6/hBvdj2b9/vx4owYwYhFszKjQmSDOvCeY5gOHQkDazUJrPhhFpwHw2fD8wz0WJEO+Hz4uRcwDr&#10;uO/555/X64B1a6B0ez8zKo15P7fPY9bdxtzEfVjs+8O+z83nsO8T873MdzGf3ayb38K8njm42V+f&#10;gsNAGQPWQAlII1CYPzy4BUqzmCAB1u3WxVpSNcx7O53G2p+PxQQfsw5ugcuwBwjrc8EEYftiIO0W&#10;KM1r2z8/ttkDkmEPcFaZ9ke210Haej+Y3w2PsT7ffG6nhYLHQBkD9kBpSoRYTGDMVqI0rMHVyrye&#10;E/Mc6wL2bVj8BEr7YkpOZt3wEijNgoBjfz9TCrcvhp9ACW77w+1zZgqUYN0f1vd0+tzWkjQFh4GS&#10;iCgLBkoioiwYKImIsmCgJCLKgoGSiCgLBkoioiwYKImIsohcoDSNfNGg1jTatW5DGu3RrF3tkHba&#10;Zn8eEVEuIhco0TD6gw8+0I1nEezQuNc0DAbTsNYw99u39evXL+15XuDzceHCJR5LUPBaEsIKI9OH&#10;R8nP9CxA7xJTojRBDkHU9KwwvVDM45222Z9HRJSLSAVKIqIoYqAkIsqCgZKIQnFPnSVpy/iFB+Xe&#10;0sJASUSBm7XqqGOgfKX9WnlEaWGgJBLm4h+amlmHPgPrxUID2+wXCXHh0LS2sA555rXVhRvz3hjC&#10;zT5gMC58mvutn9d8DrPN6XF2+PwNGzaUNZV2QRVM2uwnBMAjJ8ua5tn1/mK3vr9qs1Xq5LkrsrX0&#10;MFBS7Fjb4CKwWNnHujTsLS7MQL9mbE+ngXgRjMzrmICJNrwmjfdCUMM2M3akac9rgpY1mBr2zwzm&#10;+fZgDdhuWAOkfRxNt8cZeA/rrRVeCwGvTq+vHPdT3DFQUiyhZDRlypS0Ep8XpjmZtQQGTkHNcApu&#10;5vF4PVMKRCkMaROorMHLcHotA4M024M2Apu9swUCm2G+j9PjnDRp3lYHRcBznYIzmNdNAgZKiiWn&#10;gBIn+H72EqGb/tP26MBnlvMXr8k9ZRdcNuw8I2vkJnKBEkcpewYwR0dzn/VIb47ITtvszyNKmje7&#10;rNfB8N46S/VigiX5E6lAiXqijh076kCHpRhdGInykWlysULARRVrILxy7Xp5cDQLLqyQP5ErUVor&#10;h5G2Dmhh0k51LfZtFy5c4KAYFDpTD2k91bcO0OJFpnxqra80aXOLoPf6m2/r9Bs1ym4hUx0n5SZy&#10;gZKolJhAmesZi9MZkxWCJ7Zh6d+/v9pz8HjaNlwcctpGwWGgJMqD9Up4rk1lENwAden3vTNOp7Ft&#10;54HvdBpwn/3qs9dtlD8GSqICsNcTYmk7rOy/MGTmXn1L0cVASRQiBMHHGq1wDJSl2p0viRgoiQKC&#10;4GeMnLtfUhXi0p0viRgoiXx6vvUatWTjCZ3maXMyMFASuUCPFQRFWLX1lF4omRgoKTHMqa9ePii7&#10;NazpBp9tlhRRmUgGSjRxsA71xC6MFAQEQ2s3PrMQZRO5QIleNdZbdmGkXGDgh2YDt+o06hM7jdyh&#10;9h29mBIgcTWayItIlijBBEprty6TtndXZBfGZPug90Z9a/o1EwUtsoGSyA7TC5jeKigNcngwKhQG&#10;SiooXDn2Uk9o2iHOX3eMDbOp6BgoqaDaDPsmNUi+XxEonQImURQwUFJBYJxE62lz1eardGDERRai&#10;qGOgpMCZ02YzZSlRqWOgpJxZhwFjQKQ4Y6AkT8wgDg/UXaY+HrdTp4mSgoEywdC8Bm0Q0bXPME1u&#10;cLWZpUSiMpELlGgsjl401smZzIRN1t41mBcE69beN/ZtTs+jMgiC9qVW96/kXiKyimyJ0kwUjz7c&#10;9q6I1sndTRdG+7YJEyawC6MNgqHpxWIPkhgkwlqyJKIKkQyU1qBmHewCMEeJNShiwIsdO3akbUOQ&#10;tD8vKXD6jOBHRMGIbImSvEFAZFc+onAxUJYIDCBrBpElosJioCwit37PWIgoOhgoiyit3zODJFEk&#10;MVAWGcZQxOg4CJDs90wUTQyURERZMFASEWXBQElElAUDJRFRFrENlOjnndSeOUQUrNgGSqc+4kRE&#10;uYhtoAQMjoEAydIkEeUj1oGSiCgIDJRERFkwUBIRZcFA+d+SdoX85Zdf1rcYEd7AGJ5btmyJ3X7A&#10;ANAXLlwoHzE/7t8Z3wkDXlsl4Xc2eRr/ZfzWTv9p+37AOLZeMVD+tyRdIbf+KeI+Krz5Y3z//ffl&#10;gTLu3xlTqRgmGCRh9H+Tr/H9GjRo4HlmBK8YKAV2HHZmHI6uTsxcRGYxzLo5usZxP1gDJcT9OyMg&#10;4PvYA0WcvzPOHMx3NJy+o3mMn9IkMFASEWXBQElElAUDJRFRFgyURERZpARK2UZERA5CC5Lffvut&#10;vvrEhQsXLqW4bNu2Te3cuTPcIElEVMoYJImIMggtSF66dElt2rRJ1oiISlNoQfKHH35Qu3fvljUi&#10;otKUmNPtBQsWqG7duqmnn35athARZZeYIDlkyBBJKdWwYUNJERFl5jtIfv7556pRo0ayplT//v3V&#10;8OHDdbpGjRrq2LFjOg1RCpKrV6+WlFI9evSQFBFRZr6D5IkTJ9T27dv17dWrV9WSJUvUokWLVLt2&#10;7fT9DzzwgPr66691UJo0aZLeVmzHjx9Xp0+flrWyL339+nVZIyJy5ztI4mJM06ZNdRoDnq5du1YH&#10;RIzxBo8//ri+hYMHD0qquHCVHReSrNatWycpIiJ3voPk3/7t36o333xTLVy4UJck77jjDnXbbbfp&#10;gPnhhx+qevXqySOjc7o9ceJESVVAtQERUTa+g6QfUQmSffv2lVQF6wjPRERuEhEkmzdvLqkKpsqA&#10;iCiT0IIkAiTm2oiCJk2aSKpCy5YtJUVE5C7UkmRULtw4lSRbtWolKSIid4k43XYKiJ07d5YUEZG7&#10;RATJjz/+WFIV0AieiCibUIPknj17JFVcAwYMkFSFcePGSYqIyF1oQXLLli1q0KBBslZco0aNklSF&#10;WbNmSYqIyF2oJcm9e/dKqrhmzpwpqQrr16+XFBGRu0TUSa5Zs0ZSFQ4dOqQuX74sa0REzmIfJL//&#10;/ns9IIcdBrw4efKkrBEROQs1SB44cEBSxYNpJJxO+xE8d+zYIWtERM5CC5J44TFjxsha8Zw9e1Yd&#10;PXpU1lKtXLlSUkREzmJ/uo1BgM+cOSNrqZwu6BARWcU+SO7bt0+fcjsZOnSopIiInMU+SOKijX3A&#10;XaN79+6SIiJyFmqQjMIAF5nm/u7QoYOkiIichRYkMc1DFLr+ZWo03qJFC0kRETmL/en28uXLJZWu&#10;fv36kiIichb7IDl//nxJpatbt66kiIic5RQkd+3aJSmlvvnmm/L2hvaAFIUgOW3aNEmlcxqxnIjI&#10;yneQrFGjhqpWrZqsKVWzZk19O3nyZD2X9V133aXXIQo9bjLVi7Zp00ZSRETOcipJPvvss5Iqm1AL&#10;QdPMGfP000/rBtwYQCIKPVqGDRsmqXQcnZyIsskpSFatWlXPuY2SI7oeDhw4UE2aNEmvYw5uIwqn&#10;204D7hqffvqppIiInOUUJE+cOKEuXryogyLaQprRdOwlxygEyd69e0sqXRT6lhNRtOUUJL2KQpDs&#10;0qWLpNLNmTNHUkREzkILkihpfv3117JWPJkuzmRqQ0lEBKGWJKMwEVimZj6ZuiwSEUHsT7cbNWok&#10;qXT79+93HSGIiAhiHyQbN24sqXQYZ/LUqVOyRkSULvZBMtPpNkqRhw8fljUionShBUkEoI0bN8pa&#10;8aCxuxuMM7l161ZZIyJKF2pJMgrzbjdr1kxSzpYuXSopIqJ0sT/dNt0l3cyYMUNSRETpYh8kO3bs&#10;KCln6E5JROQm9kGyV69eknLGrolElEloQRJ9uqdPny5rxYPBNzIZMmSIpIiI0oVaksRwacU2atQo&#10;STnr06ePpIiI0sX+dPuLL76QlLOuXbtKiogoXeyD5MyZMyXlrH379pIiIkoXapCMwgAXixcvlpSz&#10;1q1bS4qIKF1akDx37pyux8OST48Z9GQZOnSorBXPunXrJOWsVatWkiIiSpexJIlAt2zZMlnzb9++&#10;fZIqDnQ73L59u6w5y9bYnIiSLWOQxCg5s2fPljX/il0niXl4ss3YmK3bIhElW1qQxPw1CBzNmzdX&#10;48ePl625KXaQxOjoR48elTVnmQbAICJyLUniVPXll19W69evly1lMGjFI488ImtK3X333eree+9V&#10;Fy5cUHXr1k0Zv7HYQRJjRaI0nAkv3BBRJmlB8uzZs6py5cpqxIgRjmMtHjlyRD333HM6jcC4Zs0a&#10;tWrVKtWgQQO97amnnlILFy7UTW8GDx6stxULTrWzjTyeaaIwIiLHkiTmqr7lllvU6NGjZUuqatWq&#10;6VvU+S1ZskQtWrRIdejQQW978MEH9S0Ue6g0XLRBiTiTbH27iSjZMl64OX/+vGOgw2jfaFqDOr83&#10;3nhDVa9eXW+/77771Ny5c3Uain26vWHDBkm5wwGBiMhNxiCZr2IHSS9Txk6YMEFSRETpQg2SmI2w&#10;mLL1toEvv/xSUkRE6UILkqgPxMWfYrKe+rtZvXq1pIiI0sX6dHvq1KmScrdt27asF3eIKLliHSTH&#10;jRsnKXfHjx/XzZ6IiJzEOkgOGzZMUu7QjKnYdadEFF2hBsliT/zfr18/SWW2ZcsWSRERpQotSB47&#10;dkwtWLBA1oqjZ8+eksoMjeGJiJzE+nS7W7duksps4sSJkiIiShXrINmpUydJZcYZE4nITayDpNf5&#10;a7yWOIkoeUINksWe46Zt27aSygxjZxIROQktSF67dk198803slYcXqdmwIAdREROYn267XXUcetA&#10;wUREVrEOko0aNZJUZmbAYCIiu1gHyXr16kkqs4YNG0qKiChVaEHy+++/zzqda9jq168vqcw4zw0R&#10;uYn1hRuv08V+8sknkiIiShXr0+02bdpIKrORI0dKiogoVayDpNceNytWrJAUEVEq30ESV4KfffZZ&#10;WVPq/vvvVw888IBOP/TQQ2revHk6DcUOkt27d5dUZvv27dPVA0REdr6DZO/evfXc2wgsgACJ09Wu&#10;Xbvq9YcffljPsIgXLvYoQP3795dUZleuXMk6/W2tWrU8N04novjwHSQxGARG896xY4dsUXp62Q8+&#10;+ECnH3/8cX0LBw8elFRxuM0b7mTVqlWSSoeBeXERaunSpbKFiJLCd5DE3NqVKlXSzXsQPG699VZ1&#10;9913q++++07VrFkzpc1hsU+3p02bJqnsBg0aJKl01mlnly1bJikiSgLfQdKPYgdJP9PFZhoMw9re&#10;0muzIiKKh1gHyeXLl0squ0z9t61NibxMLkZE8RFakCz2vNuYJnbTpk2yll2msSftU9Nmqr8kongJ&#10;tSR54MABSRUe6kgPHToka9mNHz9eUqlOnz6dNuUsSp0zZsyQNSKKs9iebuMK/JkzZ2QtO1ytd2or&#10;OXnyZEmlY/0kUfzFNkju3r1bt3/0ym1AjkxtI/1cGCKi0hTbILl27VpJeed0Cp1tCgiedhPFW2hB&#10;ctu2bWro0KGyVnhz586VlHddunSRVIVZs2ZJypnXQTSIqDSFWpI0XReL4YsvvpCUd/bpHtD98vz5&#10;87LmjGNREsVbbE+3c5lL2z4aUKaLNsbq1aslRURxFNsg6XUEIDtrYGzXrp2kMps5c6akiChuYnu6&#10;nalxeCbW6WV79Oghqcw4kRhRfIUWJDdv3qwGDhwoa4XndTpZO7SvxLBpS5YskS3ZsQcOUXzF9nTb&#10;63SyTjAOpnXwYC/69OkjKSKKk9gGyY4dO0qqMJyaDxFR6YttkMQI6oWEATV42k0UP6EGST8DTATN&#10;PnJPIWAk9EuXLskaEcVBaEESFz9yadAdBLd+2IXw3nvvcVIxohiJ5en2rl271PXr12Wt8HDh56WX&#10;XuJUtUQxEMsg6TY2ZDGgbrRGjRp6Nsm+ffuq/fv3yz1EVAp8B8kLFy6kTL969OhRderUKZ1evHix&#10;vjWKFSSjPM4j+oJPmTJFz5uDGSaxYBIyzDh58eJFPVgwEUWH7yBZvXp1fVHk8uXLer1Dhw66+x5G&#10;3cEV3jvvvFNvh2JNKVuqbRZPnDihDziYunbhwoXlCw4+nTp10r2IzNKiRQv14YcfqlatWunFbMfQ&#10;bthet25dVa9ePR2MzeNRX1qnTh310Ucf6fux1K5du/y5WDB+pnUdrz1x4kRdOndaMOcPPi/qgIux&#10;lFLJHP8PqtgPxawS88N3kMS8NSdPnlQbN27U0xps2LBBl4LwZ4NnnnlGj/KN+WUQOAcMGKCaN2+u&#10;/3zmDx3WgmkVCt30h8og4xdjwZkNMjHqoaO+4MwKFzOTtOBAak3joIr94LR/zILBrK2vEcSCMRkQ&#10;h5ziRqYFcQuf11eQfPXVV/Ubnjt3Tq+jFInhwtBDBVeVb7/9dr0dinW6TUQUFN8lSZxm79mzR9ef&#10;ISji9BAlS7A3pmaQJKJS5ztI+sEgSUSlLtQgicm4iIhKWWhBEt3zjh07pq/OLlq0KGVBxax9GxY0&#10;wnba7vQaZvH7HLfH5/KZ3N4jqPd22+73fbG4vbff7YXYT373R6b3dtqOJezP5LYdr+/3vf3+Frns&#10;p7A/UyF+ozA+E9JolhdaSdLNpEmTJJXqq6++klQqzJ+NK5lOEOWdYCIyJ25DoLlN+PX1119LKhXa&#10;O7pNWetWgnZ7b1x9c+I24vmWLVsklQr1xG5dIt2eM2fOHEmlctsfbp/J7XdAHTauQDvZunWrpFJN&#10;mzZNUqnc3ht/AidueQB16W5zF7nlwdmzZ0sqldtvOn/+fEmlwh8Ov5Ndps+E1iNO3PaH22/3zTff&#10;SCoV8ozTe+M/h4KOk/Xr10sqlduYCQhITnA12wk+k1ubYXMNxG758uWSSuWWn9wmCzxw4ICkKhQ8&#10;SLoFvCC5ZQi39w7yM7nVxfp9b7/bMwVJv/y+t1tmzySo740jvhO3x+fC7bXc/vxBvrcbtwOc3/2X&#10;C7eDSSHe23ResfP73n4+U8GDZCFghPFicTvShe3q1atFa6CLhvDFkkuADkox3xuN6YulmCN8OZXE&#10;wxaLIInukVYIVIcPH9Zpt1PBIJkeSGDtaeR2yhcknKoZ+M7mSOt02hAkdCiwsp4+nz59WlLhsP6m&#10;ODDge+M3cDtlDZL9FBRTDwM6V4QJ39NadYG2yiZYFeIiqfU3xTUHUxIrRB637lsckM1/263KJmgl&#10;HyQREHHac++998qWsv7bqNNA/Qx+XOt9Qfv973+v5/QBtCFF8Ljnnnt0N0CU7sLqS47g+E//9E/l&#10;Y1iieyACJP5It912m+5jj55PYahWrZq+RQ8rwHfEd0WXyPvuu0/XTYUVsO6++2792hMmTNDrr7/+&#10;ug6QCCKYJRMjMIUF3xv11OZsAfsZvc6wr9EH/+mnn9bbw4BebZ9++qmsKfXcc8/p3xrdVhE4rF2C&#10;g4b6vieffFLWlO6J8s477+h5rFA3//zzz8s9wfvss890F1njk08+0b9/mzZtdJ577bXX5J7wlHyQ&#10;NBWz6LcMqJfDHDd/+tOfyrdVqVJF34YB77d27VqdNvN9N2zYUD322GM6XblyZX0bBgRk0/sJf9Kx&#10;Y8eqN954Q7355pt6W5jTSuDCwZo1a3T6oYce0rdPPPGE7hqKoOVWXxeEt956S/9BAIEJf9aePXvq&#10;UnzYAy7/x3/8R3ndL/rCA/rBI1B9/vnnej0MOAj84he/kDWlg8Mjjzyie7zBU089pW+DhoMx/mPm&#10;4IOSNOr8ly1bph599FG9DQeuMGCforRspndGcMT3xX/bBOaw3tuq5IMkjuIY6ACBEKcAOMpjG440&#10;GJwBcMQPC4IUggUCA0oZOLojaKALJ5iAFQa8L94f743BRgAlivvvv1+nwwpU6IdrSqmoI3r77bd1&#10;Gn9clHDwJ7JXgQQF72FO9fC9ETABg3ngz4wDVFgwOAhgDAMED+xn/HHR2wzNRd599119fxh69eql&#10;AwZOMfHeuHAzffp0NWrUKH3/rbfeqm+DhjyN/9Ivf/lLvd+xDBs2TM8jZUp4Dz74oL4NGs4E8d43&#10;3nijPijif43WLhg9y0z/bAJ1mGJRJ4kmFwgWOPLgR0SzEFNfg9JVmJBhcWpvmtnMmDGjvHLZlCzD&#10;gj8o3t80VULmBZQ6zAEiDChFICChecrKlSv1tqFDh+pbZOIwS5H4bfHeKNGgBI/fe8yYMfo+NE0J&#10;c753fDeMXQCo80WQNmcyCJRhXtBAVY4ZjhD1oDjNN9U8OGiFDQc+FACQt5HXTb3w8OHD9W2Y8Jua&#10;elecweB/DibPhS0WQZKIKCwMkkREGTBIUmRhniDTlOnjjz92rb5wa2BMFAQGSYosNHkxVzF//etf&#10;67pnXMnGxRrTqwqB86abbtL1dGgmg6ZQ6EZoBoImyheDJEUWJlBDMy6008PVXVw9RlMXXKQzzbvQ&#10;BhbTU+CCSufOnXUTHbSd7N+/v76fKF8MkhRZCIS4ev1v//Zvep4fzLGEpl7ocdGvXz99tfenP/2p&#10;bheLK93ox42mV1WrVtX3cUxTCgKDJBFRBgySREQZMEgSEWXAIElElMGPiIiIiIiIiChwctpNREQO&#10;QguSGKoLw1lhXEEuXLhwKbUFQ7Rh5PXQgqTblI1ERKUA44ViYZAkInIQapDECNFhzzVCRBSm0EuS&#10;8+bNkxQRUekJPUjydFvpCYuIqDQxSIYMO7dWrVqyRkSlJtQgiRn0kl4niak/MbMbEZWm0EuSSa+T&#10;nDJlijp+/Li6dOmSbCGiUhJ6kEz66XafPn30rZkvmIhKC4NkyJo0aaJvMZk+EZWeUIPk9OnT1aRJ&#10;k2QtmTDvCowdO1bfErlp1aqVatiwoaxRVLAkGbLGjRvrW87aR24woRlgtkfM8EjRwiAZMjPl6Sef&#10;fKJviewqV66sbzEtLnBQrmgJPUgm/eo2pjyFjh076lsiu3vuuUd9+umnqkGDBnr9b/7mb/QtRUOo&#10;QXL27NmJr5OcMGGCvm3ZsqW+JXLStGlT/X9Bc7H33ntPtlIUhF6STPrpNibHB1bIUyb/9//+X/Wr&#10;X/1K3XDDDQySEeM5SJ45c0ZSZa5evaquX7+u09Y2gD/88IOkyiQ5SGL/mH1jTqWI7FAXOW3aNFlT&#10;qlq1apKiKPAUJC9cuKCGDRumHn30Udmi1Pvvv69q166tOnfurE6ePFneP/mv//qv9a2R5DrJ7777&#10;To/KDs2bN9e3RHbDhw9Xr7zyiho/frzq1auX+slPfpJW2KDi8RQkly1bpv/wCJRw+vRp9fXXX6tN&#10;mzapm266SW/DFbp69erpvtpnz55Vs2bNUnPmzEl0neTevXv1zgVzlZvIDv8nwH9s165dOs0eWtHh&#10;KUgePHhQ7dy5U3300Ud6HUe5UaNGqREjRugjIDz99NPqjTfeULfffruaPHmy3gZJPt3GoMPGxx9/&#10;LCmiVJ999pl68MEH1f/7f/9PzZgxQ/3mN79RS5YskXup2DwFSUBQ3Lhxo9q/f7+6du2a7mZnTqXb&#10;tGmjb8EcCY0kB8mFCxdKSqnPP/9cUkSp/vCHP+jbTp066VtUY6EAQtHgOUjmKsl1kuPGjZOU0lUP&#10;RE4GDBigunfvrtM4+0BVFVtDREeoQRKlTeupd9KYEYAAY2sSOWnfvr2kyiBQmoFRqPhCL0km+XTb&#10;nD4BqiFQTUFkZy81rlmzRnXp0kXWqNgYJEOEUV0MtDM1VzGJrDAH0v33369LkP/wD/+gL+RYq2qo&#10;uEIPkkmuk7SeMqHx/b59+2SNqMI///M/61v0uoGaNWuqPXv26DQVX6hBcunSpXr6gqSqX7++pMrg&#10;NIrI7ve//73q3bu3Th84cED967/+q57uA500qPhCL0km+XTbHiTRBo7IDj1unKxevVpSVEwMkiGy&#10;X6EcM2aMpIgquP1H3IInFVboQTLJdZLWCzfQs2dPSRFVQCcNJxgXgYov1CCJ3jlJnnO6Q4cOkirT&#10;unVrSRGVOX/+fPkgKHbNmjWTFBVT6CXJJJ9ud+3aVVJlmOnJ7tChQ+rixYuylurDDz+UFBUTg2SI&#10;zBVLw0wKRmSsW7dOUunYNTEaGCRDZJ9G1n61mwj9tN2weiYaQg2SmCozyXWS9otWLBmQ3ciRIyWV&#10;bvDgwZKiYmJJMkT2UynrkHJEkGmqYetQe1Q8noMk2vhh4F1jwYIFasWKFTptRjHByMoYft4qqUES&#10;lfG4um/VrVs3SRGVadeunaTSoRvrlStXZI2KxVOQPHLkiNq2bZuqU6eOXsfI5JjKAUv16tX1tief&#10;fLL8ai5OM/EYLEkNkmjWYZ88DQMXEFllqndE10Rc/abi8hQkzRw3Q4cO1etOc9xggnXArICLFi1S&#10;J06c0H1PM1VMx9n27dvThkYbPXq0pIjKZJsgjqfcxecpSGK2RFQwY7ZENH4FtOHCjIloMI2Jv959&#10;9111yy236NKTtX1gUkuSTnOU4GBDZJVtcN1MF3aoMDwFSUAgBJSOcBqNWwz/Bda6Svssb0kNkk6z&#10;RKJ0aeYqJ4JsHQzso5ZT4XkOkrn4/vvvEzu3y6effiqpCufOndP1u0RGtraQnK+9+EINkqjHTGqQ&#10;dCoBoAS+efNmWSNKneLDCee6Kb5QgyQk9XS7adOmkkqV5Mb1lC7bfOyZmghRYTBIhsStCyJ7UZCV&#10;dUZNJ5kam1NhhBokv/3228SWnNx617BkQFb2/v12PKgWX+glyaQOuut2GuV2Gk7JhLnpM0lqO+Mo&#10;CT1IJvV0e8iQIZJKxeHSyGrt2rWScuY2ajkVDoNkSNxK0D169JAUJR26He7du1fWnGEMAIymRcUT&#10;apBE4+np06fLWrJgonknU6dOlRQl3dGjR3VvtmxWrVolKSqG0EuSSayTPHXqlO677gQXs9DInmjX&#10;rl2eemCxa2JxhR4kk3i6jYE/3KA7J/4cRF5LiG3btpUUFUN5kMRAFXfffbde7rrrLrk7f0kMkl98&#10;8YWknC1evFhSlGTTpk2TVGYc0b64HEuSGEzXPsxXLlCiSmKdZLaLM25XvilZPv/8c0ll1qhRI0lR&#10;MZQHyYkTJ+rO9C1atFC//OUv5e78JbFOMltbyC5dukiKkqx79+6SyoyDNReXY0kySEk83c7WFhID&#10;ExN5nYc9W/UNhSslSG7ZskXdeOONjiOPPPzww+rFF1+UNaUeeughPQgv5uF48803dSU0/vw1a9ZM&#10;GV8yiUEyWx0SG5QTeK1rdGtORoVRHiQxVw2K9aNGjZK7KmzYsEGPOG6K/Wjgunr1aj0boLnIg+kb&#10;zKjlGCYM0zugt4DXyuk4yTZGIC6SEXmdh/3AgQOcEKyIUkqSuFiDKRkqVaqk7zRwJMPI5P369dPr&#10;aACL7lQIknfeeafehiCJ9n+PPPKIXjeSWCfZv39/STkbN26cpCjJ6tWrJ6nM8Ae1z7xJhZMSJDPB&#10;6fXTTz+tgyOC6YMPPqjuv/9+tWfPHj1jIkqWf/M3f6Oee+65lJFNkni6na30zB4UBH7mYWezseLx&#10;HCRzlcQgiel3M0FfXFRZULL5GSvSaToQKoxQgyRKl0nrq4xpdNEtMRMMbIALXpRsAwcOlFR2aJpH&#10;xRF6STJpdZK4YOUFT5/I6SKpG6/NhSh4oQfJpJ1uz549W1KZjRkzRlKUVH4G1M02Fw6Fh0EyYKYF&#10;QDYdO3aUFCUVqqO8mjJliqSo0EINkui37TRJf5x17txZUpmxjokw3qpXu3fvZlvJImFJMmBee9Nw&#10;0IJkO3funB501yuMO+m1vpuCxSAZMK/9suvWrSspSqIdO3Z4GnDXavjw4ZKiQmKQDFi2LokGxwhM&#10;tqVLl0rKOz+Nzyk4oQbJJNZJdu3aVVKZcbTpZPM6lqSV08AzFD6WJAPm9ZSod+/ekqIk8tPbxmCL&#10;iOJgkAzYjBkzJJVZ0krYlCqXUiEH3y0OBsmAeW375qeNHMWP12HSrDgwSnGEGiRnzpypJk+eLGvx&#10;h0ErvA5phb7bHOQiuTBVil9oJ4mxJamwWJIM0LFjx/S4m15gp+/du1fWKGlyrZNmNU3hMUgGCEOk&#10;+Wn7hlkpKZlyHbG/ZcuWkqJC8RQk8cevVatW+SjkgDlvMPAufmwc3XC17vjx4+qv/uqv5BFlkjQK&#10;0PLlyyXlDUcoT6YffvhBbd68Wdb84SRyhecpSK5cuVLPXzN48GC9jlNKzHuDOWz+/Oc/62133323&#10;rmPDZGEYTxHB8csvv0xUneScOXMk5Q2bASUT/h+YMyoXvMJdeJ6CJDrinzhxQnXq1EmvY/oGBMAF&#10;CxboGROhcuXK+vbZZ5/Vt0acT7fRT9uaaf2WDHnqlEzLli2TlH/5PJdy4ylIwjvvvKMDAjrZX716&#10;Vf/BMRAoTsUx9405Mvbs2VPfGnEOkkOHDk0ZGs3rMGkGe1Ak04gRIyTlH/5nGP2eCsdzkMxVXOsk&#10;T58+rTMrrlBjOgbo1q2bvvWK828nU749Z6wT7VH4Qg2SGHk5rnWS1vpHVD2A3zEiu3TpIilKklza&#10;SFrx4FpYoZck43q6bR1c18yz7XUeZcPPRFAUH/lWs/DiTWExSOaoadOmkqq4AON3KKukzSRJZdq3&#10;by+p3KBXl6niofCFHiTjWidpHVncjA3pd25ktBpAmzlKliCqoDAMIRVGqEESPVCi/mOi/WcuzSp6&#10;9OghKaWGDBmib9Ekyo/vv/9ez11CyYG2xAcPHpS13HHQ5sIJvSQZ5dPtXr166YbyaNLk94qj9cIN&#10;BqvAwAPYkX598cUXkqIkCGokH7SqyCW/kX+JDJKYhAlDVV24cEG2KH1037Jli05jtBVzxdoJnn/4&#10;8GFZK/PrX/9aUv54ne6B4sFvM7FMJkyYICkKU+hBMmp1kqNGjVJfffWVrKVat26deuutt9T8+fP1&#10;+uuvv65v7YIcC9J6AYjiL8gJ4Jh3CiPUIPntt996Hqm7EHBVEHWQfuCU3A49bYKCtqSUHN27d5dU&#10;/lC/uWnTpvI0r3iHI/SSZJROt3NpxLtw4ULdV90qyFNkXLzZunWrrFHcrV27VlLBQJtJjD41fvx4&#10;XUUUxEUhSpWYIPnNN9+k1EH6MWbMGEmVsTb/CUI+jYvfe+89SfmH1gco6Q8YMEC2lBYcXHKZBiFs&#10;hw4dklSqvn37SipY1oN42A3NcWY1aNAg9dJLL+ng/Nprr+n2wehIsXjxYnlUvIQeJKNSJ5lPkwn7&#10;c4OeDhbBGxX6qA9Fw3T8mapXr67H6sTAIk6lDwwkYqavRabN5ujRo+qxxx6TtTKtWrXSt7gQtWbN&#10;Gp0uBAy1F8QgDabaY8qUKfq2UHAmYQ6UGPbM2oQMvyOCpLVKBqfCb7/9dsEKDBh4BrBfcBDt0KGD&#10;XocjR45IqqxVBs6UMA4sPiOGQkRex3MQbEePHq1bfZgpSdCmd8mSJTrt5LvvvtMD4EQZmuvhc/qB&#10;C7mhBcldu3aFXif55ptvZh3sFhkjn/oa+0TyXqeNDQouKCETG88995ykyngZx9JMYYqgC6gvxo9v&#10;YHxQcyEAfxA0dM/XK6+8ov9UNWrU0M2sAKPYDBs2TF8cwyAhbvBnxePw++LzvPvuuyljMI4cOVJS&#10;/rp34rfLJ0BbD0g4xTXtXHFww1CC5mwFgQW/G0aft35WjJqFkh/2Bx6L74QghcCKoIXfBSV8XFzE&#10;BULsPwSyRYsW6Xa42G8oeOA3x4I0tuN+lOSQV/G57AcOlPQwfikOUOhSi8F7zX7A++/cuVOnnWBQ&#10;bYwdi0CfTdBnWdmYOlkvzDCOaMzv59qEudgWWkkSk4G98cYbavbs2bLFO/x4mZjggB/R/AmdWBt+&#10;58p6RTxT86CwoJQJOM1xkqmrmylxGjhFcruAYEo7aOKEPwX+dC+//HLKfDzIZPiT4RYXnsxUBAjk&#10;+DPi/RDUrNAeFQMzWM8s6tSpI6lU77//vqRS4fTavJf9+9rfD0ELBwT0gkIrBby3GcYPrzNx4kQd&#10;gJE3cWaA90TJGp8dr226mgJK2hhM2m9nAfyBke/37Nmj6wqRnxEUERyxr5Bn/Uz34ZX1NwmK17mb&#10;IJf/uh/Yny+88EJ5t17kZ6czVtT343E42NpjgDXgo+0qqm2Qd3FGhf8YSpzI42YMXRSysgZJNJ1B&#10;vZ6BI5opYZkMi5KJvR2Y9cMjQ1rhlBLTQqAEYx+LEaUPTKxVu3ZtnbnxHtgZVtb6l0xHsCB6/Zir&#10;3MWcsS5TpT9Oc/DDo6T00Ucf6R8Xp4U4CuKUMF849cKfHJnOfhTGb7djx46cDh4IPlYoeWU64KHE&#10;8+GHH8paKuQHnGq++uqrsiU/5o9lSuF+4SCOUmAh4bQQQRIHO2vJu5DCGt0KAQxnJ07fC1UBiFEo&#10;TGDwa3TSQJ7NBPEHMSlb12BPdZI4FUCANJkTL4o/IxYTuJ555hl122236TRKKTj6YrEfVcyfwtSH&#10;WaHEAm7tE8EUme3DkuHojCCBEgHes1q1avpzmtPLfJm5RZI8X3amkn0+p7A4IBrmyB0F+GOYNrN+&#10;od4LpTmUtjMF/bjq06ePpPKHulL8n4vFU5BExTR+dFMZjboklFxwOnHTTTfpbU888YR66qmndBql&#10;P5xGYHGqrEapz61042XnImChKJ1NkP3GTUk3yB+fKuAUByVgigfU1ebStA2ntThrQ70sTn+DOivI&#10;h6cgiQD5+eefq0ceeUSXDuGDDz4ov3KGbSixYTIwXEW11odEpQlQvrAPMM8PBxYg8sY+lYsXfgeu&#10;LgRPQRJMcMSVOZzGmit0YB3JBpWqVnEJkmDtskhE2ZkqNC9wdd5v85xC8Bwkc4ErpOx2R5RsuECS&#10;DQpe2S60FEuoQRLiVJIkotxkG5DaevEuahgkiSh0aKvoBu1Vo4xBkogKAg347TJ1c4yKUIMkehmg&#10;xw0RkdP4l6Uw6HToJUmn7kJElEyoezRdHNH+OoxumUELPUjydJuIrNavX69q1qyZsZ4yShgkiYgy&#10;CDVIRm36BiIiv0IvSbJOkohKWehBkqfbRFTKQh2ZHDAgLsYZtC8YSdnPdozL57QdA6E6bcfidp/b&#10;a/n9TJne2+8S1GeKy34K+zO5vU4uS1DvHcXfLpf95PaZwt5PmZZ8PhOqDHEVPrQgiVF/nbgNFOHW&#10;1xtD4TuxztlhhxGJnGAYJidu0yC4tfW0D+ZhuI3ijOHd3KaRcJtjxq0k7tYI121OcbfPChjc2Inf&#10;/eRWteI2NUCmQWEx9YcTtzlU3Cahcstnbq+DEoPb+I9uv6t9eg/DbXRwtzFJrYNaW2H0KTdm/hk7&#10;TMfhxO23QzBw4pYvM02H4va7uk2z4vYbWecOsso0tYiZPsPObaBsBFwnTqOrFzxIYvALJ25TYroN&#10;6mqd+8XO7T3cfkS3We7cPpPbPBkYK9NptGMcjezT0xpufwS37+B2AHD7c2Sa08Mtw/vdT24B3S24&#10;ICA57Scwo07ZuY1DiiO/E7f95/Y6+H3cxiq1zglk5XbAcvtjug1e7LafMgUk67QaVm7fz+23cyts&#10;uOVLjNbjtp/wuzpxOxi7/UZ+D97IS24HOLfRhdy+t9N+Ci1IBj3PsB+ZSplhwqDEbn/+sBVztjqc&#10;0hSLW2muELJNRBcmt5Jk2FBi8zLwdRiCmKQuF6EFSSKiOAgsSN5///3q3nvvlTWlqlatqu677z4d&#10;/TGVJZYw4JQEo6Njrh3AUQ7vjZGO+/fvr98Xk0yF5de//rWkykpUmAwJ4+NhWgLMDRTWYKI4Bfyb&#10;v/kbWVN6pPgmTZroukn8Do8//rjcE7ybb75ZzylkpoatVKmSevLJJ3W6SpUqej0sDzzwgHrooYdk&#10;Tak//elPej/jlBXD/nsZwzBXeF/rez/88MM6j6MKBDMvhjW6Nqo/MMOkyeOAz4HpTDD5FfKcW91i&#10;EPAfMvXL6DWDdcwRj7mlMBtlpimC83XLLbdISumpcfF+qLOsXLlyyv4IUyBBEnULqHBH5TDq3/BH&#10;Rd0IJgzDLGdgDaBBQiAETCsBOAXCzsPsjZhWAh599FF9GzRkDuvcN4899pi+RaAwM0SGdXBAfal1&#10;Hm7MOYT5hlCXNGLECH27ZcsWuTd4mN/ZVGtgDiSchuH3RsDAHzdMZppd+OlPf6rzFv60kGkyuXyh&#10;HvyPf/yjTiO/o/4Ks/OZaW2tATRomFfKTKaHCz04KGH6Wxw0wNwGDf9jTOFqLi6ZCflwgDAHJKcB&#10;LIKAC6eYPsa444471NNPP63zPmbIRAHJ7SJPkAIJkggW+EOi2Q9gmlFUUmPATUwdC/fcc4++DZqZ&#10;AN78ccwfF0c5E7SwY8NindvaWprCFKxgnzI3SOb9wFxkQibGRPr4A2PS+zCY5l0GAhTyAK4M4n0x&#10;y11YMFWu9UKHGSgBZw9g9nvQzMU3nJXgAgW+J1oO4MCA0g2gdBMGczHGFATMBSCU5k3QCqsgcMMN&#10;N+j3MAHRFHoQJM1BOqyZLn/xi1+oW2+9VQ0cOFCvm3pYzLmFaX9xlrZx40a9LUyBnW5j5+GIOnbs&#10;WL2OHYvZEXH6ix/QrSlPEHBqiR2JUxJc5cI6Mi+CNd7b7YppEMyRDlPs4koyAjP+PNgPYZYsABOr&#10;A+YTQYkGgQKn4djvYR4YcIqL74aruJgiuHnz5vrAAPjj4LQ3DPhT4OwAJUdcAcUpIAZutQaKMKcC&#10;wPtgX5umYQjIZrplvHdYYyTiYiDyVZs2bXRARsDGOgoh+A3w3vlM7ZsNStAofGAyPPyf8d4oFKGE&#10;GXYeNxcFEaRxpop8jYMk8h3OnAqBF26IiDJgkCQiyoBBkiLL2ubU1D0SFRqDJEXW//k//0fXQ6JO&#10;7H/+z/+pg6bpuWQNoOZijeklwoBKQWKQpMjChaiPPvpIt0H85S9/qfv6os/tf/zHf5RfMMDFOlxM&#10;wcUEND/CVU80hxkwYIC+nyhfDJIUWeiggBYT7dq1U//wD/9Q3kccV3NNY3lcycfV9N///ve6by8C&#10;Ka56o5kIURAYJCmy0N4Sp9A45W7fvn15rw80XkdbQTRJwShAaMyMZiFoSI4mKihNduzYUT+WKF8M&#10;kkREGTBIEhFl8CMiIiIiIiIiIiIiIiIiIqLok6vcocD4imgAzIULFy6luKAjQ2hBEv1oMcQ/EVGp&#10;wgj8oZYkw5yAi4gobBgZPdQgGdZw9kREhcAgSUSUQSKDpBm0lYgom1CDJObexpBWUTFhwgQ1ZswY&#10;tWbNGg7ISkSehF6SjMqFG8zNi3mSjVmzZkmKiMhdYk63GzRoIKkKmKeaiCiTxATJUaNGSapCixYt&#10;JEVE5Mx3kMQsdM8++6yqVKmSXsdQ+W+99ZaeT2TatGmqb9++uu7PWLp0qaSKB7Pqbd68WdYqYG4U&#10;IqJMci5J3nffffp26tSp+hYTNWFmO8B9s2fP1vV+CJrFdvDgQXX58mVZq/Dpp59KiojIWU5B8umn&#10;n5aUUsuXL9ely7p165bPffzwww/rW4hCSXLGjBmSShWFz0ZE0eY7SB47dkw999xz6oknnlCjR4/W&#10;21599VVd54cJ5J988kndIdyIQp2k+Zx2p06dUidPnpQ1IqJ0ibhw43Za7VZXSURkhB4kcTpebJ06&#10;dZJUusmTJ0uKiChdqEHyyJEjkRgqrW3btpJK169fP0kREaVLxOl2y5YtJZWuVatWkiIiSpeIINmk&#10;SRNJpWvatKmkiIjSJT5INm7cWFJEROlCDZKXLl1S8+fPl7Xiad26taTSde7cWVJEROlCDZLosrh4&#10;8WJZK55MV7c5ZBoRZZKI0+0ePXpIKh36mxMRuUlEkMxUWsQ4k0REbhIRJDONG7ljxw7d84aIyEmo&#10;QXLfvn0pw6YVC+bNdXP48GF14cIFWSMiShV6SXLlypWSKp7Vq1dLKt358+fV0aNHZY2IKFXsT7dx&#10;hX379u2ylg6n2rt27ZI1IqJUsQ+SKCmiD3kmmzZtkhQRUarYB0mMf5mtzjEKbTmJKJpCDZJr165V&#10;gwcPlrXi2L9/v7p69aqsOZs0aZKkiIhShV6SLPZ4kt98803WJj4DBw6UFBFRqtifbqM0m0337t0l&#10;RUSUKucgeebMGUmVndJ+++23Or1hwwZ9axQ7SOILZpNpvEkiSracguSjjz6acoo6aNAgfRX5gw8+&#10;0PV/derUkXuKf7ptprzNpH79+pIiIkqVc0myd+/e+hYzDnbs2FHdfPPNqkqVKnrb/fffr3u5YCn2&#10;KDtjx46VlLuGDRtKiogoVc5BsmfPnrrUuG3bNj2VbI0aNdR7772n73vxxRf1LRT7dNvL1XWOTk5E&#10;bnIOkmh/aHqqYLgxU0c5bNgwfWsUO0gimGfDOkkicpNzkPSq2EGyffv2knLHq9tE5Cb0IFnsCzct&#10;WrSQlLvhw4dLiogoVahBEkOlZRrLsRCaNWsmKXdRmBuciKIp9qfbXi7KsO82EbmJfZDMNJ2ssWXL&#10;Fo5OTkSOYh8kvcyrffDgQXXlyhVZIyKqEGqQvHz5csapEwrBS0NxNF86ceKErBERVQg1SKJ0tnDh&#10;QlkrjgYNGkjK3fXr13WjeCIiu9ifbnvtl71q1SpJERFViH2Q9FKShEWLFkmKiKgCL9yI6dOnS4qI&#10;qEKoQXLNmjV6GLVi8tLjBkaPHi0pIqIKoZckV6xYIaniaNeunaQy69evn6SIiCrE/nS7c+fOksrM&#10;y2hBRJQ8sQ+Sn3zyiaQy69q1q6SIiCo4BslZs2apO++8U911113qnXfeka25Wbp0qaSKo0+fPpLK&#10;rEOHDpIiIqqQtSR59OhRPdFXLjBwRN++fWWtOLxOH+FltCAiSh7HIInAiBIgxoLEpF/okZKrYpck&#10;7SOlu+EUDkTkxDFIYu6as2fPqnPnzun1fEbIKXad5IQJEySVWatWrSRFRFQh4+k2TkFvvPFGxyCJ&#10;QGpcunRJUiptoIhiB8nZs2dLKjMv0zwQUfI4BslRo0apWrVqqa1bt8qWVK+++mp5XR9KnGPGjFGV&#10;K1dWXbp0Ud9++23KxFrFbifp9XTfTJFLRGTlWpJE8MM82tbpYa169eqlb830DJh7+6mnntLp++67&#10;Ty1btkwvXqZ0DdPXX38tqczGjRsnKSKiChlPtw2n020TJDHE2OnTp9Urr7yi3nzzTb3t6aef1rdQ&#10;7NPtb775RlKZzZkzR1JERBU8BUknO3fuVKtXr9bpoUOHqr179+p0mzZt9K1RzCD5/fffqz179sha&#10;Zl5LnESULDkHSa+KGSTPnz+vjhw5ImuZHT9+XD+eiMgq1CCJkcmLOX0DAh/qVr3AFXrMdUNEZBV6&#10;kMQbFAt6CmGeHa/Wrl0rKSKiMrE+3d6xY4evhvDos05EZBXrIIn5tP0odnMlIoqeWAdJjIzuB0cC&#10;IiK7UIPkvn371MSJE2Wt8PxeNOIgF0RkF3pJspjdEidPniwpb+rWrSspIqIysT7d/vzzzyXlTdu2&#10;bSVFRFQm1kFy4MCBkvLGdLUkIjJiHSS9Tt1gmME6iIiMUIPkypUrPU+fEIaPP/5YUt4Ue1g3Ioqe&#10;WF+48VvHuH379rymqiCi+In16bbfJj0nT57Uw74RERmxDpKNGzeWlDfXrl0rH/KNiAhCD5KYcbFY&#10;mjRpIinvpk+fLikiopCDJLoF+m2GE6RcetBwrhsisor16Xbz5s0l5V2LFi0kRUQU8yBpnbXRKwZJ&#10;IrLKKUhibm3MH2PgYseuXbt0et26dfrWKGaQtM+340X//v0lRUSUQ5DEILZ9+/bVc28bGIfxwoUL&#10;6oMPPtDB8/3335d7yhqUF0u3bt0k5R1HJyciK99BEiXGAwcOlA+BdurUKdWpUyd10003qSeffFJv&#10;w7zbu3fvVt9++21Ru/r169dPUt5dvXpVD/FGRAS+gySCCIYg++ijj3TvFMxrffHiRT3ndu3atfVj&#10;XnrpJX0LxTzd9jsKkDFmzBhJEVHS5VQn+dVXX+mZBTH3NsycObN8VkJ7YCpmkJwwYYKk/PHbCJ2I&#10;4iunIOlHMYPk7NmzJeVPo0aNJEVESRdqkEQ3v0WLFsla4a1atUpS/gwfPlxSRN6hZcQ//uM/qpdf&#10;fllVqVJF19VT6Qs1SBZz3m1chd+6daus+fPdd9+p48ePy5pSn332mapRo4asETm79dZb9W316tX1&#10;7S233KJvqbTF9nT78uXLas+ePbLmX8eOHfUtLlAZ7du3lxRROvyZ/vmf/1m1bt1a/eu//quaMmWK&#10;3EOlLLZB8syZMymlQb/Gjh2rpk2bVn5BCnCxCsOpAa7s48/gRz6fh6IP7YQpfmIbJNGWEw3c84E6&#10;Vbs6deqkNJj3WlpF06lRo0apS5cuyRaKmz/+8Y/q9ttv9z0iPkVbqEESXRSHDBkia4W1adMmSQUP&#10;bUONevXqSSozc6reo0cPfUvxc8MNN+hbHJzRbrhy5cp6nUpb6CXJYk3fsGzZMkmFCzvQCzOVhN9T&#10;dCod69evlxTFSWxPt9ErqFC8lFoXLlyob9Gt0zo4CMUHguQvfvEL9Z//+Z/q5z//udqwYYPcQ6Us&#10;tkGykIP9Zmt8jtOvY8eOyVrZRSGKHwRHqz/96U+SolIWepBcunSppArrk08+kVT4Fi9eLCln9gb1&#10;uYyYTtE3cuRI9ec//1k9++yz6uabb1aTJk2Se6iUhRokETw+/fRTWSusQtf9ocG5m3bt2kmqTJcu&#10;XSRFRFEX25JkgwYNJFUYKC2il48T+/zfOPU+d+6crFFcPfroo5KiUhbbOsliDFJh7Z1j5TTwsD1w&#10;UjygUICR+59//nnZQqUutkGyGHPVoPG5/X0xrJwTXryJn3//939X27dv17fw+9//Xt9SaQs9SBZr&#10;3u1i9bNGd8W3335b1pR67733JJXODFJM8YAeN6hGQfdT3PLqdjyEGiQx7/agQYNkrbCKOd83YHAD&#10;+wUbJ7gSSvFx+vRpfYsSJcVDbE+3S2kEFszqmMvMjhQ9qH/GwbFz5856/AAqfbEMkhhE4ujRo7JW&#10;OvBjoC943bp1dZ/3YcOGqaFDh6rNmze7XjmnaEA1y2uvvZbSmwojRtWvX1/P2on7qTTlFCTRDQ9X&#10;8Axc0TOj25hZFI1iBMn58+dLKj4w8+TUqVPVuHHj9IK5hEwaF4tQEsXIRGiD2bNnTzVnzhw99xCG&#10;dzt8+HDacujQIT2BG4Lv/v371axZs/RI2hjBBg3xMfWFdSAPcodSY7ZZQVevXq2DKH4vTFvMg17p&#10;8B0kMeQXJtjCkGGwd+9e3R+5atWq5cOHITMYxbhw06RJE0kRfi+3ZceOHfrqO9JOUPrBACU46GB6&#10;XkxP4LQgQLds2TJladWqlfrwww9V8+bN817Q5tW6joMCArrTZ8m2oNG/uUW9NfKs9bXxXthuf96A&#10;AQPKn4sOEu+884669957Vffu3XVJH1OFZFswKtaWLVt0XT3OFDDh3FtvvaVHvX/ooYd0u0oseF2M&#10;IvT666+nLfhv4f3tn8+64PM7fYdCLIgNqHJAvonigniEemNcWPOynD9/Xud/X0ESARElD1NiNLcY&#10;yds67zZKPngs6gYxuMOXX34Z+oIvU8w5dSi+8Gdxau8aRRgBi4NruEM1CM6EvSx47Lx58/wFSZQu&#10;cETFEQ2jf6PuD5nnwQcf1EdGtBWsVauWPLp4F26IgoR+2JizCaXvKMNgKvhP4pSegpFTnSSiKzIM&#10;giTs27dP3wJOKawYJCkOcEEGeb4U4HM6japPuYnl1W0ioqCEGiRxFZXDRRFRKfN94cYvXDnFFXD7&#10;gtNyp+1ff/21r+07d+503I4FvR6ctru9FupxnLa7fVbM6+20fdu2bY7bMWnY7t27He/buHGj43a3&#10;93b7rG6vg6uqTtvxefC5nO5DEyCn7W7v7bYdV9Cdtru9fqbfFHWCTtvdvrfbZ8KFDaftbr+p22fF&#10;gqvbfrZjBHOn7W6/tdvr4MKo03YsbnnfLW+67Q+//1O33weL2+/q93+K1gFO293ymdtvinyPC8xO&#10;91n/L2jeGGqQdIN2eE7criCiCYWTTNO0oiTrxO21MIWsE7Q5dOLW9cxaR2uFi15oVuAEf2Ynbvtp&#10;xowZkkrlNs+KW5tHXLV1awLk9j3QptKJ23a34fLcXt9M2+vErZOA2/dGW1EnZjoNO7ffFH8WNwg8&#10;TvAnd+LWjtdt/7m9Dq4JuDVSRztYJ26ze+KU0onf/6l1BH47XC124vY/dXsPt/+p2+DXCM5OkO/R&#10;VtgJAqtVUYJkIbjt/LBl+kOFrZiTUbn9yQuhmN/b/ocqlExBMmzFbA7lFiTDFNsg6VZCClsxr4Lm&#10;O9d4Ps6ePSupwivm9y7WXOrFnFDuu+++k1ThmVY1hRSbIImeCNY/KtbHjx+v0+g6FiZ7aQKN6wGl&#10;yrDHjrQe1XGahe+NUwycwrud2gUBp259+vSRtbJ9gK6TgN4Xp06d0ukw4He1dhxAT49evXrpNHrj&#10;hAm9b6ynleg9Y6oBzO8eFuRj06URzXz69u2rT5WxrwcPHqy3h8V62oogiXwG6HLpdroeFGvpEVUA&#10;vXv31mm02TYjL4UpFkHS1DGZIfPRv9yc9ppJ4tFNLgyoM7rppptkTamaNWvq25deeklVr15d958O&#10;6xQcU+f+13/9l6wp3cXN1LPgD4X61LBKtiYgmDpbjMyO0178FijFP/7443p70FByswfoDz74QN+a&#10;aTseeOABfRs0E/hvv/12fYsDA0o21apV0/sewhr+zhwU7r//fn07fPjw8hIdOnOgZBnmafDvfvc7&#10;SSl111136VsEx65du6rp06eHls9Q52t9b7N/0bMIB4wqVaro9TDFIkjiiApmIFvs2CNHjugA8sQT&#10;T+htzzzzjL4NA/r9GiY4oJsmBpvAD4muTWF5+eWXJaXUqFGjdKkGownhiIur1+hGGhbrNKoYtQiV&#10;8xjFCExf/jAgIFiDEUoaHTp00GMIgDkwhgEXwczrm2656K9u8leY7416X/ThBnTFRdBG/jb7PKzS&#10;JPIymvOZUqyZngKDW+Mz4SpxGEPD4f0wuyj6thujR4/WZxJmChRzgAxTLIIkfiR0Xr/jjjt0gMQp&#10;EE49b7vtNj2IAEpzKJqHpWHDhvoWjedxKoD3RsbFERcj9oRZh2P+nGjGcffdd+v3xoAUzz33nGrW&#10;rFl5xg7az372M301GPWBaI6CjIwBH/D+c+fOLS9tBQ2nmZiyFU0+cKqFdQQpfFfsaxwUUIoPA84I&#10;EJxQmsPpJ94fIwDdeeedOkjju6N7bhhQEMDFSORplKLeffddfVDCQRL7Gp8L+TwMODPDwCL4/jhz&#10;wv8M+Q2BEQETB+Uw4LfF2QmmwkBJFe//6quv6iEE0ewLV7RNqTZMsamTRHMWMF2yrPVGmZomBMFc&#10;ZTSnHNb3c2tmEBTz3uZClbVZVJhXPy9fvqyDP0p1Zp+b7x/mQQHfCfsUvzcOAFis3zNTs7Ag2POZ&#10;9fd1a6IUFPP6Zj/jbMlwa14WFHOwNfnMegElzHwG5iKV2efm1vwWYYtNkCQiCgODJBFRBgySFGk3&#10;3HCDvsXp3VNPPaXTTlBPRxQGBkmKNIzUjau4GHEeabQUwMjgaBeJiySo/8Wo07iYg7Z7aI6Di0kY&#10;89TaTIgoVwySFGloOYCrp5h/B6VKXMEGBEO0XMDFCyxo/vKrX/1KN5EZM2aMuvHGG/UVX6J8MUhS&#10;pL3xxhu6ORP8/Oc/1+0x4ZFHHlG33HKLng8GTXH+/Oc/68dhzh0MAIImOaY9H1E+GCSJiDJgkCQi&#10;yoBBkogogx8VAvq7cuHChUupLRLCwoc3IyIqJQySREQZMEgSEWXAIElElAGDJBFRBgySREQZMEgS&#10;EWXAIElElAGDJBFRBgySREQZMEgSEWXAIEkFhYn8MVf20qVL9TrSZu5szAKI9NixY/V6GKzvR+QF&#10;g2SJwxQG5o9vDy4m6GDBvMz2bdbFyvqaQbMHyerVq5cPiht0kJw5c6Z+vbNnz8qW1Pcj8oJBssRZ&#10;A5r9z2+9zx4ku3Tpotf79++v1xs0aKDXMbcx1j/55BN9a4JZUOxB0iroIInRy/F61iBJ5BeDZIkz&#10;gdApIGAdwRC3bkESsG4CLOaDwfrly5dTnuemZcuW+nFm2bFjh2Np1QRFL6fbJkCbxf5ca2BHydD6&#10;WCxg9odZzPezPgZGjhyZ8jgsZh+az7No0aKU+/Ed3WTaH9YDA9bNZ3L6XrjFYpjXMAcQ++dm6Tg8&#10;DJIlzgRJUwI0wc8t2Jk/m3nclStXUu63no6a18ZrODF/blMKnTNnTnlQwCyGYD6XPSBkCpJY9u/f&#10;r06cOJFyv3kuFnwmzJBYo0YNtWfPHn2/CYwmiLkdOLCAeT/z2fbt2+d4PxZ8nk2bNum024Ej0/7A&#10;9mxBEov5Xp06ddLr5rObddxvXq9v3776vg0bNuh16+tTcBgkS5wJZGBKVSZt/oTYZg+S9gV/ZhPQ&#10;TGnF/HndTn/NH9cJAoq9lAdegqT1/ayB2v5co127duWvY70/W5C0Bh7DKRhZPw/WzX61c9sfXoOk&#10;9X77e1sfby8lm8UEZwoWg2SJswZJU3rcsmWLvrX+wdyCJE4PTZBw+/O5BQXre1u5vQ74DZLWoOUU&#10;TMzzrYvfIGllnpNLkHTbH7kESTCPsX8O87ntiylZUrAYJEuc9Y9pSoJmMZB2O922sj7XvlgDjWH+&#10;rPb77MHCWsL1EiStJSLr/fbnmqoCEzzswShbkDT3m9NzsH5We3ACrLsFSbf9Yd/n2aogDPN65tZ+&#10;MHP6TSh4DJIlzi0gWevNrOtuQdIEHPt28wd2CqrmOdYFf3TzJ7Yv4CVI2hcTNJ2Cif2x1vvN47GY&#10;gGTWwX5QMYs96HoNkm77A+zbsWQLktb9YX1Pt89tDfYUHAbJEmcPkk6V+Fg3QdJcDBk9erReNzKV&#10;TrDdLTCcOnWqPDDj1N0YNGhQ+Tbz2mD++GvXrtXreK55bfPZ8BlMPaP1FBJBwPpcsF7cwcUV3Fq/&#10;u/kc5kKS9f0M817YjtcwzGvj6rbh9Hwrt/1h/5woHZrfxOl7GeY59gAK1rrYSZMmyVYKGoMkEVEG&#10;DJJERBkwSBIRZcAgSUSUAYMkEVEGDJJERBkwSBIRZcAgSUSUAYMkEVEGDJJERBkwSBIRZcAgSUSU&#10;AYMkEVEGkQqSZkQT69BUZpQbMwqKdTgqw2mb/XlERLmITJDEcFpmUFEMIwX2bUibsQUxpp5J27c5&#10;PY+IKBeRCZIYZxDj6yHQmXH2MC6fgYFJJ0yYkDZOIp5n32Z/HkuTRJSryARJMAHOlAytp88Idv36&#10;9UsLiPYgiG3253kJkmvWrNE7I0nL9u3bHbfHeeF3Tsaya9cu+WfnD68nISx8eDM31tIfJrTCaM32&#10;bQh21vpKjBCNkqR9m9NrZYPHJU2m3yOu+J2TIcjvjNeSEBa+TB8cdYcmmJkgh1KgCYBmyHxTSrQG&#10;P/s2p+dlwyCZDPzOyRDkd8ZrSQgLX5R/LAbJZOB3ToYgvzNeS0JY+KL8YzFIJgO/czIE+Z3xWhLC&#10;whflH4tBMhn4nZMhyO+M15IQFr4o/1gMksnA75wMQX5nvJaEsPBF+cdikEwGfufC6D9tj7qnzpLy&#10;5fzFa3JPYQT5nfFaEsLCF+UMyiCZDPzO4Vu19ZS6t87SlCCJpZCC/M54LQlh4YtyBmWQTAZ+5/C9&#10;2WV9WoBkkPQoyhmUQTIZ+J3D5xQgsRRSkN8ZryUhLHxRzqAMksnA7xwOBMEPem/U6SvXrqcFyKrN&#10;Vun7CiXI74zXkhAWvihnUAbJZHD6zvjtTf9+00PL2uffOhaA4dSTyzwOo1CZ3mDW184FXgswHKAZ&#10;+MXK9E6zvo/5HKbnGb6z0+Ps8J26dOmi0+Z98Rpmm30/tRn2jQ6AThAoX2m/Vt/faWT2bsFBCzJv&#10;47UkhIUvyn9KZICkifLvkStrIHEKZE7f2drX3wythyBx9uxZvQ1jk9rZX9s6hoB1GD97YLMGGuv7&#10;AgKhdRwCO/t72h9v7jfvifsR4DZt2uT4OCt83wsXLpQHRCvrqFyzVh0tC3wRH4KQQTIEDJLxgD8v&#10;2AMIghhKWGax3mcfN8AER6RNqczOvI4JOAiMJm0d9q9jx47ljzVBBa+LEpp5T8MpSOI1zPPtrKVd&#10;MI8x39UEvNmzZzs+zsB74LHm1soEfxMYnfZTFDFIhoBBMh7MnxolI6eSTrbvbJ6HWxMQEFTcSk2m&#10;tGaHkqQ96Jggiuc4leacgqSVvUSL7+oU/MxrI4jic6xYsSJjkDSva/+8CIzPOXxOcNu/UcEgGQIG&#10;yfhAkHAKQpDtO5vnoaRkIG/YS32GU5C0Pt56um3SCFL2UiD4DZIIaua03qTNQcLA9zHBEqzPscN9&#10;T7zSUA2ZuVev24Opldv+jQoGyRAwSMYHSjn2AGQ4fWc8HgHB/sfHNiwm6CCPmNc191kDjtlmDajm&#10;1BcLWEuo1kDsBgHOPN+U3KwB1txv/ezm+5j3xHd2epy5//nWa/RiLUni1Nq8hnmc236KoiDzNl5L&#10;Qlj4ovynZJCMD6cLLUYcvnOm72dlb4rT4LPNco/SpUVsiysGyRAwSCZDkr6zNUBalySIbZA0xXrD&#10;Wr9i7jOnKNZTH/s2p+dlwyCZDEkPkg/UXSb3xlssgySClL1JgfW0Avdv2bIlrVLaXtmNbfbnuVW6&#10;WzFIJkNSvrNTgMSCBt5JEMsgiYpiU1lsKsOtpUBUPIc5WyKDZDKE+Z1xcLbmvUJDEPx43E5ZU6pW&#10;96/SguTJc1fk3niLbZA0TOnPevUPwS7MebcZJJMhqO+M/GIOyNb8hfzm5czFMIHVKY/itXCf9Wqy&#10;fRv6Sz/87ti0xxm9v9itgyP6TiclQEIsgyQynTndRlMDpBE4TbMHpNFtyt7ey9ruy6Ttz/PS6JVB&#10;MhmCDJImGFqrd0xe9AL53C2fWttfmrS5HTl3v7rnvQU6ff7CJdWhY+eUx9nxd84PXktCWPiyfXCU&#10;AO1HVaxjMRnSy9EV7M/LhkEyGYL6ztYgafKdyXNOgcpJpjMee6Pwl156WVV6d3r5tn1HL+rG6fbH&#10;WRuvG/yd84PXkhAWvij/WAySyRDUdzZBErdeqnOcIKAa9iAJKF3iMSidIvht2HkmbZvT4+z4O+cH&#10;ryUhLHxR/rEYJJMhqO9sLUlag50dSnq43yzWUp+1JGl9PdQhLtl4QqcRGJ1Oo71uA/7O+cFrSQgL&#10;X5R/LAbJZAjqO1uDmqlD9wulRxM0n3n2OdVs4Fb9uhOmzNfbDKcg7HUb8HfOD15LQlj4ovxjMUgm&#10;QzG+s9vMgbjy/FijFTp95ORl3Y0wDPyd84PXkhAWvij/WAySyVDo75xp5kAExZ0HvtPpMPF3zg9e&#10;S0JY+KL8YzFIJkOhv3PcZg4sFUF+Z7yWhLDwRfnHYpBMhkJ+ZwTDFoO3pgVILIXE3zk/eC0JYeGL&#10;8o/FIJkMYX9nDCBhrkxjOLK4zRxYKoL8zngtCWHhi/KPxSCZDGF8Z3QNxJVpwERZ9gswWI/LzIGl&#10;IsjvjNeSEBa+KP9YDJLJENR3RmkRo3kD2jIW4gJMrvg75wevJSEsfFH+sRgkkyGf74xmOigNAprx&#10;oNRYCvg75wevJSEsfFH+sRgkkyGX72wCI5jT6lLC3zk/eC0JYeGL8o/FIJkMXr8zLsCYocVQ51jK&#10;+DvnB68lISx8Uf6xGCTjDz1f3uq8svzqsx3aNJr7UGIMqwdMoTFI5odBUjBIxptpfqOX95foUbsB&#10;YzOaK87oJoh6x7hhkMwPg6RgkIwvTGlwzweWIPnfC7oKAroNIlDGGYNkfiIXJDGAqRnuyWnWQzO8&#10;FIKaGX/Pvs3pedkwSMaXaaOYsvx3aTIpGCTzE6kgiSGnMEWDCZKcLTFcSfjz4KLLlKWHywKjrTSZ&#10;FAyS+YlMkMT8NAiO5haspUCMvcfZEoMV1z8PLrqY4chMMLSXJnGanRQMkvmJTJA0pT9rkLTPAcLZ&#10;EoMVpz8P6hVN4ENPGLcLMAwYyRDkd8ZrSQgLn5cPbg2S1hnkkOZsicEq9T8PugKiWQ80+Gyzpx4w&#10;DBjJEOR3xmtJCAuflw9uDZJgTp9NvSJKhli3zozotM3+vGwYJEsD2i5aB5NAcPSDASMZgvzOeC0J&#10;YeGL8o/FIBltptcLplI1Ux7kggEjGYL8zngtCWHhi/KPxSAZPvvYitlKgdb78fggMGAkQ5DfGa8l&#10;ISx8Uf6xGCTDZw2QZhm/8KDcWwbNdUx3QNxvrlIHhQEjGYL8zngtCWHhi/KPxSAZPnuAxIKBJKzj&#10;MeJU2q1vdRAYMJIhyO+M15IQFr4o/1gMkuFzCpJov4jT6kINQcaAkQxBfme8loSw8EX5x2KQDB8G&#10;lUB3QGuQNMORFQoDRjIE+Z3xWhLCwhflH4tBMjyYEAvMyN5YMBlWoQMkMGAkQ5DfGa8lISx8Uf6x&#10;GCSDZb0gg6AYFQwYyRDkd8ZrSQgLX5R/LAbJ/OECjPXKdBQnx2LASIYgvzNeS0JY+KL8YzFI5gZN&#10;dMxpM65Um1PrqGLASIYgvzNeS0JY+KL8YzFI+mNKibgqnU8PmEJjwEiGIL8zXktCWPii/GMxSGaH&#10;02lAn+ko1TP6wYCRDEF+Z7yWhLDwRfnHYpB0ZgIjTqlLNTBaMWAkQ5DfGa8lISx8Uf6xGCQrYBAJ&#10;Iw6B0YoBIxmC/M54LQlh4Yvyj5W0IGmfXtXaRxqBcf66Y7IWLwwYycAgGYIkBUkEwfJFpldF2u/Y&#10;jKWIASMZYhkkMdiuGSjXCtM6YJuZggETf9kf57TN/rxskhIkrdOrYlpVEyyTggEjGWIZJK1efvll&#10;fYvZE+3TMNinagD7NqfnZZOUIFm1+arywFi+cHrVWON3zk+kgyQnAguOKS2WT69qW5KCASMZYh0k&#10;UfI7e/asTltPnxHswp5SFp8vTguC3/I1W9O2P9dyeUqAnDh3Y9pjuHAp9SUoeC0JYeHL9sERqKwB&#10;zVoiNPeNHTtWtig98RdKkvZt9ud5mQwsLiVJBD2vXQODzEilgt85GYL8zngtCWHhy/TBUeKzBjuw&#10;bjMzIZpSojX42bc5PS+bUg6SmGcai1/88yQDv3N+8FoSwsIX5R+r1IIkSosoNeaDf55k4HfOD15L&#10;Qlj4ovxjlUKQRBfBfAOjFf88ycDvnB+8loSw8EX5x4pykAwyMFrxz5MM/M75wWtJCAtflH+sQgfJ&#10;bHNQY5sZXCIs/PMkA79zfvBaEsLCF+Ufq9BB0hogrUunkdmvxAeFf55k4HfOD15LQlj4ovxjFS1I&#10;ShdBLBjZu5D450kGfuf84LUkhIUvyj9WFEqSmIO6kPjnSQZ+5/zgtSSEhS/KP1ahg6QZece6cA7q&#10;8PE7J0OQ3xmvJSEsfFH+sQodJKH3F7t1cOQc1IXD75wMQX5nvJaEsPBF+ccqRpAsNv55koHfOT94&#10;LQlh4Yvyj8UgmQz8zskQ5HfGa0kIC1+UfywGyWTgd06GIL8zXktCWPii/GMxSCYDv3MyBPmd8VoS&#10;wsIX5R+LQTIZ+J2TIcjvjNeSEBa+KP9YDJLJwO+cDEF+Z7yWhLDwRfnHYpBMBn7nZAjyO+O1JISF&#10;L8o/FoNkMvA7J0OQ3xmvJSEsfIX6saxTOljnu8mEQTIZ+J2TIcjvjNeSEBa+Qv1YmHPbQPBL0hw3&#10;fvDPkwz8zvnBa0kIC1+hfqxcZktcuHChDpRcuHAp/WX58uXyz85fLINkLvNuExE5iWWQxNzdly9f&#10;TksTEfkVyyAJOOXG4qU+kojITWyDJBFREBgkiYgyYJAkIsqAQZKIKAMGSSKiDBgkiYgySHyQzKWf&#10;d6np0qWLvrV+P9PgHr0T0Ng+jvsB361hw4ayFv/vbL6XVdy/s7WziPk+Tt/Rvh/8SHyQzKWfd6nC&#10;9zt79qy6cuVKeSaC559/Ppb7oUGDBrozASThO7/88suSKpOE7zxs2DCdp8F8N/t33LJlS9p+8CPx&#10;QdJ6NI17F0ZzNLV/T+yDuO0HExzNbdy/8/fff686duxY/r3QyywJvzMgX1u/l/079uvXL20/+JH4&#10;IGkCB8Ql0zjBEdeUGnA6Ys80cdoP1hKUCZJx/84IkqZaBVBaivt3Bmu+xvfDwcH+HSdMmJC2H/xI&#10;fJC09u22puMEpxzW0w38oXAqak3HdT+YIJmE72w93UY6Cd/ZGhBN9YH9O164cCFtP/iR+CAJOLJg&#10;KfX6GSfIFOb7YTGlDRxhsW6tnzGPidN+wJ/EiPt3RsnRfB8jCb+z+T7WgoD9OzrtB68YJImIMmCQ&#10;JCLKgEGSiCgDBkkiogwYJImIMmCQJCLKgEGSiCgDBkkiogwKHiS5cOHCpdQWHcAkaJaUS5cuqRUr&#10;Vuh+mcuWLePChQsXLly4cOFSoAXlL5TDUB6DkixMfvvtt2rNmjWyRkRERESFhHLYzp07dbpkC5PL&#10;ly+XNSIiIiIqJJTDSrowuXfvXhYmiYiIiIqkZAuT27ZtU3PnztVzXWD4diIiIiIqvJKvmdyzZw9r&#10;Jl1g6uGpU6eq+fPnqzNnzshWIiIiouCUfGGSbSbTYQ69Ro0aqf3798uWsprc1157Ta1bt062EBER&#10;EeWPhckY6tmzp5o9e7asVcCk3A0bNlT79u2TLURERET5KUhhcsiQIeqBBx5QEydOVI0bN1bPPvus&#10;On/+vNyrVO/evdWTTz6pxowZo6pUqaJGjBihL19XrlxZDRo0SLVs2VK98sor6uzZs/KMCocOHdLj&#10;G1GZa9eu6X28Y8cO2ZJq5syZqm/fvrJGRERElJ+C1kyePn1a3Xnnnap79+6yRekCIgqN69ev1+u4&#10;DFu1alVVu3Zt1aFDB70Nnn76aTVgwAD9YdEWEAsu3c6ZM0ctWrRIHkUohNerV09duXJFtqTCoKL2&#10;S+BEREREuSpIYRLD91SqVEnXQDp55plndO0lDBw4UL3zzjtq7NixejugFvOOO+5QX3/9tV634mXu&#10;VChYd+rUSdacde3aVfeEJyIiIspXQQqTuAyNXsW4jD1q1Cg1Y8YM3W5vwYIF6urVq/oxa9eu1W39&#10;Vq9erdfhxIkTujZy9OjR+vKtExYmU2GoJDQNyGTKlCmuBXsiIiIiPwp6mTsMLEym6ty5c9ZxN3Ep&#10;vHnz5rpDDhEREVE+Sr4wefjwYXbAET/88IPufLN9+3bZ4uzChQu6MInOS0RERET5KNnCJAqR6ITD&#10;DjgV0CygadOmuqNTNughv3nzZlkjIiIiyg0vc8cI9kWLFi3U9evXZYu7tm3bqpUrV8oaERERUW5Y&#10;mIwR9HZv3769rGWGzk4Yc5KIiIgoHyxMxsi8efNUnz59ZC2zzz//XPf8JiIiIspHyRYmcSkXy65d&#10;u1iYFBh2yWsBcdKkSeqTTz6RNSIiIqLclGxhEjO8oFcyOuEsW7ZMtiZb//791YQJE2QtsyVLlqTM&#10;MERERESUC17mjpEuXbp47tmOubvR89tLZx0iIiIiNyxMxggKh5s2bZK1zI4fP67q16+vvvvuO9lC&#10;RERE5B8LkzGBy/716tVTu3fvli2ZoYkACp8HDx6ULURERET+lWxh8tSpU2rv3r267R+WpEMNI2oa&#10;/RQO27Vrp7766itZIyIiIvKv5GsmDxw4wOkU/9vJkydVw4YN9Sw4XnXr1o2zBxEREVFeeJk7JjDP&#10;NgqT58+fly3ZDR06VI0bN07WiIiIiPxjYTIm0FayUaNG6urVq7IluylTpqi+ffvKGhEREZF/LEzG&#10;xNatW1Xjxo1lzZv58+fr4YSIiIiIclWyhckjR46ozZs3q7lz56rFixfL1uTCvNzNmjWTNW/WrVun&#10;2rZtK2tERERE/pV8zSR6L7MDjlKrV69Wbdq0kTVvUKvbpEkTdfnyZdlCRERE5A8vc8cEemX7vWSN&#10;nt9169ZVp0+fli1ERERE/rAwGROzZ89WvXr1kjVvMDZlgwYNdE9wIiIiolwUrDD5/fffq48++kg9&#10;88wzsqXC+vXr1e9+9zt17733qttvv119+umn+vG1atVSTzzxhLr//vvVgAED5NGpWJgsM2nSJDVw&#10;4EBZ8+aHH35QLVq00G1PiYiIiHJRkMIkZqtZunSpHtPwhRdekK0V3n//ffWf//mf6s0339SXXTHV&#10;X6dOnXStmYFCJQqUCxcuVLNmzdLLnDlz9FiJX375pTwquUaOHKkXvzp06MAZhIiIiChnBb3Mjdqz&#10;atWqyVoZ1I5ZO4Ds2LFD10SiFhO1Zsajjz6qpk+fLmsV9u/fz5rJ/zZ48GA1ceJEWfOue/fuumBO&#10;RERElIuCFiZRGKxevbpOr127Vj333HPqypUrupB55513qpo1a6oHH3xQrVy5Uj+mdu3a6tlnn9WF&#10;S1z6dsLL3GU+++wzNWPGDFnzDjW7Y8eOlTUiIiIifwpamAwDC5NlUMOYy+VqzILj1h6ViIiIKJuS&#10;L0zu3buXhcn/hraPGzZskDXvMKRQt27dZI2IiIjIn5ItTG7cuFF98cUXql+/fnpawCQzvbK3b98u&#10;W7xDcwMURImIiIhyUfI1k3v27El8zeTVq1f1vNz79u2TLd7hx2/ZsqW6du2abCEiIiLyruQLk2wz&#10;qdTFixdVo0aN9Hzlfh07dkwXRM+fPy9biIiIiLxjYTIGjh8/rguEZ86ckS3eYRac+vXr69cgIiIi&#10;8qvkC5PsgFO2D5o2bZoyXqdXuETepEkT3VyAiIiIyK+SLUxu2bJFj6s4aNCgxM+Ag33RrFkzWfOv&#10;devWat26dbJGRERE5B0vc8fAmjVrVPPmzWXNv86dO6t58+bJGhEREZF3LEzGAAYrb9Omjaz59/HH&#10;H6upU6fKGhEREZF3LEzGwJw5c/IaeLxv375q/PjxskZERETkXckXJg8ePKhWrFgha8mEwdsxN3eu&#10;hg0bpkaMGCFrRERERN6VbGFy//79av369fry7MKFC2VrMg0fPlwXCHM1YcIE1b9/f1kjIiIi8o6X&#10;uWMAtZL5XKaeNWuW6tGjh6wRERERecfCZAz06tVLTZkyRdb8W7x4MefnJiIiopywMBkD6I2dz9A+&#10;K1euVG3btpU1IiIiIu9KvjCJmVuSXpjEOJH5dEL66quv9MDlRERERH55Lkyi1/SLL76oHn/8cfXE&#10;E0+oKlWqqIcfflj9+te/1tPx/fDDD/LIwrhw4YI6ffq02rBhg1q6dKlsTaZ27dqpTZs2yZp/O3bs&#10;UC1btlTXr1+XLURERETeBFIzWb16dTV48GBZK6ykX+b+/vvvdUEQ+yFXBw4cUC1atFAXL16ULURE&#10;RETeeC5MHj16VNWvX1/VqlVL1a5dWy9I/+lPf1LPPPNM0QoiSS9MXr58Wc/LffjwYdni3/nz53Xt&#10;8smTJ2ULERERkTeB1EweOnRIX3LO5uzZs2rRokWOl8TxQTp16qTWrVsnW5Q6duyYHrJm1KhRrpdg&#10;k16YREEQhcl8CoLXrl3Tc3tj7E4iIiIiP3wXJnFJ9JNPPlF33XWX+vGPf6zeeOMNtXbt2oxtJo8f&#10;P65effVVdccdd6iXXnpJtpbB855++mk1ZMgQvT5w4EBd4zlmzBhd4wkoMN15551q48aNet0q6YVJ&#10;1BjjEvV3330nW3LTvn173RGHiIiIyA/Phcl9+/apf/mXf9GFyLlz5+oCHgqI2O7V5MmTVbVq1WSt&#10;DGorK1eurDvSAAqmKFy+9957KWMfVq1aVY0cOVJfTj937pxe8Bk2b96c6A44KEy3atVKXb16Vbbk&#10;pnv37mrBggWyRkREROSN75pJY/Xq1bqd3X/913+pe+65R+3atUvucYdZWtATHHBZ3AxnU69ePVWz&#10;Zk115MgRVaNGDd07GVMl3nbbbfp1MUML3gO1cHZJr5lEYbpNmzaylru+ffuqSZMmyRoRERGRNzkX&#10;JvOFy9tmMZwKi6dOncp4CTfphUkU6lH4zhfm9x4xYoSsEREREXlTtMJkUJJemMQl/o4dO8pa7qZP&#10;n66nZSQiIiLyo2QLk2fOnNGdgXCpfMmSJbI1edDOsWvXrrKWu2XLlgVyuZyIiIiSpeRrJjEzTz5T&#10;CZa6mTNnBlKjiA5QTZs2lTUiIiIib3iZu8RNnDhR9evXT9Zyh1756FB16dIl2UJERESUHQuTJQ4D&#10;upsxOvOBTk4NGzZ07ARFRERE5IaFyRI3aNAgNXr0aFnLHeb4bty4sdq9e7dsISIiIsquZAuTKPQs&#10;XrxYjRs3LtGDbffp00dNmDBB1vKDXuEYNJ6IiIjIq5KvmTQ9upMKM9dgZqEgYOBydOghIiIi8oqX&#10;uUtcly5d1IwZM2QtPxi4PIhL5kRERJQcLEyWOFyanjdvnqzlB7WSqJ0kIiIi8oqFyRKHqRQx4HgQ&#10;gpqakYiIiJKjZAuTmzdvVlOmTFEDBgxQ8+fPl63J07p1a7Vu3TpZy8+WLVs4cDkRERH5UvI1k3v2&#10;7El0zWTz5s11wToI+/fv18MDceByIiIi8oqXuUvY1atX9aw1u3btki35wXznGLj82LFjsoWIiIgo&#10;MxYmSxhqEOvXr68OHTokW/KDwmmDBg0CK5wSERFR/JV8YXLv3r2JLUyeO3dO1atXT506dUq25A9t&#10;Jjdu3ChrRERERJmVbGFy06ZNaurUqWrgwIHqyy+/lK3JcuTIEdWoUSM9r3ZQOnXqpJYuXSprRERE&#10;RJmVfM1kkjvg4Idr2bKlunbtmmzJH3rHY4pKIiIiIi9KvjCZ5DaTGzZsCHxcSMymw4HLiYiIyKuC&#10;FiYxjzY6eTi5fPmy7k18+vTplKFpcCkXbQPdJLkwicvRXbt2lbVgbNu2TbVq1UrWiIiIiDIrSGGy&#10;f//+6oknnlAnT55UvXr1Ui+88IL6/vvv5d6yOaGrVaumjh49qguPKFAuXrxY3XbbbergwYN6UPJK&#10;lSqpEydOyDMqoIC6YsUKWUuWuXPnqt69e8taMPAboRNOvp16Fi1apJ577jm2vyQiIoq5ghQmUVD8&#10;/PPPdRqFlcqVK6f0GMZA2U8++aTq0aOHuuOOO3RtW9u2bVWbNm3kEUo988wzqk+fPnrKPxQ0saCg&#10;MmbMGLVgwQJ5VLJMmDBBDRs2TNaCg7Ert27dKmv+TZo0qfxSOTr0zJo1S6eJiIgofgpSmMTYhRjC&#10;BtauXatrGc+fP6/Xr1+/rmdxMVMCorbt8ccf1x1BUAgFPBaFTKcha5J8mXvQoEFq4sSJshYc1Hai&#10;p3wucJm8WbNmslZ28oDfP1NTBSIiIipdBSlMAgp9PXv2LK+lwiXrefPmlfdERu0iaibXrFmj1wGX&#10;Wvv166dGjRqVclncKsmFSeyvOXPmyFpwpk2bpl87F+3bt9e1x1Yo8H766aeyRkRERHFSsMJkWJJc&#10;mMQlZLRNDBr2KZoeoNbYjx07dujnORX80WQBvc+JiIgoXkq+MJnkDjhoV2qaBwQJPe5btGihZxfy&#10;AzWQ6GzlZP/+/Xreb2tPfSIiIip9JVuYRI/vffv2qWXLlunOOEmDAh/aJoY1j/Znn33mu90kCrdb&#10;tmyRtXRoD4uaSyIiIooPXuYuUShM161b13G4pCCggI7L6F599dVXejaebK5cuaLbT6JQiQ5WeB4R&#10;ERGVLhYmSxTG30QP+SDn5bZCIRWvj0KrF+iwM3nyZFnzrnXr1imdroiIiKi0sDBZonA5GUMq/fDD&#10;D7IleJiq0Ut7VMxc1KhRI88FT6sLFy7ocS0PHz4sW4iIiKiUlHxhEh07kliYxGXoDh06yFo40KFm&#10;8ODBsuYObSsxhFOuMPh60DP5EBERUWGUbGESA5kfP35cD4KexCn7Zs6cqbp37y5r4cDUlhhw/OLF&#10;i7IlHYYBQvtHDFaeK0yjiZ7emd6HiIiIoomXuUvU6NGj9ZzmYUNnmfHjx8taupUrV+rL4fkaOnSo&#10;/k5ERERUWliYLFEo5M2YMUPWwoPaQrRpRC2lEwwhFMTnQE1z/fr1Xd+HiIiIoomFyRLVpUuXgn1v&#10;9LZu1aqVrFVAMwNcnj579qxsyQ9qOf0MR0RERETFV7KFSfQCxtzdmKIvaW0mMWA5CncoSBfKkCFD&#10;1MCBA2WtDD7Dpk2bZC0Yn3zyiZ4bnIiIiEpDyddMJrE397Fjx3SNYFhjTLqZN2+eevXVV9WYMWPU&#10;Sy+9pDs/Be3atWt68PPt27fLFiIiIoqyki9MJvEy9+bNm3WBK8wxJosJ862j/eTly5dlCxEREUUV&#10;C5MlaPr06apbt26yFk9ff/21atGihawRERFRVLEwWYKGDRtWkGGBim3dunXq9ddf1+NQEhERUTSV&#10;bGESbSVR2MDsKwsXLpStydCmTRtP0xzGBTrlYCEiIqLoKfmaSczpnKSCFXqwY9xHzIedJPjemI2n&#10;evXqelzLc+fOyT1ERERUTLzMXWIwJ3fc20t6cfDgQTVy5EhVo0YN3cMcNZeLFi3SJxdERERUOCxM&#10;lpjevXvrS/vkDDWWy5YtU19++aUeyggzBTVr1ky99tpr6sMPP1QdOnTQhVCMTYpe45hbnIiIiHJX&#10;kMIkxkV89tln9diE999/v5ozZ47cUwZtHx944AF9CfORRx5R27ZtU9evX1dvv/22fh62Ydo+J0kq&#10;TJ48eVK9//77ibvEHRZMFYnMv2PHDrVx40ZdSEc+a9u2rWrdurWqVauW+uijj1S9evX0gn2PdbRZ&#10;dVvwPCyjRo1Sc+fOdVyQ/7FgLE3MHoSe67NmzdLL7NmzHZ+D+zBA/+nTp/Ulf7MgT2CbG4zbicdY&#10;n2NfTpw4wWGYiIgoZwUpTKIQ2b9/f51GwfLuu+8uf9NLly7pAiam0gO0f3zuued0bVLTpk31Nnjs&#10;scd0L+atW7fqg+pXX32lD8JoP4daKBRAV61apV8HXwpTAJb6gu+C/YGaNkwziJ7NLEjGB06Y/A48&#10;j5mfUAg2C/4/qI3F/wH5ZfXq1XpBzSvyzq5du/R74Hn251pfY9++fSnPty74X+H1nO7DgsHrUQhG&#10;QTzXBfGhZ8+eqm7dunpA/kaNGiVmady4sapZs6aqU6eOXsf35xLcgjzVtWtXNWjQIDVgwAAuMVt6&#10;9eqlr0DZt/fo0UP169dP/+74/fH/Qrt7a97ANhNzsi2oUMB/FfEKs8HZ3y9KC+IpPuP8+fN1fHYq&#10;XwS9fP7552r37t36OBVqYRJfEFCYvPfee9WePXv0OmpEUJjEAQtQEHzhhRdU8+bNdYHSQO0kCo52&#10;aDuXpA44RERERFGCK8yh10ziMtrzzz+vqlSpou688061ZMkSPafz008/rWtFUNv44IMPqqpVq6r7&#10;7rtPffPNN7rWpnbt2urRRx/VNZk4w3CSxHEmiYiIiKKiIJe5w8TCJBEREVHxlHxhEpfLWZgkIiIi&#10;Ko6SLUziUjiGfkGnnBEjRuiGn+hskG3x+jiz4PG5PMdpu9vCz+RtKdR7OG13W6L6HQrxHk7b3Zao&#10;fodCvIfTdrclqt+hEO/htN1t4WfytvAzeVuS/JmCeo8JEybokVGgJGsm/UJHHz/DoKCXKy6le3Xl&#10;yhXd29wPPP748eOylt3mzZvVoUOHZC278+fP66Fv/MBn8ruftmzZImvZYXxH9AT2A6+PDlxeoa2u&#10;n++Nns1mVAGv1q9fr4f38Qq/G4YE8gpth9FTzg+MbOAnf2CEAIyM4BX2k988jv3kZ9aiI0eO+MpP&#10;gF6LP/zwg6xlh9f3+z/Ce/iB7+2nxz5+h0xDPdlhkH6/+wkx0M/4qjhAYPpar/B9c4mBfvIH2tz7&#10;iQX4H/mNN+hQ4Gc/4ThhOpZ6gfjq97+N/eRnRA/8j9AnwQ/kcT/fG4/HSBFeoeDh55h69epV3/87&#10;HCMR/73C8Rd5yg/kJ+Qrr/Ad0EfEK3Qu9nOswG/mdz8h3vgpeyDvIaZlk4jCJKpi/QQtlMJNadsL&#10;BFL8oH4Oani8n4MahgpCzaxXGEvQb3DHZ8LB0ysEB78FN/TCR6DwCr+dnyCEA62f741Cod8mEzgY&#10;+Alae/fu9RXcsZ8wJiXGi/QKQRGFe68QTHDg9Ar7yW/Qwn7CeJde4YDj57fASZzfE0XkVz/7Cf8j&#10;M+qEV/jefgqHmMUJBxGvUMjzcyKAgx/+d8hXXiG/Ig56he/rN38sWLBAHT16VNayw//aT8zEQRwn&#10;isgnXpiTXT/7CccJc5nPCxyY8d/2W3Dzc/BH/vATl/FZkMe9fm8c5/B4PwVcFEYwlJlXOKb6/d/h&#10;P+FnNjQ81s9nwn7C/8hP4RBXUhFDvMKJid9jBfaTn2MFfgs/+wl5z8sJUCIKk3GAA47f2og4wFSS&#10;foJ1HOCMf/r06b4CRBzgjBy/d9LggOOnFjAuMDC/n4NaHKDQjf+2n8JkHJixaZNm5syZvk6oSxkL&#10;k0RERESUMxYmI2LixInq4Ycf1uNyYmo++yVznOH86U9/Ug899JAelxPreAwGeX/88cf12JyTJ0+W&#10;R5cWXJLB1JpO7VeGDx+uxyPFbEiY3QBwaempp57SY5S++uqrvi6VRcno0aPVE088kdb2CJeP8Hti&#10;oP/KlSvrwfwBsxsgj+C+vn376m2lBDMzIP+++OKL+nvbL7OjPRx+T/PbmqYmmMECj0ceQG1WKcEl&#10;1pYtW+rPj/82ZtSwX5YfOnSouummm/S+wWQOaPuFBf9r7Ie33nrL12XzKMClQHxX81uOHTtW7imD&#10;2NW5c2edl7FgJg3AZURMVoHnYSpTP21PowCXKTG+MhZMC2y/VIumHHfccYf+nfHf7t27t96O6Vyx&#10;H5DHx48fr7eVolatWqmXX35Z1iqgTTd+U4wzjf84mgnht8UMb08++aT+b/i55BwlaEaC79WlSxfZ&#10;UmHMmDEpx20040GTIUzqgv3xzDPP+Gq+FmUsTEYALu2hwGQKkJhezToTECAgI/NhKigTmBGAcKA1&#10;UCDDfM6lZNq0abrtFP5U9nYZX3zxhQ40xjvvvKODFbaZdpEoXOCPWkqXhNHOBb/hpEmTdCHD3p4X&#10;U3ehcNGkSRM997d5PPaR8dprr+nHlQoEXFzKNXkcU51hClUD21F4Qu9AwCVv5HcUpLAPAAUUBGQ/&#10;bT2LDQcOdIgwUICwnvTht0XhAgdVFJ5wyRvtlitVqlTeZhG/fbVq1XS6VKDAjII02lt169ZNvfnm&#10;myltzfD716hRQ9aUzguffPKJ/s1Nu0hMl/fKK6/odKnAiSEuYeNECPGqXbt2ck+ZFi1aqNtvv13V&#10;r19fnxzjf4F98eGHH8ojymZ+w6XwUoITehQScdzCrRUKjcjP1piNWIaTSnMsw2+OiUr8dGaKAhQO&#10;8d+tVauWrgSyQj7AMRl5GP9tM5sfjuVTpkzRaTRdw6QuftpVRhULkxGAAwjOSg0EHBQoDQQcLAaG&#10;RcKZLzIvClcGXgOFs1KDwhQKEvY2Nai5sxagPvjgAz1fKs5iTftRFERREPfayD5K8H1RELYXJq0d&#10;lFCwQGED39168EUhy9RqlBL8pn/4wx90nrdC/sZB1ORftJNFwQK1HOaMH4UR7C+/DfOLDQWM6tWr&#10;69oLe6cFe9s5FKhw4MX/wbSjxFUL6/+gFFi/F/I3ClDjxo2TLUoXsnAANnDAxckx9pEpfKMmHjU4&#10;pcT6vXHF5cYbb0zpzGk96UUMw9WH9957r/zqA+AEEyeapQL/2Z/85Ceqe/fuumB1ww036Hn7DeR5&#10;fE/UtsPChQvLa+XMiRV+83vuuSdlX0UdTvbxXTEnNr4f4rS1Yxzygjl5Buwf5G/kabN/UGOLQrSf&#10;DlZRxcJkRLRv316fxeBsDX8ynM2hpg4ZDwdRFKJM4MHBBpeEcfaPSyl4DJ6L1yhFONigIGwKkygg&#10;m4JS06ZNdSED3xO1Gyh0IBjhbA6Fq7vuust3r/WowO+L3830oMdlQVzuw+Vg1ExialH81maOe9yP&#10;Aw1qZnEg9tMrvtjwG//mN79R//Iv/6LzKy7zoZCInvqolUINHnoxouYOv/Ntt92m9wP2DQ48qO3A&#10;vkBhq5SgpvUv/uIvyi/d4sQH+RU9evEboqCJWmb8rjhBwP8ADfZRM4W8jTyOgywOOqXkwIED+rui&#10;EG3+u4hpqKFBrQxO/t544w3926PphrnCMmrUKP29cR/+G6VWU4WOkrfcckt5nO7UqZMuUOCkCFeg&#10;8P1QwMT9KESgMIUCJv4TZl+gMqFUoZCEig7AKBaIVcjPOOlHzEYexy0K0hjBAPsIeQMFsVK+vI+m&#10;LDgZAsTrxo0b6zxes2ZN/T/ALX5bfGcUmPGfxvfGvii1q4luWJgkIiIiopyxMElEREREOWNhkoiI&#10;iIhyxsIkEVEOevXqpX70ox/pWwPtfrENbR/99shFr/WePXvKGhFR6WBhkogoB+gMhA4mGOoDwxWh&#10;wT0a1aNzxW9/+1vdsWbkyJHqb//2b/UQKOhwhA5Gffr0Ke+djRlgbr75Zt3zF50w3n33Xd1AH4VR&#10;9OL+8ssvy8ceRKckNNZHA3+8h70nOBFRsbAwSUSUA4wP+NFHH+m5bjG0DcYOxJBHGB/x3/7t33TB&#10;EMN4mUGcMSg7euxitAIUOgGDkaNHJ3p5YsSGIUOG6IGO0ZsfBUikMfQIev7jMXg9FDrRQxSvR0QU&#10;BSxMEhHlYOrUqXosREAh0IyHie0YhHrw4MFqyZIl5ZfBMd4ehorBAM8Ycw5DhWB8QWzD0EiYAQRD&#10;BKGWE8PIYEgdjDeJwelR6zls2DA91AoKk6U2qDURxRsLk0RERESUMxYmiYiIiChnLEwSERERUc5Y&#10;mCQiIiKinP2IiIiIiIiIiIiIiIiIiIiohMjl7pJx/fp1tXDhQjVz5kw9QDAXLly4cOHChQuXwi0z&#10;ZsxQS5cuVT/88IMum5VcYRKD+86fP1/WiIiIiKiQMJ3r7Nmz1eXLl/V6SRYm586dy3lpiYiIiIoA&#10;hchZs2aVbmHy0qVLuoqVhUkiIiKiwivZwuTevXv1nLW4Rj9t2jTddpKIiIiICqvkayZ5mZvg+PHj&#10;6vDhw7JGREREhcLCJMVC/fr1VaVKldTFixdlCxERERVCyRcm2WaS9u/fr9q3b6+GDBmiBgwYIFuJ&#10;iIioEEq2MIlLmlu3btXtJqdPn842kwm2bNky1aNHD7Vp0ybVunXr8nGuiIiIKHwlXzPJy9w0fPhw&#10;NX78eJ2JP/roI3Xq1Cm5h4iIiMLGwiSVvA4dOqi1a9fqdPPmzcvTREREFL6SLUxeuXJFXbhwQR05&#10;ckTNmTOHhcmEQpvZhg0bqkOHDun1Tz/9VE2ZMkWniYhytX37dvXSSy/pJjRElFnJFiZReLx69ao6&#10;efIkC5MJtmfPHtW4cePyDDxmzBg1bNgwnSYiysW2bdtUq1atdHry5MlqwoQJOk1Ezkq2MGnwMney&#10;4ZJ206ZNZU3puUF79+4ta0RE3jz//POqT58+Ot29e3f1//1//5/61a9+pW6++Wb14x//WDVo0IAd&#10;PYlcsDBJJQ210h9//LGsKT0jUteuXWWNiMibBx98sHxosX/4h3/QHfsMnLT+9V//tercubNsISKr&#10;ki1Mor0keu3u27dPfwGeMSYTxpYcMWKErCm1ZcsW1bZtWw4PRES+DB48WD3wwAPqpz/9qfrf//t/&#10;q7/7u7/TY9iiXf7vfvc79bOf/ay8bTYRpSrZwqQpLLBmMtnQOH7GjBmyptSBAwdUkyZNdMccIiK/&#10;0FZy79696vTp07rwiIoLQGETB0siSleyhUmDhclka9eundqwYYOsKV1bjbZNZ86ckS1ERNnhKsdf&#10;/uVfqipVquhONziuoA02rny8/PLL+r5BgwbJo4nIKvDC5IoVK9Tjjz+uF/SyRY9rK1w2wHALTzzx&#10;hKpevbrujX3+/Hn15pv/f3tnHqxVceb//Dv1+2OqpmaSqZrUZGYqVZOZ7ItJzKiJCyIacRcRVBBU&#10;VAwqYsQNxYX1KigqgrKIioZFcN+NEERAVtkUFAVFrwIKokLE9C+fpvty7st53/ec97733nNOfz9V&#10;Xfee5X3f06e3bz/d/fR59twZZ5xhV+hGwfXLH//4R3fUHInJcME9FFbI999/353Z6yqIfEc+E0KI&#10;JNBOderUyfz2t78t66e2c+fOpkuXLu5ICBGlrmJy1apV5ne/+13TDiQMQV5wwQX2f6Dxp8Cy/R0g&#10;PDt27GgDWyICc94OP/xwey8iAcF58cUXm379+lmhgEggMJxJeOONN2wENGcyPD7++GO7kpsORRS2&#10;VJTjciFEWs4880xz2GGHmZ/97Gfm+9//vvnRj35kDjroIPOHP/zBzJ8/3wwePNgOfwshmlNXMblo&#10;0SLToUMHs2PHDns8YcIEc84559j/AQvkkUceaZYuXWqPly9fbnuCBx98sHn55ZftufXr19thBoYv&#10;KcgMNyBIuQ+hWQrzWV544QVZJgMEX3BU7qWLbYYPH25XeQshRFIwXrAABwMGxo3GxkbbFn3nO98x&#10;v/rVr8zTTz9tbr31VttuCSGaU1cxCaykPfnkk20jf+ihh5q33nrLvP7669ayiOBDHGJ5HDp0qLVi&#10;0ugvWLDAnkNAIkYfeOAB9217ueeee0yvXr3cUXM0zB0uWLZvuukmd7SPcePGmWnTprkjIYSozFdf&#10;fWV+8Ytf2FENYK//f/qnf7KjXx6skz/84Q+bRtGEEPuou5hsayQmw4VV3Lfddps72sesWbOanA8L&#10;IUQSWLj3H//xH+aRRx5xZ/bCtK0BAwaYH/zgB3aRDtZJIURzcismKeAMSzBnkuEHzZkMDyr2Uis2&#10;zJkzx1q+hRAiKYjEuXPnuqN9RA0VtDssBi2dpy1E6OTeMunnTDJMIcKCnW8ee+wxd7SPFStWNO2r&#10;K4QQ1WDe9fXXX29WrlzpzjTngw8+sEPcTJ9hTnbUHZkQQsPcIsdgffSeAaLgaJhV3t7ZsBBCVGLn&#10;zp3miiuu2M/iiOs66pioq7Hx48ebmTNnuiMhBEhMilyCJeG6664za9ascWf2gYjE/+RHH33kzggh&#10;RHloR37605+a//mf/7F1x4EHHmj+9V//1VxyySV2KhW733z3u9+1K7kRl7i9E0LsI7diEqHgV4qz&#10;EENzJsOCDIsz++hqSw9Ck1XecUJTCCFKoa5gP25vccSNHQIy6lPytNNOM6NHj7au7wYNGrTfhhxC&#10;hEzuLZNffPGF/EwGCBU6w1JbtmxxZ5pzyy23mD//+c/uSAghykMjiAeIhx56yLqii8I8SnZmW7hw&#10;oT2mrUFMrlu3zh4LITTMLXIKlmksk95Bfik0DLNnz3ZHQghRnnvvvde6FEtKQ0OD3bdbCLEXiUmR&#10;SzZs2GDnTLLtZhysupw4caI7EkKI8iAO4xbzlQNflJo3KcQ+cism2VqR3XMef/xxu6tO6ZZ6otgw&#10;V5bdlsrBEPeIESPckRBCxEOHFO8PdFCTgvBkxzYhxF5yb5nUnMkwmT9/fkWxuGTJEmu5FEKISrDI&#10;5vLLL9/PLVAlNm7caOds0/4IITTMLXLKSy+9ZFdWlgMrAy4+yg2DCyEEvPnmm9YymaYN+fTTT+0W&#10;i42Nje6MEGEjMSlyyYwZM+x2iuVg2zMW6PBXCCHKwfaraYesmVbFiu5yO+YIERq5FZNr16618+LY&#10;l5st9TRnMizuuOMO88QTT7ij/SFDDxw40O7fLoQQ5cDrw5gxY9xRctjLWyu6hdhL7i2Tfm9uWSbD&#10;AkvC3Llz3dH+eMsBQ1hCCFEO/ErWsj0iCz9LfVIKESq5F5Ma5g4P0po5TlinKzF8+HCzaNEidySE&#10;EPvDQj6GutPC1orDhg1zR0KETd3F5MiRI83JJ59sV9IeffTRdsvDKLjy6dChg93urmPHjuYvf/mL&#10;Wbx4sTnyyCPNjTfeaD9Dj4+FE927dzfnnHOOuf76682pp54aO9kZp9USk2HB6ksmv3/88cfuTDwM&#10;hWsYSghRCdqiWuY+Ug8xLzu65aIQoVJXMfnaa69Zoeh3JWFXgV69etn/YefOnVZA4rYF6Nkdcsgh&#10;Nvit79avX28OP/xw8+GHHzYdn3XWWXZf1Lffftu8+OKL1r8kgeFthKf8TIbFpk2bErnlmDBhQk3D&#10;V0KIMMBoMXjwYPPuu++6M8mhzbnhhhu0CEeIv1NXMUmhOuyww5p6akxqvvDCC+3/wI906tTJvPrq&#10;q/Z4wYIFVlwSWEgDOCPnmMIddSJ71VVXmQsuuMAd7QOBqjmTYbF06VJrTagGGfvOO+90R0II0Rxc&#10;/OBCrFbrIu7JWAAqROjUVUwCzqRPPPFE07lzZ+sI9quvvrIWSyyU9AJZXduzZ09zwgknmDPPPNMO&#10;XWPJPP/8883xxx9vLZB+aJzJzccdd5w55ZRTzGWXXWY+++wzez6K5kyGB0PXo0aNckflwfLNFAkh&#10;hIiD9gcxWavzcUbF1GEVohXEZFujOZPh8eCDD5qHH37YHZVn8+bN1qId1wkRQggMF3Q4a20/mLLF&#10;ULcQoZNbMblixQrz5JNP2g338ROmOZPhcMstt5h58+a5o/L89a9/tXMrSxeBCSEEIAaHDh3qjtLD&#10;pggtGSYXoijk3jKJ1UmWyXAgnbEErFu3zp2pDP4o/RxdIYSIwrasDQ0N7ig91Ed4LmFxqBAhk3sx&#10;qTmTYbFlyxa7s433GFANPAokGRIXQoQHrupuv/12d1QbiFFc3AkRMrkXk0yc1mrucMBROcNKSac1&#10;kDdq2SpNCFF8mH89adIkd1QbY8eOtdOthAiZ3IpJXAhhkWR/ZvmZDAf8jLJjRVKYL8m2il9//bU7&#10;I4QQe7ntttvs3PuWMGPGDG2rKIIn95ZJDXOHxbRp01K54sByjSUTl1RCCBEFh+VJFvNV4pVXXrG7&#10;twkRMhKTIlfUMqTEgh18nQohhIfRCvb4X7NmjTtTG++99551Qfb555+7M0KER+7FpOZMhgWWhLSr&#10;s++7774Wz4sSQhQL3PkgAlnU1xKYYnX11Vcn9jAhRBHJrZik4DI8gZBkOyvNmSw+7KZ05ZVXmjff&#10;fNOdScbixYsTbb8ohAgHLIrUJ+zM1lIYMWnp3Esh8kzuLZMa5g4H9mvHCTnOyNOA5YF5k+zDK4QQ&#10;sGrVqrrNdURIIiiFCJVYMbls2TK7qww+uHzAj1YW54RITIbDnDlz7O43tXDzzTebpUuXuiMhROjg&#10;sLylPiY9b7zxhh3qFiJUYsUkwowTmP+xAvGXDfF79+5tLrroIntjVvjyyy81ZzIQmPvIau5aGD9+&#10;vHUhJYQQgEufes2lZu4+myls2rTJnREiLGLFZDlwyXLyySdnYn7ihg0b7ArduXPnWsup/AgWH4ak&#10;li9f7o7SMWvWLHPHHXe4IyFE6NDBZL59vRg2bFiL3QwJkVdixeTEiRNNjx49zHnnnWfOPfdc+3fA&#10;gAHm5ZdftjdlCQ1zhwEWcoaRmDdZC4sWLZIvOCFEE/Xet/+BBx4wkydPdkdChEUiyySraOnBdejQ&#10;wZryq4H16Omnny47x3Ljxo32+z744AN3xpgPP/zQnisVCxR2LI/btm1zZ5ojMRkGLfXlRl67/PLL&#10;zWeffebOCCFChvqEndTqBXMw2VFHiBCJFZNYcS699FJzzDHH2DmSXbp0SeRaBb9dhx12WJMF86yz&#10;ztpvgnPPnj3NyJEj7f/Dhw83/fr1s408zmMBq2ivXr3M22+/bU466SQrPOGcc86JfQbNmQwDOigt&#10;meDO1Ax8VK5cudKdEUKECkYIDCMYMerF+vXrzXXXXSc3dSJIYsUkBWzKlCnm9NNPN7///e/NAQcc&#10;kGjhDfNFOnbsaHbu3GmP+Q7EowexeeSRR5oVK1bYYxr2Aw880Pz6179ummuCiDziiCOaTWRGbCIs&#10;sVryGVabIy74HrayYn9uzZksNs8995y59dZb3VFt3H333dZiLoQIm3feece2Kxgj6gWjZxhFyo2i&#10;CVFkYsVkHPjqu+uuu8y9997rzuzP1q1bzaGHHtokDBGSCACEnvfxd+aZZzaJgoaGBnP++eeb/v37&#10;m+uvv96eQ4B27drV/u+tov6zcdZHDXOHAflu6tSp7qg2EKRp9vUWQhST119/3fqerbcVcdCgQdZ/&#10;pRChkVhMpgGrIfMcvQjkL3NTvODD6sjq2uj8SKyh+Lb0W1LRu8MCuXDhQmt9xM9lnNsFickwYGrE&#10;/Pnz3VFt4AuOfbplxRYibJjfOGLECHdUP+655x4zffp0dyREOLSKmGxLNGey+LCSm+EjFuG0BKZZ&#10;MLTFXyFEuCD4mPZSbxCptW6sIESeya2YfP/99+38SRYLsZWVrE3FBZ+iDB+l3UaxFIa0mCDv5+wK&#10;IcJkwoQJdkpVvdm8ebPd79s3qEKEQu4tkxrmLj64h2I7xHrAcLkW4QgRNmPGjLFTrVoD6ip5jRCh&#10;ITEpMs/DDz9sLQn1YObMmWbs2LHuSAgRIrilY6//1gCLZ0sXCwqRN3IrJnGkzp7hrDJnla7EZHHB&#10;ETCLs+oBPlC1E44QYcNK7tayHrJQMIlfZiGKRG7FJEKS3VBYBf7ss89KTBYYxN+SJUvcUcvAJQjz&#10;L+VYWIgwwRCBw3J8TbYGeCJhoR+GDiFCIbdi0qNh7mLDav0//vGPzbbebAl0Pq644gptqyhEoFCX&#10;4B3Cb67RGuB2CCOHEKEgMSkyDe6AsCR+8cUX7kzLwJqN1aCxsdGdEUKEBN4c6rWgrxw0qnIRJEIi&#10;t2IyOmdSYrK4vPbaa2bo0KHuqOXgQgr3QDgwF0KEB9vv4ly8NfGd4Hpu1yhElsmtmMTnIAX1o48+&#10;0gKcAoMbn3qvvsZiwI5KQojwGDdunPXq0Jpg7GCL4NaalylE1sitmPRomLvYsCd3vSv+yZMnmxkz&#10;ZrgjIURIDBs2zPqubW1GjRplDR1ChIDEpMg0DQ0N5s9//rM7qg9836233uqOhBChwGgWc6Y3btzo&#10;zrQejz32mLnzzjvdkRDFJrdikgUZCEnmpsg1UDEhTZl3tHbtWnemPqxatcrOm5R7ICHCgmHnq6++&#10;uqnBa01om9hasV6LB4XIMrkVkwgN5qXg00tzJovJp59+agYMGGDnxdYTvhf3QPX+XiFEtnnllVfM&#10;kCFD3FHrw+LBRYsWuSMhiktuxaRHw9zFpbWsCKzovuqqq8yaNWvcGSFECDz00EPmwQcfdEetz1NP&#10;PWXuuusudyREcam7mPzkk0+sD69+/frFTj7Gmohbhr59+9o9TD0PPPCAPcdKO1ZqR5k4caLduSQO&#10;icnisnTpUnPDDTe4o/oyevRoW9ELIcKBct9ae3LHwSYJDHXv2LHDnRGimNRVTGJJOuSQQ8z7779v&#10;jwcPHmx3L/Eg+I477jjr5wuefPJJc9JJJ5lTTjnFiklglV2nTp2s6Lz//vutwOQYwci5jz/+2PqW&#10;JGzdutX+JhGQmCweLJQZPny4O6ovU6dOtau6hRBhQCPHNoqbN292Z9oGVo/LFZkoOnUVk2xw37Fj&#10;x6at6u677z7Tq1cv+z8wV61Dhw5m+fLl9hhr40EHHWR+85vfNBW2t99+297D5GVP165drfCMg9+S&#10;ZTKfsKKSDkO5bc0ef/zxVhsiWrhwYasJVSFE9njzzTftgr62biumT59uJkyY4I6EKCZ1FZNYDs88&#10;80zrrBUL46GHHmqHutkL1VsemZB82mmnmcWLF5tTTz3V3H777Xa4+8QTT7QTlc855xw7T87D/LbO&#10;nTub2bNnuzPN0TB3Plm/fr1dUY2FmfmLWJlLQWj+6U9/ckf1BSHL77OLkhCi+LABQntscYiIZZRO&#10;iCJTVzEZBRFYiTjxV4sglJjMJzfeeKPtUABzmBgKKoWOBmnbGjAvFxH77rvvujNCiCJDfcJoR3uA&#10;gWXZsmXuSIji0WpisrVhQjOuXRgWJwLVxKvIDviNRMj5NCPz4aqndOsxBGZrutVgcQ+LfIQQxYeF&#10;ob4D29ZgFdVGCaLI5FZMephv98ILL8gymSNY+FI6fM2K/WnTprmjvZ0FJsu3pi9IdqeYNWuWOxJC&#10;FBXm1jN9imk17QFTwJhW89Zbb7kzQhSL3ItJDXPnC3adiatUFyxYYEaMGOGOjFm3bp255pprWjVd&#10;8TeHmyohRLGhPmHeYnuOYL388sux03mEKAISk6JNYZU+FoLSLcbwx4Z49J4AGBYaOXKk/b+1YDcM&#10;Ve5CFB9GINrbeTjWSeo+Fh8KUTRyKyaxbGHNwhchk6o1ZzIfkGYsvokDYTd37lz7P640Wmsltwef&#10;pQhYOiRCiOLC/GjqnvaGOdo33XSTOxKiOOTeMvnll19qzmQLwAJ47rnnmv79+5vzzz/fDjXTg24t&#10;EInRnY+iICRx3cFQOKsfWVzV2uBrEp+TQohiwmgIu9BkxQ0YLs/kd1IUjdyLSQ1z18Ydd9xht7ws&#10;tcpR4V566aVlncS3BKzHDPOsXr3anWkO12+77TbrwoO/bQEOhcePH++OhBBFY8aMGWbSpEnuKBsw&#10;OuM37xCiCEhMBgLiEIfyWCBZNV2tl46VkJ2Hnn32WXsvxziUv/zyy80ll1xiLrzwQmsRTsOGDRuq&#10;WghYxY3Ai3Ni3hrgUJ8tP8vtwiOEyC90UK+99lqzZs0adyYbsONbdMGhEHknt2KSXQUQOAjJxx57&#10;THMmy8CWlr17927aLz0tDHkz3OwzSBQW0SAuk1bUDKljEc0aY8aMsYVACFEsVq1aZedFM3Uma9DB&#10;Hz16tDsSIt/k3jKJoNGcyXgYKm7tHR+Ys4o/yCSCkud56aWX3FF2YGtFnKizK44QojgwP9Fv5ZtF&#10;5s2bZ/r27dvk3YJOP8eM/DCXfcWKFfa8EFkn92JSw9zx4FanLR1yM3xdbi4kUFkiOnEBlEXGjRtn&#10;51aFBtYRhgEfffRRd0aIYsCOWnQSs7Lwphy0Xcyh7N69+35Th5544glzwQUXmG3btrkz+QOr8OzZ&#10;s83QoUPNc889t19cNm3aZL2zPPTQQ2bIkCH2Xu8iTuQHickCgjCi0LYlDCfhFLjccNKSJUvs9azC&#10;NAm2W2NREjv0EB/yFq485s+fb+c4MVzG/MpSFyO1rH6noaMBwQLB4gC2k2S+aL2gQL/xxhvuaH9I&#10;J+L76quv2mNEPo0W0yJE68P7xvJEB+bhhx+2Ha2si556wEhGWsiruPY55phjzKhRo9zZ8jDCwOIW&#10;ylRRRAkdPu82LQpzvamfWntOaKlfYERvQ0OD+cMf/mAF4KeffuquNGflypXW0OAFBuBAHvdIl112&#10;mZk6daqtZ0vzBQ7ee/Xq1e6+QUVycismsYKRobGsYFXJ4pyYpFCYNm/e7I5aBpO6X3zxRXfUtrAq&#10;upxvSIbbWaWdF6jcaPDj5uJSWBABVKIIQUQb/k6xLHhxFgcuiHr06GHdETG0HoU8gJhraaNA43Lx&#10;xRfbdGhsbLRDZnfffbe7ug8q8ziXSMuWLbMLr5566il3JrvwrhAXNLRYoCp5IKCxo+E7++yzbSPF&#10;/vD1grSjEqVhJB9Ug44EHZNoA40jaxrX0ka7KNBxwu0XVijeFfmSjhsikfRA+BF/vD1EDQPsZ82i&#10;QS82PvnkE3t/af7E2oVrM8okVq7PP//cXckG1CPEC6FLp4E6hEB686x0JIkbvm+pdxjupo5g0SJ5&#10;A/dGdGSZ/z5gwABz0UUX2c4gGy8A+Zuy0K1bN2vZoxPMfEzeCe+Pjgtzw/kuFlUy153vouwgCqkz&#10;8OJBp4bPdOnSxbYltK38BgsV6VDz7nHbVirSH3nkEXPWWWeZd999150x9nda6lOT307SgRD78/rr&#10;r9s0IZ9gyKHua213e6xf8Z3iXM6ZZB4ef/M2FIAApjDTs2RBEaulWyIq6c21Z8FjH23iE7cyGiFJ&#10;Ris6xBNLUxTijVCkoagEDc2gQYMqWhQrQQVPRV9qJaBxoiLBssFv0GjPnDnTXY2Hho7Gh8bjvPPO&#10;s88/duxYm784hyDGQsuiKoQBYi6JU2hW6TNPjHlsfD8NGI1dJREOUasdfkr5DI1vFOKNKKGhxaKB&#10;aOG3iDv7sEfB+py2rNCw0RkgfRHr9957rxWQ0a1BKdN0cmn4uZdGNgpWbBrsuLlwiAoEVlJrDCMy&#10;5DfiQtlHpHp4JsQEdQrblyLaEBTEmXTk2WlseN5SyzrPUZqHGFngt5KIZQQj7wjRQ77B+0NS7ww8&#10;C1N0TjrpJPvc5SyZ5DXyIaLn4IMPtvHjnfpRhDlz5thnpWPNe0LYkB/IrwSOCYzgcJ00I3A/7QnB&#10;/8938Z3k0UWLFlmhhuWT0Qs6JVjaeN8ExB+CCvGHAKNDx37g5FUEI++WskV+JlAeEZmIzWoGEeJM&#10;HqTDVyutvVCV90k+69mzpxW19YB3TrmO1gF5hnaSrXzJ59Sdffr0sXUs+bEW6MxOnDjRGnPoZNEJ&#10;oNzH7bTEqCX1RTXoyNBeUFdQhtlQJG5fe/I79RWilfqG+s7XJ7kTkzSgzCuhYkSI8TJpaHiZFPJK&#10;kAhYNxChaQoZDQgFhp4dDWK0J83LpSKlIPH95aByjZtDSM+ajJYWKjC+r55DpbVAxiptQIHeEQ1S&#10;CNDYeAFGRVEtH0YhL5GOXpgx75X8TCUdzWfkGwQNeYVGk3xIo13JIkNlgDWyXg0KjV/0mehE4IyZ&#10;uEfFCL9LvuZ8uXm1fptN3xHxvWosWggEGm8EKBUlHa+kVGqA+E7cZSXpwCHCqIjTgqBAzFKBU2+Q&#10;HxAYlaBOw4pKPohaErxlCCt/XDpSp9AAIIpKLd9xINQokwTeMYKUvIQoIj3IXzR4NFI0gEBDQVkm&#10;raIilM481i3ur9ZpqhfEFUHHeykylDPKP20L0GmgnSvtBBQZOth0tBHieYP6hfJCPYAVuJyxgLoK&#10;LUOHkvJPBx0LMp2gUiif1CV0Wqkr04A4py6mbqEOofOHWOc3GQngGeIMc9QLdLCoD7iPkaDofaQN&#10;z+rTqMViEovFySefbHuVRx111H7qGJF1xBFHWKXLX3p9r732munQoYNtcDp16tQkRphrcfrpp9sh&#10;oc6dOzdVaFFofMrNmWRCLwlY2pjT0PEy/eeo8OlhUilhscF9DUN9pdaSctZD4oSFhQYneg2rCM/P&#10;3yjEg0wSp/SBRpPEohIhsUk0GlG+nyFLEj8Kicw7insHbQ2NHNaxKLxfKoJyVgaxP1Q4FGrfYJC2&#10;5FHyGp0V0jzLYMVC+CCok1Z2dIQo86eddlpsBdpaIKD4TfyvlsJ7x9reXh0hLFqUf+qELKU5DR91&#10;GI0ZDRHCFytbW8Dv4IuWtoX6n3qZNiML9V9rQTxpL3ygw1HNklk0SG9GVUqH2LMGQg8DAFZH6g7E&#10;W0sgvrT9tPGIUspctZGcJJCPaFNon+tBXcWkF4XeOoaVggbFQ4Ho2LFjU8WMZYAhikMOOaRp+IQM&#10;c9xxx9me/AknnNBUQTHfxgs81LEfgqCXXm3OJD31M844w4pLRBoJnMQ6Q8+XoSp6E8Sj3HzAajAJ&#10;me9B0ZMZEFbVTPYkCMKMd1r6rGRWVsYhlPnectsTtgekA5k+KiAY5i0dZhQia1CxUk9goQPqK6wE&#10;WJpF9kA8+iDCgDLJosVK86NbAwxAjJLQccJiSKcXYxRzWxcvXmxHKplqgQU5Om80JOoqJhFNhx12&#10;WNMQF0NvJLyHH8FayZAKMJSHuCQwjwUYdj7++OOtSDz66KObHowJpIiUUhCu5SyTon0gXbFQe0i7&#10;uMUeQmQRRjKwtGWpkyaE2AcjmnT02mLBGoYrRgbjYOSg0tSikKirmAQmCCMGGZbG1IvIw8zLhFys&#10;cQwDM0+Je1h5huJHEKLssUiecsopTUPjPBjnjj32WGvNixOMzEuUmMweTAhm6AmrDtZgIYQQol6g&#10;J9AYjDy2FixAYR6wqE7dxWRbQ6+AzCQxmT3YfSIPToOFEELkE9Y6MOeZIeZ6wXxCFri0tv/OIpFb&#10;MckqPjIP8/Hy7mdSCCGEELWDqGTBX0sX6DC9hbUNIh25t0xqzqQQQgghmEOJlwEWxqQFd0tYI2v5&#10;rCiAmNScSSGEEEIAQ9Ssti51vF8OvKVgiUQIidrJvZjUnEkhhBBCePDTiz/GatPfcD2ISx+5/2o5&#10;uRWTfm9uHDtrzqQQQgghPOwYhOcY/EuXAxd23lWhaBm5t0xqmFsIIYQQcTB6ycYjbEiAhxHmRDIU&#10;jluhtFsRivJITAohhBAiCJhLWbolsWg5uReTrN7SnEkhhBBCiPYht2KSCbbs583D42tScyaFEEII&#10;Idqe3FsmNcwthBBCCNF+5F5MMv+BCEhMCiGEEEK0PYjIJ598Mr9ikh1w3nnnHfPxxx/bFVrVwsaN&#10;G83y5ctjr8WFxsZG64OKv3HX48LatWttiLsWF959912zbNmy2GvlwsqVK21c4q7FBVwprVu3LvZa&#10;XPjggw/sMyV9r4QlS5aY9957L/ZaXHj77bdtPOKuxQW+O817+uijj+z9xCXuelzgHbEfa9y1uEAa&#10;pE07VhDitiLuWlxgSgch7lpc4L3yG3HXygXKRJr8xDuqJT+RJnHXSwP5jvs3b94cez0uvPXWW6ni&#10;TX56+eWXU+VxtnHld+KuxQXeUZq0oy6oJe3S5qc333wz9lpc+PDDD21apKkDV6xY0bRqNklIm3bk&#10;p8WLFyfOTwTSbv369bHX4gL3Um/GXYsLLOpIm3a8J9qvuGtxgXRL07b49os0jLseF3gm8mHctbhA&#10;XZDmvZJ2tBVpyh15PG3bQnrHXYsLfHcaXUCg7eJ34q7FBeqCNM/E++GZ0tSBPFOa/ESdnybPkp/K&#10;1QU875dffumUWQ7FJJl44cKF7qg6ZOQ0G8KXqu0kLFq0yIakUOmm3aSefUiJS1JeffVVm5GTgkhn&#10;e6k0Fl98fpKpkkIDMnfuXHdUnW3bttkpDUnnx+7evdum3c6dO92Z6vCOFixY4I6qQxo8++yz7igZ&#10;c+bMsZV1Uii8VPBJ4b3yG2kg/6XJT7yjtPnp6aefNl999ZU7Uxl2pSCtk+5iAX4edVLIq7fddluq&#10;PE65o0FPChV1GofINGq1pB1iMik05DRSScG1CnVBtKGoxosvvmi2bt3qjqpDQ8u7TQr5Cf/CSfMT&#10;UAcifJKCkHzllVfcUXUQbC+99JI7Sgb3p6kLqAcQ0UmhDmTkLk0dyILWNFsKUhcgcJPCs1Avpyl3&#10;5PG0bUua/IQQor5JA20Xv5MU3lEan5a8H+LNVL6kpG1bEKpp8iw6iLqAfFWN3IlJKqE0jX9RINOQ&#10;EUICMYlwC22xFWIkTeNfBBCTpHUaMVkEsG6lEcRFAYGepmNZFBBuWJJCAjH5+OOPBzc1jY5Mms5J&#10;3smdmEQhp+kxFwVcIoVWGIlvmh52USB/p7GMFwXSGlEZEmzvRtkOjVDjjdWXuIcEZTrEehytElIe&#10;z6SYnDVrlrnuuutiLZBkzClTptj9NRlS8mDN4TMPP/xwLhskLDKjR4+2nvuZn1AKQ/u33HKLvT5u&#10;3Dg77AN/+tOfzPXXX29ee+01e5xHGA5gmCwO5riRrgypexj+4D3wvtIMhWQNLHFM2yiFeS1jxoyx&#10;6U3wQ3VMpeBdzJw50x7nDYbvb7zxRjNq1KjYPM5wLHmZMuw7TlilH3zwQTN48GD7+bzB85NegwYN&#10;MtOnT9+vbuI6Vhvy84gRI5q2gmMYjmPywSeffGLP5Q3iSz1dzjozbdo0m97RYVymLpDWkydPTjS0&#10;ljWoj8jfhLiRJPL4rbfeass1aevrL4bwKdt5ttaSXuTfuOkOtF/Eb8aMGe7MXs8st99+u83nTPfI&#10;K+RZ0q8UphHRVpPexJG0B6YukO8feOCBVNM2sk6mxCQ9tmOOOcbO+QDEwnnnnWf/ByZfH3zwwU1z&#10;t66++mozbNgwc9NNN5krrrjCnqPhPfzww21lnBcY5jr00EObGpoTTzyxmWAgUx577LE23t4qS8El&#10;nr6iZs/RCy64wP6fF5ij1KVLF/Pb3/7WbtJfSq9evcydd95p/2eeR9euXe38jU6dOtlz8Pvf/976&#10;Hc0TNJSdO3c2BxxwQOy8nXPPPdfcd999zXrz/fr1s4IE6DgcffTRqebWtDcIC5+W8Mtf/tLMmzfP&#10;HRlz5ZVXmquuusr+T+eCdGUotEOHDk1zEBEZAwcOtP/nAcpzVCzReSA+0Wkb5OtTTz3VNsBeQJOf&#10;S/N42rl57c2ECROa5tVRtqmrPeRr4ufnuA0dOtSmP/njnHPOseeYj3jYYYelmhva3iAeEYgenj9q&#10;EPnss8/M8ccfb+dyRi1W1AXMKYSJEyeas846y/6fJ4gTbRh1GlPRolx++eW2UwGUBdoyjAfUYd5K&#10;2717d2skyht0Cn74wx+aHj16uDP76Nu3r52jHa3HqQ/Y1hGY7nDEEUfkWkhHyZSYxCJDZesrEDIc&#10;Gc+rdywzXPfzqrBg9OzZs1lGZBihY8eOqRbEtDd33XWX3UfUQ+HDguMh002aNKlp5SfiC6HNu/ET&#10;pxHgVEp5nF9IgUQsRWGYl/j4xQnE/ZRTTjGXXXZZM9HM5+hQ5JGTTz65qRHx0FnAEkdPnk4E+QKR&#10;deaZZ1pLDmCpohxELfN5gXz6i1/8wnYKotCpoKcONLSk9T333GPzuO8YPvLII1Z45RHE1FFHHbWf&#10;RZbGlfTm/OzZs83vfvc7c/7555tLL73U3WFMnz59rAUnbyCexo8fbwUU9ZUHSw6NqH8XiOfTTjvN&#10;xpPGFxDWxx13XOrFblmATjIdPwwjUTFJfKnHGY1AcJHWI0eOtHndL+xAlCGyaMfyAGIQcYQlFtFE&#10;urLCOArxI28DZZl0xfhDPvcgsnxnMg+gUU466SSblsSNeik66sD/6BPaL4xgGMUuvPBC23ZhTADa&#10;OOq3oswdztwwN1YZKl4yHQ0pQoMeHw0nL/+EE04wd999tz3H/zQwDPWSQenNco3KK09DJFQk//d/&#10;/2czFb15rK8M6bEIg4xIZUuvj8n6mMgRk1Q6ZFDM51RSZGaGyvIIlgkaEqABIm6IYqytdBZ4B1il&#10;EI64ZjjkkENsI8y7+M1vfpNLUUVlQ2Pjh0ewMiIgiR9pTSNKvE8//XRrscFSifgkrSkTlI1o5ZV1&#10;sKz927/9m7W8kN9pcCij/M9owv3332/LMwKaMkwDhKhEZCIwKNtY7LF45QXy8IABA8yPfvQjO8RF&#10;PGmE6DAgMojfzTffbC1RLDbDenvkkUfaFZ1YtXhH5AlER54sdORL6iPKL/kaqxQdfjq+1GtcP/vs&#10;s82QIUNsHieN6ThgPKCTRD1HnU758NN58gDp9etf/9qOHBBXRCHxYkSJOFG/U3cjJMn3/E+csbYj&#10;pHgXCCzqurxAm0y+Jn/TQfz+979vp6lhACKtKc8IaOouyjCik7oLaxxpTb3AuyC/p1n53N4wPYH2&#10;mTgihGm/MfrQCcCQhT5BWCMoKdvkd8oBU1q8EYg6Ha2Sl45DNTI5Z5JeKYXPQ8aMTlqmMo5zZcC5&#10;PCcMFiffWwcaWz/0BRTM0vlTvJe8m8lpdL0w4n/iHbWwEr9o+gMFNE9TGeIgzj6ePt4eGuG4OVe8&#10;Cz/VIU+QfsQP6wUdBv4Sf/J3NG3jyjANVh7zOPEjbqQXcSbwv09rn+eB+q40XWmw8jwnmLgzouDj&#10;WVqPcxyt5z3Uc7yrvEKaEQcPae1H1wDRWJquvKO4d5E3KM++TiOto/GOq7sYZURk5hni6/O4L9v+&#10;HVDPxdVd1O3R4e8ikEkxKYQQQggh8oHEpBBCCCGEqBmJSSGESAnTUZj7xJzlKMyRY84zC8Wiw9jV&#10;YDg4RCfeQohiIDEphBApYaEc7m1YLOVdmeHiixXb3/ve96w7HBaGXXLJJebiiy+2iw1Yucs8Mtzg&#10;eJ9zrATlPAsU/v3f/926y2EhR7du3ewilmuuucZ+hjl4F110kXWPxYKVNNttCiFEayMxKYQQKcH9&#10;C6vPcaqPEMQnJt4GWJH6ne98x4pHfIhyzYMlk3O4wfF+I/FLeO2111q3SAhQvue73/2u/S5W+OIe&#10;i/9Z8YrHCgLiM++Lz4QQxUJiUgghUoL18KCDDrKua3Dp841vfMO6ecH5+D/8wz+YAw880Dz99NNW&#10;DALWRe/+BB+SWBdxG/KDH/zAikZcnP3kJz+xLq+8n0l8kPJ53OQgNnFejvUTaycOkYUQIitITAoh&#10;hBBCiJqRmBRCCCGEEDUjMSmEEEIIIWrmG0IIIYQQQgghhBBCCCGEEEIIIYQQQgghhBBCCCGEEEKI&#10;CriFOEIIIYQQQqQm12KSfWwff/xxs3DhQrNgwQIFBQUFBQUFBYVWDosWLTKzZ8+2O39B7sQk25K9&#10;+uqrdo/be+65x2zevNldEUIIIYQQbcE777xjt3iF3Fsm33vvPXckhBBCCCHaAolJIYQQQghRMxKT&#10;QgghhBCiZgojJpk7KTEZz4oVK8zAgQNN9+7dTZ8+fczDDz/srgghhBBCtIxci8k9e/aYDRs2mLVr&#10;15rp06eb999/310RMGvWLHP22Wfv91527dplLr30UisyhRBCCCFagoa5C8qIESOsq6Ry7Nixwwwa&#10;NMg0Nja6M0IIIYQQ6ZGYLCD4fLrpppvcUXmeffZZc8stt7gjIYQQQoj0tKmY/Pzzz81dd91lBgwY&#10;YGbMmOHO7mP79u3Wonb11VfboWvPI488Yi677DLrFLMcEpP7GD16dFOiVuLDDz+073rnzp3ujBBC&#10;CCFEOtpMTDJPr6GhwQoYGDt2rOnSpYv9H1auXGkOO+wwKziBhSLjx483vXr1Mg899JA999hjj5mT&#10;Tz7ZfPHFF/Y+RBCB/1944QWJyb/D+7jqqqvMRx995M5UZtiwYWbp0qXuSAghhBAiHW0+zL1t2zYr&#10;CPv27Wu++uord3bvYpHjjz/eHe0VOeeee6455ZRT7EptWLZsmenYsaP9DhbfRMOcOXMkJv9O0iFu&#10;DxbiyZMnuyMhhBBCiHS0mZjcvXu3OfbYY82BBx5oXnnlFfP000+bNWvWmMWLF9tjrI2ISayRCKJD&#10;Dz3UXh8zZow544wzzOrVq+3K5Jtvvtl9Y3M0zL0XRDlTCZLyxhtvmGuvvdZ8/fXX7owQQgghRHIy&#10;uQCHPbdLYZi8EhKTe8HKmMaPJO/1iiuuMO+++647I4QQQgiRnEyKyVqQmNzLqFGjzHPPPeeOkjFy&#10;5Ej7/oQQQggh0pJrMYkFk2HyuXPnmokTJ8pp+d8ZOnSonTaQhvvuu888+OCD7kgIIYQQIjmFsUzO&#10;nz8/eMvk3/72N3PjjTeaVatWuTPJWLhwoV1pL4QQQgiRFg1zFwhcJLGrzebNm92ZZGzatMlcd911&#10;VeelCiGEEEKUIjFZID7++OOanJAjIvmc5pwKIYQQIi2FEZPz5s0LXgyRmFgYo/47k3L99debFStW&#10;uCMhhBBCiGTkWkyyAIfFJuwxPW7cuNTDu0VjyZIldgFOLdxxxx12hyEhhBBCiDTIMlkgnn/+eXPr&#10;rbe6o3RMnTrVTJgwwR0JIYQQQiRDcyYLxOzZs1PtfhOF94e/SSGEEEKINEhMFgj8RWJhrIW1a9fa&#10;bRWFEEIIIdJQGDH56quvBi8mR48ebZ555hl3lA62U0RMxm1lKYQQQghRjlyLSVYtL1u2zC7CmTJl&#10;SvALcHBYztzRWtiyZYv1Ufnpp5+6M0IIIYQQ1dEwd4HALVCt7n12795tP48DcyGEEEKIpEhMFoQv&#10;vvjCXHPNNWbjxo3uTHpuuOEGO3dSCCGEECIpEpMF4ZNPPjFXXXWV/Vsrw4cPN6+99po7EkIIIYSo&#10;jhbgFATmiw4cOLBF+2vfeeed1gG8EEIIIURSci0mv/76a/P+++/bSLB7C/+HyoYNG+z+2nv27HFn&#10;0oNroQcffNAdCSGEEEJUR8PcBeH11183N910kzuqjZkzZ5q7777bHQkhhBBCVEdisiDgHumWW25x&#10;R7XBO2TepBBCCCFEUtpcTG7fvt2ccsopZvLkye7MPiZNmmR++ctfms6dO5tjjjnGrF692jQ2Nppu&#10;3bqZU0891XTv3t06144jdDGJs/Jat1L08L5ZxPO3v/3NnRFCCCGEqEybismlS5ea5557zlxyySX7&#10;CZ/PP//cHHrooebcc881F198cdNCEETliy++aP9fuHCh6dSpk/WFyINHw6xZs4KeM0n8J0yY4I5q&#10;g/d6xRVXWDdDQgghhBBJaFMx6enXr59dORyF3WyiFrGbb77ZWiRPO+00M3fuXHsOtzVHHXVU7JZ/&#10;CxYsCNoyycKZhx56yB3Vxo4dO+wintB3EhJCCCFEctpFTGJ5HDt2rP0fUdnQ0GAtk+edd54dAr/g&#10;ggtMly5dzLZt28zy5cutNZJzHTp0sHMD4wh9mJuFM08++aQ7qh22VGS4WwghhBAiCe0iJluD0MUk&#10;i2+8BbclDBs2zFp5hRBCCCGSIDFZENgKccmSJe6odsaNG2eeeuopdySEEEIIUZlci0nmTjKPEosc&#10;i09Cnut33XXXmVWrVrmj2pk+fbp1Xi6EEEIIkYTCWCZD3k6RhUvMdXzzzTfdmdphFX3p4ighhBBC&#10;iHJomLsA7N6921x77bU2MVvK4sWL5bhcCCGEEImRmCwAn332mbnmmmvMBx984M7UTj32+BZCCCFE&#10;OBRGTM6bNy9YMYkLJQTg1q1b3Zna+fjjj83AgQOtqyYhhBBCiGrkWkwyvMviG1Yf42cx1AU4H374&#10;obnyyiuthbKlsPsNwnTjxo3ujBBCCCFEeWSZLAAIP6yJX375pTvTMlgZvmzZMnckhBBCCFEezZks&#10;AG+//bYVk3HbTNbCjTfeWHanISGEEEKIKBKTBQCXQAxz12vRDLvpvPDCC+5ICCGEEKI8hRGTIfuZ&#10;xFk5fibrxfjx480jjzzijoQQQgghypNrMfn111+bTZs2WXc2iJ/333/fXQkLtlFkaLpePPTQQ9oF&#10;RwghhBCJ0DB3AWB+47Bhw9xRy3nssce0C44QQgghEiExWQBefPFFc+utt7qjlvP888+b0aNHuyMh&#10;hBBCiPKkFpNfffWV9WcYDfh7bG9CFpP42RwzZow7ajkLFy40I0eOdEdCCCGEEOVJLSYbGxvNnDlz&#10;rLNwBByBYdHjjz/e9OzZ085jbCv+9re/mV27dln/ii+99FKwYnLmzJlm3Lhx7qjlsDqcOZhtmZZC&#10;CCGEyCd1G+ZmIcxvf/vbNhd0+FYkEIlQxSQLZiZNmuSOWs6WLVvsXt87d+50Z4QQQggh4kktJp98&#10;8klzwAEHmF/96lfmwAMPtOGggw4yffr0sVbL9iLkYW5WXiMo6wXW3uuvv15bKgohhBCiKnWxTLKf&#10;M74JL7vssrpt6ZeWkMUkQ9yPP/64O6oPN998s1m8eLE7EkIIIYSIJ7WYxGr13HPP2fmRDGsfeuih&#10;5rjjjku1lR+i8+GHH3ZH+5g/f7458cQT7fdNmDDBntuxY4fp16+f6dy5s/376aef2vOlhCwmb7/9&#10;9qZErBcNDQ12lbgQQgghRCVSi0mGPlmc0aVLF9O7d287vH3GGWe4q5VB8I0dO9Z+5u6773Zn98K1&#10;Tp062UU1wF7TDLV269bNilfAn+Ixxxxj52euX7/erFu3zgb+nzFjRrBOy4cPH24WLVrkjupDvYfO&#10;hRBCCFFM6jLM/dZbb5nrrrvOnH/++YmGubEwljrFZpgW66OHYdaLLrrInHrqqVZEpjHNnwAAMzFJ&#10;REFUAju9dOzYMfY3Qt5OEXG/evVqd1QfWKEvX5NCCCGEqEZdxGRaEJ233Xab/R8LmLdSXnHFFXb4&#10;HIskwnL79u3mhRdesAJyxIgR5sgjjzSPPvqovbeUkIe5eV9YZ+vJvHnzzJAhQ9yREEIIIUQ87SIm&#10;W4NQxSRzWLEK1zvuZIxrr7021VxYIYQQQoRHYcQklrQQxeQnn3xiBg0aZLZu3erO1AeswldeeaXZ&#10;tm2bOyOEEEIIsT+5FpNYzVgBzl7SuCbavHmzuxIOxBkLYr0djLP7DXMx2Q1HCCGEEKIcskzmnA0b&#10;Ntjdavbs2ePO1I9Ro0bZrTOFEEIIIcqhOZM5Z+3atdYy2RqwOAqXS0IIIYQQ5ZCYzDkrVqwwgwcP&#10;dkf15ZlnnrEO0YUQQgghylEYMRmqn0l8cOK0vDVYunSpueGGG9yREEIIIcT+5H4BzmuvvWbmzp1r&#10;Jk6cGOQCnNa0Hn700UfW92e5LSyFEEIIITTMnXOmT59uV7K3Boh1Fve8/fbb7owQQgghRHMkJnPO&#10;5MmTbWgtGhoamjKIEEIIIUQpEpM5B6vkn/70J3dUf1jRPW3aNHckhBBCCNEcLcDJOWPGjDFPPfWU&#10;O6o/7I1+xx13uCMhhBBCiObkWkziqHvTpk3mrbfeMrNmzTLvv/++uxIOI0aMsFbZ1oIV3UOGDHFH&#10;QgghhBDN0TB3zsHHJL4mWwveKXt/f/HFF+6MEEIIIcQ+JCZzzN/+9je72nrdunXuTP1BROIeqLGx&#10;0Z0RQgghhNiHxGSOwXXPVVddZd599113pnW46aabzOLFi92REEIIIcQ+NGcyx+zYscPuy41z8dYE&#10;h/BTp051R0IIIYQQ+yiMZTLE1dwMPTOfEVHZmixcuNBaJ4UQQgghStEwd47ZsGGDuf76681XX33l&#10;zrQOW7duNdddd53Zvn27OyOEEEIIsReJyRyzZs0ac8MNN7ij1oWdcHjHQgghhBBR2lRMvvbaa+a4&#10;444zp5xyirngggvMtm3b3JW9MDfvZz/7mTn22GNNp06dzKpVq+xQbteuXe1nTj/99LKLTUIUkyyK&#10;GTZsmDtqXR5//HFz5513uiMhhBBCiL20mZhkkUjHjh3tYhm4//77Tffu3e3/8Pnnn5vf/e535pxz&#10;zjGXXnqpeeaZZ+z5Y445xrz44ov2f+buHX300WbZsmXm5ZdfNnPmzGkKEyZMMJs3b7b3hUJb7k6z&#10;ceNGu3L8yy+/dGeEEEIIIdpQTLLS+qijjrI/CA899JDp1q2b/R+Y94ffRA+7rmCJ7NKlS9PwKpZN&#10;vmP37t32OEqIC3BmzJhhJk2a5I5an5EjR5r58+e7IyGEEEKINh7mxn0PYrBv376mc+fO1trF0Pat&#10;t95qLZPnnXeeFY9cP+2008yWLVvM8uXLrXWSc1g2X3nlFfdtzQlxmBtr7MMPP+yOWh+swaNGjXJH&#10;QgghhBBagJNr7rrrLvPoo4+6o9bnk08+MVdeeaVd3S2EEEIIAYURk/PmzQtOTLLCmvmibcnw4cPN&#10;3Llz3ZEQQrQuK1eutPPmv/76a7u9680332x69uxpp0oJIbJBrsUkcyd5+Mcee8yMHTs2uAU4gwcP&#10;ttMA2pKlS5eWXUH+6aefmssvv9xOUXj22WfdWSGESA+N049//GMzc+ZM+//hhx9uvX189tln9jrT&#10;bn7+858HV+8LkUVkmcwpLFhiyHn9+vXuTNsxYsSIpkzjYS4rz+NhQdSFF17YVPELIUQacAv3y1/+&#10;0m4ZO3v2bCsk//d//9esWLHCepVgQeABBxxgO7FCiPalMGIytDmTLFi64oor2mU/8r/+9a9WOLKA&#10;CsaPH2/GjBlj/4/C6vyBAwday4IQQtQKizE9zz33nJk8ebJ588033RkhRHsjMZlT8NuJ38f26pUz&#10;xYCtHHHfVM06igsj5ndGGT16tP380KFDraWzNXj++eet79Inn3zSnRFC5AU2qPjnf/5n84//+I92&#10;O9cdO3a4K0KIrFEYMblgwYKgxCTO3wcNGtTq+3LXC8Rvv379TO/evc0f//jHZiIYB/V33323O6oP&#10;LBJCsAJilWF3IUR+ePvtt82PfvQj88Ybb5hdu3ZZt2Tf//73zX/+53/andToTD/yyCO5qQOFKDK5&#10;FpN79uwxGzZssMMdWL/aY8i3vViyZEmb7cvdFtxyyy11W7SDBQPBioAFhsgYltf8TSHyA2Lypz/9&#10;qd2sohw7d+60q7yFEO2LhrlzClsp3n777e4o/3z88cfW0spc0JYyderU/Zy5T58+3c7tFELkC8Qi&#10;K7fZpOHOO+809913nx15YO62ECIbSEzmFHysIZqKxJQpU2xD0RJY9IPLpDVr1rgze/HnNWlfiHxA&#10;B/PXv/61dTdG3c48bYa0+cviP3ZFO+iggzSXUogMIDGZU5hj+NRTT7mj4oAPy0rDWtVg0j5zqZhj&#10;VQqrQHEnIoTIPgjGn/zkJ7aTSWcwCtZKrJS4DtKOXEK0P7kXk1QqBIY9QhKTLCpZtGiROyoO+I+7&#10;5JJLzKZNm9yZdLDXe7n9yrdv327dKbEtpBAiH7DYEOF46aWXmj59+tj6gc40jZcQIhvkWkzSW0V8&#10;ENhuKxQxyVAPjnxZfFRE2DLtsssuM6tXr3ZnksEKcd5LJXdJrBy/44473JEQIq+wUQXzrFmEI4Ro&#10;XzTMnUOoPHEGzpyiIoMPyqefftodVef+++9PNOcSl0EMeQshhBCi5UhM5hBcZmCBYyJ60WEFNs7N&#10;q8EQNnMlkwxhMy2Ce9tjK0ohRHLoHH7729823/zmN825555rTjrpJOsu6IQTTjDf+ta3mnzJCiHa&#10;F4nJHIID7iL5mKwGw/rsgMFqbIRgHCysKTdXMg6+kyGyJ554wp0RQmQJ6vSDDz7YHe2dD33xxRe7&#10;o73buh5yyCFm+fLl7owQor3ItZhEWHzwwQd21d+jjz4ajNNyVnHfdttt7igsmPN4zjnnWHchvAcE&#10;ZM+ePc3ixYvdHeng83wfq8CFENmCzt5//dd/2Z1uotCZxjJZr40OhBAtozCWyfnz5wdjmaSH/qc/&#10;/ckdiXqAO6IzzjjD7sRT9LmoQgghRD3RMHcO0V7TrQvbMCLYzz77bDusNnPmTOsEXf7shGhb2OmL&#10;uZK4BJo0aZI9xiXaY489Zm666SbTo0cPc80111hvHvXYPUsIURsSkzlj3bp1dkEK+5KLtgUx+frr&#10;rzdtzcj2bgSE59ixY22jdvXVV1sByl/2A2dF+r333mvGjRvXFO666y4bouf4PIsN6CQsXLjQ/uW3&#10;tm3btp/DZiGKzIoVK8wFF1xgPVak2U//jTfesP4o2RmHMHnyZOujUgjR+rSpmKQ3eeSRR5rzzz/f&#10;nHjiifvNU2Me4LHHHmstQuedd56dE0mD2qlTJ/uZo48+2ixZssTd3ZxQxOSYMWPMk08+6Y5EkSH/&#10;b9myxTau7E1MHmcbTVaw4iuThpPAynQcOeOQ/Y9//GPigC/PP/zhD9YzAAL4oosuMhdeeKFtxPl+&#10;BC9zVPltNgXg9xHS/D7Xhg8fbj/P53gGFkkhqBHP3Ddt2rRUgbgxR44tL/FYgBAoF1iJj59VfJIC&#10;gru9Ax08/z9pF70WPZ9VeLa4527NZ0YsMh9ywIABVgDSscJvcL3g2V955ZWmThv5k9+io4dlc9So&#10;UWbWrFm2bWLePc8yZ84cO/++NNC+MGrBOxFCNIeNRmgroFXF5ObNm81RRx3V5GibhqNr1672f6DR&#10;Qkh6WLlLA3naaafZhgxYZMF30LhiufFhwYIF9vto7Gjobr31VltJFCEwpE2gsWZIRysXRdEpFTNx&#10;AViRz+I7LFJY7Ns7IHCZDoEYjrtOQAjTQUa0IKBnzJjRZoG9/JlrzbQNjqkzCfxPHcrzxz0z51eu&#10;XGkFV9JnRpj179/f9O7du+n3CHQy+IsFA6fjDFnTJmDVWLt2rVm1apX9rXoHvpfARgj8DulAhwWD&#10;Bo0g+YjA/8SXNIr7nmXLlllxSlvD86cJDNETf/8O0obZs2fb9g33SHTYyENx9xUpkHdYJHnzzTfb&#10;RVf8VagtYDygTDJqhp6oZ6CThgGQvA2tKibp0XXs2NEWYHjggQdM9+7d7f9AQfv973/vjox124KF&#10;BMHpTacM/2GljBviZQEOK7uFEEK0L2wK8OGHH1r/r2w84DsAonYQuAhZYHSKUQshsgKW+zaxTAJW&#10;RKyPXbp0MWeddZbd9o6hhyFDhtjr9HoZyj7++OPtkB3QUzz11FPtZzhPTzmOUIa5hRAiy9CxZ7EM&#10;UxYIzAXGW4KoHTxMTJkyxTz++OM2YGHGNZoQWUELcIQQQgghRM0URkyG5GdSCCGEECIr5FpMsp0W&#10;wydMbsZFCxOU+Z/VeJUCC3qYe8LfuOtxge/F+hl3LS74Sddx1+KCf6a4a+WCnwgedy0u1PpMad5T&#10;2mfi3jTxTns/z05HI21ap3lPtTxT2vea9pm4t7WfiftbM61rfaa2SLu4a+UC96d5T2nTui3SLm1+&#10;SvteCdyfJt5p31Otz5TmvaZ9prZIu7T3p31PtcYha2nH/WneUy1pnbYtSvtMbZF2cfHmmMVShbBM&#10;poWJoojRpLCKz69ETwKrrlk1mBQmqj///PPuKBkkYppJ2DxPmtXgO3furOmZWLmfFHozLKxKCt9N&#10;gUwDW67t2rXLHVUHbwGs3EwK/if9xOOk4GQ5jQ89nidN2pFX02wxuXv3bpt2aWAOdGNjozuqDgsy&#10;fGWTFN6Td/+TBOLMSt2k8Exp0o40SxsHKlr8hSaF1eBp8h95+6WXXnJHySDt0ixYZNUzK76Twnfz&#10;G2nAMJAm7XhHvKukfPLJJzYt0kBap/V1maac4mg9bbmj4U9T75MOaepkykTatKMMUYckBRd/fjFu&#10;Eki7tHUs9+/YscMdVYd0SLMxBd4B0AVJoZym3f6TthG3VElhjUna+cksfk7jt3rp0qVVy2kwYpKV&#10;hbiBwLVIUihgZOik0MimKfD4VksjVoGGNk2DwPOkafzJ/Ii9NPBe0xRg3mmaio7vpzJNCmnNe03T&#10;ceAd4X0gKTQIPFcaeK9p/OlRaaURh7zXNHmD90Mc0vgUpJJL09Byb5o90CmfVL50tJJCXkoj3Him&#10;NGlHmUi7jzvTb9LszoL7mjSNFGnHM6VZMU3apSmnLJZM06jx3WnuBwRMmg44ZTRNHUsapJ0KRd5I&#10;U07T1rG8V+rxNOUOwUBHPylp05oykSbteHbeU5o6FpGUpiNAhzJtHZs27bg/TTkl/6ELksJ7ZRV+&#10;GuFGfZam/iM/pWlPSTvaojRaiHalWh0blGWyCGCNSCMYigAVKab80MDaUc5hf1GhgsMynqYyLQL4&#10;qkxj3SoKWD6x7IUEjT/1eBoxWQTwL1rOM0tRQUyyAj+E3eskJoUQQgghRM1ITGYIzPO9evUy/fr1&#10;szsBscVkdN4fwxyHHnqoOfPMM61Xe3bJYZiLnRHw5Tls2DC7W1AeLRzMifzud79rPfWXwlBYhw4d&#10;7FZ+xxxzjPW4T+8e/6TskIAjfLb1yxukHTs9fPOb37T+VkthV6cDDjjAbgPHFoY4MMZSecQRR9j9&#10;vzt37mx3M8kTDOcecsghdncGtndki9XonCUsdKQ18Tv55JPt1pHAlo/stoAv2jPOOCPVkF97QzoT&#10;V3YxYftYtpdlZ5ooTIj/8Y9/bHesYKtK/ApisaM88y7wt3v33Xe7u/MBw5RsQMGe2/gVxndwdDiY&#10;90J82eWL3TS4zpAjQ8C8I+ozyjjO0PME1lbyeENDg42br6c9lOOf/exnto6nXFMHYMFi5zfyCe+L&#10;kGYYMiswh/LAAw+05ToK588991y7fSZpThuGtY587+t2Nifxu6nkDfaE/3//7//ZtI3CVJSf//zn&#10;Nj1Jb8ow74Jj/y7wv51maD6rSExmCFan01B6yGxspeVha7Nvf/vbVjxR2SIkGPKmEPq5JZyjUsoT&#10;zDlCHNJ4xIlJGmG22QLmPyEyaKTYehIYLkJkpl0k0d4wR4nGkz3oH3zwQXd2LzQkv/3tb23ngfj3&#10;6dPHOjE+/fTTrVNoYAs4rqeZL5MlmPx+8MEHN5sXRYNDOQDmJ9Eo0VE455xz7DmgAfabHuQNRAWb&#10;MYwcOdKd2Qtl/Qc/+IEt28cdd5wV3cR54sSJ9jrzYSnzLADIG8yTI99SZqOdYwQzZdnDfvF0pLnP&#10;L9BDmCE28tR58LD14a9+9aumNPQgnOk4I6iou5kri8igE+Hh2v333++O8gGLOhBJOFqnHEfhHHnA&#10;gzEEsU17x5xCYIEHaZ2naVx0mIgraU38Sqcl0Rn+j//4DysYiRtz/1kBHX0X5HkMB3lHYjJDsMPB&#10;Kaec4o6MtUzS4/GUTuqn0aGiQmwgLOCee+4xPXv2tP/nDURDnJikcaEyAubcIJYRFDfeeKM9R0+P&#10;bTvTLFbJElgvSi1VNJ7MFfWQzlRACAzfe0dYHHbYYakWiWUB5kRiuYnbzYN0vf322+3/iG2sr+yY&#10;Fe1ksffzHXfc4Y7yAZYnyiWisXSuHMfRVa78T0fihBNOMOPHj7fnmPSPlTLtgoT2hA5iVPx6q5uH&#10;lbfUYR4EBmWatParePlLRzHNQo/2BvEc7eD94he/aNbRjS66pIPIlsLsdYz13YOVlr3O8wLt1He+&#10;8x1bNn/zm9+Yb33rW81ENGIraq2kc8wuSbRxvj5jpT7iOi/zpcnfBx10kG17aKP+5V/+xbbf0ZEW&#10;FrpEyzv3MtIU3VaaOp3RxbwjMZkxZs2aZRtQhne8wMA6yVAJvfoBAwbYRoZM6134ICTJnFS6DANG&#10;e/95gobTD+URBwoZLgmw0hEvhvK7devWtLKW3hwVMUOADJfkFYbqvfsILJRUNkBjQl6gs4DQZliI&#10;98LQCPGm0c2TuAAaGIbuiRPiiPgxnMuwNx0hLHfXX3+9jR8NKhY6wHrhy0W0g5UHvBCkIUE8HX74&#10;4VYwEzeG7hniYngfiyWWOhpkb52JvgvuyRsM4RJn6izyOQ3r2LFj7bAmIBYpv6TrXXfdZc+xahRr&#10;PfUZVp80rluyAB1BhDPxIhBHDAFYG+n4ITCwVJHWlGG/KIUOM3Uc6Y3/5LyCcPYjB5RV8jAwouLL&#10;sDcO0MmiE0GceT9pV95nicsvv7zJEwrWZyzLpDflmfqO8k17Bv5dIJ4R1UVAYlIIIYQQQtSMxKQQ&#10;QgghhKgZiUkhhKgR5vLFOYdmOgLnGcYTQoiiIzEphBA1wsT5b3zjG3a+lIeFRZxjwQ2LMbzDYuYC&#10;+jlhzA31W9HxP6KUwGdYjOE/w0KO6EIsYI40CzeEECIrSEwKIUSNsKoc/3EsGMHVDSs8cfHCgiJc&#10;/bCIjEVV//3f/22Foferx4I6FmEAq9ZZ3Y7QZHEVi3PYa5dziFEWWfnP4GoGdzm4k2HifunKcCGE&#10;aA8kJoUQokZwQo6YRCiyaplVmytWrDCTJk0y3/ve96wrnAceeMC6fwJWaeNGhJXN3t0R/vV++ctf&#10;Wr+aiElWwOJTltXfnGM1M27DcN6Nc38EK+6SfvSjH+1ntRRCiPZAYlIIIWoEty7ev+natWvt/sPA&#10;+aeffto6McaVlXfCjRsg9plnSJtrOOrH2TOWSOZZMhTO0DmfQTTi9BiLpHcfgxsljnGjE91NRggh&#10;2hOJSSGEEEIIUTMSk0IIIYQQoma+URTeeOONIQwBKSgoKCgoKCgotF548803Jzr5VSx8BIUQQggh&#10;ROvg9ZaTX8VCYlIIIYQQonWRmBRCCCGEEDUjMSmEEEIIIWpGYlIIIYQQQtSMxKQQQgghhKgZiUkh&#10;hBBCCFEzEpNCCCGEEKJmJCaFEEIIIUTNSEwKIYQQQoiakZgUQgghhBA1IzEphCg8jY2Npnfv3qZr&#10;166me/fuZvHixe6KMVu2bDGDBw9uurZu3Tp3xZjdu3ebvn372muEOXPmuCv5oVL8hBCiHkhMCtHO&#10;7Nmzx0ydOrVJsPhwxx13mF27drm7yhP32YEDBzb7LL8xYsSI/e7zoX///vb3Nm3a5D4RT+lv5UWc&#10;rFmzptlzz5s3z10x5qWXXmp2raGhwV1pLkIJ06ZNc1fyQ6X4CSFEPZCYFKKdKbV+RUOpKCxlypQp&#10;sZ/r0aOH2b59u7trf1FULUTFlqdUkPlQ+ltZpJKYrETWxWQ0/fOQDkKIYiIxKUQ7UyomH3jggWbH&#10;5SxJUYGEkJg1a1az40pisvQ7S5+h1OJYOky8evXqRM+YFCyny5YtM1deeWWzZ2B4duHChe6uvWzb&#10;ts0899xz5tprr226199fzrpaSUyWxi06BB4nJvl9LLTR8zxn3O/yDv19vCPiybNHz0HaOJXrRPjA&#10;53z6VYpfFIbDJ06c2CxehLg08PAZnw/o+JDn/PdEvyOJ1bsSSfNH9HkI1TpFlJPocyVJr+i7v/zy&#10;y2MFfOlIwMMPP+yu7OO9994zQ4YMabqHwAjB7NmzE41ICJElJCaFaGdKhRyCpVTElDaKpQKBRjA6&#10;nJlWTJY2flExUnrNW+dqtfZFKf3uuBB9ltLfLBdK41/pWZMKzSSh2u+WBgQYIinuWmmIfncaMVkt&#10;nap9VzSUWsrTvp/SfFeNtPmjWrmB6PuIfhaSpNfGjRsrliWIlsXS30j6vkvzkhBZRmJSiHYmTkxC&#10;OXFYTtzVKiax5pQ22NHr0e8tFRPRhrG00UxC9PMtbTwrCYlKgqrStdLvLI0/lH4++u5Kr8V9vhLV&#10;xFGS91cpfpVEj6dS3knyfpL8RjnS5o9q7wui76OamCyXXpXiVPoMvnxCpbLkicY5TqgKkUUkJoVo&#10;Z8qJyVLR6BuWcg1S9Hw1MVkuVGpc44RA6bOnEUuln03ScCaxVPmQVDBWulZJGHhKnyn67it9t6fW&#10;OEFLxGS5/BVH9HeiaZzk/VTLQ+WoJX/UW0zGfR5K351/J+XOx30mSUhTnoRoTyQmhWhnyolJKG0c&#10;b7vttqb/SxvCNGIyScNc+lxJQ5ygiCOtWCi9nzhG57tVEhKVREKla0nEUulzRQVANXHSkjhBPcVk&#10;OeFS6b4k7yf6+20tJtM+T7X0ihL3W5UslknftxB5RGJSiHamtNEsbQCjDVQ0lDZ09RaTaYYYo/cS&#10;KjXCUUrjRgPrxRSNL/MJWZRCo1xJtK1cubJZ/AjRZ6gkEipdK31vBBZd+GeMu570u6ElcYLS9+79&#10;YLKgx39PmrhH4walz1AqkFoq3qqRJn9A6fvk9/wCnbjpHC0Rk1CubBKqvQsC7/udd95xV/fCwhwW&#10;MPXp0yfVuxKiPZGYFKKdqSYmSy0ahDgxWE8xmbZRLY1DNfEZJU6QRUO0wa90L/dFr1USTUmvRX+P&#10;OCHWovdGA9ejQgySvMda4wSl792H6Dur9gx8h3dqXimMHTvWfWIfpc9ebzEJafIHlHsnPrCy2pen&#10;0s8mSa8o5X6rktUx6fuu5V0J0V5ITAohhBBCiJqRmBRCCCGEEDUjMSmEEEIIIWpGYlIIIYQQQtSM&#10;xKQQQgghhKgZiUkhhBBCCFEzEpNCCCGEEKJmJCaFEEIIIUTNSEwKIYQQQoiakZgUQgghhBA1IzEp&#10;hBBCCCFqRmJSCCGEEELUjMSkEEIIIYSoGYlJIYQQQghRMxKTZVizZo3p2rWrmTdvnjuz79y0adPc&#10;GWMaGxtN7969m5176aWXmn02yT1Qz+8SQgghhGgLJCbLMGXKFNOjRw+zfft2d8aY3bt3m759+5qG&#10;hoZmx1Fh50Hgde/e3axevbrqPevWravrdwkhhBBCtBUSkxXwVkCsfgQvIj1x1kuPvzZ+/Piq93Ct&#10;nt8lhBBCCNFWSEyWActkqaXPC7aBAweaXbt2NYnNSuJu5syZVe/hWj2/qx5g6RTFpyWdLZEflM5h&#10;oHQOgyymM89EcPKrWPjIpSVuXqInOpy8Z88eM2LEiCZx6Yme//zzz6vew/l6flc9kJgMgyxWSqL+&#10;KJ3DQOkcBllMZ56J4ORXsfCRqxWsk1j7oiFOYHqroA9xcxeT3AP1/K6WIDEZBlmslET9UTqHgdI5&#10;DLKYzjwTwcmvYuEjJ9IjMRkGKh9hoHQOA6VzGGQxnXkmgpNfxcJHTqRHYjIMVD7CQOkcBkrnMMhi&#10;OvNMBCe/ioWPnEiPxGQYqHyEgdI5DJTOYZDFdOaZCE5+FQsfOZEeickwUPkIA6VzGISUzsvWf2ru&#10;eeId0//O1224c9bb5i+vb3FXi00W05lnIjj5VSx85ER6JCbDQOUjDJTOYRBCOiMaj7j0L/uH/n8P&#10;l+z9/6LRy93dxSSL6cwzEZz8KhY+ciI9EpNhoPIRBkrnMCh6Oo+avn6fcIwKyZhQZEGZxXTmmQhO&#10;fhULHzmRHonJMFD5CAOlcxgUOZ03Nn5hjrxsXqxw3C84C2VRyWI680wEJ7+KhY+cSI/EZBiofISB&#10;0jkMipLOA8etsmJw6vOb3Bljdn/1tfnD6BWmw6VVBKWzWjIcXlSymM48E8HJr2LhIyfSIzEZBiof&#10;YZAmnWvdYIEQt6lDKXGfI/To0cNs377d3bWXNBs0+J3LovcneZ564Hchi/52XHzKsXv3btO3b99m&#10;n6+0bW40ROPo0znp91UiGqeGhgZ3di9x8S29x1MpDV9c8pEVfgxJIxY9iEgW1ax/b6c7sw8slD2H&#10;Lm4uICPh+KteNQvXbHN3F5Ms1ts8E8HJr2LhIyfSIzEZBiofYZAknb0AKRUFcefZHazctq7lRIUH&#10;cVFt1640z1Jp+9uW4n+vlu+mDk2yO1mldxk9n+Sdk85Jv68SPt5z5sxJlKbA70YFdDStPty6y3S/&#10;8TUr9NZs2NZ0HrGIaIxaIEV1slhv80wEJ7+KhY+cSI/EZBiofGQfb9kptSzFiYZyJEnnSqKsVCj4&#10;e/05L1aSWOOSiMmkz5JUJJU+X9LP1SomfZpV+5yPZyUrpL+W5J2/+uqrib+vHPxOnz59bPr430gj&#10;JodMWmYthNOfW92Uhp998ZUZNGGNDQjL0vwk0pHFetvrLSe/ioWPnEiPxGQYqHzkg1IrVxJBFiVp&#10;OnvxgOjwAcF1zz337Nf480xc79+/vxUN/t4k4rYUxAWfjwqdJM/ixV7pu/DnS5/H/w6hnEDyoqtc&#10;SBLHcs9VSiWBF3et2jt/9tlnU31fKdwTTedKYpKh5KMvf8VccffrZtjw4U2f80PUzyxsTJWfRHKy&#10;WG97veXkV7HwkRPpkZgMA5WPfOAbZRriHTt2VLWWeStWtBGPhjSWtuhwJVSyGpaK3qRE45fEUuif&#10;pdLn4p4FMemFWLXfAv97ad6XJ0mckr7LpPd5y2QtaVNNRBOefObP7m5jVr+zw5x/7f32/Mtzkq+c&#10;Lk1DkZ4s1ttebzn5VSx85ER6qHhE8VH5yA++EabxTiKEotSaztQD/F5UnHiRVCpMvOCJigT/eW8N&#10;85+NWsf8uWqWqrhngbjf9cLI31tOhFb7zSRi0t8TF6fSd1T6XBB3rlT4JX3npHOS74PStAGsid6q&#10;CPzukKHDzRnnX2vnO/oFMXG/kYRyaSjSkcV6m2ciOPlVLHzkRHoo9KL4qHzki1rnmimdswH1amsM&#10;7/qtBc8fuSDR1oLMW8T9Tqn7HL+7zOSn33VnRBbJYnn2esvJr2LhIyfSIzEZBiof+YEyWWpdSorS&#10;uf0h/dJalKuRZGvBU69baIUjAtLj5zue17DULo4R+SKL5dnrLSe/ioWPXEvwwwiY5n0oNdFHh598&#10;KJ3knOQeqOd3tQSJyTDIYqUk6o/SuXjEbi1o/5+779iFDv3nWeulKAZZLM9ebzn5VSx85Gqh0oTn&#10;KAw7lfY2/fwWfz7JPVDP72opEpNhkMVKSdQfpXNx8G52Trj61f1EY2wo+NaCIZLF8uz1lpNfxcJH&#10;Li1JxZkXnHFWQT9BeebMmVXv4Vo9v6seSEyGQRYrJVF/lM75BDc7DFFv3bHbndk7P5Ih6uOuTCAm&#10;A9haMESyWJ693nLyq1j4yKXFDyOXzk/y573IrCTg/LXx48dXvYdr9fyueoCY9O9PQUFBoa3DwoUL&#10;zdy5c+3/+E/s1q2beeGFF/a7rwjhhXmrzC0PLDGP/3ll07mlK9aYLoPmWzH4wBPLm93vw5wFq023&#10;wXvviQudB75iHnn+9djPKuQ7ZA3/XE5+FYtaX3olyyQiy4vMSkPh/j7EXbV76v1d9YDvE8Uni5WS&#10;qD9ZS+e4+opzcR1iXx+3hl/CuHq33HOUEncf05AqxYv9p2e8/L65ccTdze7Dcvj7PvsbC+K+rxIq&#10;z2GQxXTmmQhOfhULH7la8JVMJd9lEHeutKJMcg/U87taCt8pik8WKyVRf7KWznF1lh/5KfUFWc+5&#10;4FH870XrUk+1OrVc5z/6zItWf2TumrbU9Oq17z7c9WAxPHrAX8ygwUOa4pbk+5K8A5XnMMhiOvNM&#10;BCe/ioWPnEiPxGQYqHyEQdbSmfqFTnE0tEQ0ejFW+p0+xAlG3zGPs0BWugZe5CE4V6xca/0yMpfR&#10;P8dZPXqYbtfNMUdcMsf0u3zwfsLU3+d9Tka/r9J91VB5DoMspjPPRHDyq1j4yIn0SEyGgcpHGGQt&#10;nUstf15MtYZD73J4oZZGTLIzjN8dxjNi6jprbex+42v2OM7jRhz1vg9UnsMgi+nMMxGc/CoWPnIi&#10;PRKTYaDyEQZZS+dSMQmlw9ytTbkhZM5fd8NQc96F/c2WT/ZuHwhYHv3ClnI+G+PiFUe97/OoPIdB&#10;FtOZZyI4+VUsfOREeiQmw0DlIwyyls7lRFLcnPC0IPTYWpBtBattLciCmDH3z7G/6QPPdUL/WVY0&#10;YnUEnrfUUonFsPRzcaKv3vdVQuU5DLKYzjwTwcmvYuEjJ9IjMRkGKh9hEEI6J9lasPfwJe7uvfjP&#10;HH/Vq4XYVlDlOQyymM48E8HJr2LhIyfSIzEZBiofYVD0dI7dWrBM6HbDIvep4qHyHAZZTGeeieDk&#10;V7HwkRPpkZgMA5WPMChqOjOk/eHWXabn0MWxwnG/UPCtBVWewyCL6cwzEZz8KhY+ciI9EpNhoPIR&#10;BnlPZwTj+vf2LYaB6LD2Qy9s2icYy4UAthZUeQ6DLKYzz0Rw8qtY+MiJ9EhMhoHKRxjkJZ2Zt4i1&#10;kYUxntXv7GgShOxVXY6NjV9UtFAyL3Lhmm3u7mKi8hwGWUxnnong5Fex8JET6ZGYDAOVjzDIYjpj&#10;ady6Y7c72osXg/wV6VF5DoMspjPPRHDyq1j4yIn0SEyGgcpHGGQtndkxxlsMsTyK+qDyHAZZTGee&#10;ieDkV7HwkRPpkZgMA5WPMGivdI4OUSMgReui8hwGWUxnnong5Fex8JET6ZGYDAOVjzBoi3RmO0FE&#10;o99WULQ9Ks9hkMV05pkITn4VCx85kR6JyTBQ+QiDeqZzdIi63LaCon1QeQ6DLKYzz0Rw8qtY+MiJ&#10;9EhMhoHKR/FgJTTbCXrBVxoGjluVaLcXVkf7z/htBUW2UXkOgyyms9dbTn4VCx85kR6JyTBQ+SgW&#10;uL5B/HW4dF6TECwXZrz8vvuUsXtY+/Miv6g8h0EW09nrLSe/ioWPXEvZs2ePGTFihN18v6GhwZ3d&#10;x+7du03fvn2bbdI/b948d3UvSe6Ben5XS5CYDIMsVkqids5rWNpMMFYKRw2ob50h2h+V5zDIYjp7&#10;veXkV7HwkWsJXrjNmTPHCspSMTllyhQzcOBAs2vXLndmn/j055PcA/X8rpYiMRkGWayURO3cNOWN&#10;/URjOSulfDkWD5XnMMhiOnu95eRXsfCRq5XGxkbTp08fs27duibBFhWTXO/du3esVXDNmjXWYjhz&#10;5syq93Ctnt9VDyQmwyCLlZJIR3SImvmSF41e3kw0xoVTBy3cz2G4yD8qz2GQxXT2esvJr2LhI1cL&#10;iLMePXqY7du32+M4MVlJwPlr48ePr3oP1+r5XfUAMenfn4KCQvuHyY/uE4n8H3ePDytXrzU3TVxs&#10;ug2e3/SZE696xVxz92KzaNma2M8oKCjkJ2QN/1xOfhWLWl+6F2aVAqLNWxOnTZvmPrkPxFj37t3t&#10;fdXuwfJZz++qB3yfKD5ZrJSEaRKAWB3rgdI5DJTOYZDFdOaZCE5+FQsfuXoQZ5kELzyjAq9U2CW5&#10;B+r5XS1FYjIMslgphQQud7xw/HBrfeY7x6F0DgOlcxhkMZ15JoKTX8XCR06kR2IyDFQ+2oZnFjY2&#10;icb22FZQ6RwGSucwyGI680wEJ7+KhY+cSI/EZBiEUj7YqQVH3gwbE+6c9bb5y+tb3NX64kVjvYao&#10;64HqwTBQOodBFtOZZyI4+VUsfOREeiQmw6Do5QPR6MVds9D/7+GSvf+z+rkW2mqIuh6oHgwDpXMY&#10;ZDGdeSaCk1/FwkdOpEdiMgyKXD5GTV+/Tzg60VcuVBKUWDX9fVOf3+TO5gvVg2GgdA6DLKYzz0Rw&#10;8qtY+MiJ9EhMhkGRywdOuaOCsWxwFkrofuNr9v9Sh95YHte/t9Md5Q/Vg2GgdA6DLKYzz0Rw8qtY&#10;+MiJ9EhMhkGRy8dj8z5oLhqjwQlIHxgOh8+++MpaInH+XSRUD4aB0jkMspjOPBPBya9i4SMn0iMx&#10;GQZFLx9/WbG1rIAkHHflq2bhmm3u7uKiejAMlM5hkMV05pkITn4VCx85kR6JyTAoUvk4r2GpFYj8&#10;jcIQ9ep3drijMFE9GAZK5zDIYjrzTAQnv4qFj5xIj8RkGOSxfMx4+f0my2J0HqMfouavaI7qwTBQ&#10;OodBFtOZZyI4+VUsfOREeiQmwyDL5WPrjt3m6MtfsaKx1NE3lsaNjV+4I1EN1YNhoHQOgyymM89E&#10;cPKrWPjIifRITIZBVsrHoAlrrGhkNXUUBCPWRtEyVA+GgdI5DLKYzjwTwcmvYuEjJ9IjMRkGbV0+&#10;otsKRkUiVkisj3l2v5NlVA+GgdI5DLKYzjwTwcmvYuEjJ9IjMRkGrVU+mLfofTaWDlEz5xFRKdoO&#10;1YNhoHQOgyymM89EcPKrWPjIifRITIZBPcqH37KwdIgayyNCUgti2h/Vg2GgdA6DLKYzz0Rw8qtY&#10;+MiJ9EhMhkGa8sGiFxbEEKKudnC9g2jU3MbsonowDJTOYZDFdOaZCE5+FQsfOZEeicniwa4u9zzx&#10;TtOcxdIwcNyqJiui99nod4bxMERNEPlC9WAYKJ3DIIvp7PWWk1/FwkdOpEdisliwywvisMOl85oJ&#10;yLiAWPzL61ustRGro8g/qgfDQOkcBllMZ6+3nPwqFj5ytTBlyhTT0NDgjoxZs2aN6dq1a7Nz0NjY&#10;aHr37m2mTZvmzuwVYtw7b948e5zkHqjnd7UUiclicfawJbHC0Yb+zY8ZxhbFIouNj6g/SucwyGI6&#10;e73l5Fex8JGrFwisHj16mO3bt9vj3bt3m759+zYTdh7u7d69u1m9enXVe9atW1fX76oHfJ/IJwxX&#10;IwqnPr/JnTHmhvvWWqtkEstkz6GL3adEUchi4yPqj9I5DLKYzl5vOflVLHzk6kGcRdBbK+Msgv7a&#10;+PHjq97DtXp+Vz2QmMw+Ly75yIo/5jcyH9KD253+d77ezGcj1y8avXw/4VgaTh200Pp8FMUii42P&#10;qD9K5zDIYjp7veXkV7HwkWspDHnHWf28wKwk7mbOnFn1Hq7V87vqgcRkdkDcYS08/qpXmwlE5jNi&#10;hSxdJFMJRCX3831RATli6jqJyAKTxcZH1B+lcxhkMZ293nLyq1j4yNUKggqBFjesDHv27DEjRoww&#10;AwcONLt27VuoED3/+eefV72H8/X8rnogMdk+jJq+3gq8qKNvBCBiD+FY7wUxWayURP1ROoeB0jkM&#10;spjOPBPBya9i4SOXFi/OEJJxoXQRjrcK+hBnxUxyD9Tzu1qCxGTrgoURSyND1FGn3n6Iuq12iMli&#10;pSTqj9I5DJTOYZDFdOaZCE5+FQsfOZEeicn6gFDEolg6RM3/iEYsjtH5jm2NykcYKJ3DQOkcBllM&#10;Z56J4ORXsfCRE+mRmEyPtypGV1EjFDlXKiazgspHGCidw0DpHAZZTGeeieDkV7HwkRPpCUVMsgUg&#10;u8Ig+AgsTsFhdyX8wpdSqyLzHEvnO2YdlY8wUDqHgdI5DLKYzjwTwcmvYuEjJ9JTdDGJaPSrmZsF&#10;HHhfsvd/XOlwHyJzY+MX7pPN5zvmfQW0ykcYKJ3DQOkcBllMZ56J4ORXsfCRE+kpspj0K6ZLd37Z&#10;7/jv4fdXvGJ3hKlmrcwrKh9hoHQOA6VzGGQxnXkmgpNfxcJHTqSnyGIy6mOxKThrZNy5IqPyEQZK&#10;5zBQOodBFtOZZyI4+VUsfOREeoosJh+b98H+wrE0OCtlGofgeUTlIwyUzmGgdA6DLKYzz0Rw8qtY&#10;+MiJ9BR9ziRzIGMtlC4wJ3Lhmm3u7uKi8hEGSucwUDqHQRbTmWciOPlVLHzkRHqKLibFXlQ+wkDp&#10;HAZK5zDIYjrzTAQnv4qFj5xIj8RkGKh8hIHSOQyUzmGQxXTmmQhOfhULHzmRHonJMFD5CAOlcxgo&#10;ncMgi+nMMxGc/CoWPnIiPRKTYaDyEQZK5zBQOodBFtOZZyI4+VUsfOREeiQmw0DlIwyUzmGgdA6D&#10;LKYzz0Rw8qtY+MiJ9EhMhoHKRxgoncNA6RwGWUxnnong5Fex8JET6ZGYDAOVjzBQOoeB0jkMspjO&#10;PBPBya9i4SMn0iMxGQYqH2GgdA4DpXMYZDGdeSaCk1/FwkeuaOzevdv07dvXdO3atSnMmzfPXa0P&#10;EpNhUMTyIfZH6RwGSucwyGI680wEJ7+KhY9ckZgyZYoZOHCg2bVrlztjzJ49e8yIESP2O98SJCbD&#10;oGjlQ8SjdA4DpXMYZDGdeSaCk1/FwkeuKDQ2NprevXvHWiHXrFlTVwulxGQYFKl8iPIoncNA6RwG&#10;WUxnnong5Fex8JErCpUEY73FpBBCCCFEEiQmc4S3TE6bNs2d2QeWxO7du5t169a5M0IIIYQQrY/E&#10;ZM7wFsiooJSQFEIIIUR7ITEphBBCCCFqRmJSCCGEEELUjMSkEEIIIYSoGYlJIYQQQghRMxKTQggh&#10;hBCiZiQmhRBCCCFEzUhMiibaYs9v0Xr4bTWj6dfQ0OCuNidJWis/ZJ9omseltdI5/3j/wtH0KfU1&#10;rHTOP97tXzTE+ZTOalpLTApLW+35LdoW0rVHjx5m+/bt7kyytFZ+yD6+wZgzZ45Nl1IxqXTON5U2&#10;qYiidM4/ldInWq6znNYSk6JN9/wWbQsVS1RMJknrmTNnKj9kHNKxT58+dqOCuEZH6Zxvkjb+Sudi&#10;4NPR19U+/fNUd0tMioqZTJVNPomrjCBJWo8fP175IcOQBtF0jROTSud8463OpTub+fNeZCqdiwM7&#10;2ZEW/fv3t4KQ/6OdiayntcSkaOrxaM/vYuArpbhKI0la8znlh2ziG4RKgfRTOuebSpbJaNoonfNP&#10;0vY362ktMSksvpGKZkJVNPkiLg3jSJLWyg/5Ic4yCUrnfOPFQ5zFOZpeSud848tvaVokTf+spLXE&#10;pBBCCCGEqBmJSSGEEEIIUTMSk0IIIYQQomYkJoUQQgghRM1ITAohhBBCiJqRmBRCCCGEEDUjMSmE&#10;EEIIIWpGYlIIIYQQQtSMxKQQQgghhKiZoovJ+T6CCgoKCgoKCgoKrRY2OPn1d77xjf8PcBoZj38Q&#10;664AAAAASUVORK5CYIJQSwMEFAAGAAgAAAAhAEoLf4vdAAAABgEAAA8AAABkcnMvZG93bnJldi54&#10;bWxMj0FLw0AQhe+C/2EZwZvdpMWoMZtSinoqQltBvE2TaRKanQ3ZbZL+e0cvenkwvMd732TLybZq&#10;oN43jg3EswgUceHKhisDH/vXu0dQPiCX2DomAxfysMyvrzJMSzfyloZdqJSUsE/RQB1Cl2rti5os&#10;+pnriMU7ut5ikLOvdNnjKOW21fMoSrTFhmWhxo7WNRWn3dkaeBtxXC3il2FzOq4vX/v7989NTMbc&#10;3kyrZ1CBpvAXhh98QYdcmA7uzKVXrQF5JPyqeMli/gDqIKEoiZ9A55n+j59/Aw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QItABQABgAIAAAAIQCxgme2CgEAABMCAAATAAAAAAAAAAAAAAAAAAAAAABb&#10;Q29udGVudF9UeXBlc10ueG1sUEsBAi0AFAAGAAgAAAAhADj9If/WAAAAlAEAAAsAAAAAAAAAAAAA&#10;AAAAOwEAAF9yZWxzLy5yZWxzUEsBAi0AFAAGAAgAAAAhANqv/3epAwAA8REAAA4AAAAAAAAAAAAA&#10;AAAAOgIAAGRycy9lMm9Eb2MueG1sUEsBAi0ACgAAAAAAAAAhAB8Z81dNMwEATTMBABQAAAAAAAAA&#10;AAAAAAAADwYAAGRycy9tZWRpYS9pbWFnZTEucG5nUEsBAi0AFAAGAAgAAAAhAEoLf4vdAAAABgEA&#10;AA8AAAAAAAAAAAAAAAAAjjkBAGRycy9kb3ducmV2LnhtbFBLAQItABQABgAIAAAAIQCqJg6+vAAA&#10;ACEBAAAZAAAAAAAAAAAAAAAAAJg6AQBkcnMvX3JlbHMvZTJvRG9jLnhtbC5yZWxzUEsFBgAAAAAG&#10;AAYAfAEAAIs7AQAAAA==&#10;">
                <v:group id="Group 1255258927" o:spid="_x0000_s1027" style="position:absolute;width:40176;height:67430" coordsize="40176,67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dZGyAAAAOMAAAAPAAAAZHJzL2Rvd25yZXYueG1sRE/NasJA&#10;EL4LfYdlCr3VTSJpNbqKiC0epFAtiLchOybB7GzIbpP49m6h4HG+/1msBlOLjlpXWVYQjyMQxLnV&#10;FRcKfo4fr1MQziNrrC2Tghs5WC2fRgvMtO35m7qDL0QIYZehgtL7JpPS5SUZdGPbEAfuYluDPpxt&#10;IXWLfQg3tUyi6E0arDg0lNjQpqT8evg1Cj577NeTeNvtr5fN7XxMv077mJR6eR7WcxCeBv8Q/7t3&#10;OsxP0jRJp7PkHf5+CgDI5R0AAP//AwBQSwECLQAUAAYACAAAACEA2+H2y+4AAACFAQAAEwAAAAAA&#10;AAAAAAAAAAAAAAAAW0NvbnRlbnRfVHlwZXNdLnhtbFBLAQItABQABgAIAAAAIQBa9CxbvwAAABUB&#10;AAALAAAAAAAAAAAAAAAAAB8BAABfcmVscy8ucmVsc1BLAQItABQABgAIAAAAIQAkNdZGyAAAAOMA&#10;AAAPAAAAAAAAAAAAAAAAAAcCAABkcnMvZG93bnJldi54bWxQSwUGAAAAAAMAAwC3AAAA/AIAAAAA&#10;">
                  <v:group id="Group 1255258928" o:spid="_x0000_s1028" style="position:absolute;width:40176;height:67430" coordsize="40176,67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kI0zAAAAOMAAAAPAAAAZHJzL2Rvd25yZXYueG1sRI9BS8NA&#10;EIXvgv9hGaE3u0lKpMZuSym2eCiCrSDehuw0Cc3OhuyapP/eOQgeZ96b975ZbSbXqoH60Hg2kM4T&#10;UMSltw1XBj7P+8clqBCRLbaeycCNAmzW93crLKwf+YOGU6yUhHAo0EAdY1doHcqaHIa574hFu/je&#10;YZSxr7TtcZRw1+osSZ60w4alocaOdjWV19OPM3AYcdwu0tfheL3sbt/n/P3rmJIxs4dp+wIq0hT/&#10;zX/Xb1bwszzP8uVzJtDykyxAr38BAAD//wMAUEsBAi0AFAAGAAgAAAAhANvh9svuAAAAhQEAABMA&#10;AAAAAAAAAAAAAAAAAAAAAFtDb250ZW50X1R5cGVzXS54bWxQSwECLQAUAAYACAAAACEAWvQsW78A&#10;AAAVAQAACwAAAAAAAAAAAAAAAAAfAQAAX3JlbHMvLnJlbHNQSwECLQAUAAYACAAAACEAVapCNMwA&#10;AADjAAAADwAAAAAAAAAAAAAAAAAHAgAAZHJzL2Rvd25yZXYueG1sUEsFBgAAAAADAAMAtwAAAAAD&#10;AAAAAA==&#10;">
                    <v:group id="Group 1255258929" o:spid="_x0000_s1029" style="position:absolute;width:40176;height:67430" coordsize="40176,674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5uevyAAAAOMAAAAPAAAAZHJzL2Rvd25yZXYueG1sRE/NasJA&#10;EL4LfYdlCt50k5QUja4i0ooHKVQLxduQHZNgdjZkt0l8e1cQepzvf5brwdSio9ZVlhXE0wgEcW51&#10;xYWCn9PnZAbCeWSNtWVScCMH69XLaImZtj1/U3f0hQgh7DJUUHrfZFK6vCSDbmob4sBdbGvQh7Mt&#10;pG6xD+GmlkkUvUuDFYeGEhvalpRfj39Gwa7HfvMWf3SH62V7O5/Sr99DTEqNX4fNAoSnwf+Ln+69&#10;DvOTNE3S2TyZw+OnAIBc3QEAAP//AwBQSwECLQAUAAYACAAAACEA2+H2y+4AAACFAQAAEwAAAAAA&#10;AAAAAAAAAAAAAAAAW0NvbnRlbnRfVHlwZXNdLnhtbFBLAQItABQABgAIAAAAIQBa9CxbvwAAABUB&#10;AAALAAAAAAAAAAAAAAAAAB8BAABfcmVscy8ucmVsc1BLAQItABQABgAIAAAAIQA65uevyAAAAOMA&#10;AAAPAAAAAAAAAAAAAAAAAAcCAABkcnMvZG93bnJldi54bWxQSwUGAAAAAAMAAwC3AAAA/AI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255258930" o:spid="_x0000_s1030" type="#_x0000_t75" style="position:absolute;width:40176;height:674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TwVzAAAAOMAAAAPAAAAZHJzL2Rvd25yZXYueG1sRI9PT8Mw&#10;DMXvSPsOkZG4sZSiolGWTRMCCRDiT4GdvcZruzVOlYStfHt8QOJo+/m995svR9erA4XYeTZwMc1A&#10;EdfedtwY+Py4P5+BignZYu+ZDPxQhOVicjLH0vojv9OhSo0SE44lGmhTGkqtY92Swzj1A7Hctj44&#10;TDKGRtuARzF3vc6z7Eo77FgSWhzotqV6X307A2+V+yq2u/3zHa+eNo/rwC+vgY05Ox1XN6ASjelf&#10;/Pf9YKV+XhR5Mbu+FAphkgXoxS8AAAD//wMAUEsBAi0AFAAGAAgAAAAhANvh9svuAAAAhQEAABMA&#10;AAAAAAAAAAAAAAAAAAAAAFtDb250ZW50X1R5cGVzXS54bWxQSwECLQAUAAYACAAAACEAWvQsW78A&#10;AAAVAQAACwAAAAAAAAAAAAAAAAAfAQAAX3JlbHMvLnJlbHNQSwECLQAUAAYACAAAACEAiik8FcwA&#10;AADjAAAADwAAAAAAAAAAAAAAAAAHAgAAZHJzL2Rvd25yZXYueG1sUEsFBgAAAAADAAMAtwAAAAAD&#10;AAAAAA==&#10;">
                        <v:imagedata r:id="rId5" o:title="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1" type="#_x0000_t202" style="position:absolute;left:37071;width:308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PiRexwAAAOMAAAAPAAAAZHJzL2Rvd25yZXYueG1sRE9fa8Iw&#10;EH8X9h3CDfamid06tDOKOAZ7Uuw2wbejOduy5lKazHbf3giCj/f7f4vVYBtxps7XjjVMJwoEceFM&#10;zaWG76+P8QyED8gGG8ek4Z88rJYPowVmxvW8p3MeShFD2GeooQqhzaT0RUUW/cS1xJE7uc5iiGdX&#10;StNhH8NtIxOlXqXFmmNDhS1tKip+8z+r4Wd7Oh5e1K58t2nbu0FJtnOp9dPjsH4DEWgId/HN/Wni&#10;/CRNk3Q2f57C9acIgFxeAAAA//8DAFBLAQItABQABgAIAAAAIQDb4fbL7gAAAIUBAAATAAAAAAAA&#10;AAAAAAAAAAAAAABbQ29udGVudF9UeXBlc10ueG1sUEsBAi0AFAAGAAgAAAAhAFr0LFu/AAAAFQEA&#10;AAsAAAAAAAAAAAAAAAAAHwEAAF9yZWxzLy5yZWxzUEsBAi0AFAAGAAgAAAAhADQ+JF7HAAAA4wAA&#10;AA8AAAAAAAAAAAAAAAAABwIAAGRycy9kb3ducmV2LnhtbFBLBQYAAAAAAwADALcAAAD7AgAAAAA=&#10;" filled="f" stroked="f">
                        <v:textbox>
                          <w:txbxContent>
                            <w:p w14:paraId="08CAFF0D" w14:textId="77777777" w:rsidR="003E0A9D" w:rsidRDefault="003E0A9D" w:rsidP="003E0A9D">
                              <w:r>
                                <w:t>A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32" type="#_x0000_t202" style="position:absolute;left:36576;top:16859;width:308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7LopxgAAAOMAAAAPAAAAZHJzL2Rvd25yZXYueG1sRE9fa8Iw&#10;EH8X9h3CDfamyaoVrUYZk8GeHLop+HY0Z1vWXEqT2frtzUDw8X7/b7nubS0u1PrKsYbXkQJBnDtT&#10;caHh5/tjOAPhA7LB2jFpuJKH9eppsMTMuI53dNmHQsQQ9hlqKENoMil9XpJFP3INceTOrrUY4tkW&#10;0rTYxXBby0SpqbRYcWwosaH3kvLf/Z/VcNieT8eJ+io2Nm061yvJdi61fnnu3xYgAvXhIb67P02c&#10;n6Rpks7m4wT+f4oAyNUNAAD//wMAUEsBAi0AFAAGAAgAAAAhANvh9svuAAAAhQEAABMAAAAAAAAA&#10;AAAAAAAAAAAAAFtDb250ZW50X1R5cGVzXS54bWxQSwECLQAUAAYACAAAACEAWvQsW78AAAAVAQAA&#10;CwAAAAAAAAAAAAAAAAAfAQAAX3JlbHMvLnJlbHNQSwECLQAUAAYACAAAACEAxOy6KcYAAADjAAAA&#10;DwAAAAAAAAAAAAAAAAAHAgAAZHJzL2Rvd25yZXYueG1sUEsFBgAAAAADAAMAtwAAAPoCAAAAAA==&#10;" filled="f" stroked="f">
                      <v:textbox>
                        <w:txbxContent>
                          <w:p w14:paraId="2339F4FE" w14:textId="77777777" w:rsidR="003E0A9D" w:rsidRDefault="003E0A9D" w:rsidP="003E0A9D">
                            <w:r>
                              <w:t>B</w:t>
                            </w:r>
                          </w:p>
                        </w:txbxContent>
                      </v:textbox>
                    </v:shape>
                  </v:group>
                  <v:shape id="Text Box 2" o:spid="_x0000_s1033" type="#_x0000_t202" style="position:absolute;left:36576;top:49053;width:3086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B+yxwAAAOMAAAAPAAAAZHJzL2Rvd25yZXYueG1sRE9fa8Iw&#10;EH8X9h3CDXybyeoq2hllbAg+Keom+HY0Z1vWXEoTbfftjTDw8X7/b77sbS2u1PrKsYbXkQJBnDtT&#10;caHh+7B6mYLwAdlg7Zg0/JGH5eJpMMfMuI53dN2HQsQQ9hlqKENoMil9XpJFP3INceTOrrUY4tkW&#10;0rTYxXBby0SpibRYcWwosaHPkvLf/cVq+NmcT8c3tS2+bNp0rleS7UxqPXzuP95BBOrDQ/zvXps4&#10;P0nTJJ3OxmO4/xQBkIsbAAAA//8DAFBLAQItABQABgAIAAAAIQDb4fbL7gAAAIUBAAATAAAAAAAA&#10;AAAAAAAAAAAAAABbQ29udGVudF9UeXBlc10ueG1sUEsBAi0AFAAGAAgAAAAhAFr0LFu/AAAAFQEA&#10;AAsAAAAAAAAAAAAAAAAAHwEAAF9yZWxzLy5yZWxzUEsBAi0AFAAGAAgAAAAhAKugH7LHAAAA4wAA&#10;AA8AAAAAAAAAAAAAAAAABwIAAGRycy9kb3ducmV2LnhtbFBLBQYAAAAAAwADALcAAAD7AgAAAAA=&#10;" filled="f" stroked="f">
                    <v:textbox>
                      <w:txbxContent>
                        <w:p w14:paraId="07FF4B13" w14:textId="77777777" w:rsidR="003E0A9D" w:rsidRDefault="003E0A9D" w:rsidP="003E0A9D">
                          <w:r>
                            <w:t>D</w:t>
                          </w:r>
                        </w:p>
                      </w:txbxContent>
                    </v:textbox>
                  </v:shape>
                </v:group>
                <v:shape id="Text Box 2" o:spid="_x0000_s1034" type="#_x0000_t202" style="position:absolute;left:36576;top:33432;width:3086;height:2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YfGxwAAAOMAAAAPAAAAZHJzL2Rvd25yZXYueG1sRE9fa8Iw&#10;EH8X9h3CDfY2k3VWtDPKUAZ7Uqyb4NvRnG1ZcylNZrtvb4SBj/f7f4vVYBtxoc7XjjW8jBUI4sKZ&#10;mksNX4eP5xkIH5ANNo5Jwx95WC0fRgvMjOt5T5c8lCKGsM9QQxVCm0npi4os+rFriSN3dp3FEM+u&#10;lKbDPobbRiZKTaXFmmNDhS2tKyp+8l+r4Xt7Ph0naldubNr2blCS7Vxq/fQ4vL+BCDSEu/jf/Wni&#10;/CRNk3Q2f53A7acIgFxeAQAA//8DAFBLAQItABQABgAIAAAAIQDb4fbL7gAAAIUBAAATAAAAAAAA&#10;AAAAAAAAAAAAAABbQ29udGVudF9UeXBlc10ueG1sUEsBAi0AFAAGAAgAAAAhAFr0LFu/AAAAFQEA&#10;AAsAAAAAAAAAAAAAAAAAHwEAAF9yZWxzLy5yZWxzUEsBAi0AFAAGAAgAAAAhACRJh8bHAAAA4wAA&#10;AA8AAAAAAAAAAAAAAAAABwIAAGRycy9kb3ducmV2LnhtbFBLBQYAAAAAAwADALcAAAD7AgAAAAA=&#10;" filled="f" stroked="f">
                  <v:textbox>
                    <w:txbxContent>
                      <w:p w14:paraId="756B64A2" w14:textId="77777777" w:rsidR="003E0A9D" w:rsidRDefault="003E0A9D" w:rsidP="003E0A9D">
                        <w:r>
                          <w:t>C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C8DAFC9" w14:textId="77777777" w:rsidR="003E0A9D" w:rsidRPr="003C6BBC" w:rsidRDefault="003E0A9D" w:rsidP="003E0A9D">
      <w:pPr>
        <w:bidi w:val="0"/>
        <w:spacing w:before="320" w:line="240" w:lineRule="auto"/>
        <w:jc w:val="both"/>
        <w:outlineLvl w:val="2"/>
        <w:rPr>
          <w:rFonts w:asciiTheme="majorBidi" w:hAnsiTheme="majorBidi" w:cstheme="majorBidi"/>
          <w:u w:val="single"/>
        </w:rPr>
      </w:pPr>
      <w:r w:rsidRPr="003C6BBC">
        <w:rPr>
          <w:rFonts w:asciiTheme="majorBidi" w:eastAsia="Times New Roman" w:hAnsiTheme="majorBidi" w:cstheme="majorBidi"/>
          <w:b/>
          <w:bCs/>
          <w:color w:val="212529"/>
          <w:shd w:val="clear" w:color="auto" w:fill="FFFFFF"/>
        </w:rPr>
        <w:t>Supplementary figure 1:</w:t>
      </w:r>
      <w:r w:rsidRPr="003C6BBC">
        <w:rPr>
          <w:rFonts w:asciiTheme="majorBidi" w:eastAsia="Times New Roman" w:hAnsiTheme="majorBidi" w:cstheme="majorBidi"/>
          <w:color w:val="212529"/>
          <w:shd w:val="clear" w:color="auto" w:fill="FFFFFF"/>
        </w:rPr>
        <w:t xml:space="preserve"> (A) Drug-free plasma of a healthy volunteer. (B) 0.4 </w:t>
      </w:r>
      <w:r w:rsidRPr="003C6BBC">
        <w:rPr>
          <w:rFonts w:asciiTheme="majorBidi" w:eastAsiaTheme="minorEastAsia" w:hAnsiTheme="majorBidi" w:cstheme="majorBidi"/>
          <w:color w:val="000000"/>
        </w:rPr>
        <w:t>µg/mL</w:t>
      </w:r>
      <w:r w:rsidRPr="003C6BBC">
        <w:rPr>
          <w:rFonts w:asciiTheme="majorBidi" w:eastAsia="Times New Roman" w:hAnsiTheme="majorBidi" w:cstheme="majorBidi"/>
          <w:color w:val="212529"/>
          <w:shd w:val="clear" w:color="auto" w:fill="FFFFFF"/>
        </w:rPr>
        <w:t xml:space="preserve"> calibration standard (C) Plasma of a patient undergoing maintenance MFF treatment. (D) MPA calibration curve.</w:t>
      </w:r>
      <w:r w:rsidRPr="003C6BBC">
        <w:rPr>
          <w:rFonts w:asciiTheme="majorBidi" w:hAnsiTheme="majorBidi" w:cstheme="majorBidi"/>
          <w:u w:val="single"/>
        </w:rPr>
        <w:br w:type="page"/>
      </w:r>
    </w:p>
    <w:p w14:paraId="329D771B" w14:textId="77777777" w:rsidR="003E0A9D" w:rsidRPr="00DF0165" w:rsidRDefault="003E0A9D" w:rsidP="003E0A9D">
      <w:pPr>
        <w:tabs>
          <w:tab w:val="left" w:pos="5340"/>
        </w:tabs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DF0165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Supplementary figure 2:</w:t>
      </w:r>
    </w:p>
    <w:tbl>
      <w:tblPr>
        <w:tblStyle w:val="PlainTable5"/>
        <w:tblW w:w="9781" w:type="dxa"/>
        <w:tblLook w:val="04A0" w:firstRow="1" w:lastRow="0" w:firstColumn="1" w:lastColumn="0" w:noHBand="0" w:noVBand="1"/>
      </w:tblPr>
      <w:tblGrid>
        <w:gridCol w:w="1123"/>
        <w:gridCol w:w="711"/>
        <w:gridCol w:w="711"/>
        <w:gridCol w:w="946"/>
        <w:gridCol w:w="1075"/>
        <w:gridCol w:w="1075"/>
        <w:gridCol w:w="4140"/>
      </w:tblGrid>
      <w:tr w:rsidR="003E0A9D" w:rsidRPr="0096340C" w14:paraId="1EB15FA8" w14:textId="77777777" w:rsidTr="00D260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5DEF0C6A" w14:textId="77777777" w:rsidR="003E0A9D" w:rsidRPr="00374813" w:rsidRDefault="003E0A9D" w:rsidP="00D2601D">
            <w:pPr>
              <w:bidi w:val="0"/>
              <w:spacing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374813">
              <w:rPr>
                <w:rFonts w:ascii="Calibri" w:eastAsia="Times New Roman" w:hAnsi="Calibri" w:cs="Times New Roman"/>
                <w:b/>
                <w:bCs/>
              </w:rPr>
              <w:t>&lt; 18 y</w:t>
            </w:r>
          </w:p>
        </w:tc>
        <w:tc>
          <w:tcPr>
            <w:tcW w:w="0" w:type="auto"/>
            <w:hideMark/>
          </w:tcPr>
          <w:p w14:paraId="36BC34E5" w14:textId="77777777" w:rsidR="003E0A9D" w:rsidRPr="00374813" w:rsidRDefault="003E0A9D" w:rsidP="00D2601D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6D460EBA" w14:textId="77777777" w:rsidR="003E0A9D" w:rsidRPr="00AB5CC6" w:rsidRDefault="003E0A9D" w:rsidP="00D2601D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3AFF819" w14:textId="77777777" w:rsidR="003E0A9D" w:rsidRPr="00AB5CC6" w:rsidRDefault="003E0A9D" w:rsidP="00D2601D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00CD9ABF" w14:textId="77777777" w:rsidR="003E0A9D" w:rsidRPr="00AB5CC6" w:rsidRDefault="003E0A9D" w:rsidP="00D2601D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6AB645AF" w14:textId="77777777" w:rsidR="003E0A9D" w:rsidRPr="00AB5CC6" w:rsidRDefault="003E0A9D" w:rsidP="00D2601D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hideMark/>
          </w:tcPr>
          <w:p w14:paraId="6D9C4288" w14:textId="77777777" w:rsidR="003E0A9D" w:rsidRPr="00AB5CC6" w:rsidRDefault="003E0A9D" w:rsidP="00D2601D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0A9D" w:rsidRPr="0096340C" w14:paraId="10B1E2FD" w14:textId="77777777" w:rsidTr="00D2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AF7A70" w14:textId="77777777" w:rsidR="003E0A9D" w:rsidRPr="00AB5CC6" w:rsidRDefault="003E0A9D" w:rsidP="00D2601D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5CC6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hideMark/>
          </w:tcPr>
          <w:p w14:paraId="07F8DC54" w14:textId="77777777" w:rsidR="003E0A9D" w:rsidRPr="00AB5CC6" w:rsidRDefault="003E0A9D" w:rsidP="00D2601D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5CC6">
              <w:rPr>
                <w:rFonts w:ascii="Times New Roman" w:eastAsia="Times New Roman" w:hAnsi="Times New Roman" w:cs="Times New Roman"/>
                <w:b/>
                <w:bCs/>
              </w:rPr>
              <w:t>Area</w:t>
            </w:r>
          </w:p>
        </w:tc>
        <w:tc>
          <w:tcPr>
            <w:tcW w:w="0" w:type="auto"/>
            <w:hideMark/>
          </w:tcPr>
          <w:p w14:paraId="71293A7C" w14:textId="77777777" w:rsidR="003E0A9D" w:rsidRPr="00AB5CC6" w:rsidRDefault="003E0A9D" w:rsidP="00D2601D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5CC6">
              <w:rPr>
                <w:rFonts w:ascii="Times New Roman" w:eastAsia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0" w:type="auto"/>
            <w:hideMark/>
          </w:tcPr>
          <w:p w14:paraId="55B59B2F" w14:textId="77777777" w:rsidR="003E0A9D" w:rsidRPr="00AB5CC6" w:rsidRDefault="003E0A9D" w:rsidP="00D2601D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5CC6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hideMark/>
          </w:tcPr>
          <w:p w14:paraId="330F48E5" w14:textId="77777777" w:rsidR="003E0A9D" w:rsidRPr="00B75E3B" w:rsidRDefault="003E0A9D" w:rsidP="00D2601D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B75E3B">
              <w:rPr>
                <w:rFonts w:ascii="Calibri" w:eastAsia="Times New Roman" w:hAnsi="Calibri" w:cs="Times New Roman"/>
                <w:b/>
                <w:bCs/>
              </w:rPr>
              <w:t xml:space="preserve">95% </w:t>
            </w:r>
            <w:r>
              <w:rPr>
                <w:rFonts w:ascii="Calibri" w:eastAsia="Times New Roman" w:hAnsi="Calibri" w:cs="Times New Roman"/>
                <w:b/>
                <w:bCs/>
              </w:rPr>
              <w:t>Confidence</w:t>
            </w:r>
            <w:r w:rsidRPr="00B75E3B">
              <w:rPr>
                <w:rFonts w:ascii="Calibri" w:eastAsia="Times New Roman" w:hAnsi="Calibri" w:cs="Times New Roman"/>
                <w:b/>
                <w:bCs/>
              </w:rPr>
              <w:t xml:space="preserve"> Interval</w:t>
            </w:r>
          </w:p>
        </w:tc>
        <w:tc>
          <w:tcPr>
            <w:tcW w:w="4140" w:type="dxa"/>
            <w:hideMark/>
          </w:tcPr>
          <w:p w14:paraId="6C6C4577" w14:textId="77777777" w:rsidR="003E0A9D" w:rsidRPr="00B75E3B" w:rsidRDefault="003E0A9D" w:rsidP="00D2601D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B5CC6">
              <w:rPr>
                <w:rFonts w:ascii="Times New Roman" w:eastAsia="Times New Roman" w:hAnsi="Times New Roman" w:cs="Times New Roman"/>
                <w:b/>
                <w:bCs/>
              </w:rPr>
              <w:t>Cut off value</w:t>
            </w:r>
          </w:p>
        </w:tc>
      </w:tr>
      <w:tr w:rsidR="003E0A9D" w:rsidRPr="0096340C" w14:paraId="004FBA76" w14:textId="77777777" w:rsidTr="00D260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5DC806" w14:textId="77777777" w:rsidR="003E0A9D" w:rsidRPr="00B75E3B" w:rsidRDefault="003E0A9D" w:rsidP="00D2601D">
            <w:pPr>
              <w:bidi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5E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stritis</w:t>
            </w:r>
          </w:p>
        </w:tc>
        <w:tc>
          <w:tcPr>
            <w:tcW w:w="0" w:type="auto"/>
            <w:hideMark/>
          </w:tcPr>
          <w:p w14:paraId="0FCF45EE" w14:textId="77777777" w:rsidR="003E0A9D" w:rsidRPr="00374813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4813">
              <w:rPr>
                <w:rFonts w:ascii="Times New Roman" w:eastAsia="Times New Roman" w:hAnsi="Times New Roman" w:cs="Times New Roman"/>
              </w:rPr>
              <w:t>0.414</w:t>
            </w:r>
          </w:p>
        </w:tc>
        <w:tc>
          <w:tcPr>
            <w:tcW w:w="0" w:type="auto"/>
            <w:hideMark/>
          </w:tcPr>
          <w:p w14:paraId="1DBA7455" w14:textId="77777777" w:rsidR="003E0A9D" w:rsidRPr="00374813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4813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0" w:type="auto"/>
            <w:hideMark/>
          </w:tcPr>
          <w:p w14:paraId="150DB58D" w14:textId="77777777" w:rsidR="003E0A9D" w:rsidRPr="00374813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374813">
              <w:rPr>
                <w:rFonts w:ascii="Times New Roman" w:eastAsia="Times New Roman" w:hAnsi="Times New Roman" w:cs="Times New Roman"/>
              </w:rPr>
              <w:t>0.507</w:t>
            </w:r>
          </w:p>
        </w:tc>
        <w:tc>
          <w:tcPr>
            <w:tcW w:w="0" w:type="auto"/>
            <w:hideMark/>
          </w:tcPr>
          <w:p w14:paraId="49FA9F70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14</w:t>
            </w:r>
          </w:p>
        </w:tc>
        <w:tc>
          <w:tcPr>
            <w:tcW w:w="0" w:type="auto"/>
            <w:hideMark/>
          </w:tcPr>
          <w:p w14:paraId="2EC374E3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688</w:t>
            </w:r>
          </w:p>
        </w:tc>
        <w:tc>
          <w:tcPr>
            <w:tcW w:w="4140" w:type="dxa"/>
            <w:hideMark/>
          </w:tcPr>
          <w:p w14:paraId="1B680335" w14:textId="7151AEAF" w:rsidR="003E0A9D" w:rsidRPr="00B75E3B" w:rsidRDefault="003E0A9D" w:rsidP="00D2601D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B75E3B">
              <w:rPr>
                <w:rFonts w:ascii="Calibri" w:eastAsia="Times New Roman" w:hAnsi="Calibri" w:cs="Times New Roman"/>
                <w:b/>
                <w:bCs/>
              </w:rPr>
              <w:t xml:space="preserve">0.971 (43% sensitivity &amp; 65% </w:t>
            </w:r>
            <w:r w:rsidR="001775CA">
              <w:rPr>
                <w:rFonts w:ascii="Calibri" w:eastAsia="Times New Roman" w:hAnsi="Calibri" w:cs="Times New Roman"/>
                <w:b/>
                <w:bCs/>
              </w:rPr>
              <w:t>specificity</w:t>
            </w:r>
            <w:r w:rsidRPr="00B75E3B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</w:tr>
      <w:tr w:rsidR="003E0A9D" w:rsidRPr="0096340C" w14:paraId="6DAE2D9E" w14:textId="77777777" w:rsidTr="00D2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B0E8CF" w14:textId="77777777" w:rsidR="003E0A9D" w:rsidRPr="00B75E3B" w:rsidRDefault="003E0A9D" w:rsidP="00D2601D">
            <w:pPr>
              <w:bidi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5E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fection </w:t>
            </w:r>
          </w:p>
        </w:tc>
        <w:tc>
          <w:tcPr>
            <w:tcW w:w="0" w:type="auto"/>
            <w:hideMark/>
          </w:tcPr>
          <w:p w14:paraId="56DFF98F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231</w:t>
            </w:r>
          </w:p>
        </w:tc>
        <w:tc>
          <w:tcPr>
            <w:tcW w:w="0" w:type="auto"/>
            <w:hideMark/>
          </w:tcPr>
          <w:p w14:paraId="6975B92C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085</w:t>
            </w:r>
          </w:p>
        </w:tc>
        <w:tc>
          <w:tcPr>
            <w:tcW w:w="0" w:type="auto"/>
            <w:hideMark/>
          </w:tcPr>
          <w:p w14:paraId="644DB150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369</w:t>
            </w:r>
          </w:p>
        </w:tc>
        <w:tc>
          <w:tcPr>
            <w:tcW w:w="0" w:type="auto"/>
            <w:hideMark/>
          </w:tcPr>
          <w:p w14:paraId="13982C39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063</w:t>
            </w:r>
          </w:p>
        </w:tc>
        <w:tc>
          <w:tcPr>
            <w:tcW w:w="0" w:type="auto"/>
            <w:hideMark/>
          </w:tcPr>
          <w:p w14:paraId="4FE5383C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398</w:t>
            </w:r>
          </w:p>
        </w:tc>
        <w:tc>
          <w:tcPr>
            <w:tcW w:w="4140" w:type="dxa"/>
            <w:hideMark/>
          </w:tcPr>
          <w:p w14:paraId="27AB321C" w14:textId="3020D490" w:rsidR="003E0A9D" w:rsidRPr="00B75E3B" w:rsidRDefault="003E0A9D" w:rsidP="00D2601D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B75E3B">
              <w:rPr>
                <w:rFonts w:ascii="Calibri" w:eastAsia="Times New Roman" w:hAnsi="Calibri" w:cs="Times New Roman"/>
                <w:b/>
                <w:bCs/>
              </w:rPr>
              <w:t xml:space="preserve">1.29 (60% sensitivity &amp; 71% </w:t>
            </w:r>
            <w:r w:rsidR="001775CA">
              <w:rPr>
                <w:rFonts w:ascii="Calibri" w:eastAsia="Times New Roman" w:hAnsi="Calibri" w:cs="Times New Roman"/>
                <w:b/>
                <w:bCs/>
              </w:rPr>
              <w:t>specificity</w:t>
            </w:r>
            <w:r w:rsidRPr="00B75E3B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</w:tr>
      <w:tr w:rsidR="003E0A9D" w:rsidRPr="0096340C" w14:paraId="57BD3B43" w14:textId="77777777" w:rsidTr="00D260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18F13F" w14:textId="77777777" w:rsidR="003E0A9D" w:rsidRPr="00B75E3B" w:rsidRDefault="003E0A9D" w:rsidP="00D2601D">
            <w:pPr>
              <w:bidi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5E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are</w:t>
            </w:r>
          </w:p>
        </w:tc>
        <w:tc>
          <w:tcPr>
            <w:tcW w:w="0" w:type="auto"/>
            <w:hideMark/>
          </w:tcPr>
          <w:p w14:paraId="2DEBD8A0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821</w:t>
            </w:r>
          </w:p>
        </w:tc>
        <w:tc>
          <w:tcPr>
            <w:tcW w:w="0" w:type="auto"/>
            <w:hideMark/>
          </w:tcPr>
          <w:p w14:paraId="4BE24AB1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084</w:t>
            </w:r>
          </w:p>
        </w:tc>
        <w:tc>
          <w:tcPr>
            <w:tcW w:w="0" w:type="auto"/>
            <w:hideMark/>
          </w:tcPr>
          <w:p w14:paraId="4358369A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&lt;0.005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hideMark/>
          </w:tcPr>
          <w:p w14:paraId="2A3384AB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657</w:t>
            </w:r>
          </w:p>
        </w:tc>
        <w:tc>
          <w:tcPr>
            <w:tcW w:w="0" w:type="auto"/>
            <w:hideMark/>
          </w:tcPr>
          <w:p w14:paraId="15755BFB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985</w:t>
            </w:r>
          </w:p>
        </w:tc>
        <w:tc>
          <w:tcPr>
            <w:tcW w:w="4140" w:type="dxa"/>
            <w:hideMark/>
          </w:tcPr>
          <w:p w14:paraId="52566714" w14:textId="1538626B" w:rsidR="003E0A9D" w:rsidRPr="00B75E3B" w:rsidRDefault="003E0A9D" w:rsidP="00D2601D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B75E3B">
              <w:rPr>
                <w:rFonts w:ascii="Calibri" w:eastAsia="Times New Roman" w:hAnsi="Calibri" w:cs="Times New Roman"/>
                <w:b/>
                <w:bCs/>
              </w:rPr>
              <w:t xml:space="preserve">0.716 (69% sensitivity &amp; 91% </w:t>
            </w:r>
            <w:r w:rsidR="001775CA">
              <w:rPr>
                <w:rFonts w:ascii="Calibri" w:eastAsia="Times New Roman" w:hAnsi="Calibri" w:cs="Times New Roman"/>
                <w:b/>
                <w:bCs/>
              </w:rPr>
              <w:t>specificity</w:t>
            </w:r>
            <w:r w:rsidRPr="00B75E3B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</w:tr>
      <w:tr w:rsidR="003E0A9D" w:rsidRPr="0096340C" w14:paraId="6EE8F7C7" w14:textId="77777777" w:rsidTr="00D2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9760BE" w14:textId="77777777" w:rsidR="003E0A9D" w:rsidRPr="00B75E3B" w:rsidRDefault="003E0A9D" w:rsidP="00D2601D">
            <w:pPr>
              <w:bidi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5E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 rash</w:t>
            </w:r>
          </w:p>
        </w:tc>
        <w:tc>
          <w:tcPr>
            <w:tcW w:w="0" w:type="auto"/>
            <w:hideMark/>
          </w:tcPr>
          <w:p w14:paraId="776725F9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746</w:t>
            </w:r>
          </w:p>
        </w:tc>
        <w:tc>
          <w:tcPr>
            <w:tcW w:w="0" w:type="auto"/>
            <w:hideMark/>
          </w:tcPr>
          <w:p w14:paraId="4B28B033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0" w:type="auto"/>
            <w:hideMark/>
          </w:tcPr>
          <w:p w14:paraId="72FC8059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0" w:type="auto"/>
            <w:hideMark/>
          </w:tcPr>
          <w:p w14:paraId="5BD4BEC8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563</w:t>
            </w:r>
          </w:p>
        </w:tc>
        <w:tc>
          <w:tcPr>
            <w:tcW w:w="0" w:type="auto"/>
            <w:hideMark/>
          </w:tcPr>
          <w:p w14:paraId="0BA7E097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929</w:t>
            </w:r>
          </w:p>
        </w:tc>
        <w:tc>
          <w:tcPr>
            <w:tcW w:w="4140" w:type="dxa"/>
            <w:hideMark/>
          </w:tcPr>
          <w:p w14:paraId="425FC3D7" w14:textId="4F483827" w:rsidR="003E0A9D" w:rsidRPr="00B75E3B" w:rsidRDefault="003E0A9D" w:rsidP="00D2601D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B75E3B">
              <w:rPr>
                <w:rFonts w:ascii="Calibri" w:eastAsia="Times New Roman" w:hAnsi="Calibri" w:cs="Times New Roman"/>
                <w:b/>
                <w:bCs/>
              </w:rPr>
              <w:t xml:space="preserve">0.65 (62% sensitivity &amp; 89% </w:t>
            </w:r>
            <w:r w:rsidR="00220283">
              <w:rPr>
                <w:rFonts w:ascii="Calibri" w:eastAsia="Times New Roman" w:hAnsi="Calibri" w:cs="Times New Roman"/>
                <w:b/>
                <w:bCs/>
              </w:rPr>
              <w:t>specificity</w:t>
            </w:r>
            <w:r w:rsidR="00220283" w:rsidRPr="00B75E3B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</w:tr>
    </w:tbl>
    <w:p w14:paraId="7A7683FA" w14:textId="77777777" w:rsidR="003E0A9D" w:rsidRDefault="003E0A9D" w:rsidP="003E0A9D">
      <w:pPr>
        <w:tabs>
          <w:tab w:val="left" w:pos="5340"/>
        </w:tabs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tbl>
      <w:tblPr>
        <w:tblStyle w:val="PlainTable5"/>
        <w:tblW w:w="9923" w:type="dxa"/>
        <w:tblLook w:val="04A0" w:firstRow="1" w:lastRow="0" w:firstColumn="1" w:lastColumn="0" w:noHBand="0" w:noVBand="1"/>
      </w:tblPr>
      <w:tblGrid>
        <w:gridCol w:w="1124"/>
        <w:gridCol w:w="711"/>
        <w:gridCol w:w="711"/>
        <w:gridCol w:w="836"/>
        <w:gridCol w:w="1103"/>
        <w:gridCol w:w="1103"/>
        <w:gridCol w:w="4335"/>
      </w:tblGrid>
      <w:tr w:rsidR="003E0A9D" w:rsidRPr="00E160FC" w14:paraId="7122A91F" w14:textId="77777777" w:rsidTr="00D260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FB2033C" w14:textId="77777777" w:rsidR="003E0A9D" w:rsidRPr="00BD7074" w:rsidRDefault="003E0A9D" w:rsidP="00D2601D">
            <w:pPr>
              <w:bidi w:val="0"/>
              <w:spacing w:line="240" w:lineRule="auto"/>
              <w:rPr>
                <w:rFonts w:ascii="Calibri" w:eastAsia="Times New Roman" w:hAnsi="Calibri" w:cs="Times New Roman"/>
                <w:b/>
                <w:bCs/>
              </w:rPr>
            </w:pPr>
            <w:r w:rsidRPr="00BD7074">
              <w:rPr>
                <w:rFonts w:ascii="Calibri" w:eastAsia="Times New Roman" w:hAnsi="Calibri" w:cs="Times New Roman"/>
                <w:b/>
                <w:bCs/>
              </w:rPr>
              <w:t>&gt;18 y</w:t>
            </w:r>
          </w:p>
        </w:tc>
        <w:tc>
          <w:tcPr>
            <w:tcW w:w="0" w:type="auto"/>
            <w:hideMark/>
          </w:tcPr>
          <w:p w14:paraId="5B32E08C" w14:textId="77777777" w:rsidR="003E0A9D" w:rsidRPr="00BD7074" w:rsidRDefault="003E0A9D" w:rsidP="00D2601D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49DD4D33" w14:textId="77777777" w:rsidR="003E0A9D" w:rsidRPr="00B75E3B" w:rsidRDefault="003E0A9D" w:rsidP="00D2601D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9E77E69" w14:textId="77777777" w:rsidR="003E0A9D" w:rsidRPr="00B75E3B" w:rsidRDefault="003E0A9D" w:rsidP="00D2601D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50E956AA" w14:textId="77777777" w:rsidR="003E0A9D" w:rsidRPr="00B75E3B" w:rsidRDefault="003E0A9D" w:rsidP="00D2601D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22AE8D67" w14:textId="77777777" w:rsidR="003E0A9D" w:rsidRPr="00B75E3B" w:rsidRDefault="003E0A9D" w:rsidP="00D2601D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5" w:type="dxa"/>
            <w:hideMark/>
          </w:tcPr>
          <w:p w14:paraId="1D737380" w14:textId="77777777" w:rsidR="003E0A9D" w:rsidRPr="00B75E3B" w:rsidRDefault="003E0A9D" w:rsidP="00D2601D">
            <w:pPr>
              <w:bidi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0A9D" w:rsidRPr="00E160FC" w14:paraId="710C89D5" w14:textId="77777777" w:rsidTr="00D2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BF103B" w14:textId="77777777" w:rsidR="003E0A9D" w:rsidRPr="00C511F9" w:rsidRDefault="003E0A9D" w:rsidP="00D2601D">
            <w:pPr>
              <w:bidi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11F9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hideMark/>
          </w:tcPr>
          <w:p w14:paraId="11DE9EF3" w14:textId="77777777" w:rsidR="003E0A9D" w:rsidRPr="00C511F9" w:rsidRDefault="003E0A9D" w:rsidP="00D2601D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11F9">
              <w:rPr>
                <w:rFonts w:ascii="Times New Roman" w:eastAsia="Times New Roman" w:hAnsi="Times New Roman" w:cs="Times New Roman"/>
                <w:b/>
                <w:bCs/>
              </w:rPr>
              <w:t>Area</w:t>
            </w:r>
          </w:p>
        </w:tc>
        <w:tc>
          <w:tcPr>
            <w:tcW w:w="0" w:type="auto"/>
            <w:hideMark/>
          </w:tcPr>
          <w:p w14:paraId="248478E4" w14:textId="77777777" w:rsidR="003E0A9D" w:rsidRPr="00C511F9" w:rsidRDefault="003E0A9D" w:rsidP="00D2601D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11F9">
              <w:rPr>
                <w:rFonts w:ascii="Times New Roman" w:eastAsia="Times New Roman" w:hAnsi="Times New Roman" w:cs="Times New Roman"/>
                <w:b/>
                <w:bCs/>
              </w:rPr>
              <w:t>SEM</w:t>
            </w:r>
          </w:p>
        </w:tc>
        <w:tc>
          <w:tcPr>
            <w:tcW w:w="0" w:type="auto"/>
            <w:hideMark/>
          </w:tcPr>
          <w:p w14:paraId="091E878B" w14:textId="77777777" w:rsidR="003E0A9D" w:rsidRPr="00C511F9" w:rsidRDefault="003E0A9D" w:rsidP="00D2601D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11F9"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hideMark/>
          </w:tcPr>
          <w:p w14:paraId="73428243" w14:textId="77777777" w:rsidR="003E0A9D" w:rsidRPr="00B75E3B" w:rsidRDefault="003E0A9D" w:rsidP="00D2601D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C511F9">
              <w:rPr>
                <w:rFonts w:ascii="Calibri" w:eastAsia="Times New Roman" w:hAnsi="Calibri" w:cs="Times New Roman"/>
                <w:b/>
                <w:bCs/>
              </w:rPr>
              <w:t xml:space="preserve">95% </w:t>
            </w:r>
            <w:r>
              <w:rPr>
                <w:rFonts w:ascii="Calibri" w:eastAsia="Times New Roman" w:hAnsi="Calibri" w:cs="Times New Roman"/>
                <w:b/>
                <w:bCs/>
              </w:rPr>
              <w:t>Confidence</w:t>
            </w:r>
            <w:r w:rsidRPr="00B75E3B">
              <w:rPr>
                <w:rFonts w:ascii="Calibri" w:eastAsia="Times New Roman" w:hAnsi="Calibri" w:cs="Times New Roman"/>
                <w:b/>
                <w:bCs/>
              </w:rPr>
              <w:t xml:space="preserve"> Interval</w:t>
            </w:r>
          </w:p>
        </w:tc>
        <w:tc>
          <w:tcPr>
            <w:tcW w:w="4335" w:type="dxa"/>
            <w:hideMark/>
          </w:tcPr>
          <w:p w14:paraId="598C28F8" w14:textId="77777777" w:rsidR="003E0A9D" w:rsidRPr="00B75E3B" w:rsidRDefault="003E0A9D" w:rsidP="00D2601D">
            <w:pPr>
              <w:bidi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511F9">
              <w:rPr>
                <w:rFonts w:ascii="Times New Roman" w:eastAsia="Times New Roman" w:hAnsi="Times New Roman" w:cs="Times New Roman"/>
                <w:b/>
                <w:bCs/>
              </w:rPr>
              <w:t>Cut off value</w:t>
            </w:r>
          </w:p>
        </w:tc>
      </w:tr>
      <w:tr w:rsidR="003E0A9D" w:rsidRPr="00E160FC" w14:paraId="0017CBB5" w14:textId="77777777" w:rsidTr="00D260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10A51F" w14:textId="77777777" w:rsidR="003E0A9D" w:rsidRPr="00B75E3B" w:rsidRDefault="003E0A9D" w:rsidP="00D2601D">
            <w:pPr>
              <w:bidi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5E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stritis</w:t>
            </w:r>
          </w:p>
        </w:tc>
        <w:tc>
          <w:tcPr>
            <w:tcW w:w="0" w:type="auto"/>
            <w:hideMark/>
          </w:tcPr>
          <w:p w14:paraId="5E9B49BC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815</w:t>
            </w:r>
          </w:p>
        </w:tc>
        <w:tc>
          <w:tcPr>
            <w:tcW w:w="0" w:type="auto"/>
            <w:hideMark/>
          </w:tcPr>
          <w:p w14:paraId="0668A956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0" w:type="auto"/>
            <w:hideMark/>
          </w:tcPr>
          <w:p w14:paraId="7834FB44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004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hideMark/>
          </w:tcPr>
          <w:p w14:paraId="2398544B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635</w:t>
            </w:r>
          </w:p>
        </w:tc>
        <w:tc>
          <w:tcPr>
            <w:tcW w:w="0" w:type="auto"/>
            <w:hideMark/>
          </w:tcPr>
          <w:p w14:paraId="25E68D00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994</w:t>
            </w:r>
          </w:p>
        </w:tc>
        <w:tc>
          <w:tcPr>
            <w:tcW w:w="4335" w:type="dxa"/>
            <w:hideMark/>
          </w:tcPr>
          <w:p w14:paraId="18BC04FB" w14:textId="027EC8E2" w:rsidR="003E0A9D" w:rsidRPr="00B75E3B" w:rsidRDefault="003E0A9D" w:rsidP="00D2601D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B75E3B">
              <w:rPr>
                <w:rFonts w:ascii="Calibri" w:eastAsia="Times New Roman" w:hAnsi="Calibri" w:cs="Times New Roman"/>
                <w:b/>
                <w:bCs/>
              </w:rPr>
              <w:t xml:space="preserve">1.29 (80% sensitivity &amp; 83% </w:t>
            </w:r>
            <w:r w:rsidR="001775CA">
              <w:rPr>
                <w:rFonts w:ascii="Calibri" w:eastAsia="Times New Roman" w:hAnsi="Calibri" w:cs="Times New Roman"/>
                <w:b/>
                <w:bCs/>
              </w:rPr>
              <w:t>specificity</w:t>
            </w:r>
            <w:r w:rsidRPr="00B75E3B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</w:tr>
      <w:tr w:rsidR="003E0A9D" w:rsidRPr="00E160FC" w14:paraId="280CB055" w14:textId="77777777" w:rsidTr="00D2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EE8CE9" w14:textId="77777777" w:rsidR="003E0A9D" w:rsidRPr="00B75E3B" w:rsidRDefault="003E0A9D" w:rsidP="00D2601D">
            <w:pPr>
              <w:bidi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5E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fection </w:t>
            </w:r>
          </w:p>
        </w:tc>
        <w:tc>
          <w:tcPr>
            <w:tcW w:w="0" w:type="auto"/>
            <w:hideMark/>
          </w:tcPr>
          <w:p w14:paraId="79A09C49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708</w:t>
            </w:r>
          </w:p>
        </w:tc>
        <w:tc>
          <w:tcPr>
            <w:tcW w:w="0" w:type="auto"/>
            <w:hideMark/>
          </w:tcPr>
          <w:p w14:paraId="21989B9A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112</w:t>
            </w:r>
          </w:p>
        </w:tc>
        <w:tc>
          <w:tcPr>
            <w:tcW w:w="0" w:type="auto"/>
            <w:hideMark/>
          </w:tcPr>
          <w:p w14:paraId="769618D1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181</w:t>
            </w:r>
          </w:p>
        </w:tc>
        <w:tc>
          <w:tcPr>
            <w:tcW w:w="0" w:type="auto"/>
            <w:hideMark/>
          </w:tcPr>
          <w:p w14:paraId="7742FAC4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485</w:t>
            </w:r>
          </w:p>
        </w:tc>
        <w:tc>
          <w:tcPr>
            <w:tcW w:w="0" w:type="auto"/>
            <w:hideMark/>
          </w:tcPr>
          <w:p w14:paraId="5F9B2052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932</w:t>
            </w:r>
          </w:p>
        </w:tc>
        <w:tc>
          <w:tcPr>
            <w:tcW w:w="4335" w:type="dxa"/>
            <w:hideMark/>
          </w:tcPr>
          <w:p w14:paraId="5D33D203" w14:textId="4EC29E4E" w:rsidR="003E0A9D" w:rsidRPr="00B75E3B" w:rsidRDefault="003E0A9D" w:rsidP="00D2601D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B75E3B">
              <w:rPr>
                <w:rFonts w:ascii="Calibri" w:eastAsia="Times New Roman" w:hAnsi="Calibri" w:cs="Times New Roman"/>
                <w:b/>
                <w:bCs/>
              </w:rPr>
              <w:t xml:space="preserve">1.04 (75% sensitivity &amp; 63% </w:t>
            </w:r>
            <w:r w:rsidR="001775CA">
              <w:rPr>
                <w:rFonts w:ascii="Calibri" w:eastAsia="Times New Roman" w:hAnsi="Calibri" w:cs="Times New Roman"/>
                <w:b/>
                <w:bCs/>
              </w:rPr>
              <w:t>specificity</w:t>
            </w:r>
            <w:r w:rsidRPr="00B75E3B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</w:tr>
      <w:tr w:rsidR="003E0A9D" w:rsidRPr="00E160FC" w14:paraId="4B10CD91" w14:textId="77777777" w:rsidTr="00D260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D56E4C" w14:textId="77777777" w:rsidR="003E0A9D" w:rsidRPr="00B75E3B" w:rsidRDefault="003E0A9D" w:rsidP="00D2601D">
            <w:pPr>
              <w:bidi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5E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lare</w:t>
            </w:r>
          </w:p>
        </w:tc>
        <w:tc>
          <w:tcPr>
            <w:tcW w:w="0" w:type="auto"/>
            <w:hideMark/>
          </w:tcPr>
          <w:p w14:paraId="5BF4FCAD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777</w:t>
            </w:r>
          </w:p>
        </w:tc>
        <w:tc>
          <w:tcPr>
            <w:tcW w:w="0" w:type="auto"/>
            <w:hideMark/>
          </w:tcPr>
          <w:p w14:paraId="608E52FC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0" w:type="auto"/>
            <w:hideMark/>
          </w:tcPr>
          <w:p w14:paraId="4F127B17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&lt;0.01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hideMark/>
          </w:tcPr>
          <w:p w14:paraId="130910A1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622</w:t>
            </w:r>
          </w:p>
        </w:tc>
        <w:tc>
          <w:tcPr>
            <w:tcW w:w="0" w:type="auto"/>
            <w:hideMark/>
          </w:tcPr>
          <w:p w14:paraId="5DCF99D9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931</w:t>
            </w:r>
          </w:p>
        </w:tc>
        <w:tc>
          <w:tcPr>
            <w:tcW w:w="4335" w:type="dxa"/>
            <w:hideMark/>
          </w:tcPr>
          <w:p w14:paraId="004DFDDE" w14:textId="02B8C365" w:rsidR="003E0A9D" w:rsidRPr="00B75E3B" w:rsidRDefault="003E0A9D" w:rsidP="00D2601D">
            <w:pPr>
              <w:bidi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B75E3B">
              <w:rPr>
                <w:rFonts w:ascii="Calibri" w:eastAsia="Times New Roman" w:hAnsi="Calibri" w:cs="Times New Roman"/>
                <w:b/>
                <w:bCs/>
              </w:rPr>
              <w:t xml:space="preserve">0.67 (70% sensitivity &amp; 82% </w:t>
            </w:r>
            <w:r w:rsidR="001775CA">
              <w:rPr>
                <w:rFonts w:ascii="Calibri" w:eastAsia="Times New Roman" w:hAnsi="Calibri" w:cs="Times New Roman"/>
                <w:b/>
                <w:bCs/>
              </w:rPr>
              <w:t>specificity</w:t>
            </w:r>
            <w:r w:rsidRPr="00B75E3B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</w:tr>
      <w:tr w:rsidR="003E0A9D" w:rsidRPr="006B2761" w14:paraId="7E952DF8" w14:textId="77777777" w:rsidTr="00D260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AB1C0D" w14:textId="77777777" w:rsidR="003E0A9D" w:rsidRPr="00B75E3B" w:rsidRDefault="003E0A9D" w:rsidP="00D2601D">
            <w:pPr>
              <w:bidi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75E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 rash</w:t>
            </w:r>
          </w:p>
        </w:tc>
        <w:tc>
          <w:tcPr>
            <w:tcW w:w="0" w:type="auto"/>
            <w:hideMark/>
          </w:tcPr>
          <w:p w14:paraId="656007EC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731</w:t>
            </w:r>
          </w:p>
        </w:tc>
        <w:tc>
          <w:tcPr>
            <w:tcW w:w="0" w:type="auto"/>
            <w:hideMark/>
          </w:tcPr>
          <w:p w14:paraId="301CC379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0" w:type="auto"/>
            <w:hideMark/>
          </w:tcPr>
          <w:p w14:paraId="5A83D185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B75E3B">
              <w:rPr>
                <w:rFonts w:ascii="Times New Roman" w:eastAsia="Times New Roman" w:hAnsi="Times New Roman" w:cs="Times New Roman"/>
              </w:rPr>
              <w:t>0.042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0" w:type="auto"/>
            <w:hideMark/>
          </w:tcPr>
          <w:p w14:paraId="0E09CFFC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525</w:t>
            </w:r>
          </w:p>
        </w:tc>
        <w:tc>
          <w:tcPr>
            <w:tcW w:w="0" w:type="auto"/>
            <w:hideMark/>
          </w:tcPr>
          <w:p w14:paraId="297CA2E8" w14:textId="77777777" w:rsidR="003E0A9D" w:rsidRPr="00B75E3B" w:rsidRDefault="003E0A9D" w:rsidP="00D2601D">
            <w:pPr>
              <w:bidi w:val="0"/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75E3B">
              <w:rPr>
                <w:rFonts w:ascii="Calibri" w:eastAsia="Times New Roman" w:hAnsi="Calibri" w:cs="Times New Roman"/>
              </w:rPr>
              <w:t>0.937</w:t>
            </w:r>
          </w:p>
        </w:tc>
        <w:tc>
          <w:tcPr>
            <w:tcW w:w="4335" w:type="dxa"/>
            <w:hideMark/>
          </w:tcPr>
          <w:p w14:paraId="2D826624" w14:textId="74CCFC3D" w:rsidR="003E0A9D" w:rsidRPr="00B75E3B" w:rsidRDefault="003E0A9D" w:rsidP="00D2601D">
            <w:pPr>
              <w:bidi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</w:rPr>
            </w:pPr>
            <w:r w:rsidRPr="00B75E3B">
              <w:rPr>
                <w:rFonts w:ascii="Calibri" w:eastAsia="Times New Roman" w:hAnsi="Calibri" w:cs="Times New Roman"/>
                <w:b/>
                <w:bCs/>
              </w:rPr>
              <w:t xml:space="preserve">0.67 (68% sensitivity &amp; 93% </w:t>
            </w:r>
            <w:r w:rsidR="001775CA">
              <w:rPr>
                <w:rFonts w:ascii="Calibri" w:eastAsia="Times New Roman" w:hAnsi="Calibri" w:cs="Times New Roman"/>
                <w:b/>
                <w:bCs/>
              </w:rPr>
              <w:t>specificity</w:t>
            </w:r>
            <w:r w:rsidRPr="00B75E3B">
              <w:rPr>
                <w:rFonts w:ascii="Calibri" w:eastAsia="Times New Roman" w:hAnsi="Calibri" w:cs="Times New Roman"/>
                <w:b/>
                <w:bCs/>
              </w:rPr>
              <w:t>)</w:t>
            </w:r>
          </w:p>
        </w:tc>
      </w:tr>
    </w:tbl>
    <w:p w14:paraId="3C117A75" w14:textId="77777777" w:rsidR="003E0A9D" w:rsidRDefault="003E0A9D" w:rsidP="003E0A9D">
      <w:pPr>
        <w:tabs>
          <w:tab w:val="left" w:pos="5340"/>
        </w:tabs>
        <w:bidi w:val="0"/>
        <w:spacing w:after="0" w:line="480" w:lineRule="auto"/>
        <w:ind w:left="-720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p w14:paraId="05939B9F" w14:textId="490C5527" w:rsidR="003E0A9D" w:rsidRPr="009A17CF" w:rsidRDefault="003E0A9D" w:rsidP="003E0A9D">
      <w:pPr>
        <w:bidi w:val="0"/>
        <w:spacing w:line="240" w:lineRule="auto"/>
        <w:ind w:left="-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u w:val="single"/>
        </w:rPr>
        <mc:AlternateContent>
          <mc:Choice Requires="wpg">
            <w:drawing>
              <wp:inline distT="0" distB="0" distL="0" distR="0" wp14:anchorId="5B1D1E68" wp14:editId="072452C7">
                <wp:extent cx="6732270" cy="3406140"/>
                <wp:effectExtent l="0" t="19050" r="11430" b="22860"/>
                <wp:docPr id="1255258964" name="Group 12552589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32270" cy="3406140"/>
                          <a:chOff x="-57150" y="0"/>
                          <a:chExt cx="6732270" cy="3406140"/>
                        </a:xfrm>
                      </wpg:grpSpPr>
                      <wpg:grpSp>
                        <wpg:cNvPr id="1255258961" name="Group 1255258961"/>
                        <wpg:cNvGrpSpPr/>
                        <wpg:grpSpPr>
                          <a:xfrm>
                            <a:off x="0" y="0"/>
                            <a:ext cx="6675120" cy="3406140"/>
                            <a:chOff x="0" y="0"/>
                            <a:chExt cx="6675120" cy="3406140"/>
                          </a:xfrm>
                        </wpg:grpSpPr>
                        <wpg:grpSp>
                          <wpg:cNvPr id="219" name="Group 219"/>
                          <wpg:cNvGrpSpPr>
                            <a:grpSpLocks noChangeAspect="1"/>
                          </wpg:cNvGrpSpPr>
                          <wpg:grpSpPr>
                            <a:xfrm>
                              <a:off x="0" y="0"/>
                              <a:ext cx="6675120" cy="3406140"/>
                              <a:chOff x="0" y="0"/>
                              <a:chExt cx="7315200" cy="3733800"/>
                            </a:xfrm>
                          </wpg:grpSpPr>
                          <wpg:grpSp>
                            <wpg:cNvPr id="220" name="Group 220"/>
                            <wpg:cNvGrpSpPr/>
                            <wpg:grpSpPr>
                              <a:xfrm>
                                <a:off x="0" y="0"/>
                                <a:ext cx="7315200" cy="3733800"/>
                                <a:chOff x="0" y="0"/>
                                <a:chExt cx="7315200" cy="3733800"/>
                              </a:xfrm>
                            </wpg:grpSpPr>
                            <wpg:grpSp>
                              <wpg:cNvPr id="221" name="Group 221"/>
                              <wpg:cNvGrpSpPr/>
                              <wpg:grpSpPr>
                                <a:xfrm>
                                  <a:off x="0" y="0"/>
                                  <a:ext cx="7315200" cy="3733800"/>
                                  <a:chOff x="0" y="0"/>
                                  <a:chExt cx="7315200" cy="3733800"/>
                                </a:xfrm>
                              </wpg:grpSpPr>
                              <wpg:grpSp>
                                <wpg:cNvPr id="222" name="Group 222"/>
                                <wpg:cNvGrpSpPr/>
                                <wpg:grpSpPr>
                                  <a:xfrm>
                                    <a:off x="0" y="0"/>
                                    <a:ext cx="7315200" cy="3733800"/>
                                    <a:chOff x="0" y="0"/>
                                    <a:chExt cx="7315200" cy="3733800"/>
                                  </a:xfrm>
                                </wpg:grpSpPr>
                                <wpg:grpSp>
                                  <wpg:cNvPr id="223" name="Group 223"/>
                                  <wpg:cNvGrpSpPr/>
                                  <wpg:grpSpPr>
                                    <a:xfrm>
                                      <a:off x="0" y="0"/>
                                      <a:ext cx="7315200" cy="1828800"/>
                                      <a:chOff x="0" y="0"/>
                                      <a:chExt cx="7315200" cy="182880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1255258944" name="image5.png"/>
                                      <pic:cNvPicPr/>
                                    </pic:nvPicPr>
                                    <pic:blipFill rotWithShape="1">
                                      <a:blip r:embed="rId6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 l="22430" r="17757" b="10512"/>
                                      <a:stretch/>
                                    </pic:blipFill>
                                    <pic:spPr bwMode="auto">
                                      <a:xfrm>
                                        <a:off x="0" y="0"/>
                                        <a:ext cx="1828800" cy="18288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accent1"/>
                                        </a:solidFill>
                                      </a:ln>
                                      <a:extLst>
                                        <a:ext uri="{53640926-AAD7-44D8-BBD7-CCE9431645EC}">
                                          <a14:shadowObscured xmlns:a14="http://schemas.microsoft.com/office/drawing/2010/main"/>
                                        </a:ext>
                                      </a:extLst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255258945" name="image16.png"/>
                                      <pic:cNvPicPr/>
                                    </pic:nvPicPr>
                                    <pic:blipFill rotWithShape="1">
                                      <a:blip r:embed="rId7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 l="22741" r="18069" b="9920"/>
                                      <a:stretch/>
                                    </pic:blipFill>
                                    <pic:spPr bwMode="auto">
                                      <a:xfrm>
                                        <a:off x="1828800" y="0"/>
                                        <a:ext cx="1828800" cy="18288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accent1"/>
                                        </a:solidFill>
                                      </a:ln>
                                      <a:extLst>
                                        <a:ext uri="{53640926-AAD7-44D8-BBD7-CCE9431645EC}">
                                          <a14:shadowObscured xmlns:a14="http://schemas.microsoft.com/office/drawing/2010/main"/>
                                        </a:ext>
                                      </a:extLst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255258946" name="image8.png"/>
                                      <pic:cNvPicPr/>
                                    </pic:nvPicPr>
                                    <pic:blipFill rotWithShape="1">
                                      <a:blip r:embed="rId8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 l="22741" r="19003" b="10992"/>
                                      <a:stretch/>
                                    </pic:blipFill>
                                    <pic:spPr bwMode="auto">
                                      <a:xfrm>
                                        <a:off x="5486400" y="0"/>
                                        <a:ext cx="1828800" cy="18288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accent1"/>
                                        </a:solidFill>
                                      </a:ln>
                                      <a:extLst>
                                        <a:ext uri="{53640926-AAD7-44D8-BBD7-CCE9431645EC}">
                                          <a14:shadowObscured xmlns:a14="http://schemas.microsoft.com/office/drawing/2010/main"/>
                                        </a:ext>
                                      </a:extLst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255258947" name="image10.png" title="Image"/>
                                      <pic:cNvPicPr/>
                                    </pic:nvPicPr>
                                    <pic:blipFill rotWithShape="1">
                                      <a:blip r:embed="rId9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 l="22836" r="18340" b="11083"/>
                                      <a:stretch/>
                                    </pic:blipFill>
                                    <pic:spPr bwMode="auto">
                                      <a:xfrm>
                                        <a:off x="3657600" y="0"/>
                                        <a:ext cx="1828800" cy="182880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solidFill>
                                          <a:schemeClr val="accent1"/>
                                        </a:solidFill>
                                      </a:ln>
                                      <a:extLst>
                                        <a:ext uri="{53640926-AAD7-44D8-BBD7-CCE9431645EC}">
                                          <a14:shadowObscured xmlns:a14="http://schemas.microsoft.com/office/drawing/2010/main"/>
                                        </a:ext>
                                      </a:extLst>
                                    </pic:spPr>
                                  </pic:pic>
                                </wpg:grpSp>
                                <pic:pic xmlns:pic="http://schemas.openxmlformats.org/drawingml/2006/picture">
                                  <pic:nvPicPr>
                                    <pic:cNvPr id="1255258948" name="image3.png"/>
                                    <pic:cNvPicPr/>
                                  </pic:nvPicPr>
                                  <pic:blipFill rotWithShape="1">
                                    <a:blip r:embed="rId10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2741" r="18692" b="10789"/>
                                    <a:stretch/>
                                  </pic:blipFill>
                                  <pic:spPr bwMode="auto">
                                    <a:xfrm>
                                      <a:off x="0" y="1905000"/>
                                      <a:ext cx="1828800" cy="1828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solidFill>
                                        <a:schemeClr val="accent1"/>
                                      </a:solidFill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wpg:grpSp>
                              <pic:pic xmlns:pic="http://schemas.openxmlformats.org/drawingml/2006/picture">
                                <pic:nvPicPr>
                                  <pic:cNvPr id="1255258949" name="image4.png"/>
                                  <pic:cNvPicPr/>
                                </pic:nvPicPr>
                                <pic:blipFill rotWithShape="1">
                                  <a:blip r:embed="rId11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20250" r="17446" b="5498"/>
                                  <a:stretch/>
                                </pic:blipFill>
                                <pic:spPr bwMode="auto">
                                  <a:xfrm>
                                    <a:off x="1828800" y="1905000"/>
                                    <a:ext cx="1828800" cy="18288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solidFill>
                                      <a:schemeClr val="accent1"/>
                                    </a:solidFill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</wpg:grpSp>
                            <pic:pic xmlns:pic="http://schemas.openxmlformats.org/drawingml/2006/picture">
                              <pic:nvPicPr>
                                <pic:cNvPr id="1255258950" name="image24.png"/>
                                <pic:cNvPicPr/>
                              </pic:nvPicPr>
                              <pic:blipFill rotWithShape="1">
                                <a:blip r:embed="rId12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22742" r="17757" b="10317"/>
                                <a:stretch/>
                              </pic:blipFill>
                              <pic:spPr bwMode="auto">
                                <a:xfrm>
                                  <a:off x="3657600" y="1905000"/>
                                  <a:ext cx="1828800" cy="18288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solidFill>
                                    <a:schemeClr val="accent1"/>
                                  </a:solidFill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</wpg:grpSp>
                          <pic:pic xmlns:pic="http://schemas.openxmlformats.org/drawingml/2006/picture">
                            <pic:nvPicPr>
                              <pic:cNvPr id="1255258951" name="image1.png"/>
                              <pic:cNvPicPr/>
                            </pic:nvPicPr>
                            <pic:blipFill rotWithShape="1">
                              <a:blip r:embed="rId13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3988" r="20249" b="10610"/>
                              <a:stretch/>
                            </pic:blipFill>
                            <pic:spPr bwMode="auto">
                              <a:xfrm>
                                <a:off x="5486400" y="1905000"/>
                                <a:ext cx="1828800" cy="1828799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accent1"/>
                                </a:solidFill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</wpg:grpSp>
                        <wpg:grpSp>
                          <wpg:cNvPr id="1255258960" name="Group 1255258960"/>
                          <wpg:cNvGrpSpPr/>
                          <wpg:grpSpPr>
                            <a:xfrm>
                              <a:off x="0" y="0"/>
                              <a:ext cx="5318760" cy="304800"/>
                              <a:chOff x="-114300" y="-95250"/>
                              <a:chExt cx="5318760" cy="304800"/>
                            </a:xfrm>
                          </wpg:grpSpPr>
                          <wps:wsp>
                            <wps:cNvPr id="125525895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14300" y="-66675"/>
                                <a:ext cx="30861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B3EC25" w14:textId="77777777" w:rsidR="003E0A9D" w:rsidRDefault="003E0A9D" w:rsidP="003E0A9D">
                                  <w: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5525895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504950" y="-66675"/>
                                <a:ext cx="30861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61DA10" w14:textId="77777777" w:rsidR="003E0A9D" w:rsidRDefault="003E0A9D" w:rsidP="003E0A9D">
                                  <w: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5525895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204210" y="-95250"/>
                                <a:ext cx="30861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23C9DE6" w14:textId="77777777" w:rsidR="003E0A9D" w:rsidRDefault="003E0A9D" w:rsidP="003E0A9D">
                                  <w: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5525895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895850" y="-95250"/>
                                <a:ext cx="30861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605994" w14:textId="77777777" w:rsidR="003E0A9D" w:rsidRDefault="003E0A9D" w:rsidP="003E0A9D">
                                  <w: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125525895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57150" y="1737827"/>
                            <a:ext cx="30861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48AD746" w14:textId="77777777" w:rsidR="003E0A9D" w:rsidRDefault="003E0A9D" w:rsidP="003E0A9D">
                              <w:r>
                                <w:t>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5525895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19250" y="1737827"/>
                            <a:ext cx="30861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E251A2" w14:textId="77777777" w:rsidR="003E0A9D" w:rsidRDefault="003E0A9D" w:rsidP="003E0A9D">
                              <w:r>
                                <w:t>F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5525895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958715" y="1737827"/>
                            <a:ext cx="30861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0DAF09" w14:textId="77777777" w:rsidR="003E0A9D" w:rsidRDefault="003E0A9D" w:rsidP="003E0A9D">
                              <w: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5525896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331845" y="1737827"/>
                            <a:ext cx="30861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27FB19" w14:textId="77777777" w:rsidR="003E0A9D" w:rsidRDefault="003E0A9D" w:rsidP="003E0A9D">
                              <w:r>
                                <w:t>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B1D1E68" id="Group 1255258964" o:spid="_x0000_s1035" style="width:530.1pt;height:268.2pt;mso-position-horizontal-relative:char;mso-position-vertical-relative:line" coordorigin="-571" coordsize="67322,340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idbD4XgYAAFAzAAAOAAAAZHJzL2Uyb0RvYy54bWzsW9ty2zYQfe9M/4HD&#10;d1skeNdYzqR24slM2nqadPoMUZTICUmwIGTJ+foegFdLUeVbrMvoIQpBAiB293D3YBe+eLfMUu0u&#10;4mXC8pFunhu6FuUhmyT5bKT//fXjma9rpaD5hKYsj0b6fVTq7y5//eViUQwjwmKWTiKuYZK8HC6K&#10;kR4LUQwHgzKMo4yW56yIcjycMp5RgSafDSacLjB7lg6IYbiDBeOTgrMwKkvcva4e6pdq/uk0CsWf&#10;02kZCS0d6VibUL9c/Y7l7+Dygg5nnBZxEtbLoM9YRUaTHC9tp7qmgmpznqxNlSUhZyWbivOQZQM2&#10;nSZhpGSANKaxIs0NZ/NCyTIbLmZFqyaodkVPz542/OPuhhdfilsOTSyKGXShWlKW5ZRn8n+sUlsq&#10;ld23KouWQgtx0/UsQjxoNsQzyzZc066VGsbQvBx35nimgx7d4DD+sGX4oHn74MGa2ka1Viz+lmvJ&#10;BMAjjkMcP3BNXctpBqAp3Wm9+7V8LxbY9RyT/K/Am2TdMPKpshIzeCikvLEmXQVG2PIzC7+VWs6u&#10;YprPovdlgW8CCpMjlHI7hTwPABukosMWABv04Vmmg0+4ho5nWT4aclVPtD2R1ugbXd5Y00d944nw&#10;3rTGt5RuBdKEKNvJT6Ez3eFKR1ZtR47JdtaqdNZPkc70iV9/PU9EZm/khu+uSMIh/tXBB1drwWd7&#10;kMYoMeeRXk+SPWqOjPJv8+IMcbKgIhknaSLuVcxHRJSLyu9uk/CWV431UGDbje6TjM4i57zIZ1L5&#10;cqjsLceiOVibapwmxcckTTXOxD+JiL/EtEBAMVV8lw9rKcAiVqLwDxRRRfhrFs6zKBcVZeFRCoFY&#10;XsZJUeoaH0bZOEIQ458m+NZD0CWB9xU8yYVcMB2WPPwLXltyGEJsC+4O7zY9z/F0DSzGNBCR6p6C&#10;RyKMG7kaUSqpS0R5bbz4nU0wPZ0LpiR6TJRvUKKifNOQL2lcNR0WvBQ3Ecs0eQFZsF41Pb37XIqq&#10;a9NFipQzqWIlXZorGVmaTOQ91ZD0L7pKuXZHITQNQyivClnQRtcT75ejlQ2ldPUlTFpJjIvDw63z&#10;ALemexDAhRvfBlzPBrolcH3DBYMBcIOgitSw6Ytx26CyRzMbjto+khy1aZzQ++Pt1Uu9rvsAvf5B&#10;gBdR+tHgDQwD3ZXXBXxfy+s6tu/akgt3m6QTenfAGRBQq52E4gymoeCriUSkCJmfJI+QFpeUYW8p&#10;BGjPNjD7Fr5S5YmxY6/AbBq+oqav4Yot1/Hc4wFzl4I4YFKBNFwP2NZBuGUQoW1I7jiFC2dcuWXP&#10;V+mQ10By5ZDNwHCMKjdBh4fslo8CyW3yS7lo+yCQDHe7BckGkSlS6ZM920Z3EAzHDvzX4hcN65X8&#10;4gTnDaUEhPU3z1JIq/ccMzkMPIMmbcEz8Wz4Y4XnLk1hmd5rAbrPMU6A3idAt+nqikIfhH8GO9qC&#10;Zyvw0Ql4Jgaxq+yFiWJXXet6efqivwF8HJ69QNGcfU7B9fnG9tJd6wlXSnevVsxxLNPHxgS2RhS0&#10;DHs9Y35mmkivogc6nAWoKNb27QqWG+ZordCJLLORiwJV7bJJGKO1ljJ+UuFWZaKRVZXTrie8nbaU&#10;8lWS1N/YUqtrKaq3rPFqYonboAAqNVuu1gY5Z4s4ohMss6kPtkOrtz4qhfxAi66LAmHl9RvqbBm+&#10;/HKUGYjnEqKetyp8WS5ZWyCvCMspCXtZ5iwROGiQJtlIh91bOi/F/ZBPVCJa0CStrpu8slR0lVeW&#10;V2I5Xqpqsy3lkXfGbHIPraJQoMrjOAeBi5jx77q2wJmCkV7+O6ey7pF+yqHUwLTlfluohu14snDJ&#10;+0/G/Sc0DzHVSBe6Vl1eCbSMWrD3yN9PE5VZ71aC/LdsAHJvjb220LVj7OGkgR3Upw3OjhF76lvp&#10;LH7CXuC0hb4dY88ihk2kY1uJHkfj99yT31s5b+S0xbodY8/2A8dv/F6PuRwN9tTOcd/9Xsf+VCSu&#10;T9O9dSxuS3A7xmTv4J/pWZ5P6t3/0WBSpef2HZM1IazPQaD1U/cgbQFtx9gzXTNQKVWZ8DxK8NVn&#10;Pk+bkPbwr9OWBnYMPuxAfJx5VkTwOMFXJb5Org+n9toj5vuSfrEs5Lnso0ZffQJ6v32fIoP4sw1Q&#10;wQd/F9JvK5rY/SHM5X8AAAD//wMAUEsDBAoAAAAAAAAAIQCRi3oU6jIAAOoyAAAUAAAAZHJzL21l&#10;ZGlhL2ltYWdlMS5wbmeJUE5HDQoaCgAAAA1JSERSAAADUgAAAg4IBgAAALIdPD8AADKxSURBVHja&#10;7d0PjNb1neBxEkImcyzHekcmhCOGmBhCCCHEhBjjGpc1S4wxxEwmmTM9QzzOrDWe63qul6bLGsMa&#10;U8/z2J617E2pRWsJ1qWUsmZ2DFJ2QpFly1LKcRzlyrIs4pRSAZWOOP1eP9/6mz7zzPM88zzDDPPn&#10;eb2SJ/P8+T3/Z/B5+/3+vs+MBAAAQENmeAkAAACEFAAAgJACAAAQUgAAAEIKAABASAEAACCkAAAA&#10;hBQAAICQAgAAEFIAAABCCgAAACEFAAAgpAAAAIQUAACAkAIAABBSAEytf/xnzBh2mDVrVmptbU3L&#10;ly9PGzdurHi9V155Jd122215uzjccccdadu2bVXv5/XXX0933XVXmj17dr79efPmpbVr16bjx4/X&#10;9Tiv9foAIKQAGNeQKj+8+OKLQ67z1FNPVd326aefHnYfjz32WNXt58yZkw4cOFDzMV7r9QFASAEw&#10;LiFVrq+vLz3yyCP5shtvvHHw/P379w+OWr300kvp6tWr+bBp06Z8XlxWGjb79u3L582cOTM9//zz&#10;6fLly/n83t7etGjRonzZypUrqz6+a70+AAgpAK5bSJVeHoFUuP/++/N5GzZsGLbts88+my/73Oc+&#10;V9f2R44cSatWrcqxVE2j16/2fMrPL07v3LkzzZ07N09T3LFjRz6vs7Oz4mPYvn374HlvvfVWWrJk&#10;SX5tli1blm8HACEFQJOH1JkzZwan1MW+UoUYnYrzTp06New6p0+fzpctXLhw2PZx2Wg0ev1GQypG&#10;uuLnmjVr0sDAQJ4q2NLSkkfZQvyMWIp9s+LycOjQocHrlR5qBSEAQgqAaRhS1Q4RFbt37x7cvpi+&#10;V+v24jr1bj+SRq/faEg9+eSTOZBOnDiRz3/wwQfz+W+++WY+HT/j9AMPPDB43fb29nxed3d3Pr1n&#10;z558uqOjwy8UgJACoNlD6otf/OJgYJSGTelUv0q3V3r5ZA+p8pGuiKPS6X3xM07HVL5CjFpVW/gC&#10;ACEFQBOFVIiRma1btw6GQizicOHChSHbL1iwIF928eLFYbcVC0HEZbFNoa2trepUwHo0ev1GQ6qY&#10;rleI07G0eoyqXblyJYdc7ENVul218IzpfgAIKQCaLKQKxahMpelqxcILL7zwwrDbimXSyxebKEZ0&#10;YiGKcgcPHkx33nlnzX2LGr1+pUCKFQirhVQlxWqFMZ0vfq5bt27I5bG/VJzf39/vFwgAIQUgpH4r&#10;Qqm4LFazKxTLkcdITXxZb7H8eSyFHqM45YsuFFEW20doRXxE5MR+V8VCErFiXjWNXr8YTYvHH9ud&#10;PXs23XfffQ2F1N69ewf39YqfPT09Qy6PhSni/EcffTTfx65du/LpWL0PACEFQBOHVIilxYupeqVT&#10;/GLfqWrT29avXz/sdmJEp9r2MW3u8OHDNR9jI9cvRpHKF8xoJKRCrDwYl8c0v/Lpf0VMlh9iWiQA&#10;QgqAJg+pGM254YYb8uUxpa9URMMdd9yRIyUOMSpUrHRXSVdXV96+tbU170sUcfbQQw+lkydP1vU4&#10;671+BF+svFc8rpj6F1/e22hIPfHEE/nyhx9+uOLl8b1RK1asGHwsL7/8sl8mACEFAACAkAIAABBS&#10;AAAAQgoAAEBIAQAACCkAAACEFAAAgJACAAAQUgAAAEIKAABASAEAAAgpAAAAhBQAAICQAgAAEFIA&#10;AABCCgAAQEgBAAAgpACmnatXr6ZZs2alGTNmpJaWlnx6rPX19aWHH344zZ07N9/XjTfemJ544ol0&#10;+fJlb0CJu+++O78PhTNnzqR77rknvy9xWLNmTTp79qwXCkBIATDRtm/fnj+8F4cdO3aM6e1HLN18&#10;8835cPLkyTQwMJA2b96c72v16tV13ca+ffvSnXfeOW3fg2PHjqW77rpr8D0o3H777fn0nj170t69&#10;e/PxOA8AIQXABPvc5z6XP6AXPx988MExvf3169fn2926devo/4NTFhhT2c6dO4fFUDy3lStXDnue&#10;xUhh6XZxHgBCCoAJFKNDxXS7jz76KP+84YYbhmwT0/JiNGjBggXphRdeGPZh/+LFi6mzszO1tram&#10;2bNnp8cff3zI9MBly5bl7a9cuVL1cZw6dSrfR9xGPIbly5en7u7uIRFVer8j3edIjznE1MI5c+bk&#10;6z/11FMVwy2m2q1YsSItWbIknz5x4kS+PEbW4nScX0/oxevc1dWVFi9eXHHb9vb2dOHChWGXPfDA&#10;A8NGpNauXesXF0BIATCRdu/enT+cx3444b777sun4/zCunXr8nmvvPJKeuSRR4Z92C/Oe+2119K2&#10;bdvy8RiFKpSPqlRyyy23DE4pLCIlIqg8bOq9z5Ee8zPPPJNPv/zyyzlw4viGDRuG3V+MHkWURXTF&#10;6RdffDFfHj/jdATcSCH13HPP5ecSl8fzjPs5fvx45f+wlt1OBFhpfMV+UhFcAAgpACbQo48+mj+g&#10;R0yECJM4/dhjjw1uEyNWcV5/f3/e36n8w35bW9vg5fHBP44vWrSooZAKBw4cSE8++WQeAYrtZ86c&#10;WTUwRrrPkR7zwoULBy+PQ7VwK0a5iuAs9tNatWpVPt3T0zPyfyx/vV0srlGMsI20benjjNcjTsd+&#10;bMW+bHEeAEIKgAkUQRHBcv78+Xw6pszF6fjgX4jT5fvplJ4uLi89lEZQMaISt13NSy+9lLe59957&#10;08GDB4fdR6P3OdJjHmnfo0ojQzENMG43VtKLnzGtMM4fSYxIFeF266235lGwaqNK5fcb0w7jdNxP&#10;EYxxvwAIKQAmSGmwVDrECFGYN2/e4OhN7EdV/mE/9qkqPuxXUoyqxBS8amLKWnkw1Aqhke5zpMdc&#10;TLUrHZEqHdGqNFUv9smK82IJ8vgZp+tVrFRY7GtVbcGI8vut9LpEXAEgpACYIMVqes8///yQ8599&#10;9tkh+xzF9z/F6S1btgweL/2wH6v8xekIhSNHjuTjsVhEIUZfIlJi+fNYVCKCoBiBiigpDZvDhw+n&#10;TZs2DbuPGA0qXbBipPsc6TEXzz3uq9hHKp53rZB6/fXXh4Rm7H9Va/tqdu3aVXUJ82qvbdz3m2++&#10;mY/H8wFASAEwQZYuXZo/mB89enTI+fGdRnF+rLYXYtpf7BsUMfTlL3952DS62Acp9rWKkZIYQYnv&#10;hjp9+vSQ24wFGyIKYpsYjYmoipXyYrQoxP4/MYoUwRQLOJQHRURE3PYdd9xR132O9Jhj36cYKYvr&#10;x+GLX/xizaApgrB0SmHpF+OO1fLs5bdTPM/iC3ljxT5fYgwgpACYiv/4T8HpZWP1mGMfp7itIugA&#10;QEgBUFGsgBfT/2IUp9ivqpiS1yyPOW4nlmUvFn8ondYHAEIKgGHiu5Ri/6OYWhYrxsU0utJpbc3w&#10;mOM24rZiumOswgcAQgoAAEBIARMlFhSI78upZv/+/Xl1tlhsIBY6qOcLSgEAhBQwbe3Zs2fwO3Kq&#10;aW9vz8tVh40bN6aOjg4vHMAkMHD5Iy8CCClgIsQ+KMWy2dXE8tbFF6jGl6BWG706dOhQPgAw/t77&#10;2vfS3pv+vRcChBQwof8w1AipmNJX63Th61//ej4AML4uvrorHf93d6enn/k7LwYIKWCyhlTpF6KG&#10;WAVNSAFMUER9qzv933l/kM5+/0j6/Kvve0FASAGTNaTa2trylL4QP+O0kAKYgIh6dVc6Mf8P05W/&#10;P5r6Ln0qpEBIAZM5pDo7O1NXV1c+Hj9j8QkhBXB9XXrj7TwSFREVhBQIKWCShlRxXqzsN3/+/DzF&#10;L5ZB7+3tFVIA19EHX//u4EhUQUiBkAKmCSEFMPYubX9nyEiUkAIhBQgpAGqIkahKESWkQEgBQgqA&#10;Csr3iRJSIKQAIQVADbVGooQUCClASAFQpto+UUIKhBQgpACooJ6RKCEFQgoQUgB8JvaJKl/iXEiB&#10;kAKEFABVXHx1V90jUUIKhBQgpABE1Le6GxqJElIgpAAhBdDcEfXqrnT8d36v4YgSUiCkACEF0LQR&#10;dWLh3enjH/xoVNcXUiCkACEF0FwR9a3uhveJElIgpAAhBdC8ERUjUaPYJ0pIgZAChBRAU4olzq91&#10;JEpIgZAChBRA04gv2x2LkSghBUIKEFIATeHS9nfGbCRKSIGQAoQUwLQXI1FjHVFCCoQUIKQApq2x&#10;3CdKSIGQAoQUwLQ3XiNRQgqEFCCkAKal8dgnSkiBkAKEFMC0Nd4jUUIKhBQgpACmldgnaiyXOBdS&#10;IKQAIQUwrV18ddd1GYkSUiCkACEFMD0i6lvd120kSkiBkAKEFMCUd732iRJSIKQAIQUgooQUCCkA&#10;IQWIKCEFQgpASAFM2ogSUiCkACEFIKKEFAgpQEgBiCghBUIKQEgBTKqIElIgpAAhBSCihBQIKUBI&#10;AYgoIQVCCkBIASJq0j02IQVCChBSACJKSIGQAoQUgIgSUiCkAIQUIKKEFAgpACEFMFUjSkiBkAKE&#10;FICIElIgpAAhBSCihBQIKQAhBUxjl954e8pFlJACIQUIKYAJU4xEfdjz7pR77EIKhBQgpAAmLKKm&#10;2kiUkAIhBQgpgCkXUecvf5ojZqIPP/6X/vTg5nPeTBBSgJACmNwRFTq+cjaPBE30ISLKiBQIKUBI&#10;AUz6iCpCChBSAEIKEFFCChBSgJACGJ+IElIgpACEFCCihBQgpAAhBTC+ESWkQEgBCClARAkpQEgB&#10;QgpgfCNKSIGQAhBSgIgSUoCQAoQUIKLGN6KEFAgpACEFiCghBQgpQEgBIurouN+XkAIhBSCkABEl&#10;pAAhBQgpQEQJKUBIAUIKYNJElJACIQUgpAARJaQAIQUIKUBECSlASAFCCmBSRZSQAiEFkO3fvz8t&#10;WLAgzZo1Ky1dujR1d3cP26anpyctWbJkcJs9e/YIKaApI0pIgZACyNrb29PmzZvz8Y0bN6aOjo5h&#10;28ybNy+dOnUqH4+fCxcuFFJAU0aUkAIhBTAYSQMDA/l4f39/xUi66aab0pkzZ/Lx+BmnhRTQjBEl&#10;pEBIAWQxXa/W6RDT/1pbW9OMGTPyz3379gkpoCkjSkiBkALIZs6cOeR0S0vLsG1uueWWdOTIkcGo&#10;WrlypZACmjKihBQIKYCsra0tT+kL8TNOl6tn1EpIAc0QUUIKhBRA1tnZmbq6uvLx+BmLT5SLEajD&#10;hw/n44cOHcojVEIKaMaIElIgpACyWMp8/vz5eYpfLIPe29v7238sZvzmn4vjx4/neIqRqPgZp4UU&#10;0IwRJaRASAGMOSEFTPeIElIgpACEFCCihBQgpAAhBUxFl954e8pElJACIQUgpIAJV4xEfdjz7pR5&#10;zEIKhBSAkAImPKKmykiUkAKEFCCkABElpAAhBQgpQEQJKUBIAUIKEFFCChBSgJACRNRUjyghBUIK&#10;QEgBIkpIAUIKEFKAiBJSgJAChBQgooQUIKQAIQWIKCEFCCkAIQU0UUQJKRBSAEIKEFFCChBSgJAC&#10;RJSQAoQUIKQAESWkACEFCClARAkpQEgBCCkQUU0UUUIKhBSAkAJElJAChBQgpAARJaQAIQUIKUBE&#10;CSlASAFCChBRQgoQUgBCCkTUFHHpykD68b/0X/NBSIGQAhBSQFNEVPiL7/08Pbj5XHr6O+ev6fDo&#10;N/v8MoCQAhBSwPSPqO8d/jA9892fp08HvJeAkAKEFCCiRvTeB1fTH215P/8EEFKAkAJE1AhiBOoL&#10;b/4s9Z742JsJCClASAEiqh7f/MGl9KW3LpjSBwgpQEgBIqoeP/rnX6bPv/p+Xq0PQEgBQgoQUSOI&#10;EaiIqFiuHEBIAUIKEFF1+Oo7H6Sv7b3oDQWEFCCkABFVj73HP05/srUvffhLU/oAIQUIKUBEjajv&#10;0qf5S3d/0veJNxUQUoCQAsbPpTfenhYRFftF/dn28+m7hz70pgJCChBSwPgpRqI+7Hl3yj+Xbx+8&#10;nJ7+znlLnQNCChBSwPhH1FQfiQoxlS+m9J2//Kk3FhBSgJACRNRIrnzyq/ToN/vSD35yxRsLCClA&#10;SAEiqh6x1Plfvv0LbywgpAAhBYioehz6p1/m0ShLnQNCChBSgIiqwy8+Gkh/tOX99KN//qU3FxBS&#10;gJACRFQ9vvTWhfTNH1zy5gJCChBSgIiqx9/++KP05LafpU8+/ZU3GBBSgJACRNRI+i59mtZ+7Vz6&#10;6c8+8QYDQgoQUoCIqsdffO/naeu7pvQBQgoQUoCIqsu2A5fSM9/9uSl9gJAChBQgoupx7Gx/+vyr&#10;76dLVyx1DggpQEgBImpEVz75Vf6+qIOnLHUOCClASAEiqi5ffeeD9Jdv/8KbDAgpQEgBIqoeB/7f&#10;lfTHr/elD39pSh8gpAAhBYioEf3io4H0R1vez/tHAQgpQEgBIqoOz+36edqy76I3GhBSgJACRFQ9&#10;vnf4w7zARCw0ASCkACEFiKgRvPfB1fQf/td7pvQBQgoQUoCIqsenAyn92fbz6dsHL3uzASEFCClA&#10;RNXjmz+4lL701oUcVABCChBSgIgawU/6Pkn/6ZVzebU+ACEFCClARI0gvifq86++n3pPfOwNB4QU&#10;IKQAEVWPr77zQXqh+4I3HBBSwOhdvXpVSAFNE1GH/umXpvQBQgoYgz/UGTPSqlWr0pkzZ4QUiKhp&#10;/Twjnh7cfC7HFICQAq7JrFmzckzFYcGCBWnr1q1CCkTUtPTcrp+nv/r+B950QEgBY2PHjh1p/vz5&#10;g0EVh87OztTX1zdm97F///4cahFuS5cuTd3d3cO2uXLlSlq7dm1qaWlJixYtSj09PUIKRNSYeOfY&#10;x3mBiSuf/MobDwgpYGydOnUq3XLLLUOCKoJm586d13zb7e3tafPmzfn4xo0bU0dHx7Bt1q9fnzZs&#10;2JAGBgZyRN10001CCkTUNXvvg6t5St9Pf/aJNx4QUsD4BlWMGpUGVYwSHT9+fNS3OW/evBxIob+/&#10;Py1cuHDYNnGfR44cGfG2hBSIqHrFl+3+2fbzafsPL3vjASEFjI+TJ0+mJUuWDAmoOXPmDB6vFD/1&#10;iil9tU4X573wwguptbU1j0YdPHhQSIGIuibf/MGl9F/f+FkOKgAhBYyp119/PbW1tQ0JqGXLlqUT&#10;J07ky8+fP5/PqxQ/9Zo5c+aQ0zHCVWmbTZs25eNHjx5NK1asEFIwhi698XZTRdRP+j7JU/r6Ln3q&#10;zQeEFDC2Il6KeIrpd7H/Uiz6UCq+ayq2i9Gp0YpQiyl9IX7G6UrblKoWbkIKGleMRH3Y825TPN9Y&#10;VOJPtvalt//3R958QEgB4/CH+tn3SMV+UeMpVgHs6urKx+NnLD5R7uGHH06vvfZaPn748OF06623&#10;CikYw4hqlpGo8NV3Pkh/8b2fm9IHCClg/EKqfNpdOHfuXFq8eHFetW8s7NmzJy+xHvcVy6D39vYO&#10;eQzhwoULac2aNXkkKqb1HTt2TEiBiGpYfOFuTOk7f9mUPkBIAdc5pGL63bXuFzVehBSIqGp+8dFA&#10;jqgf/OSKXwBASAFjK0aZSheWqHWYO3eukAIRNWU8t+vn6a++/4FfAEBIAWMv9oeKUajShSaK06WH&#10;iKht27YJKRBRU8I7xz5OT277Wfrk01/5JQCEFDC+Ipgm4/Q9IQUiqhHvfXA1rf3aufTTn33ilwAQ&#10;UgBCCkRUPb598HL6H3/7C78EgJACxvGPs2SBiZH2kaq0EIWQAhE12Ww7cCkfAIQUMG5Kp/NV2jeq&#10;9GDVPhBRQgpASAHTgJACESWkACEFTKijR6fehy8hBSJKSAFCCpjYP9TP9oNavnx5On78uJACESWk&#10;AIQUMJIIqNLFJWKfqNtvvz2dOHFCSIGIElIAQgqoJab4LVmyZEhUtbS0pNWrVwspEFFCCkBIAbUM&#10;DAykHTt2pNbWVsufg4gSUgBCCqjl0KFDw0ak5syZk9atWyekQEQJKQAhBZQqj6cYiero6EinTp2a&#10;tI9ZSCGiEFKAkAIm9g/1swUm7rrrrnTy5Mkp8ZiFFCIKIQUIKWBCTZUlz4UUIgohBQgpACEFIkpI&#10;AQgpmFJ/nCWr8ZXuH1XpYNU+EFFCCkBIAb8WcRT7RRXHax2K7YQUiCghBSCkgClMSCGiEFKAkAIm&#10;9g+1yvS9c+fOpcWLF6dFixYJKRBRQgpASAH1hFR/f//g0uhCCkSUkAIQUtD0YpRppEUmisPcuXOF&#10;FIgoIQUgpIBTp04NLiZRujpf+SEiatu2bUIKRJSQAhBSQKnJujKfkEJEIaQAIQUgpEBECSkAIQVT&#10;+o/TF/KCiBJSAEIKaIwv5IWJcemNt0WUkAIQUoCQgnoVI1Ef9rzrxRBSAEIKEFJQb0QZiRJSAEIK&#10;ppF77rknzZ49Ox/funVram1tzVP62tvbhRSIKCEFIKSAcvfff//gohIDAwPDFpt44IEHhBSIKCEF&#10;IKSAUnPmzMnBtG/fvnT06NF8fMmSJen06dP5eFwupEBECSkAIQWU/qF+NvIU7rjjjnz8scceG7zM&#10;8ucgooQUgJACysS+URFMFy5cGBydOnPmTOrp6TEiBSJKSAEIKaCSWGiidJ+o+fPn/+YP2D5SIKKE&#10;FICQAqq75ZZb8hS+iKgYmQpx+q677pqUj1dIIaIQUoCQAhBSiCiEFICQAoQUIgohBSCkYJpbuXJl&#10;/gLe8u+QsmofiCghBSCkgAqKJc/L46k4RGAJKRBRQgpASAElipGorq6udPXq1SnxmIUUIgohBQgp&#10;YEK1tLQMfiHvVCGkEFEIKUBIARNq0aJFOaQuXrwopEBECSkAIQXU4/Tp0zmk7r777ikTU0IKEYWQ&#10;AoQUMLF/qBVW6rNqH4goIQUgpIAaSlfoq3Swah8iSkQJKQAhBUwDQgoRhZAChBSAkEJEIaQAhBRM&#10;NYcPH06LFy9Os2fPHtwnqq2tLW3dulVIIaIQUgBCCii3a9euiotLFKc3btwopBBRCCkAIQWUmj9/&#10;fg6mGJUqDane3t58es6cOUIKEYWQAhBSwJA/1M9GnorjRUgNDAzk01btY6J8+MuB9M6xj6/bYf+z&#10;305Hb1iVet/44XW9X4exOXz+1feFFCCkgOsn9oWKYCpGoCKk+vv70xNPPJFPL1y4UEgxIX78L/2p&#10;4ytn00u7fzHuh7/+063pR3NXpVdf3n9d7s9h7A9feutCOvRPv/SHAwgp4Pro6emp+YW8e/fuFVJM&#10;WEg9/Z3z434/pvMBIKSAUTl79mxasWLF4Kp9ra2teRW/EydOTMrHK6SElIgCQEgBCCkmIKREFABC&#10;ChBSCCkRBYCQAsZbX19fWrJkSZ7GV9izZ8/g4hM33HBDevPNN4UU0y6kRBQAQgoYlQsXLgz7At6L&#10;Fy9WXGwivl9KSDFdQurSG2+LKACEFDA6K1euzJF09913p8uXL+fz4nicF4tMhPXr1+fTixYtGpP7&#10;3L9/f1qwYEH+XqqlS5em7u7uqtvu2rVr8LuthJSQGivFSNSHPe96cQEQUkDjYjpfhEqMQg3+wX42&#10;AnX8+PF8+sqVK/l06dS/a9He3p42b96cj2/cuDF1dHRU3O7q1atp+fLlQooxDSnT+QAQUsC1/3F+&#10;Fk2FiKfy84rtiql/12revHlpYGAgH48v/K32Rb/PPPNMeu6554QUYxZSIgoAIQWMiWJEKkadQiw6&#10;UTqtL5w7dy6fN2fOnDG5z5jSV+t0OHXqVP4+qwguIcVYhJSIAkBIAWPmpptuyqGyYcOGdPLkycHR&#10;qEOHDuXLYzGKiKo4b/Xq1WNyn+UjWy0tLcO2WbNmTdq9e/dv/gERUkLqGkNKRAEgpIAxFcucl6/O&#10;V7qoROn5MQ1vLMSy6sVtxc84PewfjQqrBgopISWiABBSwKSxZcuWNHfu3DzF7rbbbhtyWUznu/fe&#10;e/PCD2Ols7MzdXV15ePxMxafqPkPiBEpITXKkBJRAAgpYNqIUbD58+fnKX6xDHpvb2/NaBJSjCak&#10;RBQAQgpASAmpBkJKRAEgpACElJBqIKREFABCCkBI0UBIiSgAhBSAkKKBkBJRAAgpACFFAyElogAQ&#10;UgBCigZCSkQBIKQAhBQNhJSIAkBIAQgpGggpEQWAkAIQUjQQUiIKACEFIKRoIKREFABCCkBI0UBI&#10;iSgAhBSAkKKBkPrGf35dRAEgpACEFPU6+uJfp3/816tEFABCCkBIUY+Yznfs3/xB+sv/ts+LAYCQ&#10;AhBS1BNRMZ3v6N/8Y9Uv5AUAIQUgpCiLqJjOV+0LeQFASAEIKSpEVBBSAAgpACFFAxElpAAQUgBC&#10;igYjSkgBIKQAhBQNRpSQAkBIAQgpGowoIQWAkAIQUjQYUUIKACEFIKRoMKKEFABCCkBI8ZlLb7xd&#10;V0QJKQCEFICQIv12JOrDnnfr2l5IASCkAISUiKpzJEpIASCkAISUiBpFRAkpAIQUgJASUQ1GlJAC&#10;QEgBCCkRNQpCCgAhBSCkRJSQAgAhBQgpxi+ihBQAQgpASIkoIQUAQgoQUoxvRAkpAIQUgJASUUIK&#10;AIQUIKSmq08+/VX69sHLaduBS3UfetZvS0d+d1Xa+Y2/b+h6Ix0ioj7/6vveFACEFICQmtz6Ln2a&#10;Or5ydsIjqjjsPf6xNwUAIQUgpCZ/SNU7CjQe0/kAACEFCKlpG1IiCgCEFCCkaCCkRBQACClASNFA&#10;SIkoABBSgJCigZASUQAgpAAhRQMhJaIAQEgBQooGQkpEAYCQAoQUDYSUiAIAIQUIKRoIKREFAEIK&#10;EFI0EFIiCgCEFCCkaCCkvvzQayIKAIQUIKSo1z+//J30wzm/L6IAQEgBQop6xHS+//Nv/yA9/czf&#10;eTEAQEgBQop6Iiqm8539/pGqX8gLAAgpQEhRFlExna/aF/ICAEIKEFJUiKggpABASAFCigYiSkgB&#10;gJAChBQNRpSQAgAhBQgpGowoIQUAQgoQUlRw6Y23a37ZrpACACEFCClKFCNRH/a8W3UbIQUAQgoQ&#10;UpRFVLWRKCEFAEIKEFKMIqKEFAAIKUBI0WBECSkAEFKAkBJRDUaUkAIAIQUIKRHVYEQJKQAQUsAk&#10;s3///rRgwYI0a9astHTp0tTd3T1sm97e3rR8+fK8zbJly/J1hNT1iyghBQBCCphk2tvb0+bNm/Px&#10;jRs3po6OjmHb3HzzzWnv3r35+JYtW9LixYuF1HWMKCEFAEIKmGTmzZuXBgYG8vH+/v60cOHCEa/T&#10;2toqpK5jRAkpABBSwCQT0/VqnS63b9++tG7dOiF1HSNKSAGAkAImmZkzZw453dLSUnXbixcv5qmA&#10;ly9fFlLXMaKEFAAIKWCSaWtry1P6QvyM05WcOXMmrV27Np09e7bqbQmp8YkoIQUAQgqYZDo7O1NX&#10;V1c+Hj9jxKlcT09PWrVqVerr66t5W0JqfCJKSAGAkAImmT179qT58+fnKX6xDHosdT74j8WM3/xz&#10;EQtQxPHSg5C6fhElpABASAHTWLOH1HhFlJACACEFCCkRJaQAQEgBNHtIjXdECSkAEFKAkBJRQgoA&#10;hBRAs4bU9YooIQUAQgoQUiJKSAGAkAJotpC63hElpABASAFCSkQJKQAQUgDNElITFVFCCgCEFCCk&#10;RJSQAgAhBTDdQ2qiI0pIAYCQAoSUiBJSACCkAKZrSE2WiBJSACCkACElooQUAAgpgLEOqW8fvJy2&#10;Hbg0YYee9dvSkd9dlXZ+4+8n9HGUHl7a/YvU8ZWzfskAQEgBQqqyCAYRNfzwtz/+yC8ZAAgpQEhV&#10;D6mJMNmm8wEAQgoQUpM6pC698baIAgCEFCCk6lWMRH3Y8643EQAQUoCQqjeijEQBAEIKEFIiCgAQ&#10;UoCQElEAgJAChNSEhZSIAgCEFCCkRBQAIKQAITU+ISWiAAAhBQgpEQUACClASI1PSIkoAEBIAUJK&#10;RAEAQgoQUuMTUiIKABBSgJASUQCAkAKE1PiElIgCAIQUIKREFAAgpAAhNT4hJaIAACEFCCkRBQAI&#10;KUBIjU9IiSgAQEgBQqqBkBJRAICQAoRUAyElogAAIQUIqQZC6tIbb4soAEBIAUKq3pCKkagT8/9Q&#10;RAEAQgoQUvWElOl8AICQAoRUAyF18dVdIgoAEFKAkKo3pIxEAQBCChBSDYSUiAIAhBQgpBoIKREF&#10;AAgpQEg1EFIiCgAQUoCQaiCkLm1/R0QBAEIKEFL1evaBLSIKABBSgJCqV0zn+4ff+f308Q9+5AUF&#10;AIQUIKTqiagYifrjp77vxQQAhBQgpOqJqOO/83t5Ol+1L+QFABBSgJD6zMVXd+WRqGI6n5ACAIQU&#10;IKRqqLTEuZACAIQUIKSqKEaiylfnE1IAgJAChFSViDqx8O6KS5wLKQBASAFCqkyl6XxCCgAQUoCQ&#10;qqLadD4hBQAIKUBIVTDSSJSQAgCEFCCkRhFRQgoAEFKAkCqJqOJ7ooQUACCkAGqEVCMjUUIKABBS&#10;QNOH1KXt7zQcUUIKABBSQNOG1GhGooQUACCkgClh//79acGCBWnWrFlp6dKlqbu7e1TblIbUtUSU&#10;kAIAhBQw6bW3t6fNmzfn4xs3bkwdHR2j2qYIqe/9xz+9pogSUgCAkAImvXnz5qWBgYF8vL+/Py1c&#10;uHBU24Rv/Zcvp3/4V7+Xvvj4lvSf/vs7oz5ESP35n/+5g4ODg8MIh0OHDvkPGQgpYCLEdL1ap+vd&#10;Jpz+h5+mb/zPv0kvb//hNR3+asfB9M477zg4ODg4jHB47733/IcMhBQwEWbOnDnkdEtLy6i2AQAQ&#10;UkDTaGtry9P1QvyM06PZBgBASAFNo7OzM3V1deXj8TMWlhjNNgAAQgpoGnv27Enz58/P0/diifPe&#10;3t7f/mMxY8aI2wAACCkAAACEFAAAgJACAAAQUsBUsn///ryfVHyX1NKlS1N3d/eotmnG1yX2LVu+&#10;fHneZtmyZfk6Xpff2rVr1+B+eV6XlK5cuZLWrl2bv25g0aJFqaenx+vya/E6LFmyZHCb2IezGfT1&#10;9VX9MvRm/XcXhBQwpcSKfZs3b87HN27cmDo6Oka1TTO+LjfffHPau3dvPr5ly5a0ePFir8tnrl69&#10;miOzWUKqntdl/fr1acOGDWlgYCDHw0033eR1+bV58+alU6dO5ePxs1ZcTBcRixGPtf4+mvHfXRBS&#10;wJQSH2Lig12I75Sq9CGmnm2a8XUp19ra6nX5zDPPPJOee+65pgmpel6XGFU4cuSIf1/KRFCeOXMm&#10;H4+fzRCYq1evTseOHav599GM/+6CkAKmlJg2Uut0vds04+tSat++fWndunVel/SbUYUVK1bkD4HN&#10;ElL1/h298MILObgjFg4ePOh1Sb+ZwhavSfyuxM/4W2qaD3A1/j6a8d9dEFLAlBLfJVUq9t8YzTbN&#10;+LoULl68mKfhXL582evya2vWrEm7d+8e8YNiM/4dbdq0KR8/evRojk2vS0q33HLL4EhdRNXKlSuF&#10;VJP+uwtCCphS2tra8rSRED/j9Gi2acbXJcRUpFhA4OzZs35fSj4clh+8LmnYec0wwlDP69LMIy+1&#10;/jaa8d9dEFLAlNLZ2Zm6urry8fgZIyuj2aYZX5dYMGDVqlV59S2/L41/UGy21+Xhhx9Or732Wj5+&#10;+PDhdOutt3pdfi1GoOL1CIcOHcojVEKqOf/dBSEFTCmxetT8+fPzNJJYajeW9C7/j3ytbZr5dYmd&#10;v5tt5KWe16UZQ6qe1+XChQt52mOMuMS0vlhswOuS0vHjx3M8xesSP+N0M4dUM/+7C0IKAABASAEA&#10;AAgpAAAAIeUlAAAAEFIAAABCCgAAQEgBAAAIKQAAACEFAACAkAIAABBSAAAAQgoAAEBIAQAACCkA&#10;AACEFAAAgJACAAAQUgAAAEIKAABASAEAAAgpABi9y5cvp3nz5qUZM8buPzO7du1Kq1evTrNnz06z&#10;Zs1Kc+fOTQ888EA6evToxP6H9NfPsfR57t69O61cuTI/xtbW1nTnnXcO22Y0t7tv3758WwAIKQCm&#10;oatXr6Y1a9aMKh6q2bJly+DtlR/mzJkzoTFV/jwXLFgw5PF1dnaOSUiN5esJgJACYBI5ePBgWrFi&#10;xZCQGAs33nhjvq2nn346Xbx4MZ936tSpPEIV50e4TZr/sH72vM+fP59P9/f3j0uwASCkAJgu/1H5&#10;7MP+a6+9NqYf/FtaWvJtlY88nT59Op8fU+jKH8POnTvTsmXL8hS7pUuXprfeemvY7cZ5S5YsydvE&#10;tnGdct3d3Wn58uVDpuqdPHmyYuBUGjGrFkHXertxvZg+GSOApeJ0W1tbvryITgCEFACTWOwb1Nvb&#10;WzUeRquYKhhxcP/996cdO3akgYGBmjE3c+bMYfER+xkVDh06NOI2+/fvrxgxpSNgowmpsbjd2D8s&#10;fnZ1dQ15/ps2bcrnr1u3zi8kgJACYMr9B2YMQ6qvry+P3pTvG/XII4+kEydOVLzf9vb2dOHChTwq&#10;U4RYaajE5XFejAyFPXv25NMdHR2D29x33335vIceeihP0Su2iQUvqj3PSs+7/LyxuN3iOvG6lCqm&#10;Vh44cMAvIYCQAqCZQ6qwbdu2HEMxMlXcfkyLi5Xyyu/37Nmzg+fF8SK+CnG82uIV5dvEKoT1Ps96&#10;Qmqsbvfmm2/O5+3duzefjp9xOmIKACEFwDQOqUpT4UYS+wFt37493XHHHcNGZardTjE1sNr9lk4J&#10;bOQ5jCakxup2n3322cHRt1CMssX0PgCEFABNHlLFd1KVLsYQYj+paoFUuu25c+eGjTbFNLo4r9aq&#10;esXIUa1FG65lROpabzemPEb4xSFGo+JnPK8rV674BQQQUgBM55CqRyycELd12223pWPHjuXzIkKe&#10;eOKJfH6syld+v7E0eoTGRx99NPhdTrFQRaHYb+rRRx/NQRZf+BunY/W+QrEv0+OPP563if2p4vSi&#10;RYuuKaRGc7vFwhgxHbB0SuC9996bzy++v+qxxx7zywcgpAAQUr/5zqhY0rvadLzYd6r8fmPfqdJt&#10;Ygn10uXTY3W+Sre1devWwW2qra4XU+quJaRGc7ulX/QbYVgoIqw4TOSXEwMIKQCYRCEVYqre2rVr&#10;0w033DAYSjHqVP79UMX9xlS32HcqRnJi8YVY5a5cfG9UXBbbRKi8/PLLw7aJ2y9uJ7aJLwWu9Tzr&#10;CanR3O6bb76Zt4tpjDEyV2rhwoV529tvv90vHoCQAoCJD7jJLKYFlo7Wbd682S8AgJACACFVz3Mt&#10;9pGqtXAGAEIKAKqKfaHi0Axi9b94rjHV7+DBg958ACEFAAAgpAAAAIQUAACAkAIAAEBIAQAACCkA&#10;AAAhBQAAIKQAAACEFAAAAEIKAABASAEAAAgpAAAAIQUAACCkAAAAhBQAAABCCgAAQEgBAAAIKYCx&#10;/Adtxowhh1mzZqW33npr2DaT9bFPN+fPn2+q373Jcn9j9VjK37/p+DsKIKQAKnzQi4hqbW0dFlM+&#10;iF8fbW1tQmoKh1QzvX8AQgoQUmUiomJkygdxz0lIef8AhBRAAx/8Ss8vPb5///60YsWKHFrxf9+3&#10;bNkyeFlMa7rzzjvTvHnz0ksvvTTken19femuu+7K11u1atWQKVCx3aZNm9KiRYuGTS2sdX+1PrTu&#10;2rUrX2fmzJlp2bJlac+ePYOXXbhwId1999358tWrV+fT9TyHOP7yyy+nuXPnphtuuCFt37499fT0&#10;pIULFw573LXuo9rzLZ1iWc/zKDfSaxXP56abbhrx8VX6XXj99dfzSGW8NvFeVrvdWu9zXBbnzZ49&#10;O7322mtVf8fKT8djW7NmTb7/xYsXp3379tX1Ote6v0rP8cSJE2n58uX5OqXPMe7zzJkz+Xj8jG2q&#10;3Ub5+1f+PKo91kbeZwAhBTAFQ2rJkiVp9+7d+fibb76Zo6Lw6KOP5g+sAwMD+Xjp9R566KH0yiuv&#10;DH5oXLdu3ZDbf+qpp/L1ykfDat1frQ/GcRtFSHR3dw9+0A8PP/zw4AfjCITHHnusrucQx+O8q1ev&#10;5oC69dZb07PPPlvxcde6j1rPt/w51Xoe5UZ6rbZu3ZquXLky4uOr9Lvw4IMP5scb72Fct9rt1nqf&#10;43ovvvhivp24v3pDKq4Xr3fYuXNnfp71vM617q/Sc4ztY9sItXgepb8TEdAhAjjeu3r/nsqfR7XH&#10;2sj7DCCkAKZgSNXabv78+fmDaIj/2156WYzgFJfFz/IP+REnjd5fre3uueeedP/99+cPpaW3HWK0&#10;qRABEI+7nucQxy9fvlzX4651H7WuV/6caj2PRt7bOF48r5EeX6XbOXv2bD7e398/7L0rvd1a73OM&#10;khWv38WLF+sOqXispfdR73tZ6/4qPcfS0bN4HoUYebz33nvz8fvuu28w6hoNqVqP9VreZwAhBTAF&#10;Qio+bG7YsCF1dnbmkYHSy8r3q6r1QbnWKEy991frg3Fcr5hiNmfOnHTo0KEh1ys9xHSq0TyHWqdr&#10;3cdI16v3eVR6zvW+VrUe30i/I/W+d+Xbjva1Hemxjea9bOQ5Rti0tLTkiIz3oFrUXcvvRCPvM4CQ&#10;ApikIVVrutnKlSvT008/nXbs2JFOnTo15LIYAYgPmyFGAkovi5GJ4v+0xwfR+LBYz4fPWvdXz479&#10;cV+bN29OCxYsGPJYqqn1HBoJqVr30UhI1Xoe5Rp5rWo9vkqPN0Z0Qrw2pSvTVbrdau9zjMAU+wXV&#10;em3jPspHM6up9Txq3V+l5/jRRx8NPu7S0aMQ+009/vjjOVIb+Xuq93eikfcZQEgBTMKQiv1aYqf+&#10;+Flpm7js+PHj+cNu+X4ncTr2SQnxobP0stjHptgHJEKtfB+pao+p1v3V+mAcIzLFc6i0/9Lp06fz&#10;8di/J/Z1quc5NBJSte6j1vXicZZOH6z1PMo18lrVenyVfkeeeOKJfDz2f4rXpdrt1nqf4zHFPmXh&#10;ySefHPa8Y/sIifLXPR5rb29vPh77gJXvI1Xrvax2f5WeY2wT9u7dO2yfseeffz6HUFdXV82/p/L3&#10;r97fiUbeZwAhBTBJQqqRL+SN0Y740BcfKr/85S8PW5Us/s99/N/0bdu2DfkwWKygFufFFKbyVftG&#10;c3+1PhjHCnZLly7N06fiPkvDMO47Vk2L82OFtGPHjtX1HBoJqVr3Uet67e3teRpZPc+jXCOvVa3H&#10;V+l3JBZZiMcVq+cVo1OVbrfW+1ysWnfjjTfm17b0ukU8xAhWxEr571XsoxSXx2tx8ODBut/LavdX&#10;6TnGY4gVGOM6pc8xHDhwYMi+YtWUv3/1/k7Uep8tqQ4IKYAmUuxP4jlMj9hudhFlsbQ8AEIKYMzF&#10;SEhMwYrpWV/4whdSR0eH5yCkprz4XYh9z9avX++PHEBIAYy9+O6i+JLZmNoU07pGmgblOUwNpVPV&#10;mlHsexa/C6X7PgEgpAAAAIQUAACAkAIAABBSAAAAQgoAAAAhBQAAIKQAAACEFAAAgJACAACYziEF&#10;AAAAAAAAAAAAAAAAAAAAAAAAAAAAAAAAAAAAAAAAAAAAAAAAAAAAAAAAAAAAAAAAAAAAAAAAAAAA&#10;AAAAAAAAAAAAAAAAAAAAAAAAAAAAAAAAAAAAAFPa/wfbRflGleRiYgAAAABJRU5ErkJgglBLAwQK&#10;AAAAAAAAACEAVUoplB45AAAeOQAAFAAAAGRycy9tZWRpYS9pbWFnZTIucG5niVBORw0KGgoAAAAN&#10;SUhEUgAAA1IAAAIOCAYAAACyHTw/AAA45UlEQVR42u3dD2jVd97oeUFE3D4iZUVEpEiXIiIiUpAy&#10;zFN6u+WWMhQpEnBlbnFnbdk6lLa329tFZvtIactwh+7onbV97PX6eLV1xK7YTustaonWG9S6Pg2d&#10;WlzNlmt9Uo3xTzQ20Zik353Pb3oyx5Pk5Jd4UnNyXi845JyTX86f70nseff7+33PhAQAAMCwTDAE&#10;AAAAQgoAAEBIAQAACCkAAAAhBQAAIKQAAAAQUgAAAEIKAABASAEAAAgpAAAAIQUAAICQAgAAEFIA&#10;AABCCgAAQEgBAAAIKQCq6x//CRP6nSZNmpSmTJmSFi5cmNatWzfgz23evDn97Gc/y7aL04MPPph2&#10;7Ngx6P1s27YtPfLII+muu+7Kbn/69OlpxYoV6eTJk7ke5+3+PAAIKQBGNaRKT7///e9v+ZmXX355&#10;0G3XrFnT7z6ee+65QbefOnVqOnr0aNnHeLs/DwBCCoBRCalSra2t6de//nX2vXvuuafv+iNHjvTN&#10;Wq1fvz51d3dnpw0bNmTXxfeKw+bQoUPZdRMnTky/+93v0rVr17LrGxoa0pw5c7LvLV68eNDHd7s/&#10;DwBCCoCfLKSKvx+BVLB8+fLsutdee63ftm+88Ub2vV/+8pe5tv/qq6/Sww8/nMXSYIb784M9n9Lr&#10;C5c/+uijNG3atGw3xQ8//DC7btmyZQM+hl27dvVd98knn6R58+ZlY7NgwYLsdgAQUgDUeEg1Nzf3&#10;7VIXx0oVxOxUXHf69Ol+P3PmzJnse7Nnz+63fXxvJIb788MNqZjpiq9LlixJvb292a6CkydPzmbZ&#10;QnyNWIpjs+L7obGxse/nik/lghAAIQXAOAypwU4RFfX19X3bF3bfK3d78TN5tx/KcH9+uCH10ksv&#10;ZYHU1NSUXf+rX/0qu37nzp3Z5fgal5988sm+n126dGl23Z49e7LLBw4cyC7X1dX5hQIQUgDUekj9&#10;5je/6QuM4rAp3tVvoNsr/v5YD6nSma6Io+Ld++JrXI5d+Qpi1mqwhS8AEFIA1FBIhZiZ2b59e18o&#10;xCIOly9fvmX7WbNmZd+7evVqv9uKhSDie7FNwYwZMwbdFTCP4f78cEOqsLteQVyOpdVjVu369etZ&#10;yMUxVMXbDRaesbsfAEIKgBoLqYLCrMxAu6sVFl548803+91WLJNeuthEYUYnFqIodezYsfTQQw+V&#10;PbZouD8/UCDFCoSDhdRACqsVxu588XXlypW3fD+Ol4rru7q6/AIBIKQAhNTfRCgVvher2RUUliOP&#10;mZr4sN7C8uexFHrM4pQuulCIstg+QiviIyInjrsqLCQRK+YNZrg/X5hNi8cf2509ezY98cQTwwqp&#10;gwcP9h3rFV/37dt3y/djYYq4/tlnn83uY/fu3dnlWL0PACEFQA2HVIilxQu76hXv4hfHTg22e9sr&#10;r7zS73ZiRmew7WO3uS+//LLsYxzOzxdmkUoXzBhOSIVYeTC+H7v5le7+V4jJ0lPsFgmAkAKgxkMq&#10;ZnPuvvvu7PuxS1+xiIYHH3wwi5Q4xaxQYaW7gWzcuDHbfsqUKdmxRBFnTz/9dPrmm29yPc68Px/B&#10;FyvvFR5X7PoXH9473JB68cUXs+8/88wzA34/Pjdq0aJFfY/l7bff9ssEIKQAAAAQUgAAAEIKAABA&#10;SAEAAAgpAAAAIQUAAICQAgAAEFIAAABCCgAAQEgBAAAIKQAAACEFAACAkAIAABBSAAAAQgoAAEBI&#10;AQAACCkAAACEFMC4093dnSZNmpQmTJiQJk+enF2utNbW1vTMM8+kadOmZfd1zz33pBdffDFdu3bN&#10;C1Dksccey16Hgubm5vSLX/wie13itGTJknT27FkDBSCkALjTdu3alb15L5w+/PDDit5+xNJ9992X&#10;nb755pvU29ubNm3alN3Xo48+mus2Dh06lB566KFx+xqcOHEiPfLII32vQcHPf/7z7PKBAwfSwYMH&#10;s/NxHQBCCoA77Je//GX2Br3w9Ve/+lVFb/+VV17Jbnf79u0j/w9OSWBUs48++qhfDMVzW7x4cb/n&#10;WZgpLN4urgNASAFwB8XsUGF3u46Ojuzr3Xfffcs2sVtezAbNmjUrvfnmm/3e7F+9ejUtW7YsTZky&#10;Jd11113phRdeuGX3wAULFmTbX79+fdDHcfr06ew+4jbiMSxcuDDt2bPnlogqvt+h7nOoxxxi18Kp&#10;U6dmP//yyy8PGG6xq92iRYvSvHnzsstNTU3Z92NmLS7H9XlCL8Z548aNae7cuQNuu3Tp0nT58uV+&#10;33vyySf7zUitWLHCLy6AkALgTqqvr8/enMdxOOGJJ57ILsf1BStXrsyu27x5c/r1r3/d781+4bp3&#10;33037dixIzsfs1AFpbMqA7n//vv7diksREpEUGnY5L3PoR7zq6++ml1+++23s8CJ86+99lq/+4vZ&#10;o4iyiK64/Pvf/z77fnyNyxFwQ4XUb3/72+y5xPfjecb9nDx5cuD/sJbcTgRYcXzFcVIRXAAIKQDu&#10;oGeffTZ7gx4xESJM4vJzzz3Xt03MWMV1XV1d2fFOpW/2Z8yY0ff9eOMf5+fMmTOskApHjx5NL730&#10;UjYDFNtPnDhx0MAY6j6HesyzZ8/u+36cBgu3wixXITgLx2k9/PDD2eV9+/YN/R/Lv2wXi2sUZtiG&#10;2rb4ccZ4xOU4jq1wLFtcB4CQAuAOiqCIYLl48WJ2OXaZi8vxxr8gLpcep1N8ufD94lNxBBVmVOK2&#10;B7N+/fpsm8cffzwdO3as330M9z6HesxDHXs00MxQ7AYYtxsr6cXX2K0wrh9KzEgVwu2BBx7IZsEG&#10;m1Uqvd/Y7TAux/0UgjHuFwAhBcAdUhwsA51ihihMnz69b/YmjqMqfbMfx1QV3uwPpDCrErvgDSZ2&#10;WSsNhnIhNNR9DvWYC7vaFc9IFc9oDbSrXhyTFdfFEuTxNS7nVVipsHCs1WALRpTe70DjEnEFgJAC&#10;4A4prKb3u9/97pbr33jjjVuOOYrPf4rLW7Zs6Ttf/GY/VvmLyxEKX331VXY+FosoiNmXiJRY/jwW&#10;lYggKMxARZQUh82XX36ZNmzY0O8+YjaoeMGKoe5zqMdceO5xX4VjpOJ5lwupbdu23RKacfxVue0H&#10;s3v37kGXMB9sbOO+d+7cmZ2P5wOAkALgDpk/f372xvzrr7++5fr4TKO4PlbbC7HbXxwbFDH0hz/8&#10;od9udHEMUhxrFTMlMYMSnw115syZW24zFmyIKIhtYjYmoipWyovZohDH/8QsUgRTLOBQGhQREXHb&#10;Dz74YK77HOoxx7FPMVMWPx+n3/zmN2WDphCExbsUFn8wbqWWZy+9ncLzLHwgb6zY50OMAYQUANX4&#10;j38V7l5WqcccxzjFbRWCDgCEFAADihXwYve/mMUpHFdV2CWvVh5z3E4sy15Y/KF4tz4AEFIA9BOf&#10;pRTHH8WuZbFiXOxGV7xbWy085riNuK3Y3TFW4QMAIQUAACCkgDslFhSIz8sZzJEjR7LV2WKxgVjo&#10;IM8HlAIACClg3Dpw4EDfZ+QMZunSpdly1WHdunWprq7OwAGMAb3XOgwCCCngTohjUArLZg8mlrcu&#10;fIBqfAjqYLNXjY2N2QlgtJw425Xq3jrr9JfTayveS//1f/if/FKAkALu6D8MZUIqdukrd7ngn/7p&#10;n7ITwGhpaOpMa/e21fw4XN26OzXNfixd/3++9ksBQgoYqyFV/IGoIVZBE1LAnbD/RGdaX1/bIXX1&#10;j3vSqen/o4gCIQWM9ZCaMWNGtktfiK9xWUgBd8KuL66l9w63125ExUzUzH8tokBIAdUQUsuWLUsb&#10;N27MzsfXWHxCSAF3wpZDV9OfGr+vyefe/v6nZqJASAHVEFKF62Jlv5kzZ2a7+MUy6A0NDUIKuCNi&#10;t77Yva/WXPmnP5mJAiEFjFdCChhtr/7pUvrzv9yoqefcvmu/mSgQUoCQAhi5/2PXxWwJ9FoRM1Ei&#10;CoQUIKQAbsuz77Wmc1e6a+K5OiYKhBQgpAAq4t/8x3Pp+s0fxv3zNBMFQgoQUgAVcbPnh7R8w7lx&#10;/zwdEwVCChBSABXT2t6TVm09P66fo5koEFKAkAKoqDOXutO/3d46bp9fHBNliXMQUoCQAqio4991&#10;pTUfXByXz+3q1t1mokBIAUIKoPIamjrT2r1t4y+i/rjHTBQIKUBICSlgdOw/0ZnW14+vkIqZqJN/&#10;9/ciCoQUIKSEFDA6/u9j19L2z9vHVUQ1zX4sdR7+sxcXhBQgpIQUMDr+08Gr6ZOvvh8fEfXHPY6J&#10;AiEFIKSA0fcfPm1LB092Vn9ExUyUY6JASAEIKeCn8OqfLqU//8uNqn4OscS5mSgQUgBCCvjJrN55&#10;IZ1quVm1jz8+bNdMFAgpACEF/KRWbT2fWtt7qvKxt+/abyYKhBSAkAJ+ess3nEs3e36ouscdM1Ei&#10;CoQUgJACfnLXb/6Q/s1/PFd1j9sxUSCkAIQUcMfELn2xa181MRMFQgpASAF31H+7cDO9tONC1Txe&#10;x0SBkAIQUsAdd/y7rrTmg4tV8VjNRIGQAhBSwJgQH8QbH8g71sUxUZY4ByEFIKSAMeFPjd+nLYeu&#10;junHeHXrbjNRIKQAhBQwduw42p6dxmxE/XGPmSgQUgBCChhb3vnsStp7vGNMPjbHRIGQAhBSwJi0&#10;dm9bamjqFFGAkAKEFEBesWJfrNwnogAhBQgpgJye39aamtu6RRQgpAAhBZDXqq3nU2t7j4gChBQg&#10;pADyWr7hXLrZ84OIAoQUIKQA8oiAipASUYCQAoQUQE6xS1/s2ieiACEFCCmAnE613Eyrd14QUYCQ&#10;AoQUQF6N395Ir398SUQBQgoQUgB57T/RmdbXt4koQEgBQgogr11fXEvvHW4XUYCQAoQUQF47jrZn&#10;JxEFCClASAHk9M5nV9Le4x0iChBSgJACyGvt3rbU0NQpogAhBQgpgLzWfHAxHf+uS0QBQgoQUgB5&#10;Pb+tNTW3dY/a7be//6mIAoQUIKSA8eWpzS2praN3VG67MBP1/b7PDTQgpAAhBYwfdW+dHdWIMhMF&#10;CClASAHjSsxExYyUiAKEFCCkAHJqbe9Jq7aeF1GAkAKEFEBep1puptU7L4goQEgBQgogr8Zvb6TX&#10;P74kogAhBQgpgLz2n+hM6+vbRBQgpAAhBZDXri+upfcOt4soQEgBQgogr4ioiCkRBQgpQEgB5BS7&#10;9cXufSIKEFKAkALIKRaaiAUnRBQgpAAhBZDTmg8upuPfdYkoQEgBQgogr+e3tabmtm4RBQgpQEgB&#10;5PXU5pbU1tErogAhBQgpgLzq3jorogAhBQgpgLxiJipmpEQUIKQAIQWQUxwbFcdIiShASAFCCiCn&#10;WK0vVu0TUYCQAoQUQE4NTZ1p7d42EQUIKUBIAeS1/0RnWl/fJqIAIQUIKYC8dn1xLb13uF1EAUIK&#10;GHuOHDmSZs2alSZNmpTmz5+f9uzZ02+bffv2pXnz5vVtc+DAASEFjLqIqIgpEQUIKWDMWbp0adq0&#10;aVN2ft26damurq7fNtOnT0+nT5/OzsfX2bNnCylg1MVufbF7n4gChBQw5kQk9fb2Zue7uroGjKR7&#10;7703NTc3Z+fja1wWUsBoe/3jS6nx2xsiChBSwNgTu+uVuxxi978pU6akCRMmZF8PHTokpIBRt3rn&#10;hXRy3S4RBQgpYOyZOHHiLZcnT57cb5v7778/ffXVV31RtXjxYiEFjLo/PP1u+n//exEFCClgDJox&#10;Y0a2S1+Ir3G5VJ5ZKyEFVFLszvfPf/ev0rXPjxsMQEgBY8+yZcvSxo0bs/PxNRafKBUzUF9++WV2&#10;vrGxMZuhElLAaEZU7M73/MufGQxASAFjUyxlPnPmzGwXv1gGvaGh4W//WEz46z8XJ0+ezOIpZqLi&#10;a1wWUsBoRlTrf/0qPbW5xYAAQgoY/4QUUImIimOimtu60/PbWg0KIKQAIQWQJ6LC8e+60poPLhoY&#10;QEgBQgpgIO3vf9pvifOGps60dm+bwQGEFCCkAEoVZqK+3/f5LdfvPd6R3vnsigEChBQgpAAGiqiB&#10;Pidqx9H27AQgpAAhBZAjokLMRsWsFICQAoQUQI6ICuvr29L+E50GCxBSgJACyBNR4fWPL6XGb28Y&#10;MEBIAUIKEFF5Iiqs3nkhnWq5adAAIQUIKUBE5YmosGrr+dTa3mPgACEFCClAROW1fMO5dLPnB4MH&#10;CClASAEiKo8IqAgpACEFCClAROUUu/TFrn0AQgoQUoCIyikWmYjFJgCEFCCkABGV0/HvutKaDy4a&#10;SEBIAUIKEFF5NTR1prV72wwmIKQAIQWIqLz2Hu9I73x2xYACQgoQUoCIymvH0fbsBCCkACEFiKic&#10;YjYqZqUAhBQgpAARlVMcHxXHSQEIKUBIASIqp1ixL1buAxBSgJACRFRO8RlS8VlSAEIKEFKAiMpp&#10;1dbzqbW9x0ADQgoQUoCIymv5hnPpZs8PBhsQUoCQAkRUHhFQEVIAQgoQUoCIyil26Ytd+wCEFCCk&#10;ABGVU3Nbd3p+W6tBB4QUIKQAEZVXLHsey58DCClASAEiKqf4IN74QF4AIQUIKUBE5bT3eEd657Mr&#10;XgBASAFCChBRee042p6dAIQUIKQAEZXTe4fb064vrnkhACEFCClAROW1vr4t7T/R6cUAhBQgpAAR&#10;ldfrH19Kjd/e8IIAQgoQUsDY1v7+p2MiokIsfR5LoAMIKUBIAWNWYSbq+32fj4nHEx/GGx/KCyCk&#10;ACEFjOmIGgszUQVPbW5JbR29XhxASAFCChBRedW9ddaLAwgpQEgBIiqvmImKGSkAIQUIKUBE5dTa&#10;3pNWbT3vRQKEFCCkABGV16mWm2n1zgteKEBIAUIKEFF5xedHxedIAQgpQEgBIiqn/Sc60/r6Ni8Y&#10;IKQAIQWIqLx2fXEtvXe43YsGCClASAEiKq8dR9uzE4CQAoQUIKJyeuezK2nv8Q4vHiCkACEFiKi8&#10;1u5tSw1NnV5AQEgBQgoQUXmt+eBiOv5dlxcREFKAkAJEVF7Pb2tNzW3dXkhASAFCChBRea3aej61&#10;tvd4MQEhBQgpQETltXzDuXSz5wcvKCCkACEFiKg8IqAipACEFCCkABGVU+zSF7v2AQgpQEgBIiqn&#10;Uy030+qdF7ywgJAChBQgovKKZc9j+XMAIQUIKUBE5RQfxBsfyAsgpAAhBYionPYe70jvfHbFiwwI&#10;KUBIASIqrx1H27MTgJAChBQgonKK2aiYlQIQUsBt6e7uFlJATURUiOOj4jgpACEF3N4f6oQJ6eGH&#10;H07Nzc1CCkTUuH+usWJfrNwHIKSA2zJp0qQspuI0a9astH37diEFImrcen5ba2pu6/bCA0IKuH0f&#10;fvhhmjlzZl9QxWnZsmWptbW1Yvdx5MiRLNQi3ObPn5/27NnTb5vr16+nFStWpMmTJ6c5c+akffv2&#10;CSkQURW1auv51Nre48UHhBRQOadPn07333//LUEVQfPRRx/d9m0vXbo0bdq0KTu/bt26VFdX12+b&#10;V155Jb322mupt7c3i6h7771XSIGIqqjlG86lmz0/+AUAhBQwOkEVs0bFQRWzRCdPnhzxbU6fPj0L&#10;pNDV1ZVmz57db5u4z6+++mrI2xJSIKJGIgIqQgpASAEV9c0336R58+bdElBTp07tOz9Q/OQVu/SV&#10;u1y47s0330xTpkzJZqOOHTsmpEBEVUzs0he79gEIKaAitm3blmbMmHFLQC1YsCA1NTVl37948WJ2&#10;3UDxk9fEiRNvuRwzXANts2HDhuz8119/nRYtWiSkoILa3/+0ZiMqnGq5mVbvvOAXARBSwO2LeCnE&#10;U+x+F8cvxaIPxeKzpmK7mJ0aqQi12KUvxNe4PNA2xQYLNyEFw1eYifp+3+c1OwaN395Ir398yS8D&#10;IKSACvyh/vg5UnFc1GiKVQA3btyYnY+vsfhEqWeeeSa9++672fkvv/wyPfDAA0IKKhhRtToTVbD/&#10;RGdaX9/mFwIQUkBlQqp0t7vQ0tKS5s6dm63aVwkHDhzIlliP+4pl0BsaGm55DOHy5ctpyZIl2UxU&#10;7NZ34sQJIQUiqmJ2fXEtvXe43S8FIKSA0Qup2P3udo+LGi1CCkTUSOw42p6dAIQUMCIxy1S8sES5&#10;07Rp04QUiKhx4Z3PrqS9xzsMBCCkgJGJ46FiFqp4oYnC5eJTRNSOHTuEFIiocWHt3rbU0NRpIAAh&#10;Bdy+CKaxuPuekAIRVWlrPriYjn/XZSAAIQXUJiEFImoknt/Wmprbug0EIKSAEf5xFi0wMdQxUgMt&#10;RCGkQERVo6c2t6S2jl4DAQgpYGSKd+cb6Nio4pNV+0BEjRd1b501CICQAmqXkAIRNVwxExUzUgBC&#10;CqiIr7+uvjdfQgpE1HC1tvekVVvPGwhASAEV+kP98TiohQsXppMnTwopEFHj0qmWm2n1zgsGAhBS&#10;QGVEQBUvLhHHRP385z9PTU1NQgpE1LjR+O2N9PrHlwwEIKSAyopd/ObNm3dLVE2ePDk9+uijQgpE&#10;VNXbf6Izra9vMxCAkAJGR29vb/rwww/TlClTLH8OImrc2PXFtfTe4XYDAQgpoLIaGxv7zUhNnTo1&#10;rVy5UkiBiKp6EVERUwBCCqiI0niKmai6urp0+vTpMfuYhRQiiuGK3fpi9z4AIQVU5g/1xwUmHnnk&#10;kfTNN99UxWMWUogohisWmogFJwCEFFAR1bLkuZBCRHE71nxwMR3/rstAAEIKqF1CChHFcD2/rTU1&#10;t3UbCEBIAbfxx1m0Gl/x8VEDnazaByJqPHhqc0tq6+g1EICQAkYu4iiOiyqcL3cqbCekQERVs7q3&#10;zhoEQEgBtU1IIaIYjpiJihkpACEFVO4PdZDd91paWtLcuXPTnDlzhBSIqKoWx0bFMVIAQgoY9ZDq&#10;6urqWxpdSIGIqmaxWl+s2gcgpIDbErNMQy0yUThNmzZNSIGIqmoNTZ1p7d42AwEIKeD2nD59um8x&#10;ieLV+UpPEVE7duwQUiCiqtr+E51pfb2QAoQUUEFjdWU+IYWIolJ2fXEtvXe43UAAQgqobUIKEcVw&#10;RERFTAEIKeD2/jh9IC+IqBoSu/XF7n0AQgq4LT6QF+6M9vc/FVF3wOsfX0qN394wEICQAmqbkKIa&#10;FWaivt/3ucH4ia3eeSGdarlpIAAhBQgpIUU1RpSZqDtj1dbzqbW9x0AAQgqorF/84hfprrvuys5v&#10;3749TZkyJdulb+nSpUIKRFTVW77hXLrZ84OBAIQUUME3GMuX9y0q0dvb22+xiSeffFJIgYiqanVv&#10;nTUIgJACKmvq1KlZMB06dCh9/fXX2fl58+alM2fOZOfj+0IKRFS1auvoTU9tbjEQgJACKvyH+uPM&#10;U3jwwQez888991zf9yx/DiKqmjW3dafnt7UaCEBIAZUVx0ZFMF2+fLlvdqq5uTnt27fPjBSIqKp3&#10;/LuutOaDiwYCEFJAZcVCE8XHRM2cOfOvf8COkQIRNQ40NHWmtXvbDAQgpIDKu//++7Nd+CKiYmYq&#10;xOVHHnlkTD5eIYWIIq+9xzvSO59dMRCAkAIQUogo8tpxtD07AQgpQEgJKUQUOcVsVMxKAQgpoOIW&#10;L16cfQBv6WdIWbUPRFS1W1/flvaf6DQQgJACKquw5HlpPBVOEVhCCkRUtXr940up8dsbBgIQUkBl&#10;FWaiNm7cmLq7u6viMQspRBR5rd55IZ1quWkgACEFVNbkyZP7PpC3WggpRBR5rdp6PrW29xgIQEgB&#10;lTVnzpwspK5evSqkQESNO8s3nEs3e34wEICQAirrzJkzWUg99thjVRNTQgoRRR4RUBFSAEIKqPwf&#10;6gAr9Vm1D0TUeBC79MWufQBCCqi44hX6BjpZtQ8RJaKqVXNbd3p+W6uBAIQUgJBCRJHX8e+60poP&#10;LhoIQEgBCClEFHk1NHWmtXvbDAQgpIDR8eWXX6a5c+emu+66q++YqBkzZqTt27cLKUQUVWvv8Y70&#10;zmdXDAQgpIDK271794CLSxQur1u3TkghoqhKO462ZycAIQVU3MyZM7Ngilmp4pBqaGjILk+dOlVI&#10;IaKoSu8dbk+7vrhmIAAhBYzCH+qPM0+F84WQ6u3tzS5btQ8RRbVaX9+W9p/oNBCAkAIqL46FimAq&#10;zEBFSHV1daUXX3wxuzx79mwhhYiiKr3+8aXU+O0NAwEIKaDy9u3bV/YDeQ8ePCikEFFUpdU7L6RT&#10;LTcNBCCkgNFx9uzZtGjRor5V+6ZMmZKt4tfU1DQmH6+QQkSRx6qt51Nre4+BAIQUgJBCRJHXU5tb&#10;UltHr4EAhBSAkEJEkVfdW2cNAiCkgMpqbW1N8+bNy3bjKzhw4EDf4hN333132rlzp5BCRFGVYiYq&#10;ZqQAhBRQMZcvX+73AbxXr14dcLGJ+HwpIcV40f7+pyKqRsSxUXGMFICQAipm8eLFWSQ99thj6dq1&#10;v35YZZyP62KRifDKK69kl+fMmVOR+zxy5EiaNWtW9rlU8+fPT3v27Bl02927d/d9tpWQolIKM1Hf&#10;7/vcYNSAWK0vVu0DEFJAxcTufBEqMQvV9wf74wzUyZMns8vXr1/PLhfv+nc7li5dmjZt2pSdX7du&#10;Xaqrqxtwu+7u7rRw4UIhxahElJmo2hGfHxWfIwUgpIDK/XH+GE0FEU+l1xW2K+z6d7umT5+eenv/&#10;unpWfODvYB/0++qrr6bf/va3QgoRxW3Zf6Izra9vMxCAkAIqpzAjFbNOIRadKN6tL7S0tGTXTZ06&#10;tSL3Gbv0lbscTp8+nX2eVQSXkEJEcTt2fXEtvXe43UAAQgqonHvvvTcLlddeey198803fbNRjY2N&#10;2fdjMYqIqrju0Ucfrch9ls5sTZ48ud82S5YsSfX19X/9B0RIIaK4DTuOtmcnACEFVEwsc166Ol/x&#10;ohLF18dueJUQy6oXbiu+xuV+/2gMsGqgkEJEMRLvfHYl7T3eYSAAIQVU1pYtW9K0adOyXex+9rOf&#10;3fK92J3v8ccfzxZ+qJRly5aljRs3Zufjayw+UfYfEDNSiChuw9q9bamhqdNAAEIKqG4xCzZz5sxs&#10;F79YBr2hoaFsNAkpRBS3Y80HF9Px77oMBCCkAIQUIoq8nt/Wmprbug0EIKQAhBQiirxWbT2fWtt7&#10;DAQgpACEFCKKvJZvOJdu9vxgIAAhBSCkEFHkEQEVIQUgpACEFCKKnGKXvti1D0BIAQgpRBQ5nWq5&#10;mVbvvGAgACEFIKQQUeQVy57H8ucAQgpASCGiyCk+iDc+kBdASAEIKREloshp7/GO9M5nVwwEIKQA&#10;hJSIElHkteNoe3YCEFIAQkpEiShyitmomJUCEFIAQkpEQU7r69vS/hOdBgIQUgBCSkRBXq9/fCk1&#10;fnvDQABCCkBIiSjIKz5DKj5LCkBIAQgpEQU5rdp6PrW29xgIQEgBCCkRBXkt33Au3ez5wUAAQgpA&#10;SIkoyCMCKkIKQEgBCCkRBTnFLn2xax+AkAIQUiIKcopFJmKxCQAhBSCkRBTkdPy7rrTmg4sGAhBS&#10;AEJKREFeDU2dae3eNgMBCCkAISWiIK+9xzvSO59dMRCAkAIQUiIK8tpxtD07AQgpACE1brS//6mI&#10;YlTFbFTMSgEIKQAhNS4UZqK+3/e5wWDUxPFRcZwUgJACEFLjJqLMRDHaYsW+WLkPQEgBCCkRBTk9&#10;v601Nbd1GwhASAEIKREFea3aej61tvcYCEBIAQgpEQV5Ld9wLt3s+cFAAEIKQEiJKMgjAipCCkBI&#10;AQgpEQU5xS59sWsfgJACEFIiCnI61XIzrd55wUAAQgpASIkoyKvx2xvp9Y8vGQhASAEIKREFee0/&#10;0ZnW17cZCEBIAQgpEQV57friWnrvcLuBAIQUgJASUZDXjqPt2QlASAEIKREFOb3z2ZW093iHgQCE&#10;FICQElGQ19q9bamhqdNAAEIKQEiJKMhrzQcX0/HvugwEIKQAhJSIgrye39aamtu6DQQgpACElIiC&#10;vJ7a3JLaOnoNBCCkAISUiIK86t46axAAIQUgpEQU5BUzUTEjBSCkAISUiIKcWtt70qqt5w0EIKQA&#10;hJSIgrxOtdxMq3deMBCAkAIQUiIK8mr89kZ6/eNLBgIQUgBCSkRBXvtPdKb19W0GAhBSAEJKREFe&#10;u764lt473G4gACEFIKREFOQVERUxBSCkAISUiIKcYre+2L0PQEgBCCkRBTnFQhOx4ASAkAIQUiIK&#10;clrzwcV0/LsuAwEIKQAhJaIgr+e3tabmtm4DAQgpACEloiCvpza3pLaOXgMBCCkAISWiIK+6t84a&#10;BEBIAQip0dH+/qciinEnZqJiRgpASAEIqYorzER9v+9zg8G4EsdGxTFSAEIKQEiNSkSZiWI8itX6&#10;YtU+ACEFIKREFOTU0NSZ1u5tMxCAkAIQUiIK8tp/ojOtrxdSgJACEFIiCnLb9cW19N7hdgMBCCkA&#10;ISWiIK+IqIgpACEFjDtHjhxJs2bNSpMmTUrz589Pe/bs6bdNQ0NDWrhwYbbNggULsp8RUiIKhhK7&#10;9cXufQBCChh3li5dmjZt2pSdX7duXaqrq+u3zX333ZcOHjyYnd+yZUuaO3eukBJRMKTXP76UGr+9&#10;YSAAIQWMP9OnT0+9vb3Z+a6urjR79uwhf2bKlClCSkTBkFbvvJBOtdw0EICQAsaf2F2v3OVShw4d&#10;SitXrhRSIgqGtGrr+dTa3mMgACEFjD8TJ0685fLkyZMH3fbq1avZroDXrl0TUiIKhrR8w7l0s+cH&#10;AwEIKWD8mTFjRrZLX4ivcXkgzc3NacWKFens2bOD3paQElFQrO6tswYBEFLA+LRs2bK0cePG7Hx8&#10;jRmnUvv27UsPP/xwam1tLXtbQkpEQUFbR296anOLgQCEFDA+HThwIM2cOTPbxS+WQY+lzvv+sZjw&#10;138uYgGKOF98ElIiCsppbutOz29rNRCAkAIYSq2HlIiCvzn+XVda88FFAwEIKQAhJaIgr4amzrR2&#10;b5uBAIQUgJASUZDX3uMd6Z3PrhgIQEgBCCkRBXntONqenQCEFICQElGQ03uH29OuL64ZCEBIAQgp&#10;EQV5ra9vS/tPdBoIQEgBCCkRBXm9/vGl1PjtDQMBCCkAISWiIK/VOy+kUy03DQQgpABqPaREFOS3&#10;auv51NreYyAAIQVQyyElomB4ntrckto6eg0EIKQAajWkRBQMX91bZw0CIKQAajWkRBQMX8xExYwU&#10;gJACqMGQElEwMs1t3en5ba0GAhBSALUWUiIKRu74d11pzQcXDQQgpABqKaREFNye+Pyo+BwpACEF&#10;UCMhJaLg9u0/0ZnW17cZCEBIAdRCSIkoqIxdX1xL7x1uNxCAkAIY7yHV/v6nIgoqZMfR9uwEIKQA&#10;xnFIFWaivt/3uRcRKuCdz66kvcc7DAQgpADGa0jZnQ8qb+3ettTQ1GkgACEFMB5DSkTB6Iilz2MJ&#10;dAAhBTDOQkpEweiJD+OND+UFEFIA4yikRBSMrlVbz6fW9h4DAQgpgPESUiIKRt/yDefSzZ4fDAQg&#10;pADGQ0iJKBh9EVARUgBCCmAchJSIgp9G7NIXu/YBCCmAKg8pEQU/nVMtN9PqnRcMBCCkAKo5pEQU&#10;/LRi2fNY/hxASAFUaUiJKPjpxQfxxgfyAggpgCoMKREFd8be4x3pnc+uGAhASAFUW0iJKLhzdhxt&#10;z04AQgqgikJKRMGdFbNRMSsFIKQAqiSkRBTceevr29L+E50GAhBSANUQUiIKxobXP76UGr+9YSAA&#10;IQUw1kNKRMHYEZ8hFZ8lBSCkAMZwSIkoGFtWbT2fWtt7DAQgpADGakiJKBh7VvynltR+vddAAEIK&#10;YCyGVPv7n4ooGGN6/tJPdW+dNRCAkAIYiyEVM1FNM/+1iIIxJnbpe2pzi4EAhBTAWAspu/PB2HXm&#10;Und6accFAwEIKYCxFFJXt+4WUTCGHf+uK6354KKBAIQUwFgJKTNRMPYd/v+up3//yWUDAQgpgLEQ&#10;UiIKqsPe4x3pH/dfMRCAkAK40yEloqB67DjanrZ/3m4gACEFcCdDSkRBddnccDV98tX3BgIQUgB3&#10;KqTad+0XUVBl/sOnbWn/iU4DAQgpgDsRUmaioDrFin2N394wEICQAvipQ6oQUZ2H/2xAocr87+9f&#10;SKdabhoIQEgB/JQhZSYKqtuqredTa3uPgQCEFMBPFVIRUSf/7u9FFFSxZf94NrV19BoIQEgB/BQh&#10;dXXrbrvzQZW72fNDqnvrrIEAhBTATxFSdueD8SF26Xtqc4uBAIQUwGiHVGEmSkRB9Ttxtiv92+2t&#10;BgIQUgCjGVIRUU2zHxNRME78+V9uZMufAwgpgFEKKbvzwfgTH8T77z+5bCAAIQUwGiFldz4Ynz75&#10;6vu0vr7NQABCCqDSIWUmCsavHUfb0/bP2w0EIKQAKhlSIgrGt3/cfyWblQIQUgAVCqlCRPmcKBi/&#10;1u5ty46TAhBSABUIKTNRUBtixb5jp28YCEBIAdxuSLXv2i+ioEY8+15rOtVy00AAQgrgdkLKTBTU&#10;lv91y/nU2t5jIAAhBdSGI0eOpFmzZqVJkyal+fPnpz179oxom+KQElFQe+reOptu9vxgIAAhBdSG&#10;pUuXpk2bNmXn161bl+rq6ka0TSGkPv5f/p2IghoNKQAhBdSM6dOnp97e3ux8V1dXmj179oi2CX/8&#10;3/6Q/vm/+/v0mxe2pKf+z/1OTk41cvqf136ehdQ//MM/OP3Ep8bGRv8hAyEF3Amxu165y3m3CWf+&#10;+b+l//x//Zf09q4vnJycauz0nz86mvbv3+/0E5/OnTvnP2QgpIA7YeLEibdcnjx58oi2AQAQUkDN&#10;mDFjRra7XoivcXkk2wAACCmgZixbtixt3LgxOx9fY2GJkWwDACCkgJpx4MCBNHPmzGz3vVjivKGh&#10;4W//WEyYMOQ2AABCCgAAACEFAAAgpAAAAIQUUE2OHDmSHScVnyU1f/78tGfPnhFtU4vjEseWLVy4&#10;MNtmwYIF2c8Yl7/ZvXt333F5xiWl69evpxUrVmQfNzBnzpy0b98+4/IXMQ7z5s3r2yaO4awFra2t&#10;g34Yeq3+uwtCCqgqsWLfpk2bsvPr1q1LdXV1I9qmFsflvvvuSwcPHszOb9myJc2dO9e4/Ki7uzuL&#10;zFoJqTzj8sorr6TXXnst9fb2ZvFw7733Gpe/mD59ejp9+nR2Pr6Wi4vxImIx4rHc30ct/rsLQgqo&#10;KvEmJt7YhfhMqYHexOTZphbHpdSUKVOMy49effXV9Nvf/rZmQirPuMSswldffeXflxIRlM3Nzdn5&#10;+FoLgfnoo4+mEydOlP37qMV/d0FIAVUldhspdznvNrU4LsUOHTqUVq5caVzSX2cVFi1alL0JrJWQ&#10;yvt39Oabb2bBHbFw7Ngx45L+ugtbjEn8rsTX+FuqmTdwZf4+avHfXRBSQFWJz5IqFsdvjGSbWhyX&#10;gqtXr2a74Vy7ds24/MWSJUtSfX39kG8Ua/HvaMOGDdn5r7/+OotN45LS/fff3zdTF1G1ePFiIVWj&#10;/+6CkAKqyowZM7LdRkJ8jcsj2aYWxyXErkixgMDZs2f9vhS9OSw9GZfU77pamGHIMy61PPNS7m+j&#10;Fv/dBSEFVJVly5aljRs3Zufja8ysjGSbWhyXWDDg4Ycfzlbf8vsy/DeKtTYuzzzzTHr33Xez819+&#10;+WV64IEHjMtfxAxUjEdobGzMZqiEVG3+uwtCCqgqsXrUzJkzs91IYqndWNK79D/y5bap5XGJg79r&#10;beYlz7jUYkjlGZfLly9nuz3GjEvs1heLDRiXlE6ePJnFU4xLfI3LtRxStfzvLggpAAAAIQUAACCk&#10;AAAAhJQhAAAAEFIAAABCCgAAQEgBAAAIKQAAACEFAACAkAIAABBSAAAAQgoAAEBIAQAACCkAAACE&#10;FAAAgJACAAAQUgAAAEIKAABASAEAAAgpABi5a9eupenTp6cJEyr3n5ndu3enRx99NN11111p0qRJ&#10;adq0aenJJ59MX3/99Z39D+lfnmPx86yvr0+LFy/OHuOUKVPSQw891G+bkdzuoUOHstsCQEgBMA51&#10;d3enJUuWjCgeBrNly5a+2ys9TZ069Y7GVOnznDVr1i2Pb9myZRUJqUqOJwBCCoAx5NixY2nRokW3&#10;hEQl3HPPPdltrVmzJl29ejW77vTp09kMVVwf4TZm/sP64/O+ePFidrmrq2tUgg0AIQXAePmPyo9v&#10;9t99992KvvGfPHlydlulM09nzpzJro9d6Eofw0cffZQWLFiQ7WI3f/789Mknn/S73bhu3rx52Tax&#10;bfxMqT179qSFCxfesqveN998M2DgDDRjNlgE3e7txs/F7pMxA1gsLs+YMSP7fiE6ARBSAIxhcWxQ&#10;Q0PDoPEwUoVdBSMOli9fnj788MPU29tbNuYmTpzYLz7iOKOCxsbGIbc5cuTIgBFTPAM2kpCqxO3G&#10;8WHxdePGjbc8/w0bNmTXr1y50i8kgJACoOr+A1PBkGptbc1mb0qPjfr1r3+dmpqaBrzfpUuXpsuX&#10;L2ezMoUQKw6V+H5cFzND4cCBA9nlurq6vm2eeOKJ7Lqnn34620WvsE0seDHY8xzoeZdeV4nbLfxM&#10;jEuxwq6VR48e9UsIIKQAqOWQKtixY0cWQzEzVbj92C0uVsorvd+zZ8/2XRfnC/FVEOcHW7yidJtY&#10;hTDv88wTUpW63fvuuy+77uDBg9nl+BqXI6YAEFIAjOOQGmhXuKHEcUC7du1KDz74YL9ZmcFup7Br&#10;4GD3W7xL4HCew0hCqlK3+8Ybb/TNvoXCLFvs3geAkAKgxkOq8JlUxYsxhDhOarBAKt62paWl32xT&#10;7EYX15VbVa8wc1Ru0YbbmZG63duNXR4j/OIUs1HxNZ7X9evX/QICCCkAxnNI5RELJ8Rt/exnP0sn&#10;TpzIrosIefHFF7PrY1W+0vuNpdEjNDo6Ovo+yykWqigoHDf17LPPZkEWH/gbl2P1voLCsUwvvPBC&#10;tk0cTxWX58yZc1shNZLbLSyMEbsDFu8S+Pjjj2fXFz6/6rnnnvPLByCkABBSf/3MqFjSe7Dd8eLY&#10;qdL7jWOnireJJdSLl0+P1fkGuq3t27f3bTPY6nqxS93thNRIbrf4g34jDAsKEVY43ckPJwYQUgAw&#10;hkIqxK56K1asSHfffXdfKMWsU+nnQxXuN3Z1i2OnYiYnFl+IVe5KxedGxfdimwiVt99+u982cfuF&#10;24lt4kOByz3PPCE1ktvduXNntl3sxhgzc8Vmz56dbfvzn//cLx6AkAKAOx9wY1nsFlg8W7dp0ya/&#10;AABCCgCEVJ7nWjhGqtzCGQAIKQAYVBwLFadaEKv/xXONXf2OHTvmxQcQUgAAAEIKAABASAEAAAgp&#10;AAAAhBQAAICQAgAAEFIAAABCCgAAQEgBAAAgpAAAAIQUAACAkAIAABBSAAAAQgoAAEBIAQAAIKQA&#10;AACEFAAAgJACqOQ/aBMm3HKaNGlS+uSTT/ptM1Yf+3hz8eLFmvrdGyv3V6nHUvr6jcffUQAhBTDA&#10;G72IqClTpvSLKW/EfxozZswQUlUcUrX0+gEIKUBIlYiIipkpb8Q9JyHl9QMQUgDDeONXfH3x+SNH&#10;jqRFixZloRX/933Lli1934vdmh566KE0ffr0tH79+lt+rrW1NT3yyCPZzz388MO37AIV223YsCHN&#10;mTOn366F5e6v3JvW3bt3Zz8zceLEtGDBgnTgwIG+712+fDk99thj2fcfffTR7HKe5xDn33777TRt&#10;2rR09913p127dqV9+/al2bNn93vc5e5jsOdbvItlnudRaqixiudz7733Dvn4Bvpd2LZtWzZTGWMT&#10;r+Vgt1vudY7vxXV33XVXevfddwf9HSu9HI9tyZIl2f3PnTs3HTp0KNc4l7u/gZ5jU1NTWrhwYfYz&#10;xc8x7rO5uTk7H19jm8Fuo/T1K30egz3W4bzOAEIKoApDat68eam+vj47v3PnziwqCp599tnsDWtv&#10;b292vvjnnn766bR58+a+N40rV6685fZffvnl7OdKZ8PK3V+5N8ZxG4WQ2LNnT98b/fDMM8/0vTGO&#10;QHjuuedyPYc4H9d1d3dnAfXAAw+kN954Y8DHXe4+yj3f0udU7nmUGmqstm/fnq5fvz7k4xvod+FX&#10;v/pV9njjNYyfHex2y73O8XO///3vs9uJ+8sbUvFzMd7ho48+yp5nnnEud38DPcfYPraNUIvnUfw7&#10;EQEdIoDjtcv791T6PAZ7rMN5nQGEFEAVhlS57WbOnJm9EQ3xf9uLvxczOIXvxdfSN/kRJ8O9v3Lb&#10;/eIXv0jLly/P3pQW33aI2aaCCIB43HmeQ5y/du1arsdd7j7K/Vzpcyr3PIbz2sb5wvMa6vENdDtn&#10;z57Nznd1dfV77Ypvt9zrHLNkhfG7evVq7pCKx1p8H3lfy3L3N9BzLJ49i+dREDOPjz/+eHb+iSee&#10;6Iu64YZUucd6O68zgJACqIKQijebr732Wlq2bFk2M1D8vdLjqsq9US43C5P3/sq9MY6fK+xiNnXq&#10;1NTY2HjLzxWfYneqkTyHcpfL3cdQP5f3eQz0nPOOVbnHN9TvSN7XrnTbkY7tUI9tJK/lcJ5jhM3k&#10;yZOziIzXYLCou53fieG8zgBCCmCMhlS53c0WL16c1qxZkz788MN0+vTpW74XMwDxZjPETEDx92Jm&#10;ovB/2uONaLxZzPPms9z95TmwP+5r06ZNadasWbc8lsGUew7DCaly9zGckCr3PEoNZ6zKPb6BHm/M&#10;6IQYm+KV6Qa63cFe55iBKRwXVG5s4z5KZzMHU+55lLu/gZ5jR0dH3+Munj0KcdzUCy+8kEXqcP6e&#10;8v5ODOd1BhBSAGMwpOK4ljioP74OtE187+TJk9mb3dLjTuJyHJMS4k1n8ffiGJvCMSARaqXHSA32&#10;mMrdX7k3xjEjU3gOAx2/dObMmex8HN8TxzrleQ7DCaly91Hu5+JxFu8+WO55lBrOWJV7fAP9jrz4&#10;4ovZ+Tj+KcZlsNst9zrHY4pjysJLL73U73nH9hESpeMej7WhoSE7H8eAlR4jVe61HOz+BnqOsU04&#10;ePBgv2PGfve732UhtHHjxrJ/T6WvX97fieG8zgBCCmCMhNRwPpA3ZjviTV+8qfzDH/7Qb1Wy+D/3&#10;8X/Td+zYccubwcIKanFd7MJUumrfSO6v3BvjWMFu/vz52e5TcZ/FYRj3HaumxfWxQtqJEydyPYfh&#10;hFS5+yj3c0uXLs12I8vzPEoNZ6zKPb6BfkdikYV4XLF6XmF2aqDbLfc6F1atu+eee7KxLf7ZQjzE&#10;DFbESunvVRyjFN+PsTh27Fju13Kw+xvoOcZjiBUY42eKn2M4evToLceKDab09cv7O1HudbakOiCk&#10;AGpI4XgSz2F8xHatiyiLpeUBEFIAFRczIbELVuyetXr16lRXV+c5CKmqF78LcezZK6+84o8cQEgB&#10;VF58dlF8yGzs2hS7dQ21G5TnUB2Kd1WrRXHsWfwuFB/7BICQAgAAEFIAAABCCgAAQEgBAAAIKQAA&#10;AIQUAACAkAIAABBSAAAAQgoAAGA8hxQAAAAAAAAAAAAAAAAAAAAAAAAAAAAAAAAAAAAAAAAAAAAA&#10;AAAAAAAAAAAAAAAAAAAAAAAAAAAAAAAAAAAAAAAAAAAAAAAAAAAAAAAAAAAAAAAAAAAAVLX/H/R3&#10;GWGn7qmgAAAAAElFTkSuQmCCUEsDBAoAAAAAAAAAIQA6B54xkzQAAJM0AAAUAAAAZHJzL21lZGlh&#10;L2ltYWdlMy5wbmeJUE5HDQoaCgAAAA1JSERSAAADUgAAAg4IBgAAALIdPD8AADRaSURBVHja7d0P&#10;iJRnnuBxQUQaTySciHgSJBBEREQCEnK5kPPCSQhBgjR4YS5IcMJkQshkQsgyzLghuCFsLmSdIZt1&#10;tuOKyWTErOcYR6SnxThuY4znTeM4nuc67rmua0zHaLpb0zGdnufm95i3t7q6qrpa22m76/OBov69&#10;9e/tblPfPO/7vJMSAAAAIzLJKgAAABBSAAAAQgoAAEBIAQAACCkAAAAhBQAAgJACAAAQUgAAAEIK&#10;AABASAEAAAgpAAAAhBQAAICQAgAAEFIAAABCCgAAQEgBML7+8Z80achpypQpqampKS1evDitX7++&#10;4uM2bdqU7rnnnrxcnO677760devWqq/z7rvvpgceeCBNmzYtP//MmTPT6tWr04kTJ+p6nzf6eAAQ&#10;UgDc1JAqP73++uuDHvPCCy9UXfbFF18c8hrPPPNM1eWnT5+eDh06VPM93ujjAUBIAXBTQqpcZ2dn&#10;euqpp/J9t99++8DtBw8eHBi1euONN1JfX18+bdiwId8W95WGzYEDB/JtkydPTq+++mrq6enJt7e3&#10;t6d58+bl+5YuXVr1/d3o4wFASAHwJwup0vsjkAqPPvpovm3dunVDln355Zfzfd/61rfqWv7o0aNp&#10;2bJlOZaqGenjq32e8tuL6zt37kwzZszImynu2LEj37Zq1aqK72H79u0Dt+3evTstWLAgr5tFixbl&#10;5wFASAHQ4CF19uzZgU3qYl+pQoxOxW2nT58e8pgzZ87k++bOnTtk+bjveoz08SMNqRjpivMVK1ak&#10;/v7+vKng1KlT8yhbiPOIpdg3K+4PHR0dA48rPdUKQgCEFAATMKSqnSIq9u7dO7B8sflereeLx9S7&#10;/HBG+viRhtTzzz+fA+nkyZP59scffzzfvm3btnw9zuP6Y489NvDYlStX5ttaW1vz9X379uXrzc3N&#10;fqEAhBQAjR5SP/zhDwcCozRsSjf1q/R8pfff6iFVPtIVcVS6eV+cx/XYlK8Qo1bVJr4AQEgB0EAh&#10;FWJkZsuWLQOhEJM4XLx4cdDyc+bMyfd1dXUNea6YCCLui2UKs2bNqropYD1G+viRhlSxuV4hrsfU&#10;6jGq1tvbm0Mu9qEqXa5aeMbmfgAIKQAaLKQKxahMpc3ViokXXnvttSHPFdOkl082UYzoxEQU5Q4f&#10;Ppzuv//+mvsWjfTxlQIpZiCsFlKVFLMVxuZ8cb5mzZpB98f+UnH71atX/QIBIKQAhNS/iVAq7ovZ&#10;7ArFdOQxUhMH6y2mP4+p0GMUp3zShSLKYvkIrYiPiJzY76qYSCJmzKtmpI8vRtPi/cdy586dS488&#10;8siIQmr//v0D+3rFeVtb26D7Y2KKuP3pp5/Or7Fr1658PWbvA0BIAdDAIRViavFiU73STfxi36lq&#10;m7etXbt2yPPEiE615WOzuSNHjtR8jyN5fDGKVD5hxkhCKsTMg3F/bOZXvvlfEZPlp9gsEgAhBUCD&#10;h1SM5tx22235/tikr1REw3333ZcjJU4xKlTMdFdJS0tLXr6pqSnvSxRx9sQTT6RTp07V9T7rfXwE&#10;X8y8V7yv2PQvDt470pB67rnn8v1PPvlkxfvjuFFLliwZeC9vvvmmXyYAIQUAAICQAgAAEFIAAABC&#10;CgAAQEgBAAAIKQAAAIQUAACAkAIAABBSAAAAQgoAAEBIAQAACCkAAACEFAAAgJACAAAQUgAAAEIK&#10;AABASAEAACCkACacvr6+NGXKlDRp0qQ0derUfH20dXZ2pieffDLNmDEjv9btt9+ennvuudTT0+MH&#10;UOLBBx/MP4fC2bNn00MPPZR/LnFasWJFOnfunBUFIKQAGGvbt2/PX96L044dO0b1+SOW7rzzznw6&#10;depU6u/vTxs3bsyvtXz58rqe48CBA+n++++fsD+D48ePpwceeGDgZ1C499578/V9+/al/fv358tx&#10;GwBCCoAx9q1vfSt/QS/OH3/88VF9/rVr1+bn3bJly/X/B6csMMaznTt3Domh+GxLly4d8jmLkcLS&#10;5eI2AIQUAGMoRoeKze2uXLmSz2+77bZBy8RmeTEaNGfOnPTaa68N+bLf1dWVVq1alZqamtK0adPS&#10;s88+O2jzwEWLFuXle3t7q76P06dP59eI54j3sHjx4tTa2joookpfd7jXHO49h9i0cPr06fnxL7zw&#10;QsVwi03tlixZkhYsWJCvnzx5Mt8fI2txPW6vJ/RiPbe0tKT58+dXXHblypXp4sWLQ+577LHHhoxI&#10;rV692i8ugJACYCzt3bs3fzmP/XDCI488kq/H7YU1a9bk2zZt2pSeeuqpIV/2i9veeeedtHXr1nw5&#10;RqEK5aMqldx1110DmxQWkRIRVB429b7mcO/5pZdeytfffPPNHDhxed26dUNeL0aPIsoiuuL666+/&#10;nu+P87geATdcSL3yyiv5s8T98TnjdU6cOFH5P6xlzxMBVhpfsZ9UBBcAQgqAMfT000/nL+gREyHC&#10;JK4/88wzA8vEiFXcdvXq1by/U/mX/VmzZg3cH1/84/K8efNGFFLh0KFD6fnnn88jQLH85MmTqwbG&#10;cK853HueO3fuwP1xqhZuxShXEZzFflrLli3L19va2ob/j+Ufl4vJNYoRtuGWLX2fsT7ieuzHVuzL&#10;FrcBIKQAGEMRFBEsFy5cyNdjk7m4Hl/8C3G9fD+d0uvF/aWn0ggqRlTiuat544038jIPP/xwOnz4&#10;8JDXGOlrDveeh9v3qNLIUGwGGM8bM+nFeWxWGLcPJ0akinC7++678yhYtVGl8teNzQ7jerxOEYzx&#10;ugAIKQDGSGmwVDrFCFGYOXPmwOhN7EdV/mU/9qkqvuxXUoyqxCZ41cQma+XBUCuEhnvN4d5zsald&#10;6YhU6YhWpU31Yp+suC2mII/zuF6vYqbCYl+rahNGlL9upfUScQWAkAJgjBSz6b366quDbn/55ZcH&#10;7XMUx3+K65s3bx64XPplP2b5i+sRCkePHs2XY7KIQoy+RKTE9OcxqUQEQTECFVFSGjZHjhxJGzZs&#10;GPIaMRpUOmHFcK853HsuPnu8VrGPVHzuWiH17rvvDgrN2P+q1vLV7Nq1q+oU5tXWbbz2tm3b8uX4&#10;PAAIKQDGyMKFC/MX82PHjg26PY5pFLfHbHshNvuLfYMihn7yk58M2Ywu9kGKfa1ipCRGUOLYUGfO&#10;nBn0nDFhQ0RBLBOjMRFVMVNejBaF2P8nRpEimGICh/KgiIiI577vvvvqes3h3nPs+xQjZfH4OP3w&#10;hz+sGTRFEJZuUlh6YNzRmp69/HmKz1kckDdm7HMQYwAhBcB4/Md/HG5eNlrvOfZxiucqgg4AhBQA&#10;FcUMeLH5X4ziFPtVFZvkNcp7jueJadmLyR9KN+sDACEFwBBxLKXY/yg2LYsZ42IzutLN2hrhPcdz&#10;xHPF5o4xCx8ACCkAAAAhBYyVmFAgjpdTzcGDB/PsbDHZQEx0UM8BSgEAhBQwYe3bt2/gGDnVrFy5&#10;Mk9XHdavX5+am5utOIBbQH/PFSsBhBQwFmIflGLa7GpieuviAKpxENRqo1cdHR35BMDN9/Fbv0z7&#10;7/hvVgQIKWBM/2GoEVKxSV+t64W/+7u/yycAbq6ut3elE//hwfTiS/9gZYCQAm7VkCo9IGqIWdCE&#10;FMAYRdTPW9M/zvwv6dyvj6bvvv2JFQJCCrhVQ2rWrFl5k74Q53FdSAGMQUS9vSudnP1fU+//OpY6&#10;u78WUiCkgFs5pFatWpVaWlry5TiPySeEFMCfVvd7e/JIVERUEFIgpIBbNKSK22Jmv9mzZ+dN/GIa&#10;9Pb2diEF8Cf0+d+9PzASVRBSIKSACUJIAYy+7u0fDBqJElIgpAAhBUANMRJVKaKEFAgpQEgBUEH5&#10;PlFCCoQUIKQAqKHWSJSQAiEFCCkAylTbJ0pIgZAChBQAFdQzEiWkQEgBQgqAb8Q+UeVTnAspEFKA&#10;kAKgiq63d9U9EiWkQEgBQgpARP28dUQjUUIKhBQgpAAaO6Le3pVO/Lv/NOKIElIgpAAhBdCwEXVy&#10;7oPpiw9/e12P7/jnL9OqvzlnRYKQAoQUQINE1M9bR7xP1Fdf/yH97l+vpjf2Xkrf2fxJ+vam8+mn&#10;v/7cygQhBQgpgAaIqBiJqnOfqDOf9aX3Oy6nV3Z9lh7d8HH6/pbO9LMPu/PtX/dblyCkACEF0ABi&#10;ivNaI1G9X/0h/fZfvsyx9PjG8+m//+3HeQSq/eQXqbtXOYGQAoQUQIOJg+1WGomK0aXtv+lJL/7i&#10;Qg6nH2z7NG091J0344vN+QAhBQgpgIbUvf2DgZGoGHWKiSI2H+jKm+rFyNNf7r6YfvW7K+nyl0ad&#10;QEgBQgqAPBL1f//9f0m73/lf6UfbL+R9nZ7f+mn6+8M96R/Pf2VfJxBSgJASUgAhRpYO/VNv+sVL&#10;O1PH9P+cfvjn/5D3dfrg+Bf5+E+AkAIQUgB/9PHnfWnP/7mS93GK4zv9zZM/S0dnLEtHdnYYdQIh&#10;BSCkAELs63T49Jfpbz74PH337U/yRBGxr9P+E1+kj7fsHfFxogAhBQgpgAkpNsvbffTacZ2qzbAX&#10;+0SJKBBSAEIKaFixSV4c1+mt/V0Do06xr1Medfq8b8jycZyoeg+2CwgpACEFTBjFqNNL718bdfre&#10;u5151On4udrHdep6e5eRKBBSAEIKaAyxr1Nsmlcc12n1W+fTj/dcSh/+vjd199Y3S0TXz1uNRIGQ&#10;AhBSwMR26Up/nmEv9nWKA+L+2Xufpu2/6Um/7xz5cZ3sEwVCCkBIARNSbJIXo04//fW1GfZi1Omv&#10;fnVtX6d6R51EFCCkACEFTHixr1OMMr34iwt5X6cYdXq/4/J1jTqJKEBIAUIKmNBiUog4IO63N53P&#10;M+x9cPyLvB/UaBJRIKQAhBQwoUQ4/cUvP7tpzy+iQEgBCClgQoZUjESJKEBIAUIKYIxDSkQBQgoQ&#10;UoCQElGAkAKEFMDNCSkRBQgpQEgBQkpEAUIKEFIANyekRBQgpAAhBQgpEQUIKUBIAdyckBJRgJAC&#10;hBQgpEQUIKQAIQVwc0JKRAFCChBSgJASUYCQAoQUwM0Jqe739ogoQEgBQgoQUvWGVDESdbntIysO&#10;EFKAkAKEVL0RZSQKEFKAkAKq+urrP6TO7q8n/Gnroe704z2XRBQgpAAhBdyYQ//Umx7feD59e9P5&#10;9N23P5nQp+a/Ppc2tXeJKEBIAUIKuD5nPutLL/7iQvreu52p45+/bPj1IaIAIQUIKaCq7t7+vHlb&#10;jNDsPno5b9YnokQUIKQAIQVU0PvVH9L7HZfTdzZ/kjYf6EqXv+y3UkQUIKQAIQVUc/j0l3kE6rXW&#10;i3nSBUQUIKQAIQVU8Y/nv0o/2n4h7wv1u3+9aoWIKEBIAUIKqOZCz9fprf1deSKJ9pNfpK9txSei&#10;ACEFCCmgsgim7b/pSavfOp/+/nCPiSREFCCkACEF1PLh73vT97d0pr/61aX08ed9VoiIAoQUIKSA&#10;auJ4UC+9/1mOqNgnChEFCClASAFVxH5Qb+y9djyoD47bD0pEAUIKEFJAVRFMcTyob286n/eHiuND&#10;IaIAIQUIKaCKmIHv6Z91pld2fWY/KBEFCClASAG1FMeDen7rp44HJaIAIQUIKaCWGHWK/aBiMz77&#10;QYkoQEgBQgqoIY7/VOwHteWj7nT5SwUlogAhBQgpoKpD/9SbZ+KL/aA6u7+2QkQUIKQAIQVU8/vO&#10;r9IPtn1qPygRBQgpYDw7ePBgmjNnTpoyZUpauHBham1tHbJMW1tbWrBgwcAy+/btE1IwQsXxoFa/&#10;dT7tPno5b9aHiAKEFDBOrVy5Mm3cuDFfXr9+fWpubh6yzMyZM9Pp06fz5TifO3eukII6xfGfth7q&#10;zvtB/fLIZceDElGAkAImgoik/v5rO7hfvXq1YiTdcccd6ezZs/lynMd1IQXDixn4vrP5k/TW/q50&#10;6YqJJEQUIKSACSM216t1PcTmf01NTWnSpEn5/MCBA0IKaiiOB/XiLy6kM585oK6IAoQUMOFMnjx5&#10;0PWpU6cOWeauu+5KR48eHYiqpUuXCimoIGbf+/GeS+n7WzrTh7/vdTwoEQUIKWCimjVrVt6kL8R5&#10;XC9Xz6iVkKKRxfGffvZhd96Mb/tvekwkIaIAIQVMdKtWrUotLS35cpzH5BPlYgTqyJEj+XJHR0ce&#10;oRJScE37yWv7Qf3015+n7l5DUCIKEFJAQ4ipzGfPnp038Ytp0Nvb2//tH4tJ1/65OHHiRI6nGImK&#10;87gupGh0x89dzceDsh+UiAKEFMANEVI0gph9769+dSk9/bPOPBqFiAKEFICQgiri+E+x/9N33/4k&#10;HxfK8aBEFCCkAIQU1LD/xBc5oN7Ye8nxoG6C7vf2iChASAFCCiaKs5f60kvvf5ZPsU8Uo68Yibrc&#10;9pGVAQgpQEjBeBajTjH69L13HQ/qTxFRRqIAIQUIKSHFOBbB9Msjl9PjG8/n/aHsByWiAIQUIKSg&#10;hpiB7/tbOvPxoC70fG2FiCgAIQUIKajltdaLeTrz33d+ZWWIKAAhBQgpqMePtl9Iv/2XL60IEQUg&#10;pAAhBfV68RcX0u/+1ax8IgpASAFCCoSUiAIQUoCQAiElogCEFCCkQEiJKAAhBQgpIYWQQkQBQgpA&#10;SCGkEFEAQgoQUiCkRBSAkAKEFAgpEQUgpAAhBUJKRAEIKUBIgZASUQBCCkBIIaQQUYCQAhBSCCkh&#10;JaIAhBQgpEBIiSgAIQUIKRBSIgpASAFCCoSUiAIQUoCQElIIKREFIKQAhBRCChEFIKQAIQVCSkQB&#10;CClASIGQElEAQgoQUiCkRBSAkAKEFAgpEQUgpACEFEJKRAEIKQAhhZASUiIKQEgBQgqElIgCEFKA&#10;kAIhJaIAhBQgpEBI3SK639sjogCEFCCkQEjVqxiJutz2kV8EACEFCCkQUvVGlJEoACEFCCkQUiIK&#10;QEgBQgqElIgCEFKAkAIhJaIAhBSAkGL8ufxlf/p951fpw9/3pua/PtcQISWiAIQUIKRgWJeu9Kd/&#10;PP9Vaj/5RfrZh93pL3dfTM9v/TStfut8+t67nfn6pvau9Msjl1N3b7+IAkBIAUKKie+rr/+Qzl7q&#10;Sx3//GXa/pue9NNff57+4pef5Uh6fOP59P0tnemVXZ+lt/Z3pV/97kpeLpaPxzUSEQUgpAAhRQPH&#10;UsRQEUvfffuT9OiGj3M0xfUYcWrkWBJRAEIKEFI0oM7ur4fEUkRSsRleXI/bi1iK5RFRAEIKEFI0&#10;VCzFCFIRSzGyFCNM5bFkZElEAQgpQEjREGKCh5gBb7hYin2axJKIAhBSgJASUg2jmDp8/4kv0tZD&#10;3emvfnVpIJa+vel8Pi6TWBJRAEIKQEg1nAs9Xw+MLMWsdzH73Y+2X0jf2fxJnhEvYumNvZdyLMX0&#10;4mJJRAEIKQAh1RB6v/rDwEFpY2Tpx3su5eMs/fe/vTayFOEUsfT3h3vyMnFMpngMIgpASAEIqQkt&#10;DjQbI0t7/s+VfPDZGFmKzfAilGJ0KWIpAipCKjbVi7AysiSiABBSgJCa8CJ8in2WYvQoNsWLQIqR&#10;peJYS6+1XkybD3TlZYwsiSgAhBQgpBpCzIYXART7I8V+SbHJ3Q+2fZpHliKW/uy9T3MsFSNLZz7r&#10;E0siCgAhBQipxoqlYja8IpbiFJfjtphW/IPj10aW4jGIKACEFCCkGiKWIoQiiIpYKqYOL2IpQiqC&#10;SiwhogCEFCCkGiaWSg9KW36cpYil0qnDI5ZM8ICIAhBSgJCa8CJ8IoCKg9L+xS8/q3pQWsdZQkQB&#10;CCmAhgypmEY8phD/y90XB2bDiwkeis3wOv75S7GEiAIQUgBC6v99+lXa8lF33hTv+1s683GYIpgi&#10;qkBEAQgp4BbT19cnpMZAjCj98sjlfNDap3/WmV56/7P0fsflfDuIKAAhBdzqf6iTJqVly5als2fP&#10;Cqmb6Ov+lH77L1/mA9XG/k3f2fxJ+psPPk+H/qk3Xf7SqBMiCgAhBePKlClTckzFac6cOWnLli1C&#10;apRc6Pk67+sU+zY9vvF8+tH2C+nvD/fkzfi+1k6IKACEFIxvO3bsSLNnzx4IqjitWrUqdXZ2jtpr&#10;HDx4MIdahNvChQtTa2vrkGV6e3vT6tWr09SpU9O8efNSW1vbuAupiKSYPS/2dYoJImJK8uPnrqbe&#10;r0wMgYgCQEjBhHT69Ol01113DQqqCJqdO3fe8HOvXLkybdy4MV9ev359am5uHrLM2rVr07p161J/&#10;f3+OqDvuuOOWD6mPP+9Lu49ezvs4xahTTE0ex3SK0SgQUQAIKWiwoIpRo9KgilGiEydOXPdzzpw5&#10;MwdSuHr1apo7d+6QZeI1jx49OuxzjWVIxZTjsa9TjDTFJBFxemv/tRn2TEeOiAJASEEDOnXqVFqw&#10;YMGggJo+ffrA5UrxU6/YpK/W9eK21157LTU1NeXRqMOHD98SIXXpSn8+GG4c+Hb1W+fz6FNsvheb&#10;8YGIAkBIQYN6991306xZswYF1KJFi9LJkyfz/RcuXMi3VYqfek2ePHnQ9RjhqrTMhg0b8uVjx46l&#10;JUuWjFlIxahTjDTFMZ1ihr2YMMKoE+Nd93t7RBSAkAJGQ8RLEU+x+V3svxSTPpSKY03FcjE6db0i&#10;1GKTvhDncb3SMqWqhdvNCKk4flPs6/Ra68WBGfbiuE5nPuszwx4TQjESdbntIysDQEgBN/yH+s1x&#10;pGK/qJspZgFsaWnJl+M8Jp8o9+STT6Z33nknXz5y5Ei6++67b1pIxSx6Meq05aPuHE1xbKc4rlNs&#10;wtfdq5yYmBFlJApASAGjGFLlm92F8+fPp/nz5+dZ+0bDvn378hTr8VoxDXp7e/ug9xAuXryYVqxY&#10;kUeiYrO+48ePj2pIdXZ/nT44/kUedYp9nWKfp62Hrk1PbtQJEQWAkAJuOKRi87sb3S/qZqk3pCKO&#10;IpLe2HspffftT9K3N53PERUHybWvEyIKACEFjEiMMpVOLFHrNGPGjHEVUrGvU+zb9Mquz/Ko0/Nb&#10;P7WvEyIKACEF3LjYHypGoUonmiiul54iorZu3XpLh9TlL/vT4dNfps0HutKfvfdpnmHPvk6IKBEF&#10;IKSAmyqC6VbcfK+WNzf+PL3U0pZ+vOfSkH2dbLKHiBJRAEIKoIIf/HR/av7rc3m68hiRAkQUgJAC&#10;bv4fZ8kEE8PtI1VpIopbIaTiBIgoACEF/MmUbs5Xad+o0tOtuNmfkAIRBSCkAIQUiCgAhBSMJ8eO&#10;jb8vX0IKRBSAkALG9g/1m/2gFi9enE6cOCGkQEQBIKSA4URAlU4uEftE3XvvvenkyZNCCkQUAEIK&#10;qCU28VuwYMGgqJo6dWpavny5kAIRBYCQAmrp7+9PO3bsSE1NTaY/BxEFgJACauno6BgyIjV9+vS0&#10;Zs0aIQUiCgAhBZQqj6cYiWpubk6nT5++Zd+zkEJEASCkgLH9Q/1mgokHHnggnTp1aly8ZyGFiAJA&#10;SAFjarxMeS6kEFEACCkAIQUiCgAhBePqj7NkNr7S/aMqnczaByIKACEF/FHEUewXVVyudSqWE1Ig&#10;ogAQUsA4JqQQUQAIKWBs/1CrbL53/vz5NH/+/DRv3jwhBSIKACEF1BNSV69eHZgaXUiBiAJASEHD&#10;i1Gm4SaZKE4zZswQUiCiABBSwOnTpwcmkyidna/8FBG1detWIQUiCgAhBZS6VWfmE1KIKACEFICQ&#10;AhEFgJCCcf3H6YC8IKIAEFLAyDggL4yN7vf2iCgAhBQgpKBexUjU5baPrAwAhBQgpKDeiDISBYCQ&#10;ggnkoYceStOmTcuXt2zZkpqamvImfStXrhRSIKIAEFJAuUcffXRgUon+/v4hk0089thjQgpEFABC&#10;Cig1ffr0HEwHDhxIx44dy5cXLFiQzpw5ky/H/UIKRBQAQgoo/UP9ZuQp3HffffnyM888M3Cf6c9B&#10;RAEgpIAysW9UBNPFixcHRqfOnj2b2trajEiBiAJASAGVxEQTpftEzZ49+9ofsH2kQEQBIKSA6u66&#10;6668CV9EVIxMhbj+wAMP3JLvV0ghogAQUgBCChEFAEIKEFKIKAAQUjDBLV26NB+At/wYUmbtAxEF&#10;gJACKiimPC+Pp+IUgSWkQEQBIKSAEsVIVEtLS+rr6xsX71lIIaIAEFLAmJo6derAAXnHCyGFiAJA&#10;SAFjat68eTmkurq6hBSIKACEFFCPM2fO5JB68MEHx01MCSlEFABCChjbP9QKM/WZtQ9EFABCCqih&#10;dIa+Siez9iGiRBQAQgqYAIQUIgoAIQUgpBBRACCkYLw5cuRImj9/fpo2bdrAPlGzZs1KW7ZsEVKI&#10;KAAQUkC5Xbt2VZxcori+fv16IYWIAgAhBZSaPXt2DqYYlSoNqfb29nx9+vTpQgoRBQBCChj0h/rN&#10;yFNxuQip/v7+fN2sfYgoABBSQJnYFyqCqRiBipC6evVqeu655/L1uXPnCilEFAAIKaBUW1tbzQPy&#10;7t9/6wWLkEJEASCkgDF37ty5tGTJkoFZ+5qamvIsfidPnrwl36+QQkQBIKQAhBQiCgCEFCCkEFEA&#10;IKRgAurs7EwLFizIm/EV9u3bNzD5xG233Za2bdsmpBBRACCkgHDx4sUhB+Dt6uqqONlEHF9KSDFR&#10;dL+3R0QBIKSA67N06dIcSQ8++GDq6enJt8XluC0mmQhr167N1+fNmzcqr3nw4ME0Z86cfFyqhQsX&#10;ptbW1qrL7tq1a+DYVkKK0VKMRF1u+8jKAEBIASMXm/NFqMQo1MAf7DcjUCdOnMjXe3t78/XSTf9u&#10;xMqVK9PGjRvz5fXr16fm5uaKy/X19aXFixcLKW5KRBmJAkBIAdf/x/lNNBUinspvK5YrNv27UTNn&#10;zkz9/f35chzwt9qBfl966aX0yiuvCClEFABCCri1FCNSMeoUYtKJ0s36wvnz5/Nt06dPH5XXjE36&#10;al0Pp0+fzseziuASUogoAIQUcEu54447cqisW7cunTp1amA0qqOjI98fk1FEVMVty5cvH5XXLB/Z&#10;mjp16pBlVqxYkfbu3XvtHxAhhYgCQEgBt5KY5rx8dr7SSSVKb4/N8EZDTKtePFecx/Uh/2hUmDVQ&#10;SCGiABBSwC1j8+bNacaMGXkTu3vuuWfQfbE538MPP5wnfhgtq1atSi0tLflynMfkEzX/ATEihYgC&#10;QEgBjS5GwWbPnp038Ytp0Nvb22tGk5BCRAEgpABGkZBCRAEgpACEFCIKAIQUIKQQUQAgpAAhhYgC&#10;ACEFCClEFAAIKUBIIaIAQEgBCClEFABCCkBIIaIAQEgBQgoRBQBCChBSiCgAEFKAkEJEAYCQAhBS&#10;IgoAhBSAkEJEAYCQAoQUIgoAhBQgpBBRACCkACGFiAIAIQUIKUQUAAgpACElogBASAEIKUQUAAgp&#10;QEghogBASAFCChEFAEIKEFKIKAAQUgBCSkQBgJACEFINpPu9PSIKAIQUIKSoVzESdbntIysDAIQU&#10;IKSoN6KMRAGAkAKEFCIKAIQUIKQQUQAgpAAhhYgCACEFIKREFAAIKQAhJaIAACEFCCkRJaIAQEgB&#10;QgoRBQBCChBSiCgAEFKAkEJEAYCQAhBSIgoAhBSAkBJRAICQAoSUiBJRACCkACGFiAIAIQUIKUQU&#10;AAgpACElogBASAEIKREFAAgpQEiJKABASAFCSkSJKAAQUoCQQkQBgJAChBQiCgCEFICQElEAIKQA&#10;hJSIAgCEFCCkRBQAIKQAISWiRBQACClASCGiAEBIAQgpEQUAQgpASIkoAEBIAUJKRAEAQgoQUiIK&#10;ABBSgJBqXN3v7RFRACCkACFFvYqRqMttH1kZACCkACFFvRFlJAoAhBQgpBBRACCkAISUiAIAIQUg&#10;pEQUACCkACElogAAIQX8SRw8eDDNmTMnTZkyJS1cuDC1trYOWaa9vT0tXrw4L7No0aL8GCElogBA&#10;SAENa+XKlWnjxo358vr161Nzc/OQZe688860f/+1QNq8eXOaP3++kBJRACCkgMY1c+bM1N/fny9f&#10;vXo1zZ07d9jHNDU1CSkRBQBCCmhcsblerevlDhw4kNasWSOkRBQACCmgcU2ePHnQ9alTp1Zdtqur&#10;K28K2NPTI6REFAAIKaBxzZo1K2/SF+I8rldy9uzZtHr16nTu3LmqzyWkRBQACCmgIaxatSq1tLTk&#10;y3EeI07l2tra0rJly1JnZ2fN5xJSIgoAhBTQEPbt25dmz56dN/GLadBjqvOBfywmXfvnIiagiMul&#10;JyElogBASAGMgkYPKREFAEIKQEiJKABASAFCSkQBAEIKEFIiCgAQUoCQElEAgJAChJSIAgCEFICQ&#10;ElEAIKQAhJSIAgCEFCCkRBQAIKQAISWiAAAhBQgpEQUACCmACRpSIgoAEFKAkBJRAICQAoSUiAIA&#10;hBQgpEQUACCkACElogAAIQUwQUNKRAEAQgoQUiPQ/d4eEQUACClASNWrGIm63PaRHyIAIKQAIVVv&#10;RBmJAgCEFCCkRBQAIKQAISWiAAAhBQgpEQUACCmA8RBSIgoAEFKAkBJRAICQAoSUiAIAhBQgpEQU&#10;ACCkAMZTSIkoAEBIAUJKRAEAQgoQUiIKABBSgJASUQCAkAIYTyElogAAIQUIKREFAAgpQEiJKABA&#10;SAGMeUiJKABASAFCSkQBAEIKEFIiCgAQUgBjHlLd7+0RUQCAkAKEVL1iJOrk7P8qogAAIQUIqXoj&#10;ykgUACCkACFVp663d4koAEBIAUKqXkaiAAAhBQgpEQUACCmAmxNSIgoAEFKAkBJRAICQArg5IdW9&#10;/QMRBQAIKUBI1ctIFAAgpAAhdR0R9cWHv7VCAQAhBQipeiPKSBQAIKQAIVVnRJ34d/9JRAEAQgoQ&#10;UvXoenuXzfkAACEFCKl62ZwPABBSgJAaQUgVI1EiCgAQUoCQqjOiTs59UEQBAEIKEFL1hJTN+QAA&#10;IQUwgpCyOR8AIKQARhBSRqIAACEFMIKQElEAgJACGEFIFRHlOFEAgJACqCOkjEQBAEIKYAQh1b39&#10;AxEFAAgpgHpDykgUACCkgAnr4MGDac6cOWnKlClp4cKFqbW19bqWKQ0pEQUACClgQlu5cmXauHFj&#10;vrx+/frU3Nx8XcsUIfXW6v8hogAAIQVMbDNnzkz9/f358tWrV9PcuXOva5nw0+/9bfrfTf8xrf/2&#10;M+nP//zPnZycnJxu8qmjo8N/yEBIAWMhNterdb3eZcKZ//3/0q6W/5k++OADJycnJ6c/wenjjz/2&#10;HzIQUsBYmDx58qDrU6dOva5lAACEFNAwZs2alTfXC3Ee169nGQAAIQU0jFWrVqWWlpZ8Oc5jYonr&#10;WQYAQEgBDWPfvn1p9uzZefO9mOK8vb393/6xmDRp2GUAAIQUAAAAQgoAAEBIAQAACClgPDl48GDe&#10;TyqOJbVw4cLU2tp6Xcs04nqJfcsWL16cl1m0aFF+jPXyb3bt2jWwX571klJvb29avXp1PtzAvHnz&#10;Ultbm/XyR7EeFixYMLBM7MPZCDo7O6seDL1R/90FIQWMKzFj38aNG/Pl9evXp+bm5utaphHXy513&#10;3pn279+fL2/evDnNnz/fevlGX19fjsxGCal61svatWvTunXrUn9/f46HO+64w3r5o5kzZ6bTp0/n&#10;y3FeKy4miojFiMdafx+N+O8uCClgXIkvMfHFLsQxpSp9ialnmUZcL+Wampqsl2+89NJL6ZVXXmmY&#10;kKpnvcSowtGjR/37UiaC8uzZs/lynDdCYC5fvjwdP3685t9HI/67C0IKGFdis5Fa1+tdphHXS6kD&#10;Bw6kNWvWWC/p2qjCkiVL8pfARgmpev+OXnvttRzcEQuHDx+2XtK1TdhincTvSpzH31LDfIGr8ffR&#10;iP/ugpACxpU4llSp2H/jepZpxPVS6Orqypvh9PT0WC9/tGLFirR3795hvyg24t/Rhg0b8uVjx47l&#10;2LReUrrrrrsGRuoiqpYuXSqkGvTfXRBSwLgya9asvNlIiPO4fj3LNOJ6CbEpUkwgcO7cOb8vJV8O&#10;y0/WSxpyWyOMMNSzXhp55KXW30Yj/rsLQgoYV1atWpVaWlry5TiPkZXrWaYR10tMGLBs2bI8+5bf&#10;l5F/UWy09fLkk0+md955J18+cuRIuvvuu62XP4oRqFgfoaOjI49QCanG/HcXhBQwrsTsUbNnz86b&#10;kcRUuzGld/l/5Gst08jrJXb+brSRl3rWSyOGVD3r5eLFi3mzxxhxic36YrIB6yWlEydO5HiK9RLn&#10;cb2RQ6qR/90FIQUAACCkAAAAhBQAAICQsgoAAACEFAAAgJACAAAQUgAAAEIKAABASAEAACCkAAAA&#10;hBQAAICQAgAAEFIAAABCCgAAACEFAAAgpAAAAIQUAACAkAIAABBSAAAAQgoArl9PT0+aOXNmmjRp&#10;9P4zs2vXrrR8+fI0bdq0NGXKlDRjxoz02GOPpWPHjo3tf0j/+BlLP+fevXvT0qVL83tsampK999/&#10;/5Blrud5Dxw4kJ8LACEFwATU19eXVqxYcV3xUM3mzZsHnq/8NH369DGNqfLPOWfOnEHvb9WqVaMS&#10;UqO5PgEQUgDcQg4fPpyWLFkyKCRGw+23356f68UXX0xdXV35ttOnT+cRqrg9wu2W+Q/rN5/7woUL&#10;+frVq1dvSrABIKQAmCj/Ufnmy/4777wzql/8p06dmp+rfOTpzJkz+fbYhK78PezcuTMtWrQob2K3&#10;cOHCtHv37iHPG7ctWLAgLxPLxmPKtba2psWLFw/aVO/UqVMVA6fSiFm1CLrR543HxeaTMQJYKq7P&#10;mjUr319EJwBCCoBbWOwb1N7eXjUerlexqWDEwaOPPpp27NiR+vv7a8bc5MmTh8RH7GdU6OjoGHaZ&#10;gwcPVoyY0hGw6wmp0Xje2D8szltaWgZ9/g0bNuTb16xZ4xcSQEgBMO7+AzOKIdXZ2ZlHb8r3jXrq&#10;qafSyZMnK77uypUr08WLF/OoTBFipaES98dtMTIU9u3bl683NzcPLPPII4/k25544om8iV6xTEx4&#10;Ue1zVvrc5beNxvMWj4n1UqrYtPLQoUN+CQGEFACNHFKFrVu35hiKkani+WOzuJgpr/x1z507N3Bb&#10;XC7iqxCXq01eUb5MzEJY7+esJ6RG63nvvPPOfNv+/fvz9TiP6xFTAAgpACZwSFXaFG44sR/Q9u3b&#10;03333TdkVKba8xSbBlZ73dJNAkfyGa4npEbreV9++eWB0bdQjLLF5n0ACCkAGjykimNSlU7GEGI/&#10;qWqBVLrs+fPnh4w2xWZ0cVutWfWKkaNakzbcyIjUjT5vbPIY4RenGI2K8/hcvb29fgEBhBQAEzmk&#10;6hETJ8Rz3XPPPen48eP5toiQ5557Lt8es/KVv25MjR6hceXKlYFjOcVEFYViv6mnn346B1kc8Deu&#10;x+x9hWJfpmeffTYvE/tTxfV58+bdUEhdz/MWE2PE5oClmwQ+/PDD+fbi+FXPPPOMXz4AIQWAkLp2&#10;zKiY0rva5nix71T568a+U6XLxBTqpdOnx+x8lZ5ry5YtA8tUm10vNqm7kZC6nuctPdBvhGGhiLDi&#10;NJYHJwYQUgBwC4VUiE31Vq9enW677baBUIpRp/LjQxWvG5u6xb5TMZITky/ELHfl4rhRcV8sE6Hy&#10;5ptvDlkmnr94nlgmDgpc63PWE1LX87zbtm3Ly8VmjDEyV2ru3Ll52XvvvdcvHoCQAoCxD7hbWWwW&#10;WDpat3HjRr8AAEIKAIRUPZ+12Eeq1sQZAAgpAKgq9oWKUyOI2f/is8amfocPH/bDBxBSAAAAQgoA&#10;AEBIAQAACCkAAACEFAAAgJACAAAQUgAAAEIKAABASAEAACCkAAAAhBQAAICQAgAAEFIAAABCCgAA&#10;QEgBAAAgpAAAAIQUAACAkAIYzX/QJk0adJoyZUravXv3kGVu1fc+0Vy4cKGhfvduldcbrfdS/vOb&#10;iL+jAEIKoMIXvYiopqamITHli/ifxqxZs4TUOA6pRvr5AQgpQEiViYiKkSlfxH0mIeXnByCkAEbw&#10;xa/09tLLBw8eTEuWLMmhFf/3ffPmzQP3xWZN999/f5o5c2Z64403Bj2us7MzPfDAA/lxy5YtG7QJ&#10;VCy3YcOGNG/evCGbFtZ6vVpfWnft2pUfM3ny5LRo0aK0b9++gfsuXryYHnzwwXz/8uXL8/V6PkNc&#10;fvPNN9OMGTPSbbfdlrZv357a2trS3Llzh7zvWq9R7fOWbmJZz+coN9y6is9zxx13DPv+Kv0uvPvu&#10;u3mkMtZN/CyrPW+tn3PcF7dNmzYtvfPOO1V/x8qvx3tbsWJFfv358+enAwcO1LWea71epc948uTJ&#10;tHjx4vyY0s8Yr3n27Nl8Oc5jmWrPUf7zK/8c1d7rSH7OAEIKYByG1IIFC9LevXvz5W3btuWoKDz9&#10;9NP5C2t/f3++XPq4J554Im3atGngS+OaNWsGPf8LL7yQH1c+Glbr9Wp9MY7nKEKitbV14It+ePLJ&#10;Jwe+GEcgPPPMM3V9hrgct/X19eWAuvvuu9PLL79c8X3Xeo1an7f8M9X6HOWGW1dbtmxJvb29w76/&#10;Sr8Ljz/+eH6/8TOMx1Z73lo/53jc66+/np8nXq/ekIrHxfoOO3fuzJ+znvVc6/UqfcZYPpaNUIvP&#10;Ufo7EQEdIoDjZ1fv31P556j2XkfycwYQUgDjMKRqLTd79uz8RTTE/20vvS9GcIr74rz8S37EyUhf&#10;r9ZyDz30UHr00Ufzl9LS5w4x2lSIAIj3Xc9niMs9PT11ve9ar1HrceWfqdbnGMnPNi4Xn2u491fp&#10;ec6dO5cvX716dcjPrvR5a/2cY5SsWH9dXV11h1S819LXqPdnWev1Kn3G0tGz+ByFGHl8+OGH8+VH&#10;HnlkIOpGGlK13uuN/JwBhBTAOAip+LK5bt26tGrVqjwyUHpf+X5Vtb4o1xqFqff1an0xjscVm5hN&#10;nz49dXR0DHpc6Sk2p7qez1Dreq3XGO5x9X6OSp+53nVV6/0N9ztS78+ufNnrXbfDvbfr+VmO5DNG&#10;2EydOjVHZPwMqkXdjfxOjOTnDCCkAG7RkKq1udnSpUvTiy++mHbs2JFOnz496L4YAYgvmyFGAkrv&#10;i5GJ4v+0xxfR+LJYz5fPWq9Xz4798VobN25Mc+bMGfReqqn1GUYSUrVeYyQhVetzlBvJuqr1/iq9&#10;3xjRCbFuSmemq/S81X7OMQJT7BdUa93Ga5SPZlZT63PUer1Kn/HKlSsD77t09CjEflPPPvtsjtSR&#10;/D3V+zsxkp8zgJACuAVDKvZriZ3647zSMnHfiRMn8pfd8v1O4nrskxLiS2fpfbGPTbEPSIRa+T5S&#10;1d5Trder9cU4RmSKz1Bp/6UzZ87ky7F/T+zrVM9nGElI1XqNWo+L91m6+WCtz1FuJOuq1vur9Dvy&#10;3HPP5cux/1Osl2rPW+vnHO8p9ikLzz///JDPHctHSJSv93iv7e3t+XLsA1a+j1Stn2W116v0GWOZ&#10;sH///iH7jL366qs5hFpaWmr+PZX//Or9nRjJzxlASAHcIiE1kgPyxmhHfOmLL5U/+clPhsxKFv/n&#10;Pv5v+tatWwd9GSxmUIvbYhOm8ln7ruf1an0xjhnsFi5cmDefitcsDcN47Zg1LW6PGdKOHz9e12cY&#10;SUjVeo1aj1u5cmXejKyez1FuJOuq1vur9DsSkyzE+4rZ84rRqUrPW+vnXMxad/vtt+d1W/rYIh5i&#10;BCtipfz3KvZRivtjXRw+fLjun2W116v0GeM9xAyM8ZjSzxgOHTo0aF+xasp/fvX+TtT6OZtSHRBS&#10;AA2k2J/EZ5gYsd3oIspiankAhBTAqIuRkNgEKzbP+sEPfpCam5t9BiE17sXvQux7tnbtWn/kAEIK&#10;YPTFsYviILOxaVNs1jXcZlA+w/hQuqlaI4p9z+J3oXTfJwCEFAAAgJACAAAQUgAAAEIKAABASAEA&#10;ACCkAAAAhBQAAICQAgAAEFIAAAATOaQAAAAAAAAAAAAAAAAAAAAAAAAAAAAAAAAAAAAAAAAAAAAA&#10;AAAAAAAAAAAAAAAAAAAAAAAAAAAAAAAAAAAAAAAAAAAAAAAAAAAAAAAAAAAAAAAAAAAAYFz7/6g+&#10;9gPW7Rr8AAAAAElFTkSuQmCCUEsDBAoAAAAAAAAAIQDBOPXqSjIAAEoyAAAUAAAAZHJzL21lZGlh&#10;L2ltYWdlNC5wbmeJUE5HDQoaCgAAAA1JSERSAAADUgAAAg4IBgAAALIdPD8AADIRSURBVHja7d0P&#10;iJXnnehxQWQYvCLhyiBeCRIIIiIiAQm52ZDrhpUQgoRhYG7oBgk2bDaEbDaELKXrhuCGsLkhtSWb&#10;2k6nwaSpmPW6NpUwHa+x7mCN161Y63qtdTvrWmMnxmTU1EzM9Ln9Pck7PXPmnDNnxknnz/l84DDn&#10;z3v+vWfGnG+e933eWQkAAIAxmWUVAAAACCkAAAAhBQAAIKQAAACEFAAAgJACAABASAEAAAgpAAAA&#10;IQUAACCkAAAAhBQAAABCCgAAQEgBAAAIKQAAACEFAAAgpACYXv/4z5o14jRnzpzU3NycVq5cmTZv&#10;3lzxfq+88kq67bbb8nJxuuOOO9L27durPs/rr7+e7rrrrjR37tz8+AsWLEjr169PJ0+erOt1Xu/9&#10;AUBIAfCFhlT56cUXXxx2n6eeeqrqsk8//fSI53jssceqLj9v3rx06NChmq/xeu8PAEIKgC8kpMr1&#10;9fWlRx55JN924403Dl1/8ODBoVGrl156KV27di2ftmzZkq+L20rD5sCBA/m62bNnp+effz5dvnw5&#10;X9/T05OWLFmSb1u9enXV13e99wcAIQXAHy2kSm+PQCrcf//9+bpNmzaNWPbZZ5/Nt33pS1+qa/lj&#10;x46lNWvW5FiqZqz3r/Z+yq8vLr/55ptp/vz5eTPFXbt25eva29srvoadO3cOXffWW2+lZcuW5XWz&#10;YsWK/DgACCkAGjykzp49O7RJXewrVYjRqbiut7d3xH3OnDmTb1u8ePGI5eO28Rjr/ccaUjHSFT/X&#10;rVuXBgcH86aCTU1NeZQtxM+Ipdg3K24PR44cGbpf6alWEAIgpACYgSFV7RRRsXfv3qHli833aj1e&#10;3Kfe5Ucz1vuPNaSefPLJHEinTp3K1z/44IP5+h07duTL8TMuP/DAA0P3bW1tzdd1dXXly/v27cuX&#10;29ra/EIBCCkAGj2kvvrVrw4FRmnYlG7qV+nxSm+f6iFVPtIVcVS6eV/8jMuxKV8hRq2qTXwBgJAC&#10;oIFCKsTIzLZt24ZCISZxuHjx4rDlFy1alG/r7+8f8VgxEUTcFssUWlpaqm4KWI+x3n+sIVVsrleI&#10;yzG1eoyqXb16NYdc7ENVuly18IzN/QAQUgA0WEgVilGZSpurFRMvvPDCCyMeK6ZJL59sohjRiYko&#10;yh0+fDjdeeedNfctGuv9KwVSzEBYLaQqKWYrjM354ueGDRuG3R77S8X1AwMDfoEAEFIAQuoPIpSK&#10;22I2u0IxHXmM1MTBeovpz2Mq9BjFKZ90oYiyWD5CK+IjIif2uyomkogZ86oZ6/2L0bR4/bHcuXPn&#10;0n333TemkNq/f//Qvl7xs7u7e9jtMTFFXP/oo4/m59i9e3e+HLP3ASCkAGjgkAoxtXixqV7pJn6x&#10;71S1zds2btw44nFiRKfa8rHZ3NGjR2u+xrHcvxhFKp8wYywhFWLmwbg9NvMr3/yviMnyU2wWCYCQ&#10;AqDBQypGc2644YZ8e2zSVyqi4Y477siREqcYFSpmuquko6MjL9/c3Jz3JYo4e+ihh9Lp06frep31&#10;3j+CL2beK15XbPoXB+8da0g98cQT+faHH3644u1x3KhVq1YNvZaXX37ZLxOAkAIAAEBIAQAACCkA&#10;AAAhBQAAIKQAAACEFAAAAEIKAABASAEAAAgpAAAAIQUAACCkAAAAhBQAAABCCgAAQEgBAAAIKQAA&#10;ACEFAAAgpAAAABBSADPOtWvX0pw5c9KsWbNSU1NTvjzR+vr60sMPP5zmz5+fn+vGG29MTzzxRLp8&#10;+bIPoMTdd9+dP4fC2bNn0z333JM/lzitW7cunTt3zooCEFIATLadO3fmL+/FadeuXRP6+BFLN998&#10;cz6dPn06DQ4Ops7Ozvxca9euresxDhw4kO68884Z+xmcOHEi3XXXXUOfQeH222/Pl/ft25f279+f&#10;z8d1AAgpACbZl770pfwFvfj54IMPTujjb9y4MT/utm3bxv8fnLLAmM7efPPNETEU72316tUj3mcx&#10;Uli6XFwHgJACYBLF6FCxud1HH32Uf95www3DlonN8mI0aNGiRemFF14Y8WW/v78/tbe3p+bm5jR3&#10;7tz0+OOPD9s8cMWKFXn5q1evVn0dvb29+TniMeI1rFy5MnV1dQ2LqNLnHe05R3vNITYtnDdvXr7/&#10;U089VTHcYlO7VatWpWXLluXLp06dyrfHyFpcjuvrCb1Yzx0dHWnp0qUVl21tbU0XL14ccdsDDzww&#10;YkRq/fr1fnEBhBQAk2nv3r35y3nshxPuu+++fDmuL2zYsCFf98orr6RHHnlkxJf94rrXXnstbd++&#10;PZ+PUahC+ahKJbfccsvQJoVFpEQElYdNvc852mt+5pln8uWXX345B06c37Rp04jni9GjiLKIrrj8&#10;4osv5tvjZ1yOgBstpJ577rn8XuL2eJ/xPCdPnqz8H9ayx4kAK42v2E8qggsAIQXAJHr00UfzF/SI&#10;iRBhEpcfe+yxoWVixCquGxgYyPs7lX/Zb2lpGbo9vvjH+SVLlowppMKhQ4fSk08+mUeAYvnZs2dX&#10;DYzRnnO017x48eKh2+NULdyKUa4iOIv9tNasWZMvd3d3j/4fy98vF5NrFCNsoy1b+jpjfcTl2I+t&#10;2JctrgNASAEwiSIoIlguXLiQL8cmc3E5vvgX4nL5fjqll4vbS0+lEVSMqMRjV/PSSy/lZe699950&#10;+PDhEc8x1ucc7TWPtu9RpZGh2AwwHjdm0oufsVlhXD+aGJEqwu3WW2/No2DVRpXKnzc2O4zL8TxF&#10;MMbzAiCkAJgkpcFS6RQjRGHBggVDozexH1X5l/3Yp6r4sl9JMaoSm+BVE5uslQdDrRAa7TlHe83F&#10;pnalI1KlI1qVNtWLfbLiupiCPH7G5XoVMxUW+1pVmzCi/HkrrZeIKwCEFACTpJhN7/nnnx92/bPP&#10;Pjtsn6M4/lNc3rp169D50i/7MctfXI5QOHbsWD4fk0UUYvQlIiWmP49JJSIIihGoiJLSsDl69Gja&#10;smXLiOeI0aDSCStGe87RXnPx3uO5in2k4n3XCqnXX399WGjG/le1lq9m9+7dVacwr7Zu47l37NiR&#10;z8f7AUBIATBJli9fnr+YHz9+fNj1cUyjuD5m2wux2V/sGxQx9I1vfGPEZnSxD1LsaxUjJTGCEseG&#10;OnPmzLDHjAkbIgpimRiNiaiKmfJitCjE/j8xihTBFBM4lAdFREQ89h133FHXc472mmPfpxgpi/vH&#10;6atf/WrNoCmCsHSTwtID407U9Ozlj1O8z+KAvDFjn4MYAwgpAKbjP/7TcPOyiXrNsY9TPFYRdAAg&#10;pACoKGbAi83/YhSn2K+q2CSvUV5zPE5My15M/lC6WR8ACCkARohjKcX+R7FpWcwYF5vRlW7W1giv&#10;OR4jHis2d4xZ+ABASAEAAAgpYLLEhAJxvJxqDh48mGdni8kGYqKDeg5QCgAgpIAZa9++fUPHyKmm&#10;tbU1T1cdNm/enNra2qw4gClg8PJHVgIIKWAyxD4oxbTZ1cT01sUBVOMgqNVGr44cOZJPAHzx3v3O&#10;D9P+m/6nFQFCCpjUfxhqhFRs0lfrcuG73/1uPgHwxep/dXc6+d/uTk8/8y9WBggpYKqGVOkBUUPM&#10;giakACYpor7flX6x4E/TuR8fS3/56m+sEBBSwFQNqZaWlrxJX4ifcVlIAUxCRL26O51a+Gfp6v89&#10;nvoufSqkQEgBUzmk2tvbU0dHRz4fP2PyCSEF8Md16Y09eSQqIioIKRBSwBQNqeK6mNlv4cKFeRO/&#10;mAa9p6dHSAH8EX343R8MjUQVhBQIKWCGEFIAE+/SzreHjUQJKRBSgJACoIYYiaoUUUIKhBQgpACo&#10;oHyfKCEFQgoQUgDUUGskSkiBkAKEFABlqu0TJaRASAFCCoAK6hmJElIgpAAhBcDnYp+o8inOhRQI&#10;KUBIAVBF/6u76x6JElIgpAAhBSCivt81ppEoIQVCChBSAI0dUa/uTif/y5+MOaKEFAgpQEgBNGxE&#10;nVp8d/rtT342rvsLKRBSgJACaKyI+n7XmPeJElIgpAAhBdC4ERUjUePYJ0pIgZAChBRAQ4opzq93&#10;JEpIgZAChBRAw4iD7U7ESJSQAiEFCClgmvvk09/lL/ROtU9nX/8/6f/91z9N5358bMIe8+e/HkgP&#10;dp73SwhCChBSwHTz9onfprZ/PJdHRpwqn77x0Gvpp/P+R3r6mX+Z0MeNiDIiBUIKEFLANA2pl/Z+&#10;YEVUMZH7RAFCChBSgJCa8WKfKBEFQgpASAFCqk6Xdr4tokBIAQgpQEjVy0gUCCkAIQUIqTGIfaIm&#10;copzQEgBQgoQUjNa/6u7jUSBkAIQUoCQqjuivt9lJAqEFICQAoRUvewTBUIKQEgBQkpEAUIKEFKA&#10;kBJRgJAChBQgpEQUIKQAIQUIKREFCClASAFCSkQBQgpASAFCSkQBQgoQUoCQElGAkAKEFCCkRBQg&#10;pAAhBQgpEQUIKUBIAUJKRAFCCkBIgZCaoSElogAhBQgpQEiJKEBIAUIKmCq++faH6et7Zk5IiShA&#10;SAFCCvhC/OL8J+l7P7mU/mLrb9KDnefTnn/7SEQBQgpASAHlzrx/Lf3T4cvpL1/9TfryK+fTt378&#10;Yfpl3yfp08GZ8f5EFCCkACEFTIi+S5+mHxy5kv56W18efYrN+H7+64H0yae/m1Hv89Ibe0QUIKQA&#10;IQWM3wcfDaa3jl1Jf/PGe+nPv/1u+tqPPkg/+eXVGRdPhWIk6kr3Oz58QEgBQgqo36Wrg3k/p6f/&#10;+UJa/53zOZ56Tv12xsZTeUQZiQKEFCCkgLpcuPxp+tHPP4unGHn6+x++ny9f+XiwId6/iAKEFCCk&#10;gLrEyFOMND23+/3U/s1zDRdPIgoQUoCQAupy9ZPfpUP/fjX9w1sX88jT3+68kH549EqOqkYkogAh&#10;BQgpoKLYt+ln//lx3tcp9nl69Ht9efa9Ro0nEQUIKUBIARXF8ZxiavKX9n6Qj/MU8bT90KX0q/c+&#10;sXJEFCCkACEFlIp4eqWnPx/nKQ6W+72fiCcRBQgpQEgBI0QobXvnUj5Q7oOd53NI/eK8eBJRgJAC&#10;hBQwTN+lT/OBcv/q9b488vT1PR+kw70fz/hjPYkoQEgBQgoYczzt/Onl9JUd7+X9nr714w/zpnyf&#10;Dlo3IgoQUoCQAobEzHpxbKc4xtP9W97N05bH9OVGnkQUIKQAIQWUKI719MwP3s/Tlcdme3Hg3Eaf&#10;rlxEAUIKEFLACLGPU3Gg3BiB2n/yt+nKx+JJRAFCChBSwJDYPO/If3yc93WKCSNiBOqHR6+kC5c/&#10;tXJEFCCkACEFlIqpyWOK8ths7+l/vpD2/NtHRp5EFCCkAIQUlDvz/rW09UB/nm3vye3v5anLYxY+&#10;RBQgpACEFJTFU2y29xdbf5Me/V5fPmjuux9es2JEFCCkAIQUw8WMc2+f+G3afuhSw55ilr2Ipzh9&#10;7yeX0q/e+8QvhogChBSAkGJkPMV03REQD3aeT1/70Qd5H6BGDal/Onw5/bLvE8d6ElGAkAIQUgwX&#10;kfCz//w4vbT3s3iK6bpjJMqkCYgoQEgBDefgwYNp0aJFac6cOWn58uWpq6trxDLd3d1p2bJlQ8vs&#10;27dPSDWQn/96IMdTbLYWM8796OdmnENEAUIKaHCtra2ps7Mzn9+8eXNqa2sbscyCBQtSb29vPh8/&#10;Fy9eLKQaIJ5iU72Ip6/seC/Hk2MdIaIAIQVQEkmDg5+NLgwMDFSMpJtuuimdPXs2n4+fcVlIzTwx&#10;QULMMhcHio142vnTy6brRkQBCCmgkthcr9blEJv/NTc3p1mzZuWfBw4cEFIzRIRSBNNfvd6XTzFx&#10;wtkPTNeNiAIQUkBNs2fPHna5qalpxDK33HJLOnbs2FBUrV69WkhNY7GJXsRTjDrF6FNM1y2eEFEA&#10;QgoYg5aWlrxJX4ifcblcPaNWQmrqx1Ps5xSTRRTx9IvzjnWEiAIQUsC4tLe3p46Ojnw+fsbkE+Vi&#10;BOro0aP5/JEjR/IIlZCa+mJmvZiePKYpj3j61o8/zJNIfGrCPUQUgJACrk9MZb5w4cK8iV9Mg97T&#10;0/OHfyxmffbPxcmTJ3M8xUhU/IzLQmpqimM99Zz6LJ6+/Mr5PG35kf/4WDwhogCEFDBVCanJjaev&#10;/eiDtP475/PPiKe4HkQUgJAChBQl8RSxVBpPEVPiCREFIKQAIUWJ2DwvJoj4zv7+9GDn+bz5nnhi&#10;Jrj0xh4RBQgpQEgxsYp4igkjIp5i9r2YSAJmgmIk6kr3O1YGIKQAIcX1+WXfJ3mK8jhI7t+88V56&#10;69iVPIU5zMSIMhIFCClASAmpcYuD4hbx9OT299IPjlxJ737oQLmIKAAhBQgphum79Gn64dEredTp&#10;r7f1iSdEFICQAoQUo8VTjD5tP3Qp/eq9T6wYRBSAkAKEFKUuXR3M+zk984P3xRMiSkQBQgpASFVz&#10;9ZPfpbdP/DbHU8y4960ff5hn4AMRBSCkAIRUWTwd+ver6R/eupge/V5fjqef/3ogHwMKRJSIAoQU&#10;gJAqEZvufX3PB3nk6Ws/+iAd7v1YPIGIAoQUgJCqJjbfi9GnmEAiRqQAEQUIKQAhVUWMQn3z7Q/T&#10;V3a8l868b8pyEFGAkAIQUjUd+Y+P05dfOZ++s7/fKBSIKEBIAQipWiKath7oz5vyxSQSgIgChBSA&#10;kKohjvsUAWUUCkQUIKQAhNQoYva97/3kUlr/nfN5anNARAFCCkBI1RAH0P2bN95Lz+1+P124/KkP&#10;GUQUIKQAhFQtbx27kh7sPJ/2/NtHPlwQUQBCChBStZz94Fr6250X0t//8P3Ud8koFIgoACEFCKma&#10;fvTzj/K+UDt/ejnvGwWIKAAhBQipKj74aDB97Ucf5JGoGJECRBSAkAKEVA0xE1/sC7XtnUvpk09N&#10;aw4iCkBIAUKqqktXB9NLez9IT25/L5045+C6IKIAhBQgpGr6yS+vpi+/ct7BdUFEAQgpQEiNJjbd&#10;e6WnP/3lq79Jh3s/9qGBiAIQUoCQquXnvx5Ij36vL33z7Q+NQoGIAhBSgJCqJUahth7oz5vy9Zz6&#10;rQ8KRBSAkAKEVC3vfngtfWXHe+kf3rqYJ5cARBSAkAKEVBVxMN04qO6ff/vdfJBdB9cFEQUgpAAh&#10;VUPfpU/zgXWf+cH7+TwgogCEFCCkavjh0Sv54LoxGmUUCkQUgJAChNQovr7ng/QXW3+T94sCRBSA&#10;kAKEVB2e/ucL6Wf/6dhQMFaX3tgjogCEFNDIIRXHigLqV4xEXel+x8oAEFKAkALqjSgjUQBCChBS&#10;PggQUQBCChBSQgpEFICQAoSUkAIRBSCkAIQUiCgAIQUgpEBEASCkACEFIkpEAQgpQEgJKRBRAEIK&#10;EFJCCkQUgJAChJSQAhEFIKQAhBSIKAAhBSCkQEQBIKQAISWkEFEiCkBIAUJKSIGIAhBSgJASUiCi&#10;AIQUgJACEQUgpACEFIgoAIQUIKRARAEgpAAhJaQQUSIKQEgBM8BXv70vtf3juUk9/eL8Jz4IRBQA&#10;QgqYPr7yrf35BIgoACEFIKRARAEgpAAhBSIKACEFM9C1a9eEFCCiAIQUMKY/1Fmz0po1a9LZs2eF&#10;FIgoKwNASAH1mDNnTo6pOC1atCht27ZNSIGIAkBIAaPZtWtXWrhw4VBQxam9vT319fVN2HMcPHgw&#10;h1qE2/Lly1NXV9eIZa5evZrWr1+fmpqa0pIlS1J3d7eQAhEFIKSAqa23tzfdcsstw4IqgubNN9+8&#10;7sdubW1NnZ2d+fzmzZtTW1vbiGU2btyYNm3alAYHB3NE3XTTTUIKRBSAkAKmT1DFqFFpUMUo0cmT&#10;J8f9mAsWLMiBFAYGBtLixYtHLBPPeezYsVEfS0iBiAIQUsCUcfr06bRs2bJhATVv3ryh85Xip16x&#10;SV+ty8V1L7zwQmpubs6jUYcPHxZSIKIAhBQwNb3++uuppaVlWECtWLEinTp1Kt9+4cKFfF2l+KnX&#10;7Nmzh12OEa5Ky2zZsiWfP378eFq1apWQggl06Y09IgpASAETIeKliKfY/C72X4pJH0rFsaZiuRid&#10;Gq8ItdikL8TPuFxpmVLVwk1IwdgVI1FXut+xMgCEFHDdf6ifH0cq9ov6IsUsgB0dHfl8/IzJJ8o9&#10;/PDD6bXXXsvnjx49mm699VYhBRMYUUaiAIQUMIEhVb7ZXTh//nxaunRpnrVvIuzbty9PsR7PFdOg&#10;9/T0DHsN4eLFi2ndunV5JCo26ztx4oSQAhEFIKSA6RNSsfnd9e4X9UURUiCiAIQU8EcXo0ylE0vU&#10;Os2fP19IgYgCQEgBsT9UjEKVTjRRXC49RURt375dSIGIAkBIAaUimKbi5ntCCkQUgJACEFIgogAQ&#10;UjCt/zhLJpgYbR+pShNRCCkQUQAIKWg4pZvzVdo3qvRk1j4QUQAIKWAGEFIgogCEFDCpjh+ffl++&#10;hBSIKAAhBUzuH+rn+0GtXLkynTx5UkiBiAJASAGjiYAqnVwi9om6/fbb06lTp4QUiCgAhBRQS2zi&#10;t2zZsmFR1dTUlNauXSukQEQBIKSAWgYHB9OuXbtSc3Oz6c9BRAEgpIBajhw5MmJEat68eWnDhg1C&#10;CkQUAEIKKFUeTzES1dbWlnp7e6fsaxZSiCgAhBQwuX+on08wcdddd6XTp09Pi9cspBBRAAgpYFJN&#10;lynPhRQiCgAhBSCkQEQBIKRgWv1xlszGV7p/VKWTWftARAEgpIDfiziK/aKK87VOxXJCCkQUAEIK&#10;mMaEFCIKACEFTO4fapXN986fP5+WLl2alixZIqRARAEgpIB6QmpgYGBoanQhBSIKACEFDS9GmUab&#10;ZKI4zZ8/X0iBiAJASAG9vb1Dk0mUzs5XfoqI2r59u5ACEQWAkAJKTdWZ+YQUIgoAIQUgpEBEASCk&#10;YFr/cTogL4goAIQUMDYOyAuT49Ibe0QUAEIKEFJQr2Ik6kr3O1YGAEIKEFJQb0QZiQJASMEMcs89&#10;96S5c+fm89u2bUvNzc15k77W1lYhBSIKACEFlLv//vuHJpUYHBwcMdnEAw88IKRARAEgpIBS8+bN&#10;y8F04MCBdPz48Xx+2bJl6cyZM/l83C6kQEQBIKSA0j/Uz0eewh133JHPP/bYY0O3mf4cRBQAQgoo&#10;E/tGRTBdvHhxaHTq7Nmzqbu724gUiCgAhBRQSUw0UbpP1MKFCz/7A7aPFIgoAIQUUN0tt9ySN+GL&#10;iIqRqRCX77rrrin5eoUUIgoAIQUgpBBRACCkACGFiAIAIQUz3OrVq/MBeMuPIWXWPhBRAAgpoIJi&#10;yvPyeCpOEVhCCkQUAEIKKFGMRHV0dKRr165Ni9cspBBRAAgpYFI1NTUNHZB3uhBSiCgAhBQwqZYs&#10;WZJDqr+/X0iBiAJASAH1OHPmTA6pu+++e9rElJBCRAEgpIDJ/UOtMFOfWftARAEgpIAaSmfoq3Qy&#10;ax8iSkQBIKSAGUBIIaIAEFIAQgoRBQBCCqabo0ePpqVLl6a5c+cO7RPV0tKStm3bJqQQUQAgpIBy&#10;u3fvrji5RHF58+bNQgoRBQBCCii1cOHCHEwxKlUaUj09PfnyvHnzhBQiCgCEFDDsD/XzkafifBFS&#10;g4OD+bJZ+xBRACCkgDKxL1QEUzECFSE1MDCQnnjiiXx58eLFQgoRBQBCCijV3d1d84C8+/dPvWAR&#10;UogoAIQUMOnOnTuXVq1aNTRrX3Nzc57F79SpU1Py9QopRBQAQgpASCGiAEBIAUIKEQUAQgpmoL6+&#10;vrRs2bK8GV9h3759Q5NP3HDDDWnHjh1CChEFAEIKCBcvXhxxAN7+/v6Kk03E8aWEFDPFpTf2iCgA&#10;hBQwPqtXr86RdPfdd6fLly/n6+J8XBeTTISNGzfmy0uWLJmQ5zx48GBatGhRPi7V8uXLU1dXV9Vl&#10;d+/ePXRsKyHFRClGoq50v2NlACCkgLGLzfkiVGIUaugP9vMRqJMnT+bLV69ezZdLN/27Hq2tramz&#10;szOf37x5c2pra6u43LVr19LKlSuFFF9IRBmJAkBIAeP/4/w8mgoRT+XXFcsVm/5drwULFqTBwcF8&#10;Pg74W+1Av88880x67rnnhBQiCgAhBUwtxYhUjDqFmHSidLO+cP78+XzdvHnzJuQ5Y5O+WpdDb29v&#10;Pp5VBJeQQkQBIKSAKeWmm27KobJp06Z0+vTpodGoI0eO5NtjMoqIqrhu7dq1E/Kc5SNbTU1NI5ZZ&#10;t25d2rt372f/gAgpRBQAQgqYSmKa8/LZ+UonlSi9PjbDmwgxrXrxWPEzLo/4R6PCrIFCChEFgJAC&#10;poytW7em+fPn503sbrvttmG3xeZ89957b574YaK0t7enjo6OfD5+xuQTNf8BMSKFiAJASAGNLkbB&#10;Fi5cmDfxi2nQe3p6akaTkEJEASCkACaQkEJEASCkAIQUIgoAhBQgpBBRACCkACGFiAIAIQUIKUQU&#10;AAgpQEghogBASAEIKUQUAEIKQEghogBASAFCChEFAEIKEFKIKAAQUoCQQkQBgJACEFIiCgCEFICQ&#10;QkQBgJAChBQiCgCEFCCkEFEAIKQAIYWIAgAhBQgpRBQACCkAISWiAEBIAQgpRBQACClASCGiAEBI&#10;AUIKEQUAQgoQUogoABBSAEJKRAGAkAIQUg3k0ht7RBQACClASFGvYiTqSvc7VgYACClASFFvRBmJ&#10;AgAhBQgpRBQACClASCGiAEBIAUIKEQUAQgpASIkoABBSAEJKRAEAQgoQUiJKRAGAkAKEFCIKAIQU&#10;IKQQUQAgpAAhhYgCACEFIKREFAAIKQAhJaIAACEFCCkRJaIAQEgBQgoRBQBCChBSiCgAEFIAQkpE&#10;AYCQAhBSIgoAEFKAkBJRAICQAoSUiBJRACCkACGFiAIAIQUIKUQUAAgpACElogBASAEIKREFAAgp&#10;QEiJKABASAFCSkSJKAAQUoCQQkQBgJACEFIiCgCEFICQElEAgJAChJSIAgCEFCCkRBQAIKQAIdW4&#10;Lr2xR0QBgJAChBT1KkairnS/Y2UAgJAChBT1RpSRKAAQUoCQQkQBgJACEFIiCgCEFICQElEAgJAC&#10;hJSIAgCEFPBHcfDgwbRo0aI0Z86ctHz58tTV1TVimZ6enrRy5cq8zIoVK/J9hJSIAgAhBTSs1tbW&#10;1NnZmc9v3rw5tbW1jVjm5ptvTvv3fxZIW7duTUuXLhVSIgoAhBTQuBYsWJAGBwfz+YGBgbR48eJR&#10;79Pc3CykRBQACCmgccXmerUulztw4EDasGGDkBJRACCkgMY1e/bsYZebmpqqLtvf3583Bbx8+bKQ&#10;ElEAIKSAxtXS0pI36QvxMy5Xcvbs2bR+/fp07ty5qo8lpEQUAAgpoCG0t7enjo6OfD5+xohTue7u&#10;7rRmzZrU19dX87GElIgCACEFNIR9+/alhQsX5k38Yhr0mOp86B+LWZ/9cxETUMT50pOQElEAIKQA&#10;JkCjh5SIAgAhBSCkRBQAIKQAISWiAAAhBQgpEQUACClASIkoAEBIAUJKRAEAQgpASIkoABBSAEJK&#10;RAEAQgoQUiIKABBSgJASUQCAkAKElIgCAIQUwAwNKREFAAgpQEiJKABASAFCSkQBAEIKEFIiCgAQ&#10;UoCQElEAgJACmKEhJaIAACEFCKkxuPTGHhEFAAgpQEjVqxiJutL9jg8RABBSgJCqN6KMRAEAQgoQ&#10;UiIKABBSgJASUQCAkAKElIgCAIQUwHQIKREFAAgpQEiJKABASAFCSkQBAEIKEFIiCgAQUgDTKaRE&#10;FAAgpAAhJaIAACEFCCkRBQAIKUBIiSgAQEgBTKeQElEAgJAChJSIAgCEFCCkRBQAIKQAJj2kRBQA&#10;IKQAISWiAAAhBQgpEQUACCmASQ+pS2/sEVEAgJAChFS9YiTq1MI/E1EAgJAChFS9EWUkCgAQUoCQ&#10;qlP/q7tFFAAgpAAhVS8jUQCAkAKElIgCAIQUwBcTUiIKABBSgJASUQCAkAL4YkLq0s63RRQAIKQA&#10;IVUvI1EAgJAChNQ4Iuq3P/mZFQoACClASNUbUUaiAAAhBQipOiPq5H/5ExEFAAgpQEjVo//V3Tbn&#10;AwCEFCCk6mVzPgBASAFCagwhVYxEiSgAQEgBQqrOiDq1+G4RBQAIKUBI1RNSNucDAIQUwBhCyuZ8&#10;AICQAhhDSBmJAgCEFMAYQkpEAQBCCmAMIVVElONEAQBCCqCOkDISBQAIKYAxhNSlnW+LKABASAHU&#10;G1JGogAAIQXMWAcPHkyLFi1Kc+bMScuXL09dXV3jWqY0pEQUACCkgBmttbU1dXZ25vObN29ObW1t&#10;41qmCKnvrP9fIgoAEFLAzLZgwYI0ODiYzw8MDKTFixePa5nwrb/6dvrX5v+eNn/5sfR3f/d3Tk5O&#10;Tk5f8OnIkSP+QwZCCpgMsblercv1LhPO/Ouv0u6O/53efvttJycnJ6c/wundd9/1HzIQUsBkmD17&#10;9rDLTU1N41oGAEBIAQ2jpaUlb64X4mdcHs8yAABCCmgY7e3tqaOjI5+PnzGxxHiWAQAQUkDD2Ldv&#10;X1q4cGHefC+mOO/p6fnDPxazZo26DACAkAIAAEBIAQAACCkAAAAhBUwnBw8ezPtJxbGkli9fnrq6&#10;usa1TCOul9i3bOXKlXmZFStW5PtYL3+we/fuof3yrJeUrl69mtavX58PN7BkyZLU3d1tvfxerIdl&#10;y5YNLRP7cDaCvr6+qgdDb9R/d0FIAdNKzNjX2dmZz2/evDm1tbWNa5lGXC8333xz2r9/fz6/devW&#10;tHTpUuvlc9euXcuR2SghVc962bhxY9q0aVMaHBzM8XDTTTdZL7+3YMGC1Nvbm8/Hz1pxMVNELEY8&#10;1vr7aMR/d0FIAdNKfImJL3YhjilV6UtMPcs04nop19zcbL187plnnknPPfdcw4RUPeslRhWOHTvm&#10;35cyEZRnz57N5+NnIwTm2rVr04kTJ2r+fTTiv7sgpIBpJTYbqXW53mUacb2UOnDgQNqwYYP1kj4b&#10;VVi1alX+EtgoIVXv39ELL7yQgzti4fDhw9ZL+mwTtlgn8bsSP+NvqWG+wNX4+2jEf3dBSAHTShxL&#10;qlTsvzGeZRpxvRT6+/vzZjiXL1+2Xn5v3bp1ae/evaN+UWzEv6MtW7bk88ePH8+xab2kdMsttwyN&#10;1EVUrV69Wkg16L+7IKSAaaWlpSVvNhLiZ1wezzKNuF5CbIoUEwicO3fO70vJl8Pyk/WSRlzXCCMM&#10;9ayXRh55qfW30Yj/7oKQAqaV9vb21NHRkc/HzxhZGc8yjbheYsKANWvW5Nm3/L6M/Ytio62Xhx9+&#10;OL322mv5/NGjR9Ott95qvfxejEDF+ghHjhzJI1RCqjH/3QUhBUwrMXvUwoUL82YkMdVuTOld/h/5&#10;Wss08nqJnb8bbeSlnvXSiCFVz3q5ePFi3uwxRlxis76YbMB6SenkyZM5nmK9xM+43Mgh1cj/7oKQ&#10;AgAAEFIAAABCCgAAQEhZBQAAAEIKAABASAEAAAgpAAAAIQUAACCkAAAAEFIAAABCCgAAQEgBAAAI&#10;KQAAACEFAACAkAIAABBSAAAAQgoAAEBIAQAACCkAAAAhBQDjd/ny5bRgwYI0a9bE/Wdm9+7dae3a&#10;tWnu3Llpzpw5af78+emBBx5Ix48fn9z/kP7+PZa+z71796bVq1fn19jc3JzuvPPOEcuM53EPHDiQ&#10;HwsAIQXADHTt2rW0bt26ccVDNVu3bh16vPLTvHnzJjWmyt/nokWLhr2+9vb2CQmpiVyfAAgpAKaQ&#10;w4cPp1WrVg0LiYlw44035sd6+umnU39/f76ut7c3j1DF9RFuU+Y/rJ+/7wsXLuTLAwMDX0iwASCk&#10;AJgp/1H5/Mv+a6+9NqFf/JuamvJjlY88nTlzJl8fm9CVv4Y333wzrVixIm9it3z58vTWW2+NeNy4&#10;btmyZXmZWDbuU66rqyutXLly2KZ6p0+frhg4lUbMqkXQ9T5u3C82n4wRwFJxuaWlJd9eRCcAQgqA&#10;KSz2Derp6akaD+NVbCoYcXD//fenXbt2pcHBwZoxN3v27BHxEfsZFY4cOTLqMgcPHqwYMaUjYOMJ&#10;qYl43Ng/LH52dHQMe/9btmzJ12/YsMEvJICQAmDa/QdmAkOqr68vj96U7xv1yCOPpFOnTlV83tbW&#10;1nTx4sU8KlOEWGmoxO1xXYwMhX379uXLbW1tQ8vcd999+bqHHnoob6JXLBMTXlR7n5Xed/l1E/G4&#10;xX1ivZQqNq08dOiQX0IAIQVAI4dUYfv27TmGYmSqePzYLC5myit/3nPnzg1dF+eL+CrE+WqTV5Qv&#10;E7MQ1vs+6wmpiXrcm2++OV+3f//+fDl+xuWIKQCEFAAzOKQqbQo3mtgPaOfOnemOO+4YMSpT7XGK&#10;TQOrPW/pJoFjeQ/jCamJetxnn312aPQtFKNssXkfAEIKgAYPqeKYVKWTMYTYT6paIJUue/78+RGj&#10;TbEZXVxXa1a9YuSo1qQN1zMidb2PG5s8RvjFKUaj4me8r6tXr/oFBBBSAMzkkKpHTJwQj3Xbbbel&#10;EydO5OsiQp544ol8fczKV/68MTV6hMZHH300dCynmKiiUOw39eijj+YgiwP+xuWYva9Q7Mv0+OOP&#10;52Vif6q4vGTJkusKqfE8bjExRmwOWLpJ4L333puvL45f9dhjj/nlAxBSAAipz44ZFVN6V9scL/ad&#10;Kn/e2HeqdJmYQr10+vSYna/SY23btm1omWqz68UmddcTUuN53NID/UYYFooIK06TeXBiACEFAFMo&#10;pEJsqrd+/fp0ww03DIVSjDqVHx+qeN7Y1C32nYqRnJh8IWa5KxfHjYrbYpkIlZdffnnEMvH4xePE&#10;MnFQ4Frvs56QGs/j7tixIy8XmzHGyFypxYsX52Vvv/12v3gAQgoAJj/gprLYLLB0tK6zs9MvAICQ&#10;AgAhVc97LfaRqjVxBgBCCgCqin2h4tQIYva/eK+xqd/hw4d9+ABCCgAAQEgBAAAIKQAAACEFAACA&#10;kAIAABBSAAAAQgoAAEBIAQAACCkAAACEFAAAgJACAAAQUgAAAEIKAABASAEAAAgpAAAAhBQAAICQ&#10;AgAAEFIAE/kP2qxZw05z5sxJb7311ohlpuprn2kuXLjQUL97U+X5Juq1lH9+M/F3FEBIAVT4ohcR&#10;1dzcPCKmfBH/42hpaRFS0zikGunzAxBSgJAqExEVI1O+iHtPQsrnByCkAMbwxa/0+tLzBw8eTKtW&#10;rcqhFf/3fevWrUO3xWZNd955Z1qwYEF66aWXht2vr68v3XXXXfl+a9asGbYJVCy3ZcuWtGTJkhGb&#10;FtZ6vlpfWnfv3p3vM3v27LRixYq0b9++odsuXryY7r777nz72rVr8+V63kOcf/nll9P8+fPTDTfc&#10;kHbu3Jm6u7vT4sWLR7zuWs9R7f2WbmJZz/soN9q6ivdz0003jfr6Kv0uvP7663mkMtZNfJbVHrfW&#10;5xy3xXVz585Nr732WtXfsfLL8drWrVuXn3/p0qXpwIEDda3nWs9X6T2eOnUqrVy5Mt+n9D3Gc549&#10;ezafj5+xTLXHKP/8yt9Htdc6ls8ZQEgBTMOQWrZsWdq7d28+v2PHjhwVhUcffTR/YR0cHMznS+/3&#10;0EMPpVdeeWXoS+OGDRuGPf5TTz2V71c+Glbr+Wp9MY7HKEKiq6tr6It+ePjhh4e+GEcgPPbYY3W9&#10;hzgf1127di0H1K233pqeffbZiq+71nPUer/l76nW+yg32rratm1bunr16qivr9LvwoMPPphfb3yG&#10;cd9qj1vrc477vfjii/lx4vnqDam4X6zv8Oabb+b3Wc96rvV8ld5jLB/LRqjF+yj9nYiADhHA8dnV&#10;+/dU/j6qvdaxfM4AQgpgGoZUreUWLlyYv4iG+L/tpbfFCE5xW/ws/5IfcTLW56u13D333JPuv//+&#10;/KW09LFDjDYVIgDiddfzHuL85cuX63rdtZ6j1v3K31Ot9zGWzzbOF+9rtNdX6XHOnTuXzw8MDIz4&#10;7Eoft9bnHKNkxfrr7++vO6TitZY+R72fZa3nq/QeS0fP4n0UYuTx3nvvzefvu+++oagba0jVeq3X&#10;8zkDCCmAaRBS8WVz06ZNqb29PY8MlN5Wvl9VrS/KtUZh6n2+Wl+M437FJmbz5s1LR44cGXa/0lNs&#10;TjWe91Drcq3nGO1+9b6PSu+53nVV6/WN9jtS72dXvux41+1or208n+VY3mOETVNTU47I+AyqRd31&#10;/E6M5XMGEFIAUzSkam1utnr16vT000+nXbt2pd7e3mG3xQhAfNkMMRJQeluMTBT/pz2+iMaXxXq+&#10;fNZ6vnp27I/n6uzsTIsWLRr2Wqqp9R7GElK1nmMsIVXrfZQby7qq9foqvd4Y0Qmxbkpnpqv0uNU+&#10;5xiBKfYLqrVu4znKRzOrqfU+aj1fpff40UcfDb3u0tGjEPtNPf744zlSx/L3VO/vxFg+ZwAhBTAF&#10;Qyr2a4md+uNnpWXitpMnT+Yvu+X7ncTl2CclxJfO0ttiH5tiH5AItfJ9pKq9plrPV+uLcYzIFO+h&#10;0v5LZ86cyedj/57Y16me9zCWkKr1HLXuF6+zdPPBWu+j3FjWVa3XV+l35IknnsjnY/+nWC/VHrfW&#10;5xyvKfYpC08++eSI9x3LR0iUr/d4rT09Pfl87ANWvo9Urc+y2vNVeo+xTNi/f/+Ifcaef/75HEId&#10;HR01/57KP796fyfG8jkDCCmAKRJSYzkgb4x2xJe++FL5jW98Y8SsZPF/7uP/pm/fvn3Yl8FiBrW4&#10;LjZhKp+1bzzPV+uLccxgt3z58rz5VDxnaRjGc8esaXF9zJB24sSJut7DWEKq1nPUul9ra2vejKye&#10;91FuLOuq1uur9DsSkyzE64rZ84rRqUqPW+tzLmatu/HGG/O6Lb1vEQ8xghWxUv57Ffsoxe2xLg4f&#10;Plz3Z1nt+Sq9x3gNMQNj3Kf0PYZDhw4N21esmvLPr97fiVqfsynVASEF0ECK/Um8h5kR240uoiym&#10;lgdASAFMuBgJiU2wYvOsr3zlK6mtrc17EFLTXvwuxL5nGzdu9EcOIKQAJl4cuygOMhubNsVmXaNt&#10;BuU9TA+lm6o1otj3LH4XSvd9AkBIAQAACCkAAAAhBQAAIKQAAACEFAAAAEIKAABASAEAAAgpAAAA&#10;IQUAADCTQwoAAAAAAAAAAAAAAAAAAAAAAAAAAAAAAAAAAAAAAAAAAAAAAAAAAAAAAAAAAAAAAAAA&#10;AAAAAAAAAAAAAAAAAAAAAAAAAAAAAAAAAAAAAAAAAAAAAAAAprX/D/VH8663amsIAAAAAElFTkSu&#10;QmCCUEsDBAoAAAAAAAAAIQBjsEezeC8AAHgvAAAUAAAAZHJzL21lZGlhL2ltYWdlNS5wbmeJUE5H&#10;DQoaCgAAAA1JSERSAAADUgAAAg4IBgAAALIdPD8AAC8/SURBVHja7d0PaNZ3nuBxQSQET0QIIYgU&#10;8SgiIiIFKb2uFE9WpBQpIZArc0WKW+iW4hYphWHOLcUt5Xql6w2dnrtZp9hOR+x6rtuVkk2x4gXH&#10;eu6J63riimzWcx03dexE23EyTvZ78/lOf5knT57nyZM0NnnyvF7w8Pz7Pf9+TxKft9/f7/vMSwAA&#10;AEzKPKsAAABASAEAAAgpAAAAIQUAACCkAAAAhBQAAABCCgAAQEgBAAAIKQAAACEFAAAgpAAAABBS&#10;AAAAQgoAAEBIAQAACCkAAAAhBUBj/fGfN2/cYcGCBam1tTWtXbs27dmzp+Lt3n333fTII4/k5eKw&#10;YcOGdPDgwaqP88EHH6RNmzalhQsX5vtva2tL27ZtS5cuXarreX7T2wOAkALgvoZU+eGtt94ac5uX&#10;X3656rKvvPLKuMfYsWNH1eUXLVqUTp8+XfM5ftPbA4CQAuC+hFS5wcHB9Pzzz+frHnjggdHLT506&#10;NTpq9fbbb6d79+7lw969e/NlcV1p2Jw8eTJfNn/+/PTGG2+kO3fu5Mv7+/vT8uXL83Xr16+v+vy+&#10;6e0BQEgB8K2FVOn1EUiFp556Kl+2e/fuccu+9tpr+brvfOc7dS1//vz5tHHjxhxL1Uz29tVeT/nl&#10;xfmPPvooLV68OG+meOTIkXxZd3d3xedw+PDh0cs+/vjjtGrVqrxu1qxZk+8HACEFQJOH1LVr10Y3&#10;qYt9pQoxOhWXDQwMjLvN1atX83XLli0bt3xcNxWTvf1kQypGuuJ469ataWRkJG8q2NLSkkfZQhxH&#10;LMW+WXF9OHv27OjtSg+1ghAAIQXAHAypaoeIimPHjo0uX2y+V+v+4jb1Lj+Ryd5+siH10ksv5UC6&#10;fPlyvvyZZ57Jlx86dCifj+M4//TTT4/etrOzM1/W29ubzx8/fjyf7+rq8gMFIKQAaPaQ+t73vjca&#10;GKVhU7qpX6X7K71+todU+UhXxFHp5n1xHOdjU75CjFpVm/gCACEFQBOFVIiRmQMHDoyGQkzicOvW&#10;rTHLL126NF83NDQ07r5iIoi4LpYptLe3V90UsB6Tvf1kQ6rYXK8Q52Nq9RhVu3v3bg652IeqdLlq&#10;4Rmb+wEgpABospAqFKMylTZXKyZeePPNN8fdV0yTXj7ZRDGiExNRlDtz5kx67LHHau5bNNnbVwqk&#10;mIGwWkhVUsxWGJvzxfH27dvHXB/7S8Xlw8PDfoAAEFIAQup3IpSK62I2u0IxHXmM1MSX9RbTn8dU&#10;6DGKUz7pQhFlsXyEVsRHRE7sd1VMJBEz5lUz2dsXo2nx/GO569evpyeffHJSIXXixInRfb3iuK+v&#10;b8z1MTFFXP7CCy/kxzh69Gg+H7P3ASCkAGjikAoxtXixqV7pJn6x71S1zdt27do17n5iRKfa8rHZ&#10;3Llz52o+x8ncvhhFKp8wYzIhFWLmwbg+NvMr3/yviMnyQ2wWCYCQAqDJQypGc5YsWZKvj036SkU0&#10;bNiwIUdKHGJUqJjprpKenp68fGtra96XKOLs2WefTVeuXKnredZ7+wi+mHmveF6x6V98ee9kQ2rn&#10;zp35+ueee67i9fG9UevWrRt9Lu+8844fJgAhBQAAgJACAAAQUgAAAEIKAABASAEAAAgpAAAAhBQA&#10;AICQAgAAEFIAAABCCgAAQEgBAAAIKQAAAIQUAACAkAIAABBSAAAAQgoAAEBIAQAAIKQA5px79+6l&#10;BQsWpHnz5qWWlpZ8froNDg6m5557Li1evDg/1gMPPJB27tyZ7ty54w0osWXLlvw+FK5du5Yef/zx&#10;/L7EYevWren69etWFICQAmCmHT58OH94Lw5HjhyZ1vuPWHrwwQfz4cqVK2lkZCTt27cvP9bmzZvr&#10;uo+TJ0+mxx57bM6+BxcvXkybNm0afQ8Kjz76aD5//PjxdOLEiXw6LgNASAEww77zne/kD+jF8TPP&#10;PDOt979r1658vwcOHJj6PzhlgdFoIn4++uijmq9v/fr1415nMVJYulxcBoCQAmAGxehQsbndV199&#10;lY+XLFkyZpnYLC9Gg5YuXZrefPPNcR/2h4aGUnd3d2ptbU0LFy5ML7744pjNA9esWZOXv3v3btXn&#10;MTAwkB8j7iOew9q1a1Nvb++YiCp93Ikec6LnHGLTwkWLFuXbv/zyyxXDLTa1W7duXVq1alU+f/ny&#10;5Xx9jKzF+bi8ntArrl+5cmXau3dvXu+lOjs7061bt8bdz9NPPz1uRGrbtm1+cAGEFAAz6dixY/nD&#10;eeyHE5588sl8Pi4vbN++PV/27rvvpueff37ch/3isvfffz8dPHgwn45RqEL5qEolDz300OgmhUWk&#10;RASVh0i9jznRc3711Vfz+XfeeSf19PTk07t37x73eDGKFFEW0RXn33rrrXx9HMf5CLh6QurSpUv5&#10;/iPKitf2+uuvVw2u0tCN+Couj/2kIrgAEFIAzKAXXnghf0CPmAgRJnF+x44do8vEiFVcNjw8nPd3&#10;Kv+w397ePnp9fPCP08uXL59USIXTp0+nl156aTQ25s+fXzUwJnrMiZ7zsmXLRq+PQ7VwK0a5iuAs&#10;9tPauHFjPt/X1zeleI39xSqtk/LnGesjzsd+bMW+bHEZAEIKgBkUQRHBcvPmzXw+NpmL8zGrXiHO&#10;l++nU3q+uL70UBpBxYhK3Hc1b7/9dl7miSeeSGfOnBn3GJN9zIme80T7HlUaGYrNAON+Yya9OI7N&#10;Css30asmljt06FCeXCNuG+v9jTfemDCkYrPDOB+3L4IxHhcAIQXADCkNlkqHGCEKbW1to6M3sR9V&#10;+Yf92Keq+LBfSTGqEpvgVRObrJUHQ60QmugxJ3rOMfpUPiJVOqJVaVO92CcrLospyOM4ztero6Nj&#10;dJ+qGP2r9rzLH7fSeom4AkBIATBDitn0ykdGXnvttTH7HMX3P8X5/fv3j54u/bAfs/zF+ZjS/Pz5&#10;8/l0TBZRiH16IlJic7aYVCKCoBiBiigpDZtz587lyRjKHyNGg0onrJjoMSd6zsVrj8cq9pGK110r&#10;pD744IMxoRn7X9VavtSGDRvSxx9/PPE/rFXWbTx2jGjF6Xg9AAgpAGbI6tWr8wfzCxcujLk8vtMo&#10;Lo/Z9kJs9hf7BkUMff/73x+3GV3sgxT7WsVISYygxOZrV69eHXOfMWFDREEsE5vQRVTFTHkxWhRi&#10;/58YRYpgigkcyoMiIiLuO4Kknsec6DnHvk8xUha3j8P3vve9mkFTBGHpJoWlX4w7XdOzl99P8TqL&#10;L+SNGft8iTGAkAKgEf/4N+DmZdP1nB9++OF8X0XQAYCQAqCimAEvNv+LUZxiv6pik7xmec5xPzEt&#10;ezH5Q+lmfQAgpAAYJ75LKfY/ik3LYsa42IyudLO2ZnjOcR9xX7G5Y6XvfwIAIQUAACCkgG9LTCgQ&#10;349TzalTp/LsbDHZQEx00Nvba6UBAEIKaF7Hjx/P35FTa+ayzs7OPF112LNnT+rq6rLiAGaBkTtf&#10;WQkgpICZEPugFNNmVxPTWxdfRBpfglpt9Ors2bP5ANCo/vOf/zR1/eB6Qxx2b/tR+l///j9500BI&#10;ATP6h6FGSMUmfbXOF374wx/mA0Ajunh9OP2Xwzcb4rkOvXc0XV62Jd393xe8cSCkgNkaUqVfiBpi&#10;FjQhBcw1b/beSv2XfzH7I+rHvekf2/6jiAIhBcz2kGpvb8+b9IU4jvNCCphLbt75dXpm3430q1//&#10;2+yOqBiJ6vh9EQVCCmiEkOru7k49PT35dBzH5BNCCphL/vLMnXTw9O1Z/Rxvf/iJkSgQUkAjhFRx&#10;Wczs19HRkTfxi2nQ+/v7hRQwZ8Qo1La/uJEGb/961j7Hn//wr41EgZAC5iohBTSi2C/qv358a9Y+&#10;v9uHPzUSBUIKEFIAs8uf/M3P0t//v1/OyucWI1EiCoQUIKQAZpWrP7uXXvjRYPr1yOx7bvaJAiEF&#10;CCmAWend/qH012e/nHXPy0gUCClASAHMSjHJxB++96/py1/OruEo+0SBkAKEFMCs9fH5L9Pbx76Y&#10;Vc/JSBQIKUBIAcxqLx38PP3jjV/NmucT+0SZ4hyEFCCkAGati9eH03cPfT5rns/Qe0eNRIGQAoQU&#10;wOz2p3/7Rfr04i9mR0T9uNdIFAgpQEgJKWB2++KrkfQH795Id3/1bzMfUe8dTZf+3e+JKBBSgJAS&#10;UsDsdvj/3Ek/+sntWRFRl5dtSb/4yd97U0BIAUJKSAGzV3zxbnwB709/fm9mI+rHvfaJAiEFIKSA&#10;xtB/+Rfp9aM/m9mIipEo+0SBkAIQUkCj+JO/+Vk6+8+/nLHHjynOjUSBkAIQUkDDuPqze+mPPhjM&#10;m/fNhPiyXSNRIKQAhBTQUN7tH8oTTcyE24c/NRIFQgpASAGN5Ve//rf0h+/9a/ryl9/+cFSMRIko&#10;EFIAQgpoODHJxNvHvvjWH9c+USCkAIQU0LBeOvh5+od/Gf5WH9NIFAgpACEFNKx/+vxX6buHPv9W&#10;J5mwTxQIKQAhBTS0//7JF+mT//vVt/Z4RqJASAEIKaCh3b478q1OMhH7RJniHIQUgJACGtrH579M&#10;P/rJ7W/lsYbeO2okCoQUgJACGlvsE/XCjwbTtS/u3f+I+nGvkSgQUgBCCmh8Z//5l+lP/uZn9/1x&#10;7BMFQgpASAFzxutHf5bODPxSRAFCChBSAPX44quR/N1R93PKcxEFQgpASAFzyoHPbqf9J4dEFCCk&#10;ACEF90tMkT14+9cOc+Tw05/fy5NMxLGIAoQUIKTgPokP3V0/uJ6/b8ih8Q/P7LuR/vRvvxBRgJAC&#10;hBTcT6/81c30D/8ybEUgogAhBQgpEFKIKEBIAUIKhBQiChBSgJACIYWIAoQUIKSEFEIKEQUIKQAh&#10;hZBCRAEIKUBIgZBCRAFCChBSIKQQUYCQAoQUCClEFCCkACEFQgoRBQgpACGFkGLOuP3hJyIKEFKA&#10;kAIhRb2Kkagv+z6zMgAhBQgpEFLUG1FGogAhBQgpEFKIKEBIAUIKhBQiChBSgJACIYWIAoQUgJBC&#10;SCGiACEFIKQQUogoACEFCCkQUiJKRAFCChBSIKQQUYCQAoQUCClEFCCkACEFQgoRBQgpACGFkEJE&#10;AUIKQEiBkBJRAEIKEFIgpESUiAKEFCCkQEghogAhBQgpEFKIKEBIAQgphBQiChBSAEIKIYWIAhBS&#10;gJACISWiAIQUIKRASIkoEQUIKUBIgZBCRAFCCmgUp06dSkuXLk0LFixIq1evTr29veOW6evrS6tW&#10;rRpd5vjx40IKIYWIAoQU0Lw6OzvTvn378uk9e/akrq6uccu0tbWlgYGBfDqOly1b1vQhNXj71w5z&#10;6PBHHwwKKREFIKSA+kUkjYyM5NPDw8MVI2nFihXp2rVr+XQcx/lmDqmL14dT1w+upz98718d5sgh&#10;3s9/+vxX/iCIKAAhBdQnNterdT7E5n+tra1p3rx5+fjkyZNNHVIxchGbggEiChBSQJOaP3/+mPMt&#10;LS3jlnnooYfS+fPnR6Nq/fr1QkpIgYgChBTQvNrb2/MmfSGO43y5ekathBQgogAhBTSN7u7u1NPT&#10;k0/HcUw+US5GoM6dO5dPnz17No9QCSkhBSIKEFJA04qpzDs6OvImfjENen9//+/+WMz77Z+LS5cu&#10;5XiKkag4jvNCSkiBiAKEFMA0EFKAiAKEFICQElIgogCEFCCkhBTMPrc//EREAUIKEFJCCqhXMRL1&#10;Zd9nVgYgpAAhJaSAeiPKSBQgpAAhJaQAEQUIKQAhJaRARAEIKUBICSkQUQBCChBSQgpEFICQAoSU&#10;kAIRBSCkACElpEBEiShASAEIKW84iChASAEIKSEFIgpASAFCSkiBiAIQUoCQElIgogCEFCCkhBSI&#10;KAAhBQgpIQUiSkQBQgpASAkpEFEAQgoQUkIKRBSAkAKElJACEQUgpAAhJaRARAEIKUBICSkQUQBC&#10;CkBICSlElIgChBSAkBJSIKIAhBQgpIQUiCgAIQUIKSEFIgpASAFCSkiBiAIQUoCQElIgogCEFMBs&#10;D6kvfzmSw+bbPBw8fTu9dPBzbzgiCkBIATRmSH168Rep6wfX8wjRt3WIiPofn/7cG46IAhBSAI0b&#10;Um8f+8LKBxEFIKQAISWkQEQBCClASAkpEFEAQgpASIGIAhBSAEIKmtTtDz8RUQBCChBSQL2Kkagv&#10;+z6zMgCEFCCkgHojykgUgJAChBQgogCEFCCkhBSIKAAhBQgpIQUiCkBIAQgpEFEAQgpASIGIAkBI&#10;AUIKRJSIAhBSgJASUiCiAIQUIKSEFIgoACEFCCkhBSIKQEgBCCkQUQBCCkBIgYgCQEgBQgpElIgC&#10;EFKAkBJSIKIAhBQgpIQUiCgAIQUgpEBEAQgpACEFIgoAIQUIKRBRAAgpQEgJKUSUiAIQUoCQElIg&#10;ogCEFCCkhBSIKAAhBSCkQEQBCCkAIQUiCgAhBXPIvXv3hJSQAhEFIKSASf2izpuXNm7cmK5duyak&#10;hBQiysoAEFJAPRYsWJBjKg5Lly5NBw4cEFJCChEFgJACJnLkyJHU0dExGlRx6O7uToODg9P2GKdO&#10;ncqhFuG2evXq1NvbO26Zu3fvpm3btqWWlpa0fPny1NfXJ6RARAEIKWB2GxgYSA899NCYoIqg+eij&#10;j77xfXd2dqZ9+/bl03v27EldXV3jltm1a1favXt3GhkZyRG1YsUKIQUiCkBIAY0TVDFqVBpUMUp0&#10;6dKlKd9nW1tbDqQwPDycli1bNm6ZeMzz589PeF9CCkQUgJACZo0rV66kVatWjQmoRYsWjZ6uFD/1&#10;ik36ap0vLnvzzTdTa2trHo06c+aMkAIRBSCkgNnpgw8+SO3t7WMCas2aNeny5cv5+ps3b+bLKsVP&#10;vebPnz/mfIxwVVpm7969+fSFCxfSunXrhBRMo9sffiKiAIQUMB0iXop4is3vYv+lmPShVHzXVCwX&#10;o1NTFaEWm/SFOI7zlZYpVS3chBRMXjES9WXfZ1YGgJACvvEv6tffIxX7Rd1PMQtgT09PPh3HMflE&#10;ueeeey69//77+fS5c+fSww8/LKRgGiPKSBSAkAKmMaTKN7sLN27cSCtXrsyz9k2H48eP5ynW47Fi&#10;GvT+/v4xzyHcunUrbd26NY9ExWZ9Fy9eFFIgogCEFNA4IRWb333T/aLuFyEFIgpASAHfuhhlKp1Y&#10;otZh8eLFQkpIIaIAEFJA7A8Vo1ClE00U50sPEVEHDx4UUkIKEQWAkAJKRTDNxs33hBSIKAAhBSCk&#10;QEQBIKSgoX85SyaYmGgfqUoTUQgpEFEACCloOqWb81XaN6r0YNY+IYWIAkBIAXOAkAIRBSCkgBl1&#10;4ULjffgSUiCiAIQUMLO/qF/vB7V27dp06dIlISWkEFEACClgIhFQpZNLxD5Rjz76aLp8+bKQElKI&#10;KACEFFBLbOK3atWqMVHV0tKSNm/eLKSEFCIKACEF1DIyMpKOHDmSWltbTX8upBBRAAgpoJazZ8+O&#10;G5FatGhR2r59u5ASUogoAIQUUKo8nmIkqqurKw0MDMza5yykEFEACClgZn9Rv55gYtOmTenKlSsN&#10;8ZyFFCIKACEFzKhGmfJcSCGiABBSAEIKRBQAQgoa6pezZDa+0v2jKh3M2iekEFEACCngNyKOYr+o&#10;4nStQ7GckBJSiCgAhBTQwIQUIgoAIQXM7C9qlc33bty4kVauXJmWL18upIQUIgoAIQXUE1LDw8Oj&#10;U6MLKSGFiAJASEHTi1GmiSaZKA6LFy8WUkIKEQWAkAIGBgZGJ5MonZ2v/BARdfDgQSElpBBRAAgp&#10;oNRsnZlPSCGiABBSAEIKRBQAQgoa+pfTF/IKKUQUAEIKmBxfyCukmBm3P/xERAEgpAAhBfUqRqK+&#10;7PvMygBASAFCCuqNKCNRAAgpmEMef/zxtHDhwnz6wIEDqbW1NW/S19nZKaSEFCIKACEFlHvqqadG&#10;J5UYGRkZN9nE008/LaSEFCIKACEFlFq0aFEOppMnT6YLFy7k06tWrUpXr17Np+N6ISWkEFEACCmg&#10;9Bf165GnsGHDhnx6x44do9eZ/lxIIaIAEFJAmdg3KoLp1q1bo6NT165dS319fUakhBQiCgAhBVQS&#10;E02U7hPV0dHx219g+0gJKUQUAEIKqO6hhx7Km/BFRMXIVIjzmzZtmpXPV0ghogAQUgBCChEFAEIK&#10;EFKIKAAQUjDHrV+/Pn8Bb/l3SJm1T0ghogAQUkAFxZTn5fFUHCKwhJSQQkQBIKSAEsVIVE9PT7p3&#10;715DPGchhYgCQEgBM6qlpWX0C3kbhZBCRAEgpIAZtXz58hxSQ0NDQkpIIaIAEFJAPa5evZpDasuW&#10;LQ0TU0IKEQWAkAJm9he1wkx9Zu0TUogoAIQUUEPpDH2VDmbtE1IiSkQBIKSAOUBIIaIAEFIAQgoR&#10;BQBCChrNuXPn0sqVK9PChQtH94lqb29PBw4cEFJCSkQBgJACyh09erTi5BLF+T179ggpISWiAEBI&#10;AaU6OjpyMMWoVGlI9ff35/OLFi0SUkJKRAGAkALG/KJ+PfJUnC5CamRkJJ83a5+QElEAIKSAMrEv&#10;VARTMQIVITU8PJx27tyZzy9btkxICSkRBQBCCijV19dX8wt5T5w4IaSElIgCACEFlLt+/Xpat27d&#10;6Kx9ra2teRa/y5cvz8rnK6QQUQAIKQAhhYgCACEFCClEFAAIKZiDBgcH06pVq/JmfIXjx4+PTj6x&#10;ZMmSdOjQISElpEQUAAgpINy6dWvcF/AODQ1VnGwivl9KSAmpueL2h5+IKACEFDA169evz5G0ZcuW&#10;dOfOnXxZnI7LYpKJsGvXrnx++fLl0/KYp06dSkuXLs3fS7V69erU29tbddmjR4+OfreVkGK6FCNR&#10;X/Z9ZmUAIKSAyYvN+SJUYhRq9Bf26xGoS5cu5fN3797N50s3/fsmOjs70759+/LpPXv2pK6urorL&#10;3bt3L61du1ZIcV8iykgUAEIKmPov59fRVIh4Kr+sWK7Y9O+bamtrSyMjI/l0fOFvtS/6ffXVV9Pr&#10;r79+30Kq//IvchRN9vDKX91Mb/be8sMjogBASEGzKkakYtQpxKQTpZv1hRs3buTLFi1aNC2PGZv0&#10;1TofBgYG8vdZRXDdr5Dq+sH1PLI02UNEVAQVIgoAhBQ0qRUrVuRQ2b17d7py5croaNTZs2fz9TEZ&#10;RURVXLZ58+Zpeczyka2WlpZxy2zdujUdO3bst39A7mNIIaIAQEgBkxbTnJfPzlc6qUTp5bEZ3nSI&#10;adWL+4rjOD/uj0aFWQOFFCIKACEFzBr79+9PixcvzpvYPfLII2Oui835nnjiiTzxw3Tp7u5OPT09&#10;+XQcx+QTNf+AGJFCRAEgpIBmF6NgHR0deRO/mAa9v7+/ZjQJKUQUAEIKYBoJKUQUAEIKQEghogBA&#10;SAFCChEFAEIKEFKIKAAQUoCQQkQBgJAChJSQElEAIKQAhBQiCgAhBSCkEFEAIKQAIYWIAgAhBQgp&#10;RBQACClASAkpEQUAQgpASIkoABBSAEIKEQUAQgoQUogoABBSgJBCRAGAkAKEFCIKAIQUIKSElIgC&#10;ACEFIKREFAAIKQAhhYgCACEFCClEFAAIKUBIIaIAQEgBQkpIiSgAEFIAQkpEAYCQAhBSTeT2h5+I&#10;KAAQUoCQol7FSNSXfZ9ZGQAgpAAhRb0RZSQKAIQUIKQQUQAgpAAhhYgCACEFCCkhJaIAQEgBCCkR&#10;BQBCCkBIiSgAQEgBQkpEiSgAEFKAkEJEAYCQAoQUIgoAhBQgpISUiAIAIQUgpEQUAAgpACElogAA&#10;IQUIKRElogBASAFCChEFAEIKEFJCSkQBgJACEFIiCgCEFICQElEAgJAChJSIAgCEFCCkRJSIAgAh&#10;BQgpRBQACClASAkpEQUAQgpASIkoABBSAEJKRAEAQgoQUiIKABBSgJASUSIKAIQUIKSElIgCACEF&#10;IKREFAAIKQAhJaIAACEFCCkRBQAIKUBIiSgAQEgBQqp53f7wExEFAEIKEFJCql7FSNSXfZ/5IQIA&#10;IQUIKSFVb0QZiQIAIQUIKSElogBASAEIKREFAEIKQEiJKABASAFCSkQBAEIK+FacOnUqLV26NC1Y&#10;sCCtXr069fb2jlumv78/rV27Ni+zZs2afBshJaIAQEgBTauzszPt27cvn96zZ0/q6uoat8yDDz6Y&#10;Tpw4kU/v378/rVy5UkiJKAAQUkDzamtrSyMjI/n08PBwWrZs2YS3aW1trXj5W39xOH33z06kg6dv&#10;T/owl0NKRAGAkALmmNhcr9b5cidPnkzbt2+veF1EVATRVELqL8/cEVEAgJACGsP8+fPHnG9paam6&#10;7NDQUN4U8M6dO1VDKg6IKAAQUsCc1t7enjfpC3Ec5yu5du1a2rZtW7p+vfomeEJKRAGAkAKaQnd3&#10;d+rp6cmn4zhGnMr19fWljRs3psHBwZr3JaREFAAIKaApHD9+PHV0dORN/GIa9JjqfPSPxbzf/rmI&#10;CSjidOlBSIkoABBSANOg2UNKRAGAkAIQUiIKABBSgJASUQCAkAKElIgCAIQUIKREFAAgpAAhJaIA&#10;ACEFIKREFAAIKQAhJaIAACEFCCkRBQAIKUBIiSgAQEgBQkpEAQBCCmCOhpSIAgCEFCCkRBQAIKQA&#10;ISWiAAAhBQgpEQUACClASIkoAEBIAczRkBJRAICQAoTUJNz+8BMRBQAIKUBI1asYifqy7zNvIgAg&#10;pAAhVW9EGYkCAIQUIKREFAAgpAAhJaIAACEFCCkRBQAIKYBGCCkRBQAIKUBIiSgAQEgBQkpEAQBC&#10;ChBSIgoAEFIAjRRSIgoAEFKAkBJRAICQAoSUiAIAhBQgpEQUACCkABoppEQUACCkACElogAAIQUI&#10;KREFAAgpgBkPKREFAAgpQEiJKABASAFCSkQBAEIKYMZD6vaHn4goAEBIAUKqXjESdbnj90UUACCk&#10;ACFVb0QZiQIAhBQgpOo09N5REQUACClASNXLSBQAIKQAISWiAAAhBXB/QkpEAQBCChBSIgoAEFIA&#10;9yekbh/+VEQBAEIKEFL1MhIFAAgpQEhNIaJ+8ZO/t0IBACEFCKl6I8pIFAAgpAAhVWdEXfp3vyei&#10;AAAhBQipegy9d9TmfACAkAKEVL1szgcACClASE0ipIqRKBEFAAgpQEjVGVGXl20RUQCAkAKEVD0h&#10;ZXM+AEBIAUwipGzOBwAIKYBJhJSRKABASAFMIqREFAAgpAAmEVJFRPmeKABASAHUEVJGogAAIQUw&#10;iZC6ffhTEQUACCmAekPKSBQAIKSAOevUqVNp6dKlacGCBWn16tWpt7d3SsuUhpSIAgCEFDCndXZ2&#10;pn379uXTe/bsSV1dXVNapgipv9j230QUACCkgLmtra0tjYyM5NPDw8Np2bJlU1om/Nkf/Xn6u9b/&#10;kPb8wY70x3/8xw4ODg4O9/lw9uxZ/5CBkAJmQmyuV+t8vcuEq3/3T+loz/9Mn376qYODg4PDt3D4&#10;6U9/6h8yEFLATJg/f/6Y8y0tLVNaBgBASAFNo729PW+uF+I4zk9lGQAAIQU0je7u7tTT05NPx3FM&#10;LDGVZQAAhBTQNI4fP546Ojry5nsxxXl/f//v/ljMmzfhMgAAQgoAAAAhBQAAIKQAAACEFNBITp06&#10;lfeTiu+SWr16dert7Z3SMs24XmLfsrVr1+Zl1qxZk29jvfzO0aNHR/fLs15Sunv3btq2bVv+uoHl&#10;y5envr4+6+U3Yj2sWrVqdJnYh7MZDA4OVv0y9Gb9uwtCCmgoMWPfvn378uk9e/akrq6uKS3TjOvl&#10;wQcfTCdOnMin9+/fn1auXGm9fO3evXs5MpslpOpZL7t27Uq7d+9OIyMjOR5WrFhhvfxGW1tbGhgY&#10;yKfjuFZczBURixGPtX4/mvHvLggpoKHEh5j4YBfiO6UqfYipZ5lmXC/lWltbrZevvfrqq+n1119v&#10;mpCqZ73EqML58+f9fSkTQXnt2rV8Oo6bITA3b96cLl68WPP3oxn/7oKQAhpKbDZS63y9yzTjeil1&#10;8uTJtH37dusl/XZUYd26dflDYLOEVL2/R2+++WYO7oiFM2fOWC/pt5uwxTqJn5U4jt+lpvkAV+P3&#10;oxn/7oKQAhpKfJdUqdh/YyrLNON6KQwNDeXNcO7cuWO9/MbWrVvTsWPHJvyg2Iy/R3v37s2nL1y4&#10;kGPTeknpoYceGh2pi6hav369kGrSv7sgpICG0t7enjcbCXEc56eyTDOulxCbIsUEAtevX/fzUvLh&#10;sPxgvaRxlzXDCEM966WZR15q/W40499dEFJAQ+nu7k49PT35dBzHyMpUlmnG9RITBmzcuDHPvuXn&#10;ZfIfFJttvTz33HPp/fffz6fPnTuXHn74YevlN2IEKtZHOHv2bB6hElLN+XcXhBTQUGL2qI6OjrwZ&#10;SUy1G1N6l/8jX2uZZl4vsfN3s4281LNemjGk6lkvt27dyps9xohLbNYXkw1YLyldunQpx1OslziO&#10;880cUs38dxeEFAAAgJACAAAQUgAAAELKKgAAABBSAAAAQgoAAEBIAQAACCkAAAAhBQAAgJACAAAQ&#10;UgAAAEIKAABASAEAAAgpAAAAhBQAAICQAgAAEFIAAABCCgAAQEgBAAAIKQCYujt37qS2trY0b970&#10;/TNz9OjRtHnz5rRw4cK0YMGCtHjx4vT000+nCxcuzOw/pL95jaWv89ixY2n9+vX5Oba2tqbHHnts&#10;3DJTud+TJ0/m+wJASAEwB927dy9t3bp1SvFQzf79+0fvr/ywaNGiGY2p8te5dOnSMc+vu7t7WkJq&#10;OtcnAEIKgFnkzJkzad26dWNCYjo88MAD+b5eeeWVNDQ0lC8bGBjII1RxeYTbrPmH9evXffPmzXx+&#10;eHj4vgQbAEIKgLnyj8rXH/bff//9af3g39LSku+rfOTp6tWr+fLYhK78OXz00UdpzZo1eRO71atX&#10;p48//njc/cZlq1atysvEsnGbcr29vWnt2rVjNtW7cuVKxcCpNGJWLYK+6f3G7WLzyRgBLBXn29vb&#10;8/VFdAIgpACYxWLfoP7+/qrxMFXFpoIRB0899VQ6cuRIGhkZqRlz8+fPHxcfsZ9R4ezZsxMuc+rU&#10;qYoRUzoCNpWQmo77jf3D4rinp2fM69+7d2++fPv27X4gAYQUAA33D8w0htTg4GAevSnfN+r5559P&#10;ly9frvi4nZ2d6datW3lUpgix0lCJ6+OyGBkKx48fz+e7urpGl3nyySfzZc8++2zeRK9YJia8qPY6&#10;K73u8sum436L28R6KVVsWnn69Gk/hABCCoBmDqnCwYMHcwzFyFRx/7FZXMyUV/64169fH70sThfx&#10;VYjT1SavKF8mZiGs93XWE1LTdb8PPvhgvuzEiRP5fBzH+YgpAIQUAHM4pCptCjeR2A/o8OHDacOG&#10;DeNGZardT7FpYLXHLd0kcDKvYSohNV33+9prr42OvoVilC027wNASAHQ5CFVfCdV6WQMIfaTqhZI&#10;pcveuHFj3GhTbEYXl9WaVa8YOao1acM3GZH6pvcbmzxG+MUhRqPiOF7X3bt3/QACCCkA5nJI1SMm&#10;Toj7euSRR9LFixfzZREhO3fuzJfHrHzljxtTo0dofPXVV6Pf5RQTVRSK/aZeeOGFHGTxhb9xPmbv&#10;KxT7Mr344ot5mdifKs4vX778G4XUVO63mBgjNgcs3STwiSeeyJcX31+1Y8cOP3wAQgoAIfXb74yK&#10;Kb2rbY4X+06VP27sO1W6TEyhXjp9eszOV+m+Dhw4MLpMtdn1YpO6bxJSU7nf0i/6jTAsFBFWHGby&#10;y4kBhBQAzKKQCrGp3rZt29KSJUtGQylGncq/H6p43NjULfadipGcmHwhZrkrF98bFdfFMhEq77zz&#10;zrhl4v6L+4ll4kuBa73OekJqKvd76NChvFxsxhgjc6WWLVuWl3300Uf94AEIKQCY+YCbzWKzwNLR&#10;un379vkBABBSACCk6nmtxT5StSbOAEBIAUBVsS9UHJpBzP4XrzU29Ttz5ow3H0BIAQAACCkAAAAh&#10;BQAAIKQAAAAQUgAAAEIKAABASAEAAAgpAAAAIQUAAICQAgAAEFIAAABCCgAAQEgBAAAIKQAAACEF&#10;AACAkAIAABBSAAAAQgpgOv+gzZs35rBgwYL08ccfj1tmtj73uebmzZtN9bM3Wx5vup5L+fs3F39G&#10;AYQUQIUPehFRra2t42LKB/FvR3t7u5Bq4JBqpvcPQEgBQqpMRFSMTPkg7jUJKe8fgJACmMQHv9LL&#10;S0+fOnUqrVu3LodW/O/7/v37R6+LzZoee+yx1NbWlt5+++0xtxscHEybNm3Kt9u4ceOYTaBiub17&#10;96bly5eP27Sw1uPV+tB69OjRfJv58+enNWvWpOPHj49ed+vWrbRly5Z8/ebNm/P5el5DnH7nnXfS&#10;4sWL05IlS9Lhw4dTX19fWrZs2bjnXesxqr3e0k0s63kd5SZaV/F6VqxYMeHzq/Sz8MEHH+SRylg3&#10;8V5Wu99a73NcF5ctXLgwvf/++1V/xsrPx3PbunVrfvyVK1emkydP1rWeaz1epdd4+fLltHbt2nyb&#10;0tcYj3nt2rV8Oo5jmWr3Uf7+lb+Oas91Mu8zgJACaMCQWrVqVTp27Fg+fejQoRwVhRdeeCF/YB0Z&#10;GcmnS2/37LPPpnfffXf0Q+P27dvH3P/LL7+cb1c+Glbr8Wp9MI77KEKit7d39IN+eO6550Y/GEcg&#10;7Nixo67XEKfjsnv37uWAevjhh9Nrr71W8XnXeoxar7f8NdV6HeUmWlcHDhxId+/enfD5VfpZeOaZ&#10;Z/Lzjfcwblvtfmu9z3G7t956K99PPF69IRW3i/UdPvroo/w661nPtR6v0muM5WPZCLV4HaU/ExHQ&#10;IQI43rt6f5/KX0e15zqZ9xlASAE0YEjVWq6joyN/EA3xv+2l18UITnFdHJd/yI84mezj1Vru8ccf&#10;T0899VT+UFp63yFGmwoRAPG863kNcfrOnTt1Pe9aj1HrduWvqdbrmMx7G6eL1zXR86t0P9evX8+n&#10;h4eHx713pfdb632OUbJi/Q0NDdUdUvFcSx+j3vey1uNVeo2lo2fxOgox8vjEE0/k008++eRo1E02&#10;pGo912/yPgMIKYAGCKn4sLl79+7U3d2dRwZKryvfr6rWB+VaozD1Pl6tD8Zxu2ITs0WLFqWzZ8+O&#10;uV3pITanmsprqHW+1mNMdLt6X0el11zvuqr1/Cb6Gan3vStfdqrrdqLnNpX3cjKvMcKmpaUlR2S8&#10;B9Wi7pv8TEzmfQYQUgCzNKRqbW62fv369Morr6QjR46kgYGBMdfFCEB82AwxElB6XYxMFP/THh9E&#10;48NiPR8+az1ePTv2x2Pt27cvLV26dMxzqabWa5hMSNV6jMmEVK3XUW4y66rW86v0fGNEJ8S6KZ2Z&#10;rtL9VnufYwSm2C+o1rqNxygfzaym1uuo9XiVXuNXX301+rxLR49C7Df14osv5kidzO9TvT8Tk3mf&#10;AYQUwCwMqdivJXbqj+NKy8R1ly5dyh92y/c7ifOxT0qID52l18U+NsU+IBFq5ftIVXtOtR6v1gfj&#10;GJEpXkOl/ZeuXr2aT8f+PbGvUz2vYTIhVesxat0unmfp5oO1Xke5yayrWs+v0s/Izp078+nY/ynW&#10;S7X7rfU+x3OKfcrCSy+9NO51x/IREuXrPZ5rf39/Ph37gJXvI1Xrvaz2eJVeYywTTpw4MW6fsTfe&#10;eCOHUE9PT83fp/L3r96ficm8zwBCCmCWhNRkvpA3RjviQ198qPz+978/blay+J/7+N/0gwcPjvkw&#10;WMygFpfFJkzls/ZN5fFqfTCOGexWr16dN5+KxywNw3jsmDUtLo8Z0i5evFjXa5hMSNV6jFq36+zs&#10;zJuR1fM6yk1mXdV6fpV+RmKShXheMXteMTpV6X5rvc/FrHUPPPBAXrelty3iIUawIlbKf65iH6W4&#10;PtbFmTNn6n4vqz1epdcYzyFmYIzblL7GcPr06TH7ilVT/v7V+zNR6302pTogpACaSLE/idcwN2K7&#10;2UWUxdTyAAgpgGkXIyGxCVZsnvXd7343dXV1eQ1CquHFz0Lse7Zr1y6/5ABCCmD6xXcXxZfMxqZN&#10;sVnXRJtBeQ2NoXRTtWYU+57Fz0Lpvk8ACCkAAAAhBQAAIKQAAACEFAAAgJACAABASAEAAAgpAAAA&#10;IQUAACCkAAAA5nJIAQAAAAAAAAAAAAAAAAAAAAAAAAAAAAAAAAAAAAAAAAAAAAAAAAAAAAAAAAAA&#10;AAAAAAAAAAAAAAAAAAAAAAAAAAAAAAAAAAAAAAAAAAAAAAAAAAAAAEBD+/92ZR+4GsgdDwAAAABJ&#10;RU5ErkJgglBLAwQKAAAAAAAAACEAqPtiN/AuAADwLgAAFAAAAGRycy9tZWRpYS9pbWFnZTYucG5n&#10;iVBORw0KGgoAAAANSUhEUgAAA1IAAAIOCAYAAACyHTw/AAAut0lEQVR42u3dD2jW977YcUEkBHHi&#10;FkImoUixeIOIiCClFOlsp1cORUsIZOVQ3EEO6y2l91AOh21n3tJJ13HW2xsO53ayzB6stOKdeLW4&#10;kutFM5cruZ2b13mdWBeSibreUGyj6yR6su/u59f+cp48eZ7k98TE/Hu94CHP8+SXJ/FnYvPu989v&#10;SQIAAKAmS5wCAAAAIQUAACCkAAAAhBQAAICQAgAAEFIAAAAIKQAAACEFAAAgpAAAAIQUAACAkAIA&#10;AEBIAQAACCkAAAAhBQAAIKQAAACEFADz6x//JUvG3ZYtW5bq6+vTxo0bU0dHR8WP+/Wvf52eeeaZ&#10;7Li4bd26NR09erTq5/n444/TCy+8kJYvX569fkNDQ9qzZ0+6du1aoa/zUT8eAIQUADMaUuW3999/&#10;f8zH/OxnP6t67FtvvTXuc7zxxhtVj1+xYkX6/PPPJ/waH/XjAUBIATAjIVVucHAwvfbaa9n7nnji&#10;idHne3t7R0etfvWrX6WHDx9mtwMHDmTPxftKw+b8+fPZc0uXLk2/+MUv0r1797Lne3p60po1a7L3&#10;bdmyperX96gfDwBCCoDHFlKl749Ayr388svZc/v37x937DvvvJO974c//GGh4y9fvpy2bduWxVI1&#10;tX58tT9P+fP5408//TStXLkym6Z44sSJ7Ln29vaKX8Px48dHn/vss89SS0tLdm42bNiQvQ4AQgqA&#10;RR5SN2/eHJ1SF2ulcjE6Fc8NDAyM+5gbN25k72tubh53fLxvKmr9+FpDKka64u2uXbvSyMhINlWw&#10;rq4uG2UL8TZiKdZmxfvDxYsXRz+u9DZREAIgpABYgCFV7RZRcebMmdHj8+l7E71efEzR4ydT68fX&#10;GlI//elPs0C6fv169vyPfvSj7Pljx45lj+NtPH7llVdGP7a1tTV7rqurK3vc3d2dPW5ra/MNBSCk&#10;AFjsIfXzn/98NDBKw6Z0ql+l1yt9/1wPqfKRroij0ul98TYex1S+XIxaVdv4AgAhBcAiCqkQIzNH&#10;jhwZDYXYxOHOnTtjjl+9enX2vqGhoXGvFRtBxPvimFxjY2PVqYBF1PrxtYZUPl0vF49ja/UYVbt/&#10;/34WcrGGqvS4auEZ0/0AEFIALLKQyuWjMpWmq+UbL7z33nvjXiu2SS/fbCIf0YmNKMpduHAhPffc&#10;cxOuLar14ysFUuxAWC2kKsl3K4zpfPF27969Y94f66Xi+eHhYd9AAAgpACH1WxFK+ftiN7tcvh15&#10;jNTExXrz7c9jK/QYxSnfdCGPsjg+QiviIyIn1l3lG0nEjnnV1Prx+WhafP1x3O3bt9NLL71UU0id&#10;O3dudK1XvD19+vSY98fGFPH866+/nn2OU6dOZY9j9z4AhBQAizikQmwtnk/VK53iF2unqk1v27dv&#10;37jXiRGdasfHtLlLly5N+DXW8vH5KFL5hhm1hFSInQfj/THNr3z6Xx6T5beYFgmAkAJgkYdUjOas&#10;WrUqe39M6SsV0bB169YsUuIWo0L5TneVdHZ2ZsfX19dna4kizn784x+nvr6+Ql9n0Y+P4Iud9/Kv&#10;K6b+xcV7aw2pN998M3v/q6++WvH9cd2oTZs2jX4tH3zwgW8mACEFAACAkAIAABBSAAAAQgoAAEBI&#10;AQAACCkAAACEFAAAgJACAAAQUgAAAEIKAABASAEAAAgpAAAAhBQAAICQAgAAEFIAAABCCgAAQEgB&#10;AAAgpAAWnIcPH6Zly5alJUuWpLq6uuzxdBscHEyvvvpqWrlyZfa5nnjiifTmm2+me/fu+QsosXPn&#10;zuzvIXfz5s30gx/8IPt7iduuXbvS7du3nSgAIQXAbDt+/Hj2y3t+O3HixLS+fsTSU089ld36+vrS&#10;yMhIOnjwYPa5duzYUeg1zp8/n5577rkF+3dw9erV9MILL4z+HeSeffbZ7HF3d3c6d+5cdj+eA0BI&#10;ATDLfvjDH2a/oOdvf/SjH03r6+/bty973SNHjkz9PzhlgTHfRPx8+umnE/75tmzZMu7PmY8Ulh4X&#10;zwEgpACYRTE6lE+3+/bbb7O3q1atGnNMTMuL0aDVq1en9957b9wv+0NDQ6m9vT3V19en5cuXp5/8&#10;5Cdjpgdu2LAhO/7+/ftVv46BgYHsc8RrxNewcePG1NXVNSaiSj/vZJ9zsq85xNTCFStWZB//s5/9&#10;rGK4xVS7TZs2pZaWluzx9evXs/fHyFo8jueLhF7+/nXr1qUDBw5k571Ua2trunPnzrjXeeWVV8aN&#10;SO3Zs8c3LoCQAmA2nTlzJvvlPNbhhJdeeil7HM/n9u7dmz3361//Or322mvjftnPnzt8+HA6evRo&#10;dj9GoXLloyqVbN68eXRKYR4pEUHlIVL0c072Nb/99tvZ4w8++CB1dnZm9/fv3z/u88UoUkRZRFc8&#10;fv/997P3x9t4HAFXJKSuXbuWvX5EWf5ne/fdd6sGV2noRnzlz8c6qQguAIQUALPo9ddfz35Bj5gI&#10;ESbx+I033hg9Jkas4rnh4eFsvVP5L/uNjY2j749f/OP+mjVragqp8Pnnn6ef/vSno7GxdOnSqoEx&#10;2eec7Gtubm4efX/cqoVbPsqVB2e+Tmvbtm3Z49OnT08pXmO9WKVzUv51xvmIx7GOLV/LFs8BIKQA&#10;mEURFBEsX331VfY4pszF49hVLxePy9fplD7O3196K42gfEQlXruaX/3qV9kxL774Yrpw4cK4z1Hr&#10;55zsa55s7VGlkaGYBhivGzvpxduYVlg+Ra+aOO7YsWPZ5hrxsXHef/GLX0waUjHtMB7Hx+fBGJ8X&#10;ACEFwCwpDZZKtxghCg0NDaOjN7GOqvyX/VhTlf+yX0k+qhJT8KqJKWvlwTBRCE32OSf7mmP0qXxE&#10;qnREq9JUvViTFc/FFuTxNh4X1dTUNLqmKkb/qn3d5Z+30nmJuAJASAEwS/Ld9MpHRt55550xa47i&#10;+k/x+NChQ6P3S3/Zj13+4nFsaX758uXsfmwWkYs1PREpMZ0tNpWIIMhHoCJKSsPm0qVL2WYM5Z8j&#10;RoNKN6yY7HNO9jXnf/b4XPkaqfhzTxRSH3/88ZjQjPVXEx1fauvWremzzz6b/D+sVc5tfO4Y0Yr7&#10;8ecBQEgBMEvWr1+f/WJ+5cqVMc/HNY3i+dhtL8S0v1gbFDH0y1/+ctw0uliDFGutYqQkRlBi+tqN&#10;GzfGvGZs2BBREMfEFLqIqtgpL0aLQqz/iVGkCKbYwKE8KCIi4rUjSIp8zsm+5lj7FCNl8fFx+/nP&#10;fz5h0ORBWDqlsPTCuNO1PXv56+R/zvyCvLFjn4sYAwgpAObjP/7zcHrZdH3NTz/9dPZaedABgJAC&#10;oKLYAS+m/8UoTr6uKp+St1i+5nid2JY93/yhdFofAAgpAMaJaynF+qOYWhY7xsU0utJpbYvha47X&#10;iNeK6Y6Vrv8EAEIKAABASAFTEZsDxLVuqunt7c12WouNA2LTgq6uLicNAEBIweLV3d2dXe9mol3I&#10;Wltbs62nQ0dHR2pra3PiABaR33x910kAIQWUivUk+RbY1cRW1flFReOCptVGr86ePZu+/vprJxWm&#10;ye9/PJja/vi2m9us3l7/Z3+R/nLVdjEFQgqo+EM+QUjFlL6JHuf+4A/+IPX39zuZME3e+tOv0l/f&#10;GnYimDX3L15L15t3pnufnnMyQEgBtYZU6cVNQ+xoJqRASCGiACEFfsgnCKnGxsZsSl+It/FYSIGQ&#10;YuFH1P/57C+cDBBSwFRDqr29PXV2dmb3421sPiGkQEghogAhBX7IK4RU/lzs7NfU1JRN8Ytt0Ht6&#10;eoQUCCkWoOGr/SIKhBTwuAkpEFLM74jq+51Wa6JASAFCCoQUFJFN52vaLqJASAFCCoQUFI4ou/OB&#10;kAKEFAgpEFEgpAAhBUIKZiyibCwBQgoQUiCkQESBkAKEFAgpIcUMRJSNJUBIAUIKhBTUFlHffHjS&#10;yQAhBQgpEFJQNKKMRIGQAoQUCCkoGlF25wMhBQgpEFIgokBIAUIKEFJMu+Gr/XbnAyEFCCkQUlBL&#10;RPX9TquIAiEFCCkQUlCE60SBkAKEFAgpEFEgpAAhBQgpZjCibHEOQgoQUiCkhBQ1RJTd+UBIAUIK&#10;hJSQQkSBkAKEFCCkmLGIsiYKhBQgpAAhhYgCIQUIKUBIMf0R9UXD8+nu8bNOBggpQEgBQorJPOi/&#10;lfrW7k5Dn3Q5GSCkACEFCCkmEyNREVE2lgAhBQgpQEhRMKJiOp+RKBBSgJAChBQFIyo2lrAmCoQU&#10;IKQAIUXRiGrabnc+EFKAkAKEFIUjysV2QUgBQgoQUtQWUUaiQEgBQgoQUtQQUUaiQEgBQgoQUogo&#10;EFIAQgqEFDMQUTaWACEFCClASFE8orLrRH10yskAIQUIKUBIUSSiXCcKhBQgpAAhRY0RZU0UCClA&#10;SAFCihoiypooEFKAkAKEFEUjysYSIKQAISWkQEhRQ0QZiQIhBSCkQEhRzIP+W6lv7W4RBUIKQEiB&#10;kKKIGImKiLKxBAgpACEFQoqCEWU6HwgpACEFQopaIsrGEiCkAIQUCClqiCgjUSCkAIQUCClEFCCk&#10;ACEFQooZiygbS4CQAhBSIKQoGFFfNDyf7h4/62SAkAIQUiCkKBJRsbHENx+edDJASAEIKRBSFIoo&#10;a6IAIQUIKRBS1BZR1kQBQgoQUiCkEFGAkAKEFAgpZiaiTOcDhBQgpEBIUTSimrYbiQKEFCCkQEhR&#10;OKKMRAFCChBSIKQoHlGuEwUIKUBIgZCioAf9t1Lf2t1p6JMuJwMQUoCQAiHFZGIkKiLKmihASAFC&#10;CoQUBSMqpvMZiQKEFCCkQEhRMKJiYwlrogAhBQgpEFIUjaim7XbnA4QUIKRASFE4opp3WhMFCClA&#10;SIGQopaIMhIFCClASIGQooaIMhIFCClASIGQQkQBQgoQUiCkmIGIsrEEIKQAIQVCiuIRlV0n6qNT&#10;TgYgpAAhBUKKIhHlOlGAkAKEFAgpaowoa6IAIQUIKRBS1BBR1kQBQgoorLe3N61evTotW7YsrV+/&#10;PnV1dY075vTp06mlpWX0mO7ubiEFQmrhRJSNJQAhBdSqtbU1HTx4MLvf0dGR2traxh3T0NCQBgYG&#10;svvxtrm5WUiBkFoYEWUkChBSwFREJI2MjGT3h4eHK0bSk08+mW7evJndj7fxWEiBkJrPHvTfSn1r&#10;d4soQEgBUxPT9SZ6HGL6X319fVqyZEn29vz580IKhNS8FSNREVE2lgCEFDBlS5cuHfO4rq5u3DGb&#10;N29Oly9fHo2qLVu2CCkQUvM2okznA4QU8MgaGxuzKX0h3sbjckVGrYQUCKl5EVE2lgCEFDAd2tvb&#10;U2dnZ3Y/3sbmE+ViBOrSpUvZ/YsXL2YjVEIKhNS8iygjUYCQAqZLbGXe1NSUTfGLbdB7enp++4O/&#10;5Lsf/WvXrmXxFCNR8TYeCykQUiIKQEgB00BIgZCaqxFlYwlASAFCCoQUBSPqi4bn093jZ50MQEgB&#10;QgqEFEUiKjaW+ObDk04GIKQAIQVCikIRZU0UIKQAIQVCitoiypooQEgBQgqEFCIKEFKAkAKE1MxE&#10;lOl8gJAChBQIKSFVNKKathuJAoQUIKQAIVU4ooxEAUIKEFKAkCoeUa4TBQgpQEgBQqqgB/23Ut/a&#10;3Wnoky4nAxBSgJAChNRkYiQqIsqaKEBIAUKKOeHrb0fS4N3fuM2R2+9/PCikKkRUTOczEgUIKUBI&#10;MWe0/fHt9Hsf/Y3bHLnF38f/HHzgG7MkomJjCWuiACEFCCnmXEjBnI2opu125wOEFCCkEFJQOKKa&#10;d1oTBQgpQEghpKCWiDISBQgpQEghpKCGiDISBQgpQEghpEBEAUIKQEgJKZiBiLKxBCCkACGFkILi&#10;EZVdJ+qjU04GIKQAIYWQgiIR5TpRgJAChBRCCmqMKGuiACEFCCmEFNQQUdZEAUIKEFIIKSgaUTaW&#10;AIQUIKSElJCCGiLKSBQgpAAhJaSEFBTzoP9W6lu7W0QBQgpASAkpKCJGoiKibCwBCCkAISWkoGBE&#10;mc4HCCkAISWkoJaIsrEEIKQAhJSQghoiykgUIKQAhJSQAhEFIKQAIYWQYsYiysYSgJACEFJCCgpG&#10;1BcNz6e7x886GYCQAhBSQgqKRFRsLPHNhyedDEBIAQgpIQWFIsqaKAAhBQgpIQW1RZQ1UQBCChBS&#10;QgpEFICQAoQUQoqZiSjT+QCEFCCkhBQUjaim7UaiAIQUIKSEFBSOKCNRAEIKEFJCCopHlOtEAQgp&#10;QEgJKSFFQQ/6b6W+tbvT0CddTgaAkAKElJCCycRIVESUNVEAQgoQUggpCkZUTOczEgUgpAAhhZCi&#10;YETFxhLWRAEIKUBIIaQoGlFN2+3OByCkACGFkKJwRDXvtCYKQEgBQgohRS0RZSQKQEgBQgohRQ0R&#10;ZSQKQEgBQgohhYgCEFKAkEJIMQMRZWMJACEFCCmEFMUjKrtO1EennAwAIQUIKYQURSLKdaIAhBQg&#10;pBBS1BhR1kQBCClASCGkqCGirIkCEFKAkEJIUTSibCwBIKQAIYWQooaIMhIFIKQAIYWQopgH/bdS&#10;39rdIgpASAFCCiFFETESFRFlYwkAIQUIKYQUBSPKdD4AIQUIKYQUtUSUjSUAhBQgpBBS1BBRRqIA&#10;hBQgpBBSiCgAIQUIKYQUMxZRNpYAEFKAkEJIUTCivmh4Pt09ftbJABBSgJBCSFEkomJjiW8+POlk&#10;AAgpWDwePnz4WD5Pb29vWr16dVq2bFlav3596urqGv8L2f37ac+ePamuri6tWbMmnT59WkgJKeZ6&#10;RFkTBSCkYFH+0C1ZkrZt25Zu3rw5o5+ntbU1HTx4MLvf0dGR2traxh2zb9++tH///jQyMpJF1JNP&#10;PimkhBRzPKKsiQIQUrAoxQhRxFTcYsToyJEjM/J5GhoaskAKw8PDqbm5edwxMVJ1+fLlSV9LSAkp&#10;RBQAQgpm3YkTJ1JTU9NoUMWtvb09DQ4OTmuwTfQ4f+69995L9fX12WjUhQsXhJSQYo5GlOl8AEIK&#10;+N7AwEDavHnzmKCKtUqffvrpI7/20qVLxzyOdVCVjjlw4EB2/8qVK2nTpk1CSkgx1yKqabuRKAAh&#10;BVQLqphmVxpUET7Xrl2b8ms2NjZmU/pCvI3HlY4pVWnUSkgJKWYxooxEAQgpYLy+vr7U0tIyJqBW&#10;rFgxer/SuqaiYqpgZ2dndj/exuYT5V599dV0+PDh7P6lS5fS008/LaSEFHMkolwnCkBIAWU+/vjj&#10;bDSoNKA2bNiQrl+/nr3/q6++yp6rNkJURHd3d7YOK6bvxaYWPT09v/3BX/Ldj/6dO3fSrl27ss8T&#10;0/quXr0qpIQUs+xB/63Ut3Z3Gvqky8kAEFJALsImj6fYWS+2Jo/rOZWKa03FcTE6NRcIKSHF4xEj&#10;URFR1kQBCCmg/Ifu++tIxbqo+UJICSkeT0TFdD4jUQBCCqgSUuU76oUvv/wyrVu3Ltu1T0ghpBZf&#10;RMXGEtZEAQgpoMaQip31HnVdlJBCSM3TiGrabnc+ACEFlItRptKNJSa6rVy5UkghpBZTRDXvtCYK&#10;QEgBlcR6qBiFKt1oIn9ceouIOnr0qJBCSC2iiDISBSCkgAIimObi9D0hJaR4/BFlJApASAELmJAS&#10;UogoAIQUPP4ftJINJiZbI1VpIwohhZBaQBFlYwkAIQUUUzqdr9LaqNKbXfsQUgs3orLrRH10yskA&#10;EFLAYiCkhBSPHlGuEwUgpIBHcOXKFSGFkFqEEWVNFICQAh7lh+77dVAbN25M165dE1IIqUUQUdZE&#10;AQgp4BFFQJVuLhFrop599tl0/fp1IYWQWmgRZWMJACEFTK+Y4tfS0jImqurq6tKOHTuEFEJqIUSU&#10;kSgAIQXMnJGRkXTixIlUX19v+3OE1ALwoP9W6lu7W0QBCClgJly8eHHciNSKFSvS3r17hRRCap6K&#10;kaiIKBtLAAgpYJqVx1OMRLW1taWBgYE5+zULKSFFsYgynQ9ASAEz9UP3/QYTL7zwQurr65sXX7OQ&#10;ElIUiCgbSwAIKWDmzJctz4WUkKKGiDISBSCkAISUkEJEASCkYPZ/0Ep24ytdH1XpZtc+hNT8iigb&#10;SwAIKWCGRBzFuqj8/kS3/DghhZCa2xH1RcPz6e7xs04GgJACEFJCiiIRFRtLfPPhSScDQEgBj+2H&#10;rsr0vS+//DKtW7curVmzRkghpOZyRFkTBYCQgrkTUsPDw6NbowsphNTcjShrogAQUvCYxCjTZJtM&#10;5LeVK1cKKYSUiAJASAEDAwOjm0mU7s5XfouIOnr0qJBCSM3BiDKdDwAhBbNoru7MJ6SEFFUiqmm7&#10;kSgAhBQgpIQUhSPKSBQAQgpm8QfNBXkRUvMuolwnCgAhBbPMBXmZTg9+8//S4N3f1HQTUjWc3/5b&#10;qW/t7jT0SZeTAYCQAoTUQvEfLtzLwuj3PvqbwjchVUyMREVEWRMFgJAChNQCc/Tzu9mN6Y+omM5n&#10;JAoAIQVz1A9+8IO0fPny7P6RI0dSfX19NqWvtbVVSCGkZimiYmMJa6IAEFIwR7388sujm0qMjIyM&#10;22zilVdeEVIIqccdUU3b7c4HgJCCuWzFihVZMJ0/fz5duXIlu9/S0pJu3LiR3Y/3CymE1GOMqOad&#10;1kQBIKRgzv/QfT/yFLZu3Zrdf+ONN0bfZ/tzhNTjjSgjUQAIKZgHYm1UBNOdO3dGR6du3ryZTp8+&#10;bUQKIfWYI8pIFABCCuaJ2GiidE1UU1PTdz+M1kghpEQUAEIKqG7z5s3ZFL6IqBiZCvH4hRdemJNf&#10;r5ASUgsqomwsAYCQAoSUkKJ4RGXXifrolJMBgJAChJSQokhEuU4UAEIK5rktW7ZkF+Atv4aUXfsQ&#10;UjMXUdZEASCkYB7Ltzwvj6f8FoElpBBS0xtR1kQBIKRgnstHojo7O9PDhw/nxdcspITUvI0oG0sA&#10;IKRgYairqxu9IO98IaSE1LyMKCNRAAgpWDjWrFmThdTQ0JCQQkjNgAf9t1Lf2t0iCgAhBQvJjRs3&#10;spDauXPnvIkpISWk5osYiYqIsrEEAEIKFtoPXYWd+uzah5CanogynQ8AIQULVOkOfZVudu1DSE0x&#10;omwsAYCQAoQUQqqGiDISBYCQAoQUQkpEASCkgDKXLl1K69atS8uXLx9dE9XY2JiOHDkipBBSNUaU&#10;jSUAEFKwCJw6dari5hL5446ODiGFkCoQUV80PJ/uHj/rGwIAIQWLQVNTUxZMMSpVGlI9PT3Z4xUr&#10;VggphNQkERUbS3zz4UnfDAAIKVg0P3Tfjzzl9/OQGhkZyR7btQ8hNUlEWRMFgJCCxSfWQkUw5SNQ&#10;EVLDw8PpzTffzB43NzcLKYTUBBFlTRQAQgoWodOnT094Qd5z5+beL4lCSkiJKAAQUjDrbt++nTZt&#10;2jS6a199fX22i9/169fn5NcrpITUXIgo0/kAEFLAvCKkhNSsRlTTdiNRAAgpQEghpApHlJEoAIQU&#10;LG6Dg4OppaUlm8aX6+7uHt18YtWqVenYsWNCCiGVXCcKACEF/K07d+6MuwDv0NBQxc0m4vpSQorF&#10;HFIP+m+lvrW709AnXf6yARBSsJht2bIli6SdO3eme/fuZc/F/XguNpkI+/btyx6vWbNGSLFoQypG&#10;oiKirIkCQEgB2XS+iKQYhRr94ft+BOratWvf/QJ5/372uHTqn5BiMYVUPp3PSBQAQgoYE025iKfy&#10;5/Lj8ql/QorFFFL5xhLWRAEgpIBR+YhUjDqF2HSidFpf+PLLL7PnVqxYMS2fs7e3N61evTotW7Ys&#10;rV+/PnV1Vf+//KdOnRoXdUJKSD3WiGrabnc+AIQUMNaTTz6Zhcr+/ftTX1/f6GjUxYsXs/fHZhQR&#10;VfHcjh07puVztra2poMHD2b3Ozo6UltbW8XjHj58mDZu3CikhNTsRVTzTmuiABBSwHixzXn57nyl&#10;m0qUPj88PDwtn7OhoSGNjIxk9+M1m5ubKx739ttvp3fffVdICalZiygjUQAIKaCqQ4cOpZUrV2ZT&#10;7Z555pkx74vpfC+++GI2OjRd4vNM9DgMDAykTZs2ZcElpITUbESUkSgAhBQwp5RvWlFXVzfumF27&#10;dqUzZ85894+BkBJSIgoAhBQsdo2NjaPTBONtPB73D0CFCwILKSE14xFlYwkAhBQwV7W3t6fOzs7s&#10;fryNzScm/MfAiJSQegwRlV0n6qNT/hIBEFLA3BQbXDQ1NWVT/GIb9J6engmjSUgJqZmOKNeJAkBI&#10;AYuKkBJS0xFR1kQBIKQAIYWQqiGirIkCQEgBQgohVTSibCwBgJAChBRCqoaIMhIFgJAChJSQElLF&#10;POi/lfrW7hZRAAgpQEgJKSFVRIxERUTZWAIAIQUIKSElpApGlOl8AAgpACElpGqJKBtLACCkAISU&#10;kKohooxEASCkAISUkBJRACCkACElpGYsomwsAYCQAhBSQqpgRH3R8Hy6e/ysvxAAhBSAkBJSRSIq&#10;Npb45sOT/jIAEFIAQkpIFYooa6IAQEgBQkpI1RZR1kQBgJAChJSQElEAIKQAISWkZiaiTOcDACEF&#10;CCkhVTSimrYbiQIAIQUIKSFVOKKMRAGAkAKElJAqHlGuEwUAQgoQUkKqoAf9t1Lf2t1p6JMuJxsA&#10;hBQgpITUZGIkKiLKmigAEFKAkBJSBSMqpvMZiQIAIQUIKSFVMKJiYwlrogBASAFCSkgVjaim7Xbn&#10;AwAhBQgpIVU4opp3WhMFAEIKEFJCqpaIMhIFAEIKEFJCqoaIMhIFAEIKEFJCSkQBgJAChBTTG1I2&#10;lgAAIQUIKSFVY0Rl14n66JSTCABCChBSQqpIRLlOFAAIKUBICakaI8qaKAAQUoCQElI1RJQ1UQAg&#10;pAAhJaQKhJSNJQBASAFCihpCykgUAAgpQEhRQ0g96L+V+tbuFlEAIKQAIUWRkIqRqIgoG0sAgJAC&#10;hBQFQsp0PgAQUoCQooaQsrEEAAgpQEhRQ0gZiQIAIQUIKWoIKREFAEIKEFLUEFJ5RNlYAgCEFCCk&#10;KBBSJw//t/RFw/Pp7vGzTggACClASDGZiKjLf+8fpm8+POlkAICQAoQUk4npfP+98XfTZx1/7mQA&#10;gJAChBRFIirWRH32h11VL8gLAAgpQEhRFlGxsUS1C/ICAEIKEFKURVS+xbmQAgAhBQgpJouopu1j&#10;tjgXUgAgpIAFGlJXbw+nv77l9ki3P/vr9D/+/u+mK4f/05jn3/rTr4QUAAgpYKGF1ODd36S2P76d&#10;/cLvNrXbH73/efqrv7Mt/bt/enLc+37vo79JPdf/r29MABBSwEILqfhln6l50H8r9a3dnYY+6XIy&#10;AEBIAUKKycSaqIio0jVRAICQAoQUE0TUFw3PG4kCACEFCCmKRlRscX73+FknAwCEFCCkKBRRTdtH&#10;rxMFAAgpQEgxWUQ177QmCgCEFCCkhFQtEWUkCgCEFCCkhFQNEWUkCgCEFCCkhJSIAgAhBSCkZiCi&#10;bCwBAEIKEFJCqnhEZdeJ+uiUkwEAQgoQUkKqSES5ThQACClASAmpGiPKmigAEFKAkBJSNUSUNVEA&#10;IKQAISWkikaUjSUAQEgB80dvb29avXp1WrZsWVq/fn3q6uoad0xPT0/auHFjdsyGDRuyjxFS0xhR&#10;RqIAQEgB80tra2s6ePBgdr+joyO1tbWNO+app55K5859t27n0KFDad26dUJqGjzov5X61u4WUQAg&#10;pID5pqGhIY2MjGT3h4eHU3Nz86QfU19fL6QeUYxERUTZWAIAhBQwD8V0vYkelzt//nzau3evkHrE&#10;iDKdDwCEFDCPLV26dMzjurq6qscODQ1lUwHv3bsnpB4lomwsAQBCCpjfGhsbsyl9Id7G40pu3ryZ&#10;9uzZk27fvl31tYRUgYgyEgUAQgqY/9rb21NnZ2d2P97GiFO506dPp23btqXBwcEJX0tIiSgAQEjB&#10;otDd3Z2ampqyKX6xDXpsdT76g7/kux/92IAi7pfehFTtEWVjCQAQUgBCqmBEfdHwfLp7/KxvEAAQ&#10;UgBCqkhExcYS33x40jcHAAgpACFVKKKsiQIAIeUUAEKqtoiyJgoAEFKAkBJRAICQAoTUzESU6XwA&#10;gJAChFTRiGrabiQKABBSgJAqHFFGogAAIQUIqeIR5TpRAICQAoRUQQ/6b6W+tbvT0Cdd/vIBACEF&#10;CKnJxEhURJQ1UQCAkAKEVMGIiul8RqIAACEFCKmCERUbS1gTBQAIKUBIFY2opu125wMAhBQgpApH&#10;VPNOa6IAACEFCKlaIspIFAAgpAAhVUNEGYkCAIQUIKREFAAgpAAhNQMRZWMJAEBIAUKqeERl14n6&#10;6JS/VABASAFCqkhEuU4UACCkACFVY0RZEwUACClASNUQUdZEAQBCChBSRSPKxhIAgJAChFQNEWUk&#10;CgAQUoCQKuZB/63Ut3a3iAIAhBQgpIqIkaiIKBtLAABCChBSBSPKdD4AQEgBQqqWiLKxBAAgpAAh&#10;VUNEGYkCAIQUIKREFAAgpAAhNWMRZWMJAEBIAUKqYER90fB8unv8rL8gAEBIAUKqSETFxhLffHjS&#10;Xw4AIKQAIVUooqyJAgCEFCCkaosoa6IAACEFCCkRBQAIKUBITW9Imc4HAAgpQEjVGlFN241EAQBC&#10;ChBShSPKSBQAIKQAIVU8olwnCgAQUoCQKuhB/63Ut3Z3Gvqky8kHAIQUIKQmEyNREVHWRAEAQgoQ&#10;UgUjKqbzGYkCAIQUIKQKRlRsLGFNFAAgpAAhVUNE2Z0PABBSgJCqIaKsiQIAhBQgpAqElIgCAIQU&#10;IKRqCCnT+QAAIQUIqRpCSkQBAEIKEFI1hJTpfACAkAKEVA0hJaIAACEFCKkaQsp0PgBASAFCqoaQ&#10;ElEAgJAChFQNIWU6HwAgpAAhVUNIiSgAQEgBQqqGkPoX/+pz0/kAACEFCKmi/vdf9af/8nd3pLt/&#10;8udOHgAgpAAhNZmYznftiRfTH75+zIkDAIQUIKSKRFRM57t5tLvqBXkBAIQUIKTKIirWRFW7IC8A&#10;gJAChFRpRDVtH91YQkgBAEIKEFIThFSlLc6FFAAgpAAhVSWkql0nSkgBAEIKEFIVQqp0TVQ5IQUA&#10;CClASJWFVPmaKCEFAAgpgAlCqtp0PiEFAAgpgAohVSSihBQAIKSAeau3tzetXr06LVu2LK1fvz51&#10;dXVN6Zg8pPpOna26JkpIAQBCClgQWltb08GDB7P7HR0dqa2tbUrHhH/9T/55urzqH6SeXx5Pf/5f&#10;/9ektz/5zzfSP/q3t7NRLDc3Nze3uXv7+uuv/QcThBRQqqGhIY2MjGT3h4eHU3Nz85SOCf9xz79J&#10;/3Lvv097/uhCodsrHRfTP/6jv8xGstzc3Nzc5u7t7Nmz/oMJQgooFdP1Jnpc9BgAAIQULBpLly4d&#10;87iurm5KxwAAIKRg0WhsbMym64V4G4+ncgwAAEIKFo329vbU2dmZ3Y+3sbHEVI4BAEBIwaLR3d2d&#10;mpqasul7scV5T0/Pb3/wlyyZ9BgAAIQUAACAkAIAABBSwKzq7e3NpvfFFujr169PXV1dUzrGufpO&#10;TJPcuHFjdsyGDRuyj/G9Nfn3zalTp0annjpXlc/V/fv30549e7JdNtesWZNOnz7tXFU5V3FuWlpa&#10;Ro+J6cyL1eDgYNVrBfr3HYQU8Ahio4mDBw9m9zs6OlJbW9uUjnGuvvPUU0+lc+fOZfcPHTqU1q1b&#10;53trku+bhw8fZvG5mEOqyLnat29f2r9/f3Yx7QiFJ5980rmqcq7iouMDAwPZ/Xg7UUgsZBGQEZQT&#10;/Wz59x2EFDBF8QtH/GIWYiv0Sr9wFDnGuaqsvr7e99Yk5+vtt99O77777qIOqSLnKkYLLl++7N+s&#10;AucqIvPmzZvZ/Xi7WKNzx44d6erVqxP+bPn3HYQUMEUxnWOix0WPca7GO3/+fNq7d6/vrQnOV4wW&#10;bNq0KftFbjGHVNGfw/feey+L8wiDCxcuOFdVzlVMV4vzFN9T8TZ+Fhf1L30T/Gz59x2EFDBFsQV6&#10;qVh/MZVjnKuxhoaGsikz9+7d8701wfnatWtXOnPmzKS/7DlX3x1z4MCB7P6VK1eyAHWuKp+rzZs3&#10;j47eRVRt2bJFSE3Dv2uAkAJKNDY2ZtM5QryNx1M5xrn6rZhKFJsC3L592/fWJOcrfsErvzlX1X8O&#10;Sy3WkYMi58ooS/GQ8u87CClgitrb21NnZ2d2P97GKMpUjnGuvhObAGzbti3bKcv3Vm3fN4t5RKrI&#10;uXr11VfT4cOHs/uXLl1KTz/9tHNV5VzFCFSco3Dx4sVshEpITc/PKSCkgO/Frk5NTU3Z9I7YAje2&#10;7y7/j+9ExzhXY89VLNQ2wlL8fAmp4ufqzp072VTIGF2JaX2xiYBzVflcXbt2LYunOFfxNh4LqcrP&#10;+fcdhBQAAICQAgAAEFIAAABCCgAAQEgBAAAgpAAAAIQUAACAkAIAABBSAAAAQgoAAAAhBQAAIKQA&#10;AACEFAAAgJACAAAQUgAAAEIKAAAAIQUAACCkAAAAhBQAAICQAmDxunfvXmpoaEhLlkzff2ZOnTqV&#10;duzYkZYvX56WLVuWVq5cmV555ZV05cqV2f0P6d/+GUv/nGfOnElbtmzJvsb6+vr03HPPjTtmKq97&#10;/vz57LUAEFIALEAPHz5Mu3btmlI8VHPo0KHR1yu/rVixYlZjqvzPuXr16jFfX3t7+7SE1HSeTwCE&#10;FABzyIULF9KmTZvGhMR0eOKJJ7LXeuutt9LQ0FD23MDAQDZCFc9HuM2Z/7B+/+f+6quvssfDw8Mz&#10;EmwACCkAFsp/VL7/Zf/w4cPT+ot/XV1d9lrlI083btzIno8pdOVfw6effpo2bNiQTbFbv359+uyz&#10;z8a9bjzX0tKSHRPHxseU6+rqShs3bhwzVa+vr69i4FQaMasWQY/6uvFxMX0yRgBLxePGxsbs/Xl0&#10;AiCkAJjDYm1QT09P1XiYqnyqYMTByy+/nE6cOJFGRkYmjLmlS5eOi49YZ5S7ePHipMf09vZWjJjS&#10;EbCphNR0vG6sD4u3nZ2dY/78Bw4cyJ7fu3evb0gAIQXAvPsPzDSG1ODgYDZ6U7426rXXXkvXr1+v&#10;+HlbW1vTnTt3slGZPMRKQyXeH8/FyFDo7u7OHre1tY0e89JLL2XP/fjHP86m6OXHxIYX1f6clf7c&#10;5c9Nx+vmHxPnpVQ+tfLzzz/3TQggpABYzCGVO3r0aBZDMTKVv35Mi4ud8so/7+3bt0efi/t5fOXi&#10;frXNK8qPiV0Ii/45i4TUdL3uU089lT137ty57HG8jccRUwAIKQAWcEhVmgo3mVgHdPz48bR169Zx&#10;ozLVXiefGljt85ZOCazlzzCVkJqu133nnXdGR99CPsoW0/sAEFIALPKQyq9JVboZQ4h1UtUCqfTY&#10;L7/8ctxoU0yji+cm2lUvHzmaaNOGRxmRetTXjSmPEX5xi9GoeBt/rvv37/sGBBBSACzkkCoiNk6I&#10;13rmmWfS1atXs+ciQt58883s+diVr/zzxtboERrffvvt6LWcYqOKXL5u6vXXX8+CLC74G49j975c&#10;vpbpJz/5SXZMrKeKx2vWrHmkkJrK6+YbY8R0wNIpgS+++GL2fH79qjfeeMM3H4CQAkBIfXfNqNjS&#10;u9p0vFg7Vf55Y+1U6TGxhXrp9umxO1+l1zpy5MjoMdV214spdY8SUlN53dIL/UYY5vIIy2+zeXFi&#10;ACEFAHMopEJM1duzZ09atWrVaCjFqFP59aHyzxtT3WLtVIzkxOYLsctdubhuVLwvjolQ+eCDD8Yd&#10;E6+fv04cExcFnujPWSSkpvK6x44dy46LaYwxMlequbk5O/bZZ5/1jQcgpABg9gNuLotpgaWjdQcP&#10;HvQNACCkAEBIFfmz5mukJto4AwAhBQBVxVqouC0Gsftf/Fljqt+FCxf85QMIKQAAACEFAAAgpAAA&#10;AIQUAAAAQgoAAEBIAQAACCkAAAAhBQAAIKQAAAAQUgAAAEIKAABASAEAAAgpAACABRRSAAAAAAAA&#10;AAAAAAAAAAAAAAAAAAAAAAAAAAAAAAAAAAAAAAAAAAAAAAAAAAAAAAAAAAAAAAAAAAAAAAAAAAAA&#10;AAAAAAAAAAAAAAAAAAAAAAAAAAAAADCv/X+a7aeZal/jLAAAAABJRU5ErkJgglBLAwQKAAAAAAAA&#10;ACEAl+L7WR8vAAAfLwAAFAAAAGRycy9tZWRpYS9pbWFnZTcucG5niVBORw0KGgoAAAANSUhEUgAA&#10;A1IAAAIOCAYAAACyHTw/AAAu5klEQVR42u3dD4iUZ57gcUGkaTwRoWkakSAeQURERJCQy0rwZEVC&#10;kNA09IW5IMEN54bg5iRkmZtzQ3BDuFzIekMmuNvj5IybFXOe67oSejsY8Rq3k3NPXFfEc2X7xHUy&#10;PY6zrck4Hafnufk9ydtTXV1VXd120n/q84Gi/r31763utr4+7/vUvAQAAMCEzLMKAAAAhBQAAICQ&#10;AgAAEFIAAABCCgAAQEgBAAAgpAAAAIQUAACAkAIAABBSAAAAQgoAAAAhBQAAIKQAAACEFAAAgJAC&#10;AAAQUgDMrj/+8+aNOSxYsCA1NzentWvXpn379lW83bvvvpseffTRvFwcNm7cmI4cOVL1cd5///20&#10;efPmtHDhwnz/LS0tafv27enKlSt1Pc8HvT0ACCkAvtGQKj+89dZbo27z8ssvV132lVdeGfMYu3bt&#10;qrr8okWL0qefflrzOT7o7QFASAHwjYRUuYGBgfT888/n6x566KGRy/v6+kZGrd5+++10//79fNi/&#10;f3++LK4rDZuzZ8/my+bPn5/eeOONdPfu3Xx5b29vWr58eb5uw4YNVZ/fg94eAIQUAN9aSJVeH4FU&#10;ePrpp/Nle/fuHbPsa6+9lq/7zne+U9fyFy9eTJs2bcqxVM1Eb1/t9ZRfXpw/ceJEWrx4cd5M8fjx&#10;4/myzs7Ois/h2LFjI5d9+OGHadWqVXndrFmzJt8PAEIKgAYPqRs3boxsUhf7ShVidCou6+/vH3Ob&#10;69ev5+uWLVs2Zvm4bjImevuJhlSMdMXxtm3b0vDwcN5UsKmpKY+yhTiOWIp9s+L6cP78+ZHblR5q&#10;BSEAQgqAORhS1Q4RFadOnRpZvth8r9b9xW3qXX48E739REPqpZdeyoF09erVfPmzzz6bLz969Gg+&#10;H8dx/plnnhm5bXt7e76su7s7nz99+nQ+39HR4QcKQEgB0Ogh9b3vfW8kMErDpnRTv0r3V3r9TA+p&#10;8pGuiKPSzfviOM7HpnyFGLWqNvEFAEIKgAYKqRAjM4cPHx4JhZjE4fbt26OWX7p0ab5ucHBwzH3F&#10;RBBxXSxTaG1trbopYD0mevuJhlSxuV4hzsfU6jGqdu/evRxysQ9V6XLVwjM29wNASAHQYCFVKEZl&#10;Km2uVky88Oabb465r5gmvXyyiWJEJyaiKHfu3Ln0+OOP19y3aKK3rxRIMQNhtZCqpJitMDbni+Md&#10;O3aMuj72l4rLh4aG/AABIKQAhNRvRSgV18VsdoViOvIYqYkv6y2mP4+p0GMUp3zShSLKYvkIrYiP&#10;iJzY76qYSCJmzKtmorcvRtPi+cdyN2/eTE899dSEQurMmTMj+3rFcU9Pz6jrY2KKuPyFF17Ij3Hy&#10;5Ml8PmbvA0BIAdDAIRViavFiU73STfxi36lqm7ft2bNnzP3EiE615WOzuQsXLtR8jhO5fTGKVD5h&#10;xkRCKsTMg3F9bOZXvvlfEZPlh9gsEgAhBUCDh1SM5ixZsiRfH5v0lYpo2LhxY46UOMSoUDHTXSVd&#10;XV15+ebm5rwvUcTZc889l65du1bX86z39hF8MfNe8bxi07/48t6JhtTu3bvz9Tt37qx4fXxv1Lp1&#10;60aeyzvvvOOHCUBIAQAAIKQAAACEFAAAgJACAAAQUgAAAEIKAAAAIQUAACCkAAAAhBQAAICQAgAA&#10;EFIAAABCCgAAACEFAAAgpAAAAIQUAACAkAIAABBSAAAACCmAOef+/ftpwYIFad68eampqSmfn2oD&#10;AwNp586dafHixfmxHnroobR79+509+5db0CJrVu35vehcOPGjfTEE0/k9yUO27ZtSzdv3rSiAIQU&#10;ANPt2LFj+cN7cTh+/PiU3n/E0sMPP5wP165dS8PDw+nAgQP5sbZs2VLXfZw9ezY9/vjjc/Y9uHz5&#10;ctq8efPIe1B47LHH8vnTp0+nM2fO5NNxGQBCCoBp9p3vfCd/QC+On3322Sm9/z179uT7PXz48OT/&#10;wSkLjNkm4ufEiRM1X9+GDRvGvM5ipLB0ubgMACEFwDSK0aFic7svvvgiHy9ZsmTUMrFZXowGLV26&#10;NL355ptjPuwPDg6mzs7O1NzcnBYuXJhefPHFUZsHrlmzJi9/7969qs+jv78/P0bcRzyHtWvXpu7u&#10;7lERVfq44z3meM85xKaFixYtyrd/+eWXK4ZbbGq3bt26tGrVqnz+6tWr+foYWYvzcXk9oVdcv3Ll&#10;yrR///683ku1t7en27dvj7mfZ555ZsyI1Pbt2/3gAggpAKbTqVOn8ofz2A8nPPXUU/l8XF7YsWNH&#10;vuzdd99Nzz///JgP+8Vlhw4dSkeOHMmnYxSqUD6qUsn69etHNiksIiUiqDxE6n3M8Z7zq6++ms+/&#10;8847qaurK5/eu3fvmMeLUaSIsoiuOP/WW2/l6+M4zkfA1RNSV65cyfcfUVa8ttdff71qcJWGbsRX&#10;cXnsJxXBBYCQAmAavfDCC/kDesREiDCJ87t27RpZJkas4rKhoaG8v1P5h/3W1taR6+ODf5xevnz5&#10;hEIqfPrpp+mll14aiY358+dXDYzxHnO857xs2bKR6+NQLdyKUa4iOIv9tDZt2pTP9/T0TCpeY3+x&#10;Suuk/HnG+ojzsR9bsS9bXAaAkAJgGkVQRLDcunUrn49N5uJ8zKpXiPPl++mUni+uLz2URlAxohL3&#10;Xc3bb7+dl3nyySfTuXPnxjzGRB9zvOc83r5HlUaGYjPAuN+YSS+OY7PC8k30qonljh49mifXiNvG&#10;en/jjTfGDanY7DDOx+2LYIzHBUBIATBNSoOl0iFGiEJLS8vI6E3sR1X+YT/2qSo+7FdSjKrEJnjV&#10;xCZr5cFQK4TGe8zxnnOMPpWPSJWOaFXaVC/2yYrLYgryOI7z9WpraxvZpypG/6o97/LHrbReIq4A&#10;EFIATJNiNr3ykZHXXntt1D5H8f1Pcf7gwYMjp0s/7Mcsf3E+pjS/ePFiPh2TRRRin56IlNicLSaV&#10;iCAoRqAiSkrD5sKFC3kyhvLHiNGg0gkrxnvM8Z5z8drjsYp9pOJ11wqp999/f1Roxv5XtZYvtXHj&#10;xvThhx+O/w9rlXUbjx0jWnE6Xg8AQgqAabJ69er8wfzSpUujLo/vNIrLY7a9EJv9xb5BEUPf//73&#10;x2xGF/sgxb5WMVISIyix+dr169dH3WdM2BBREMvEJnQRVTFTXowWhdj/J0aRIphiAofyoIiIiPuO&#10;IKnnMcd7zrHvU4yUxe3j8L3vfa9m0BRBWLpJYekX407V9Ozl91O8zuILeWPGPl9iDCCkAJiNf/xn&#10;4eZlU/WcH3nkkXxfRdABgJACoKKYAS82/4tRnGK/qmKTvEZ5znE/MS17MflD6WZ9ACCkABgjvksp&#10;9j+KTctixrjYjK50s7ZGeM5xH3Ffsbljpe9/AgAhBQAAIKSAb0tMKBDfj1NNX19fnp0tJhuIiQ66&#10;u7utNABASAGN6/Tp0/k7cmrNXNbe3p6nqw779u1LHR0dVhzADDB89wsrAYQUMB1iH5Ri2uxqYnrr&#10;4otI40tQq41enT9/Ph8Avi1/8jc/Tx0/uNmQh73b/zz9r3/97/wQgJACpvUPQ42Qik36ap0v/OhH&#10;P8oHgG/L26d+nj6+/IuGe92D751MV5dtTff+9yU/BCCkgJkaUqVfiBpiFjQhBQipaYqov+hO/7fl&#10;34ooEFLATA+p1tbWvElfiOM4L6QAITUNERUjUW2/K6JASAGzIaQ6OztTV1dXPh3HMfmEkAKE1Lfr&#10;zgcfGYkCIQXMhpAqLouZ/dra2vImfjENem9vr5AChNS36F9+9FdGokBIAXOVkAKE1NS7c+xjI1Eg&#10;pAAhBSCk6hUjUSIKhBQgpACEVJ3sEwVCChBSAEJqAoxEgZAChBSAkJoA+0SBkAKEFICQmgAjUSCk&#10;ACEFIKQmIPaJMsU5CClASAEIqToNvnfSSBQIKUBIAQipuiPqL7qNRIGQAoSUkAK+Hf848GXa/sPP&#10;ZnVIxUjUlX/1OyIKhBQgpIQU8M36h38eSq/85a30Hw7+JP3V+c/TvS9/PWsj6uqyrekXf/v33lQQ&#10;UoCQElLAN+Nc/y/Tfz52K73w5wN5FOpXw7P3tcTmfPaJAiEFIKSAb0TEUu/VX6Q//OCnOaJme0Dl&#10;iIqRKPtEgZACEFLANxFQEU0x+vTSkZ/m0ai5IKY4NxIFQgpASAFT6stf/Tp9ePHzvP/T6yd/lveH&#10;mu0jUIX4sl0jUSCkAIQUMGU+/+Vw+h/n7qbff+8n6Y//+md5Rr655M6xj41EgZACEFLA1Pj5F8Pp&#10;2P+5m5498Fn+Tqgf/8v9OfcaYyRKRIGQAhBSwAO7dfdX6eDZwRxQ/+2juRlQwT5RIKQAhBTwwCKY&#10;YuTp3//Zj9MPzwzmoJqrjESBkAIQUsAD+aeffpn+5G9+nkegYlO+uRxQwT5RIKQAhBQwaZdvDqU3&#10;u2+n33v3s3Tk0zt5Uom5zkgUCCkAIQVMOqBe+ctbeRa+ufAluvWKfaJMcQ5CCkBIARMSX5z7hx/8&#10;NH+J7l9f+Dzd+/LXDfPaB987aSQKhBSAkALqE6NNMeoU8fQfDw+kv/3Hew0zAjUSUX/RbSQKhBSA&#10;kALqE5NIxAQSsRnf+f/3y4YLqGCfKBBSAEIKmJAYiXr1r37WsK9fRIGQAhBSwKRCKr4XSkQBQgpA&#10;SAFCSkQBQgoQUoCQElGAkAKEFCCkRBQgpAAhBQgpEQUIKUBIAUJKRAFCCkBIAY0YUiIKEFKAkAKE&#10;lIgChBQgpAAhJaIAIQUIKUBIiShASAFCChBSIgoQUgBCCpijISWiACEFCClASIkoQEgBQgood+/L&#10;X6cjn96ZtsPvv/eT9F8+vC2iACEFIKRg9hi486vU8YOb0xpT5/p/OavX4Z0PPhJRgJAChBQ0WkjF&#10;qBCTU4xEfd7ziZUBCClASIGQot6IMhIFCClASIGQQkQBQgoQUoCQElGAkAKEFCCkRBQgpACEFAgp&#10;EQUIKQAhBUJKRAEIKUBIgZASUSIKEFKAkAKElIgChBQgpAAhJaIAIQUIKUBIiShASAEIKRBSIgoQ&#10;UgBCCoSUiAIQUoCQgunwjwNfpn/456FpOXx8+Rfp6f0/9iaIKEBIAUIKZpeOH9xMf/D+QHrlL299&#10;64fvHv1p+uO//pmIElGAkAKEFMwusWldbGKHiAKEFICQAiElogCEFCCkQEiJKAAhBQgpEFIiysoA&#10;hBQgpEBIIaIAIQUIKRBSiChASAFzTV9fX1q6dGlasGBBWr16deru7h6zTE9PT1q1atXIMqdPnxZS&#10;IKREFCCkgMbV3t6eDhw4kE/v27cvdXR0jFmmpaUl9ff359NxvGzZMiEFQkpEAUIKaFwRScPDw/n0&#10;0NBQxUhasWJFunHjRj4dx3FeSIGQElGAkAIaVmyuV+t8iM3/mpub07x58/Lx2bNnhRQIKREFCCmg&#10;cc2fP3/U+aampjHLrF+/Pl28eHEkqjZs2CCkQEiJKEBIAY2rtbU1b9IX4jjOl6tn1EpIIaSElIgC&#10;hBTQMDo7O1NXV1c+Hccx+US5GIG6cOFCPn3+/Pk8QiWkQEiJKEBIAQ0rpjJva2vLm/jFNOi9vb2/&#10;/WMx76s/F1euXMnxFCNRcRznhRQIKREFCCmAKSCkEFKIKEBIAQgpEFIiCkBIAUIKhNTMc+eDj0QU&#10;IKQAIQVCinoVI1Gf93xiZQBCChBSIKSoN6KMRAFCChBSQgohhYgChBSAkAIhJaIAhBQgpEBIiSgA&#10;IQUIKRBSIgpASAFCCoSUiAIQUoCQAiElokQUIKQAhBQIKREFCCkAIQVCSkQBCClASIGQElEAQgoQ&#10;UiCkRBSAkAKEFAgpEQUgpAAhJaQQUiJKRAFCCkBIgZASUQBCChBSIKREFICQAoQUCCkRBSCkACEF&#10;QkpEAQgpQEiBkBJRAEIKQEhB44aUiAKEFICQAiElogCEFCCkQEiJKAAhBQgpEFIiCkBIAUIKhJSI&#10;AhBSAEIKITVHQ0pEAQgpQEiBkBJRAEIKEFIgpEQUgJAChNQs9mb37fT2qZ87NOCh4wc351RIiSgA&#10;IQUIqW9NfJj++PIvHBr08OWvfi2iAIQUgJCaTEiBiAIQUgBCSkghogAQUoCQElJQ7s4HH4koACEF&#10;CCkhBfUqRqI+7/nEygAQUoCQElJQb0QZiQIQUoCQElIgogCEFCCkhBSIKAAhBQgpIQUiCkBIAQgp&#10;IYWIAhBSAEJKSCGiABBSgJASUogoEQUgpAAhJaRARAEIKUBICSkQUQBCChBSQgpEFICQAhBSQgoR&#10;BSCkAISUkEJEASCkACElpBBRIgpASAFCSkiBiAIQUoCQElIgogCEFICQElKIKAAhBSCkhBQiCgAh&#10;BQgpIYWIAkBIAUJKSCGiRBSAkAKElJACEQUgpAAhJaRARAEIKQAhJaQQUQBCCkBICSlEFABCCuaQ&#10;+/fvCykhBSIKQEgBE/pFnTcvbdq0Kd24cUNICSlElJUBIKSAeixYsCDHVByWLl2aDh8+LKSEFCIK&#10;ACEFjOf48eOpra1tJKji0NnZmQYGBqbsMfr6+nKoRbitXr06dXd3j1nm3r17afv27ampqSktX748&#10;9fT0CCkhhYgCEFLAzNbf35/Wr18/KqgiaE6cOPHA993e3p4OHDiQT+/bty91dHSMWWbPnj1p7969&#10;aXh4OEfUihUrhJSQQkQBCClg9gRVjBqVBlWMEl25cmXS99nS0pIDKQwNDaVly5aNWSYe8+LFi+Pe&#10;l5ASUogoACEFzBjXrl1Lq1atGhVQixYtGjldKX7qFZv01TpfXPbmm2+m5ubmPBp17tw5ISWkEFEA&#10;QgqYmd5///3U2to6KqDWrFmTrl69mq+/detWvqxS/NRr/vz5o87HCFelZfbv359PX7p0Ka1bt05I&#10;CSmm0J0PPhJRAEIKmAoRL0U8xeZ3sf9STPpQKr5rKpaL0anJilCLTfpCHMf5SsuUqhZuQkpIMXHF&#10;SNTnPZ9YGQBCCnjgX9Svv0cq9ov6JsUsgF1dXfl0HMfkE+V27tyZDh06lE9fuHAhPfLII0JKSDGF&#10;EWUkCkBIAVMYUuWb3YXPPvssrVy5Ms/aNxVOnz6dp1iPx4pp0Ht7e0c9h3D79u20bdu2PBIVm/Vd&#10;vnxZSAkpRBSAkAJmT0jF5ncPul/UN0VICSlEFICQAr51McpUOrFErcPixYuFlJBCRAEgpIDYHypG&#10;oUonmijOlx4ioo4cOSKkhBQiCgAhBZSKYJqJm+8JKSGFiAIQUgBCSkghogAQUjCrfzlLJpgYbx+p&#10;ShNRTLcf/ui/px8cOJwG7vyqIQ9CChEFIKSAaVC6OV+lfaNKDzNxs7//9Gdnckz8/ns/aciDkEJE&#10;AQgpgAn77p+eyQdARAEIKWBaXLo0+z58CSkQUQBCCpjeX9Sv94Nau3ZtunLlipACEQWAkALGEwFV&#10;OrlE7BP12GOPpatXrwopEFEACCmgltjEb9WqVaOiqqmpKW3ZskVIgYgCQEgBtQwPD6fjx4+n5ubm&#10;GTv9uZBCRIkoACEFzAjnz58fMyK1aNGitGPHDiEFIgoAIQWUKo+nGInq6OhI/f39M/Y5CylEFABC&#10;CpjeX9SvJ5jYvHlzunbt2qx4zkIKEQWAkAKm1WyZ8lxIIaIAEFIAQgpEFABCCmbVL2fJbHyl+0dV&#10;Opi1D0QUAEIK+I2Io9gvqjhd61AsJ6RARAEgpIBZTEghogAQUsD0/qJW2Xzvs88+SytXrkzLly8X&#10;UiCiABBSQD0hNTQ0NDI1upACEQWAkIKGF6NM400yURwWL14spEBEASCkgP7+/pHJJEpn5ys/REQd&#10;OXJESIGIAkBIAaVm6sx8QgoRBYCQAhBSIKIAEFIwq385fSEviCgAhBQwMb6QF6bHnQ8+ElEACClA&#10;SEG9ipGoz3s+sTIAEFKAkIJ6I8pIFABCCuaQJ554Ii1cuDCfPnz4cGpubs6b9LW3twspEFEACCmg&#10;3NNPPz0yqcTw8PCYySaeeeYZIQUiCgAhBZRatGhRDqazZ8+mS5cu5dOrVq1K169fz6fjeiEFIgoA&#10;IQWU/qJ+PfIUNm7cmE/v2rVr5DrTn4OIAkBIAWVi36gIptu3b4+MTt24cSP19PQYkQIRBYCQAiqJ&#10;iSZK94lqa2v76hfYPlIgogAQUkB169evz5vwRUTFyFSI85s3b56Rz1dIIaIAEFIAQgoRBQBCChBS&#10;iCgAEFIwx23YsCF/AW/5d0iZtQ9EFABCCqigmPK8PJ6KQwSWkAIRBYCQAkoUI1FdXV3p/v37s+I5&#10;CylEFABCCphWTU1NI1/IO1sIKUQUAEIKmFbLly/PITU4OCikQEQBIKSAely/fj2H1NatW2dNTAkp&#10;RBQAQgqY3l/UCjP1mbUPRBQAQgqooXSGvkoHs/YhokQUAEIKmAOEFCIKACEFIKQQUQAgpGC2uXDh&#10;Qlq5cmVauHDhyD5Rra2t6fDhw0IKEQUAQgood/LkyYqTSxTn9+3bJ6QQUQAgpIBSbW1tOZhiVKo0&#10;pHp7e/P5RYsWCSlEFAAIKWDUL+rXI0/F6SKkhoeH83mz9iGiAEBIAWViX6gIpmIEKkJqaGgo7d69&#10;O59ftmyZkEJEAYCQAkr19PTU/ELeM2dmXrAIKUQUAEIKmHY3b95M69atG5m1r7m5Oc/id/Xq1Rn5&#10;fIUUIgoAIQUgpBBRACCkACGFiAIAIQVz0MDAQFq1alXejK9w+vTpkcknlixZko4ePSqkEFEAIKSA&#10;cPv27TFfwDs4OFhxson4fikhxVxx54OPRBQAQgqYnA0bNuRI2rp1a7p7926+LE7HZTHJRNizZ08+&#10;v3z58il5zL6+vrR06dL8vVSrV69O3d3dVZc9efLkyHdbCSmmSjES9XnPJ1YGAEIKmLjYnC9CJUah&#10;Rn5hvx6BunLlSj5/7969fL50078H0d7eng4cOJBP79u3L3V0dFRc7v79+2nt2rVCim8kooxEASCk&#10;gMn/cn4dTYWIp/LLiuWKTf8eVEtLSxoeHs6n4wt/q33R76uvvppef/11IYWIAkBIATNLMSIVo04h&#10;Jp0o3awvfPbZZ/myRYsWTcljxiZ9tc6H/v7+/H1WEVxCChEFgJACZpQVK1bkUNm7d2+6du3ayGjU&#10;+fPn8/UxGUVEVVy2ZcuWKXnM8pGtpqamMcts27YtnTp16qs/IEIKEQWAkAJmkpjmvHx2vtJJJUov&#10;j83wpkJMq17cVxzH+TF/NCrMGiikEFEACClgxjh48GBavHhx3sTu0UcfHXVdbM735JNP5okfpkpn&#10;Z2fq6urKp+M4Jp+o+QfEiBQiCgAhBTS6GAVra2vLm/jFNOi9vb01o0lIIaIAEFIAU0hIIaIAEFIA&#10;QgoRBQBCChBSiCgAEFKAkEJEAYCQAoQUIgoAhBQgpBBRACCkAIQUIgoAIQUgpBBRACCkACGFiAIA&#10;IQUIKUQUAAgpQEghogBASAEIKREFAEIKQEghogBASAFCChEFAEIKEFKIKAAQUoCQQkQBgJAChBQi&#10;CgCEFICQElEAIKQAhBQiCgCEFCCkEFEAIKQAIYWIAgAhBQgpRBQACCkAISWiAEBIAQipBnLng49E&#10;FAAIKUBIUa9iJOrznk+sDAAQUoCQot6IMhIFAEIKEFKIKAAQUoCQQkQBgJAChBQiCgCEFICQElEA&#10;IKQAhJSIAgCEFCCkRJSIAgAhBQgpRBQACClASCGiAEBIAUIKEQUAQgpASIkoABBSAEJKRAEAQgoQ&#10;UiJKRAGAkAKEFCIKAIQUIKQQUQAgpACElIgCACEFIKREFAAgpAAhJaIAACEFCCkRJaIAQEgBQgoR&#10;BQBCChBSiCgAEFIAQkpEAYCQAhBSIgoAEFKAkBJRAICQAoSUiBJRACCkACGFiAIAIQUgpEQUAAgp&#10;ACElogAAIQUIKREFAAgpQEiJKABASAFCqnHd+eAjEQUAQgoQUtSrGIn6vOcTKwMAhBQgpKg3ooxE&#10;AYCQAoQUIgoAhBSAkBJRACCkAISUiAIAhBQgpEQUACCkgG9FX19fWrp0aVqwYEFavXp16u7uHrNM&#10;b29vWrt2bV5mzZo1+TZCSkQBgJACGlZ7e3s6cOBAPr1v377U0dExZpmHH344nTnzVSAdPHgwrVy5&#10;UkiJKAAQUkDjamlpScPDw/n00NBQWrZs2bi3aW5uFlIiCgCEFNC4YnO9WufLnT17Nu3YsUNIiSgA&#10;EFJA45o/f/6o801NTVWXHRwczJsC3r17V0iJKAAQUkDjam1tzZv0hTiO85XcuHEjbd++Pd28ebPq&#10;fQkpEQUAQgpoCJ2dnamrqyufjuMYcSrX09OTNm3alAYGBmrel5ASUQAgpICGcPr06dTW1pY38Ytp&#10;0GOq85E/FvO++nMRE1DE6dKDkBJRACCkAKZAo4eUiAIAIQUgpEQUACCkACElogAAIQUIKREFAAgp&#10;QEiJKABASAFCSkQBAEIKQEiJKAAQUgBCSkQBAEIKEFIiCgAQUoCQElEAgJAChJSIAgCEFMAcDSkR&#10;BQAIKUBIiSgAQEgBQkpEAQBCChBSIgoAEFKAkBJRAICQApijISWiAAAhBQipCbjzwUciCgAQUoCQ&#10;qlcxEvV5zyfeRABASAFCqt6IMhIFAAgpQEiJKABASAFCSkQBAEIKEFIiCgAQUgCzIaREFAAgpAAh&#10;JaIAACEFCCkRBQAIKUBIiSgAQEgBzKaQElEAgJAChJSIAgCEFCCkRBQAIKQAISWiAAAhBTCbQkpE&#10;AQBCChBSIgoAEFKAkBJRAICQApj2kBJRAICQAoSUiAIAhBQgpEQUACCkAKY9pO588JGIAgCEFCCk&#10;6hUjUVfbfldEAQBCChBS9UaUkSgAQEgBQqpOg++dFFEAgJAChFS9jEQBAEIKEFIiCgAQUgDfTEiJ&#10;KABASAFCSkQBAEIK4JsJqTvHPhZRAICQAoRUvYxEAQBCChBSk4ioX/zt31uhAICQAoRUvRFlJAoA&#10;EFKAkKozoq78q98RUQCAkAKEVD0G3ztpcz4AQEgBQqpeNucDAIQUIKQmEFLFSJSIAgCEFCCk6oyo&#10;q8u2iigAQEgBQqqekLI5HwAgpAAmEFI25wMAhBTABELKSBQAIKQAJhBSIgoAEFIAEwipIqJ8TxQA&#10;IKQA6ggpI1EAgJACmEBI3Tn2sYgCAIQUQL0hZSQKABBSwJzV19eXli5dmhYsWJBWr16duru7J7VM&#10;aUiJKABASAFzWnt7ezpw4EA+vW/fvtTR0TGpZYqQ+uH2/yqiAAAhBcxtLS0taXh4OJ8eGhpKy5Yt&#10;m9Qy4U//4M/S3zX/m7Tv93alP/qjP3JwcHBw+IYP58+f9w8ZCClgOsTmerXO17tMuP53/5ROdv3P&#10;9PHHHzs4ODg4fAuHH//4x/4hAyEFTIf58+ePOt/U1DSpZQAAhBTQMFpbW/PmeiGO4/xklgEAEFJA&#10;w+js7ExdXV35dBzHxBKTWQYAQEgBDeP06dOpra0tb74XU5z39vb+9o/FvHnjLgMAIKQAAAAQUgAA&#10;AEIKAABASAGzSV9fX95PKr5LavXq1am7u3tSyzTieol9y9auXZuXWbNmTb6N9fJbJ0+eHNkvz3pJ&#10;6d69e2n79u356waWL1+eenp6rJffiPWwatWqkWViH85GMDAwUPXL0Bv17y4IKWBWiRn7Dhw4kE/v&#10;27cvdXR0TGqZRlwvDz/8cDpz5kw+ffDgwbRy5Urr5Wv379/PkdkoIVXPetmzZ0/au3dvGh4ezvGw&#10;YsUK6+U3WlpaUn9/fz4dx7XiYq6IWIx4rPX70Yh/d0FIAbNKfIiJD3YhvlOq0oeYepZpxPVSrrm5&#10;2Xr52quvvppef/31hgmpetZLjCpcvHjR35cyEZQ3btzIp+O4EQJzy5Yt6fLlyzV/Pxrx7y4IKWBW&#10;ic1Gap2vd5lGXC+lzp49m3bs2GG9pK9GFdatW5c/BDZKSNX7e/Tmm2/m4I5YOHfunPWSvtqELdZJ&#10;/KzEcfwuNcwHuBq/H434dxeEFDCrxHdJlYr9NyazTCOul8Lg4GDeDOfu3bvWy29s27YtnTp1atwP&#10;io34e7R///58+tKlSzk2rZeU1q9fPzJSF1G1YcMGIdWgf3dBSAGzSmtra95sJMRxnJ/MMo24XkJs&#10;ihQTCNy8edPPS8mHw/KD9ZLGXNYIIwz1rJdGHnmp9bvRiH93QUgBs0pnZ2fq6urKp+M4RlYms0wj&#10;rpeYMGDTpk159i0/LxP/oNho62Xnzp3p0KFD+fSFCxfSI488Yr38RoxAxfoI58+fzyNUQqox/+6C&#10;kAJmlZg9qq2tLW9GElPtxpTe5f/I11qmkddL7PzdaCMv9ayXRgypetbL7du382aPMeISm/XFZAPW&#10;S0pXrlzJ8RTrJY7jfCOHVCP/3QUhBQAAIKQAAACEFAAAgJCyCgAAAIQUAACAkAIAABBSAAAAQgoA&#10;AEBIAQAAIKQAAACEFAAAgJACAAAQUgAAAEIKAAAAIQUAACCkAAAAhBQAAICQAgAAEFIAAABCCgAm&#10;7+7du6mlpSXNmzd1/8ycPHkybdmyJS1cuDAtWLAgLV68OD3zzDPp0qVL0/sP6W9eY+nrPHXqVNqw&#10;YUN+js3Nzenxxx8fs8xk7vfs2bP5vgAQUgDMQffv30/btm2bVDxUc/DgwZH7Kz8sWrRoWmOq/HUu&#10;Xbp01PPr7OyckpCayvUJgJACYAY5d+5cWrdu3aiQmAoPPfRQvq9XXnklDQ4O5sv6+/vzCFVcHuE2&#10;Y/5h/fp137p1K58fGhr6RoINACEFwFz5R+XrD/uHDh2a0g/+TU1N+b7KR56uX7+eL49N6Mqfw4kT&#10;J9KaNWvyJnarV69OH3744Zj7jctWrVqVl4ll4zbluru709q1a0dtqnft2rWKgVNpxKxaBD3o/cbt&#10;YvPJGAEsFedbW1vz9UV0AiCkAJjBYt+g3t7eqvEwWcWmghEHTz/9dDp+/HgaHh6uGXPz588fEx+x&#10;n1Hh/Pnz4y7T19dXMWJKR8AmE1JTcb+xf1gcd3V1jXr9+/fvz5fv2LHDDySAkAJg1v0DM4UhNTAw&#10;kEdvyveNev7559PVq1crPm57e3u6fft2HpUpQqw0VOL6uCxGhsLp06fz+Y6OjpFlnnrqqXzZc889&#10;lzfRK5aJCS+qvc5Kr7v8sqm43+I2sV5KFZtWfvrpp34IAYQUAI0cUoUjR47kGIqRqeL+Y7O4mCmv&#10;/HFv3rw5clmcLuKrEKerTV5RvkzMQljv66wnpKbqfh9++OF82ZkzZ/L5OI7zEVMACCkA5nBIVdoU&#10;bjyxH9CxY8fSxo0bx4zKVLufYtPAao9bukngRF7DZEJqqu73tddeGxl9C8UoW2zeB4CQAqDBQ6r4&#10;TqrSyRhC7CdVLZBKl/3ss8/GjDbFZnRxWa1Z9YqRo1qTNjzIiNSD3m9s8hjhF4cYjYrjeF337t3z&#10;AwggpACYyyFVj5g4Ie7r0UcfTZcvX86XRYTs3r07Xx6z8pU/bkyNHqHxxRdfjHyXU0xUUSj2m3rh&#10;hRdykMUX/sb5mL2vUOzL9OKLL+ZlYn+qOL98+fIHCqnJ3G8xMUZsDli6SeCTTz6ZLy++v2rXrl1+&#10;+ACEFABC6qvvjIopvattjhf7TpU/buw7VbpMTKFeOn16zM5X6b4OHz48sky12fVik7oHCanJ3G/p&#10;F/1GGBaKCCsO0/nlxABCCgBmUEiF2FRv+/btacmSJSOhFKNO5d8PVTxubOoW+07FSE5MvhCz3JWL&#10;742K62KZCJV33nlnzDJx/8X9xDLxpcC1Xmc9ITWZ+z169GheLjZjjJG5UsuWLcvLPvbYY37wAIQU&#10;AEx/wM1ksVlg6WjdgQMH/AAACCkAEFL1vNZiH6laE2cAIKQAoKrYFyoOjSBm/4vXGpv6nTt3zpsP&#10;IKQAAACEFAAAgJACAAAQUgAAAAgpAAAAIQUAACCkAAAAhBQAAICQAgAAQEgBAAAIKQAAACEFAAAg&#10;pAAAAIQUAACAkAIAAEBIAQAACCkAAAAhBTCVf9DmzRt1WLBgQfrwww/HLDNTn/tcc+vWrYb62Zsp&#10;jzdVz6X8/ZuLP6MAQgqgwge9iKjm5uYxMeWD+LejtbVVSM3ikGqk9w9ASAFCqkxEVIxM+SDuNQkp&#10;7x+AkAKYwAe/0stLT/f19aV169bl0Ir/fT948ODIdbFZ0+OPP55aWlrS22+/Pep2AwMDafPmzfl2&#10;mzZtGrUJVCy3f//+tHz58jGbFtZ6vFofWk+ePJlvM3/+/LRmzZp0+vTpketu376dtm7dmq/fsmVL&#10;Pl/Pa4jT77zzTlq8eHFasmRJOnbsWOrp6UnLli0b87xrPUa111u6iWU9r6PceOsqXs+KFSvGfX6V&#10;fhbef//9PFIZ6ybey2r3W+t9juvisoULF6ZDhw5V/RkrPx/Pbdu2bfnxV65cmc6ePVvXeq71eJVe&#10;49WrV9PatWvzbUpfYzzmjRs38uk4jmWq3Uf5+1f+Oqo914m8zwBCCmAWhtSqVavSqVOn8umjR4/m&#10;qCi88MIL+QPr8PBwPl16u+eeey69++67Ix8ad+zYMer+X3755Xy78tGwWo9X64Nx3EcREt3d3SMf&#10;9MPOnTtHPhhHIOzatauu1xCn47L79+/ngHrkkUfSa6+9VvF513qMWq+3/DXVeh3lxltXhw8fTvfu&#10;3Rv3+VX6WXj22Wfz8433MG5b7X5rvc9xu7feeivfTzxevSEVt4v1HU6cOJFfZz3rudbjVXqNsXws&#10;G6EWr6P0ZyICOkQAx3tX7+9T+euo9lwn8j4DCCmAWRhStZZra2vLH0RD/G976XUxglNcF8flH/Ij&#10;Tib6eLWWe+KJJ9LTTz+dP5SW3neI0aZCBEA873peQ5y+e/duXc+71mPUul35a6r1Oiby3sbp4nWN&#10;9/wq3c/Nmzfz6aGhoTHvXen91nqfY5SsWH+Dg4N1h1Q819LHqPe9rPV4lV5j6ehZvI5CjDw++eST&#10;+fRTTz01EnUTDalaz/VB3mcAIQUwC0IqPmzu3bs3dXZ25pGB0uvK96uq9UG51ihMvY9X64Nx3K7Y&#10;xGzRokXp/Pnzo25XeojNqSbzGmqdr/UY492u3tdR6TXXu65qPb/xfkbqfe/Kl53suh3vuU3mvZzI&#10;a4ywaWpqyhEZ70G1qHuQn4mJvM8AQgpghoZUrc3NNmzYkF555ZV0/Pjx1N/fP+q6GAGID5shRgJK&#10;r4uRieJ/2uODaHxYrOfDZ63Hq2fH/nisAwcOpKVLl456LtXUeg0TCalajzGRkKr1OspNZF3Ven6V&#10;nm+M6IRYN6Uz01W632rvc4zAFPsF1Vq38Rjlo5nV1HodtR6v0mv84osvRp536ehRiP2mXnzxxRyp&#10;E/l9qvdnYiLvM4CQApiBIRX7tcRO/XFcaZm47sqVK/nDbvl+J3E+9kkJ8aGz9LrYx6bYByRCrXwf&#10;qWrPqdbj1fpgHCMyxWuotP/S9evX8+nYvyf2darnNUwkpGo9Rq3bxfMs3Xyw1usoN5F1Vev5VfoZ&#10;2b17dz4d+z/Feql2v7Xe53hOsU9ZeOmll8a87lg+QqJ8vcdz7e3tzadjH7DyfaRqvZfVHq/Sa4xl&#10;wpkzZ8bsM/bGG2/kEOrq6qr5+1T+/tX7MzGR9xlASAHMkJCayBfyxmhHfOiLD5Xf//73x8xKFv9z&#10;H/+bfuTIkVEfBosZ1OKy2ISpfNa+yTxerQ/GMYPd6tWr8+ZT8ZilYRiPHbOmxeUxQ9rly5freg0T&#10;Calaj1Hrdu3t7XkzsnpeR7mJrKtaz6/Sz0hMshDPK2bPK0anKt1vrfe5mLXuoYceyuu29LZFPMQI&#10;VsRK+c9V7KMU18e6OHfuXN3vZbXHq/Qa4znEDIxxm9LXGD799NNR+4pVU/7+1fszUet9NqU6IKQA&#10;GkixP4nXMDdiu9FFlMXU8gAIKYApFyMhsQlWbJ713e9+N3V0dHgNQmrWi5+F2Pdsz549fskBhBTA&#10;1IvvLoovmY1Nm2KzrvE2g/IaZofSTdUaUex7Fj8Lpfs+ASCkAAAAhBQAAICQAgAAEFIAAABCCgAA&#10;ACEFAAAgpAAAAIQUAACAkAIAAJjLIQUAAAAAAAAAAAAAAAAAAAAAAAAAAAAAAAAAAAAAAAAAAAAA&#10;AAAAAAAAAAAAAAAAAAAAAAAAAAAAAAAAAAAAAAAAAAAAAAAAAAAAAAAAAAAAAAAAAAAAs9r/B3LE&#10;qxPKJz9kAAAAAElFTkSuQmCCUEsDBAoAAAAAAAAAIQAEJHEKFDAAABQwAAAUAAAAZHJzL21lZGlh&#10;L2ltYWdlOC5wbmeJUE5HDQoaCgAAAA1JSERSAAADUgAAAg4IBgAAALIdPD8AAC/bSURBVHja7d0P&#10;iNZ3fuBxQWQYPE88hmEQCeIRREREAhJyaQieVCQECcPAXNgLEmy4NJezQUK4ZWtD8EJoGnLeXjZn&#10;O7U5k6Ziaq21XphOMJ43uJOcrXWtJ9baDuK5rmvdHU3Wzrpz39vPN/nNPvPM8zzzPOO48+d5veDh&#10;+fd7/v2emfF5+/39vs+8BAAAQEPmWQUAAABCCgAAQEgBAAAIKQAAACEFAAAgpAAAABBSAAAAQgoA&#10;AEBIAQAACCkAAAAhBQAAgJACAAAQUgAAAEIKAABASAEAAAgpAGbXH/9588YdFixYkFpbW9PatWvT&#10;7t27K97uvffeS4888kheLg6PPfZYOnDgQNXH+fDDD9PGjRvTwoUL8/23tbWlrVu3pgsXLtT1PO/1&#10;9gAgpAC4ryFVfnj77bfH3OaVV16puuyrr7467jG2b99edflFixalzz//vOZzvNfbA4CQAuC+hFS5&#10;69evpxdeeCFf98ADD4xePjAwMDpq9c4776S7d+/mw549e/JlcV1p2Jw8eTJfNn/+/PTmm2+m27dv&#10;58v7+/vT8uXL83Xr16+v+vzu9fYAIKQA+KWFVOn1EUiFp59+Ol+2a9euccu+/vrr+bpvfOMbdS1/&#10;9uzZtGHDhhxL1TR6+2qvp/zy4vyRI0fS4sWL82aKhw8fzpd1d3dXfA6HDh0avezjjz9Oq1atyutm&#10;zZo1+X4AEFIANHlIXblyZXSTuthXqhCjU3HZ4ODguNtcvnw5X7ds2bJxy8d1k9Ho7RsNqRjpiuMt&#10;W7akkZGRvKlgS0tLHmULcRyxFPtmxfXh9OnTo7crPdQKQgCEFABzMKSqHSIqjh07Nrp8sflerfuL&#10;29S7/EQavX2jIfXyyy/nQLp48WK+/Nlnn82XHzx4MJ+P4zj/zDPPjN62s7MzX9bb25vPHz9+PJ/v&#10;6uryAwUgpABo9pD61re+NRoYpWFTuqlfpfsrvX6mh1T5SFfEUenmfXEc52NTvkKMWlWb+AIAIQVA&#10;E4VUiJGZ/fv3j4ZCTOJw8+bNMcsvXbo0Xzc0NDTuvmIiiLgulim0t7dX3RSwHo3evtGQKjbXK8T5&#10;mFo9RtXu3LmTQy72oSpdrlp4xuZ+AAgpAJospArFqEylzdWKiRfeeuutcfcV06SXTzZRjOjERBTl&#10;Tp06lR5//PGa+xY1evtKgRQzEFYLqUqK2Qpjc7443rZt25jrY3+puHx4eNgPEABCCkBI/UKEUnFd&#10;zGZXKKYjj5Ga+LLeYvrzmAo9RnHKJ10ooiyWj9CK+IjIif2uiokkYsa8ahq9fTGaFs8/lrt69Wp6&#10;6qmnGgqpEydOjO7rFcd9fX1jro+JKeLyF198MT/G0aNH8/mYvQ8AIQVAE4dUiKnFi031Sjfxi32n&#10;qm3etnPnznH3EyM61ZaPzebOnDlT8zk2cvtiFKl8woxGQirEzINxfWzmV775XxGT5YfYLBIAIQVA&#10;k4dUjOYsWbIkXx+b9JWKaHjsscdypMQhRoWKme4q6enpycu3trbmfYkizp577rl06dKlup5nvbeP&#10;4IuZ94rnFZv+xZf3NhpSO3bsyNc///zzFa+P741at27d6HN59913/TABCCkAAACEFAAAgJACAAAQ&#10;UgAAAEIKAABASAEAACCkAAAAhBQAAICQAgAAEFIAAABCCgAAQEgBAAAgpAAAAIQUAACAkAIAABBS&#10;AAAAQgoAAAAhBTDn3L17Ny1YsCDNmzcvtbS05PNT7fr16+n5559Pixcvzo/1wAMPpB07dqTbt297&#10;A0ps3rw5vw+FK1eupCeeeCK/L3HYsmVLunr1qhUFIKQAmG6HDh3KH96Lw+HDh6f0/iOWHnzwwXy4&#10;dOlSGhkZSXv37s2PtWnTprru4+TJk+nxxx+fs+/B+fPn08aNG0ffg8Kjjz6azx8/fjydOHEin47L&#10;ABBSAEyzb3zjG/kDenH87LPPTun979y5M9/v/v37J/8PTllgzDYRP0eOHKn5+tavXz/udRYjhaXL&#10;xWUACCkAplGMDhWb23355Zf5eMmSJWOWic3yYjRo6dKl6a233hr3YX9oaCh1d3en1tbWtHDhwvTS&#10;Sy+N2TxwzZo1efk7d+5UfR6Dg4P5MeI+4jmsXbs29fb2jomo0sed6DEnes4hNi1ctGhRvv0rr7xS&#10;MdxiU7t169alVatW5fMXL17M18fIWpyPy+sJveL6lStXpj179uT1XqqzszPdvHlz3P0888wz40ak&#10;tm7d6gcXQEgBMJ2OHTuWP5zHfjjhqaeeyufj8sK2bdvyZe+991564YUXxn3YLy774IMP0oEDB/Lp&#10;GIUqlI+qVPLQQw+NblJYREpEUHmI1PuYEz3n1157LZ9/9913U09PTz69a9eucY8Xo0gRZRFdcf7t&#10;t9/O18dxnI+AqyekLly4kO8/oqx4bW+88UbV4CoN3Yiv4vLYTyqCCwAhBcA0evHFF/MH9IiJEGES&#10;57dv3z66TIxYxWXDw8N5f6fyD/vt7e2j18cH/zi9fPnyhkIqfP755+nll18ejY358+dXDYyJHnOi&#10;57xs2bLR6+NQLdyKUa4iOIv9tDZs2JDP9/X1TSpeY3+xSuuk/HnG+ojzsR9bsS9bXAaAkAJgGkVQ&#10;RLDcuHEjn49N5uJ8zKpXiPPl++mUni+uLz2URlAxohL3Xc0777yTl3nyySfTqVOnxj1Go4850XOe&#10;aN+jSiNDsRlg3G/MpBfHsVlh+SZ61cRyBw8ezJNrxG1jvb/55psThlRsdhjn4/ZFMMbjAiCkAJgm&#10;pcFS6RAjRKGtrW109Cb2oyr/sB/7VBUf9ispRlViE7xqYpO18mCoFUITPeZEzzlGn8pHpEpHtCpt&#10;qhf7ZMVlMQV5HMf5enV0dIzuUxWjf9Wed/njVlovEVcACCkApkkxm175yMjrr78+Zp+j+P6nOL9v&#10;377R06Uf9mOWvzgfU5qfPXs2n47JIgqxT09ESmzOFpNKRBAUI1ARJaVhc+bMmTwZQ/ljxGhQ6YQV&#10;Ez3mRM+5eO3xWMU+UvG6a4XUhx9+OCY0Y/+rWsuXeuyxx9LHH3888T+sVdZtPHaMaMXpeD0ACCkA&#10;psnq1avzB/Nz586NuTy+0yguj9n2Qmz2F/sGRQx9+9vfHrcZXeyDFPtaxUhJjKDE5muXL18ec58x&#10;YUNEQSwTm9BFVMVMeTFaFGL/nxhFimCKCRzKgyIiIu47gqSex5zoOce+TzFSFrePw7e+9a2aQVME&#10;YekmhaVfjDtV07OX30/xOosv5I0Z+3yJMYCQAmA2/vGfhZuXTdVzfvjhh/N9FUEHAEIKgIpiBrzY&#10;/C9GcYr9qopN8prlOcf9xLTsxeQPpZv1AYCQAmCc+C6l2P8oNi2LGeNiM7rSzdqa4TnHfcR9xeaO&#10;lb7/CQCEFAAAgJACflliQoH4fpxqBgYG8uxsMdlATHTQ29trpQEAQgpoXsePH8/fkVNr5rLOzs48&#10;XXXYvXt36urqsuIAZoCR219aCSCkgOkQ+6AU02ZXE9NbF19EGl+CWm306vTp0/kAMJd0fefqjDzs&#10;2vqH6X/9y3/jDQIhBUzrH4YaIRWb9NU6X/iDP/iDfACYS379/R+k67d+NqOe09D7R9PFZZvTnf99&#10;zhsEQgqYqSFV+oWoIWZBE1KAkJqmiPqj3vS3bf9aRIGQAmZ6SLW3t+dN+kIcx3khBQipaYioGInq&#10;+FURBUIKmA0h1d3dnXp6evLpOI7JJ4QUIKR+uW599ImRKBBSwGwIqeKymNmvo6Mjb+IX06D39/cL&#10;KUBI/RL9+A/+zEgUCClgrhJSgJCaercOfWokCoQUIKQAhFS9YiRKRIGQAoQUgJCqk32iQEgBQgpA&#10;SDXASBQIKUBIAQipBtgnCoQUIKQAhFQDjESBkAKEFICQakDsE2WKcxBSgJACEFJ1Gnr/qJEoEFKA&#10;kAKoz99d/2n6w+/eSs/uvZa6vnN1xh5u3L5/ITX0R71GokBIAUJKSAG1xejOob+6nX7jw+vpNw/d&#10;SH/xN1+mH3050pTrIkaiLvyzXxFRIKQAISWkgPHu/PT/pU/P/yS9+qc30ssHfphDarq+5HYmRdTF&#10;ZZvTT777PT8gIKQAISWkgK/8bCSlz//+Tnqr92b6d/t+kDfhu/yPd/PlzS4257NPFAgpACEFjPrb&#10;az9Nv39iKL34h9fTb398M8dUjEjxdUTFSJR9okBIAQgp4MqP7qb9n93Km+3F5nuf/J8v0xf/ZOip&#10;XExxbiQKhBSAkIImFjPZ/fmZL3I8ffPgD/Pp+zm73WwXX7ZrJAqEFICQgiYUm+iduPCT9J/+/B/z&#10;9yu91z+UpzCntluHPjUSBUIKQEhBM4nJIU4N/lP6z3/xo/x9TzF5ROz39NOf2e+pHjESJaJASAEI&#10;KWgS//DDn+YRp4gn+z1Njn2iQEgBCCloAt//8d30x6e++rLcmHUvTjf79z1NlpEoEFIAQgrmsFt3&#10;RtJf/M2X6TcP/eLLciOofN/TPaxT+0SBkAIQUjD3xP5N3/27O/l7nuLLcmMTvtiUj3tnJAqEFICQ&#10;gjnm/NXh9N8+/XH6tfeu5ckjYhIJk0ZMndgnyhTnIKQAhBTMIe8c+1H6t7/3/TxpRGzOx9Qaev+o&#10;kSgQUgBCCuZiSH16/idWxP2IqD/qNRIFQgpASIGQol72iQIhBSCkQEghogAhBQgpQEiJKEBIAUIK&#10;EFIiChBSgJAChJSIAoQUIKQAISWiACEFIKRASCGiACEFCCkQUogoQEgBQgoQUiIKEFKAkAKElIgC&#10;hBQgpAAhJaIAIQUgpEBIiShASAEIKRBSiChASAFCChBSIgoQUoCQAoSUiAKEFCCkACElogAhBQgp&#10;QEjNJrc++kREAUIKEFKAkKpXMRL1Rd9nVgYgpAAhBQipeiPKSBQgpAAhBQgpEQUIKUBIAUJKRAFC&#10;ChBSgJASUYCQAhBSIKREFCCkAIQUCCkRBSCkACEFNG9IiShASAFCChBSIgoQUoCQAoSUiAKEFCCk&#10;rAgQUiIKEFIAQgqElIgCEFKAkAIhJaIAhBQgpAAhJaIAIQUIKUBIiShASAFCChBSIgoQUgBCCoSU&#10;iAKEFICQAiElogCEFCCkgDkaUiIKEFKAkAKElIgChBQgpAAhJaIAIQXMYQMDA2np0qVpwYIFafXq&#10;1am3t3fcMn19fWnVqlWjyxw/flxIgZASUYCQAppXZ2dn2rt3bz69e/fu1NXVNW6Ztra2NDg4mE/H&#10;8bJly4QU0+76rZ85NHh47c/+cdaGlIgChBQwo0QkjYyM5NPDw8MVI2nFihXpypUr+XQcx3khxXQ6&#10;f3U4dX3navr193/g0MAh1tnnf39HRAEIKeBexeZ6tc6H2PyvtbU1zZs3Lx+fPHlSSDGt/ub/DqdX&#10;//SGFdEERBQgpIAZaf78+WPOt7S0jFvmoYceSmfPnh2NqvXr1wsphBQiChBSQPNqb2/Pm/SFOI7z&#10;5eoZtRJSCClEFCCkgKbR3d2denp68uk4jsknysUI1JkzZ/Lp06dP5xEqIYWQQkQBQgpoWjGVeUdH&#10;R97EL6ZB7+/v/8Ufi3lf/bm4cOFCjqcYiYrjOC+kEFKIKEBIAUwBIYWQQkQBQgpASCGkEFEAQgoQ&#10;UggpZp5bH30iogAhBQgpEFLUqxiJ+qLvMysDEFKAkAIhRb0RZSQKEFKAkBJSCClEFCCkAIQUQgoR&#10;BSCkACGFkEJEAQgpQEghpBBRAEIKEFIgpEQUgJAChBQIKRElogAhBSCkEFKIKEBIAQgphBQiCkBI&#10;AUIKIYWIAhBSgJACISWiAIQUIKRASIkoACEFCCkhhZASUSIKEFIAQgohhYgCEFKAkEJIIaIAhBQg&#10;pBBSiCgAIQUIKRBSIgpASAFCCoSUiAIQUgBCCiElokQUIKQAhBRCChEFIKQAIYWQQkQBCClASIGQ&#10;ElEAQgoQUiCkRBSAkAKElJBCSIkoACEFIKQQUiJKRAEIKUBIIaQQUQBCChBSCClEFICQAoQUCCkR&#10;BSCkACEFQkpEAQgpACGFkBJRAEIKQEghpJrXrY8+EVEAQgoQUuNd+dHd/OHbYW4cDnx+K7184Id+&#10;6aZAMRL1Rd9nVgaAkAKE1Fi//v4P0tbfv5ZHMRxm/yEi6nf/54/90k1RRBmJAhBSgJCqKD58x0gG&#10;IKIAhBQgpIQUiCgAIQUIKSEFIgpASAFCSkiBiAIQUgBCCkQUgJACEFIgogAQUoCQElIgogCEFCCk&#10;hBSIKAAhBQgpIQUiCkBIAQgpEFEAQgpASIGIAkBIAULKm4SIAkBIAUJKSIGIAhBSgJASUiCiAIQU&#10;IKSEFIgoACEFIKRARAEIKQAhBSIKACEFCCkhhYgCQEgBQkpIgYgCEFKAkBJSIKIAhBSAkAIRBSCk&#10;AIQUiCgAhBTMLnfv3hVSQgpEFICQAhr6RZ03L23YsCFduXJFSAkpRJSVASCkgHosWLAgx1Qcli5d&#10;mvbv3y+khBQiCgAhBUzk8OHDqaOjYzSo4tDd3Z2uX78+ZY8xMDCQQy3CbfXq1am3t3fcMnfu3Elb&#10;t25NLS0tafny5amvr09IgYgCEFLAzDY4OJgeeuihMUEVQXPkyJF7vu/Ozs60d+/efHr37t2pq6tr&#10;3DI7d+5Mu3btSiMjIzmiVqxYIaRARAEIKWD2BFWMGpUGVYwSXbhwYdL32dbWlgMpDA8Pp2XLlo1b&#10;Jh7z7NmzE96XkAIRBSCkgBnj0qVLadWqVWMCatGiRaOnK8VPvWKTvlrni8veeuut1NramkejTp06&#10;JaRARAEIKWBm+vDDD1N7e/uYgFqzZk26ePFivv7GjRv5skrxU6/58+ePOR8jXJWW2bNnTz597ty5&#10;tG7dOiEFU+jWR5+IKAAhBUyFiJcinmLzu9h/KSZ9KBXfNRXLxejUZEWoxSZ9IY7jfKVlSlULNyEF&#10;jStGor7o+8zKABBSwD3/on79PVKxX9T9FLMA9vT05NNxHJNPlHv++efTBx98kE+fOXMmPfzww0IK&#10;pjCijEQBCClgCkOqfLO7cO3atbRy5co8a99UOH78eJ5iPR4rpkHv7+8f8xzCzZs305YtW/JIVGzW&#10;d/78eSEFIgpASAGzJ6Ri87t73S/qfhFSIKIAhBTwSxejTKUTS9Q6LF68WEgJKUQUAEIKiP2hYhSq&#10;dKKJ4nzpISLqwIEDQkpIIaIAEFJAqQimmbj5npACEQUgpACEFIgoAIQUzOpfzpIJJibaR6rSRBRC&#10;SkghogAQUtB0Sjfnq7RvVOnBrH1CChEFgJAC5gAhBSIKQEgB0+rcudn34UtIgYgCEFLA9P6ifr0f&#10;1Nq1a9OFCxeElJBCRAEgpICJRECVTi4R+0Q9+uij6eLFi0JKSCGiABBSQC2xid+qVavGRFVLS0va&#10;tGmTkBJSiCgAhBRQy8jISDp8+HBqbW01/bmQQkQBIKSAWk6fPj1uRGrRokVp27ZtQkpIIaIAEFJA&#10;qfJ4ipGorq6uNDg4OGOfs5BCRAEgpIDp/UX9eoKJjRs3pkuXLs2K5yykEFEACClgWs2WKc+FFCIK&#10;ACEFIKRARAEgpGBW/XKWzMZXun9UpYNZ+4QUIgoAIQX8XMRR7BdVnK51KJYTUkIKEQWAkAJmMSGF&#10;iAJASAHT+4taZfO9a9eupZUrV6bly5cLKSGFiAJASAH1hNTw8PDo1OhCSkghogAQUtD0YpRpokkm&#10;isPixYuFlJBCRAEgpIDBwcHRySRKZ+crP0REHThwQEgJKUQUAEIKKDVTZ+YTUogoAIQUgJACEQWA&#10;kIJZ/cvpC3mFFCIKACEFNMYX8goppsetjz4RUQAIKUBICSnqVYxEfdH3mZUBgJAChJSQot6IMhIF&#10;gJCCOeSJJ55ICxcuzKf379+fWltb8yZ9nZ2dQkpIIaIAEFJAuaeffnp0UomRkZFxk00888wzQkpI&#10;IaIAEFJAqUWLFuVgOnnyZDp37lw+vWrVqnT58uV8Oq4XUkIKEQWAkAJKf1G/HnkKjz32WD69ffv2&#10;0etMfy6kEFEACCmgTOwbFcF08+bN0dGpK1eupL6+PiNSQgoRBYCQAiqJiSZK94nq6Oj46hfYPlJC&#10;ChEFgJACqnvooYfyJnwRUTEyFeL8xo0bZ+TzFVKIKACEFICQQkQBgJAChBQiCgCEFMxx69evz1/A&#10;W/4dUmbtE1KIKACEFFBBMeV5eTwVhwgsISWkEFEACCmgRDES1dPTk+7evTsrnrOQQkQBIKSAadXS&#10;0jL6hbyzhZBCRAEgpIBptXz58hxSQ0NDQkpIIaIAEFJAPS5fvpxDavPmzbMmpoQUIgoAIQVM7y9q&#10;hZn6zNonpBBRAAgpoIbSGfoqHczaJ6RElIgCQEgBc4CQQkQBIKQAhBQiCgCEFMw2Z86cSStXrkwL&#10;Fy4c3Seqvb097d+/X0gJKREFAEIKKHf06NGKk0sU53fv3i2khJSIAgAhBZTq6OjIwRSjUqUh1d/f&#10;n88vWrRISAkpEQUAQgoY84v69chTcboIqZGRkXzerH1CSkQBgJACysS+UBFMxQhUhNTw8HDasWNH&#10;Pr9s2TIhJaREFAAIKaBUX19fzS/kPXHihJASUiIKAIQUUO7q1atp3bp1o7P2tba25ln8Ll68OCOf&#10;r5BCRAEgpACEFCIKAIQUIKQQUQAgpGAOun79elq1alXejK9w/Pjx0cknlixZkg4ePCikhJSIAgAh&#10;BYSbN2+O+wLeoaGhipNNxPdLCSkhNVfc+ugTEQWAkAImZ/369TmSNm/enG7fvp0vi9NxWUwyEXbu&#10;3JnPL1++fEoec2BgIC1dujR/L9Xq1atTb29v1WWPHj06+t1WQoqpUoxEfdH3mZUBgJACGheb80Wo&#10;xCjU6C/s1yNQFy5cyOfv3LmTz5du+ncvOjs70969e/Pp3bt3p66urorL3b17N61du1ZIcV8iykgU&#10;AEIKmPwv59fRVIh4Kr+sWK7Y9O9etbW1pZGRkXw6vvC32hf9vvbaa+mNN94QUogoAIQUMLMUI1Ix&#10;6hRi0onSzfrCtWvX8mWLFi2akseMTfpqnQ+Dg4P5+6wiuIQUIgoAIQXMKCtWrMihsmvXrnTp0qXR&#10;0ajTp0/n62MyioiquGzTpk1T8pjlI1stLS3jltmyZUs6duzYV39AhBQiCgAhBcwkMc15+ex8pZNK&#10;lF4em+FNhZhWvbivOI7z4/5oVJg1UEghogAQUsCMsW/fvrR48eK8id0jjzwy5rrYnO/JJ5/MEz9M&#10;le7u7tTT05NPx3FMPlHzD4gRKUQUAEIKaHYxCtbR0ZE38Ytp0Pv7+2tGk5BCRAEgpACmkJBCRAEg&#10;pACEFCIKAIQUIKQQUQAgpAAhJaREFAAIKUBICSkRBQBCChBSQkpEAYCQAhBSiCgAhBSAkEJEAYCQ&#10;AoSUkBJRACCkACElpEQUAAgpQEgJKREFAEIKQEiJKAAQUgBCChEFAEIKEFLeJBEFAEIKEFJCSkQB&#10;gJAChJSQElEAIKQAISWkRBQACCkAISWiAEBIAQgpRBQACClASAkpEQUAQgoQUkJKRAGAkAKElJAS&#10;UQAgpACElIgCACEFIKSayK2PPhFRACCkACElpOpVjER90feZlQEAQgoQUkKq3ogyEgUAQgoQUkJK&#10;RAGAkAKElJASUQAgpAAhJaREFAAIKQAhJaIAQEgBCCkRBQAIKUBINW9IiSgAEFKAkBJSIgoAhBQg&#10;pISUiAIAIQUIKSElogBASAEIKREFAEIKQEiJKABASAFCSkiJKAAQUoCQElIiCgCEFCCkhJSIAgAh&#10;BSCkRBQACCkAISWiAAAhBQipORpSIgoAhBQgpISUiAIAIQUIKSElogBASAEIKREFAEIKQEiJKABA&#10;SAFCao6GlIgCACEFCCkhJaIAQEgBCCkRBQBCCkBIiSgAQEgBQmo2hZSIAgAhBQgpISWiAEBIAQgp&#10;EQUAQgpASIkoAEBIAUJqNoXUrY8+EVEAIKQAISWk6lWMRH3R95kfIgAQUoCQElL1RpSRKAAQUoCQ&#10;ElIiCgCEFICQElEAIKQAhJSIAgCEFCCkZkNIiSgAEFLAHDAwMJCWLl2aFixYkFavXp16e3vHLdPf&#10;35/Wrl2bl1mzZk2+jZASUQAgpICm1dnZmfbu3ZtP7969O3V1dY1b5sEHH0wnTpzIp/ft25dWrlwp&#10;pEQUAAgpoHm1tbWlkZGRfHp4eDgtW7Zswtu0trYKKREFAEIKaF6xuV6t8+VOnjyZtm3bJqREFAAI&#10;KaB5zZ8/f8z5lpaWqssODQ3lTQFv374tpEQUAAgpoHm1t7fnTfpCHMf5Sq5cuZK2bt2arl69WvW+&#10;hJSIAgAhBTSF7u7u1NPTk0/HcYw4levr60sbNmxI169fr3lfQkpEAYCQAprC8ePHU0dHR97EL6ZB&#10;j6nOR/9YzPvqz0VMQBGnSw9CSkQBgJACmALNHlIiCgCEFICQElEAgJAChNT9CSkRBQBCCkBIiSgA&#10;QEgBQur+hJSIAgAhBSCkRBQAIKQAIXV/QkpEAYCQAhBSIgoAEFKAkLo/ISWiAEBIAQgpEQUACClA&#10;SN2fkBJRAICQAoSUiAIAhBQgpO5PSIkoAEBIAUKqgZASUQCAkAKEVAMhJaIAACEFCKkGQkpEAQBC&#10;ChBSDYSUiAIAhBQgpBoIqVsffSKiAAAhBQipekOqGIn6ou8zbyIAIKQAITVRSNmcDwAQUoCQaiCk&#10;RBQAIKQAIdVASIkoAEBIAUKqgZASUQCAkAKEVAMhJaIAACEFCKkGQurc238iogAAIQUIqXr99//w&#10;YTr/L0QUACCkACFVl9ic76//+YZ07n/8tTcJABBSgJCqJ6Jic77/8jsnq34hLwCAkAKEVFlExeZ8&#10;1b6QFwBASAFCqkJEBSEFAAgpQEg1EFFCCgAQUoCQajCihBQAIKQAIdVgRAkpAEBIAUKqwYgSUgCA&#10;kAKEVIMRJaQAACEFCKkGI0pIAQBCChBSDUaUkAIAhBQgpH7u1kef1B1RQgoAEFJA04dUjERd7PjV&#10;uiNKSAEAQgpo6pBqZHM+IQUACCmg6UNq6P2jk4ooIQUACCmgKUNqsiNRQgoAEFJAU4bUvUaUkAIA&#10;hBTQVCE1FRElpAAAIQU0TUhNVUQJKQBASAFNEVK3Dn06ZRElpAAAIQXM+ZCaypEoIQUACClgzodU&#10;EVE/+e73pvS5CSkAQEgBczKk7sdIlJACAIQUMGdDKiLqwj/7lfsSUUIKABBSwIz12z1H0r/f89fp&#10;nWM/auhw8D9+lL63eEN6/7+ebPi29R66vnNVSAEAQgqYeb75uyfSM+9eSp+e/0ndh4HX/zidW7Ih&#10;9X/0Vw3dbjKHW3dGvEkAgJACZl5IxaFeQ+8fvW/7RAEACClgzoVURNTFZZtFFAAgpAAhVU9I3c/Z&#10;+QAAhBQw50LK5nwAgJACaCCkjEQBAEIKoIGQElEAgJACaCCkioj6yXe/ZyUBAEIKYKKQMhIFAAgp&#10;gAZC6tahT0UUACCkAOoNKSNRAICQAuasgYGBtHTp0rRgwYK0evXq1NvbO6llSkNKRAEAQgqY0zo7&#10;O9PevXvz6d27d6eurq5JLVOE1O9v/R0RBQAIKWBua2trSyMjI/n08PBwWrZs2aSWCb/7G7+X/rL1&#10;X6Xdv7Y9/dZv/ZaDg4ODw30+nD592j9kIKSA6RCb69U6X+8y4fJf/kM62vMn6dNPP3VwcHBw+CUc&#10;vv/97/uHDIQUMB3mz58/5nxLS8uklgEAEFJA02hvb8+b64U4jvOTWQYAQEgBTaO7uzv19PTk03Ec&#10;E0tMZhkAACEFNI3jx4+njo6OvPleTHHe39//iz8W8+ZNuAwAgJACAABASAEAAAgpAAAAIQXMJgMD&#10;A3k/qfguqdWrV6fe3t5JLdOM6yX2LVu7dm1eZs2aNfk21ssvHD16dHS/POslpTt37qStW7fmrxtY&#10;vnx56uvrs15+LtbDqlWrRpeJfTibwfXr16t+GXqz/t0FIQXMKjFj3969e/Pp3bt3p66urkkt04zr&#10;5cEHH0wnTpzIp/ft25dWrlxpvXzt7t27OTKbJaTqWS87d+5Mu3btSiMjIzkeVqxYYb38XFtbWxoc&#10;HMyn47hWXMwVEYsRj7V+P5rx7y4IKWBWiQ8x8cEuxHdKVfoQU88yzbheyrW2tlovX3vttdfSG2+8&#10;0TQhVc96iVGFs2fP+vtSJoLyypUr+XQcN0Ngbtq0KZ0/f77m70cz/t0FIQXMKrHZSK3z9S7TjOul&#10;1MmTJ9O2bdusl/TVqMK6devyh8BmCal6f4/eeuutHNwRC6dOnbJe0lebsMU6iZ+VOI7fpab5AFfj&#10;96MZ/+6CkAJmlfguqVKx/8ZklmnG9VIYGhrKm+Hcvn3bevm5LVu2pGPHjk34QbEZf4/27NmTT587&#10;dy7HpvWS0kMPPTQ6UhdRtX79eiHVpH93QUgBs0p7e3vebCTEcZyfzDLNuF5CbIoUEwhcvXrVz0vJ&#10;h8Pyg/WSxl3WDCMM9ayXZh55qfW70Yx/d0FIAbNKd3d36unpyafjOEZWJrNMM66XmDBgw4YNefYt&#10;Py+Nf1BstvXy/PPPpw8++CCfPnPmTHr44Yetl5+LEahYH+H06dN5hEpINeffXRBSwKwSs0d1dHTk&#10;zUhiqt2Y0rv8H/layzTzeomdv5tt5KWe9dKMIVXPerl582be7DFGXGKzvphswHpJ6cKFCzmeYr3E&#10;cZxv5pBq5r+7IKQAAACEFAAAgJACAAAQUlYBAACAkAIAABBSAAAAQgoAAEBIAQAACCkAAACEFAAA&#10;gJACAAAQUgAAAEIKAABASAEAACCkAAAAhBQAAICQAgAAEFIAAABCCgAAQEgBwOTdvn07tbW1pXnz&#10;pu6fmaNHj6ZNmzalhQsXpgULFqTFixenZ555Jp07d256/yH9+WssfZ3Hjh1L69evz8+xtbU1Pf74&#10;4+OWmcz9njx5Mt8XAEIKgDno7t27acuWLZOKh2r27ds3en/lh0WLFk1rTJW/zqVLl455ft3d3VMS&#10;UlO5PgEQUgDMIKdOnUrr1q0bExJT4YEHHsj39eqrr6ahoaF82eDgYB6hissj3GbMP6xfv+4bN27k&#10;88PDw/cl2AAQUgDMlX9Uvv6w/8EHH0zpB/+WlpZ8X+UjT5cvX86XxyZ05c/hyJEjac2aNXkTu9Wr&#10;V6ePP/543P3GZatWrcrLxLJxm3K9vb1p7dq1YzbVu3TpUsXAqTRiVi2C7vV+43ax+WSMAJaK8+3t&#10;7fn6IjoBEFIAzGCxb1B/f3/VeJisYlPBiIOnn346HT58OI2MjNSMufnz54+Lj9jPqHD69OkJlxkY&#10;GKgYMaUjYJMJqam439g/LI57enrGvP49e/bky7dt2+YHEkBIATDr/oGZwpC6fv16Hr0p3zfqhRde&#10;SBcvXqz4uJ2dnenmzZt5VKYIsdJQievjshgZCsePH8/nu7q6Rpd56qmn8mXPPfdc3kSvWCYmvKj2&#10;Oiu97vLLpuJ+i9vEeilVbFr5+eef+yEEEFIANHNIFQ4cOJBjKEamivuPzeJiprzyx7169eroZXG6&#10;iK9CnK42eUX5MjELYb2vs56Qmqr7ffDBB/NlJ06cyOfjOM5HTAEgpACYwyFVaVO4icR+QIcOHUqP&#10;PfbYuFGZavdTbBpY7XFLNwls5DVMJqSm6n5ff/310dG3UIyyxeZ9AAgpAJo8pIrvpCqdjCHEflLV&#10;Aql02WvXro0bbYrN6OKyWrPqFSNHtSZtuJcRqXu939jkMcIvDjEaFcfxuu7cueMHEEBIATCXQ6oe&#10;MXFC3NcjjzySzp8/ny+LCNmxY0e+PGblK3/cmBo9QuPLL78c/S6nmKiiUOw39eKLL+Ygiy/8jfMx&#10;e1+h2JfppZdeysvE/lRxfvny5fcUUpO532JijNgcsHSTwCeffDJfXnx/1fbt2/3wAQgpAITUV98Z&#10;FVN6V9scL/adKn/c2HeqdJmYQr10+vSYna/Sfe3fv390mWqz68UmdfcSUpO539Iv+o0wLBQRVhym&#10;88uJAYQUAMygkAqxqd7WrVvTkiVLRkMpRp3Kvx+qeNzY1C32nYqRnJh8IWa5KxffGxXXxTIRKu++&#10;++64ZeL+i/uJZeJLgWu9znpCajL3e/DgwbxcbMYYI3Olli1blpd99NFH/eABCCkAmP6Am8lis8DS&#10;0bq9e/f6AQAQUgAgpOp5rcU+UrUmzgBASAFAVbEvVByaQcz+F681NvU7deqUNx9ASAEAAAgpAAAA&#10;IQUAACCkAAAAEFIAAABCCgAAQEgBAAAIKQAAACEFAACAkAIAABBSAAAAQgoAAEBIAQAACCkAAAAh&#10;BQAAgJACAAAQUgAAAEIKYCr/oM2bN+awYMGC9PHHH49bZqY+97nmxo0bTfWzN1Meb6qeS/n7Nxd/&#10;RgGEFECFD3oRUa2treNiygfxX4729nYhNYtDqpnePwAhBQipMhFRMTLlg7jXJKS8fwBCCqCBD36l&#10;l5eeHhgYSOvWrcuhFf/7vm/fvtHrYrOmxx9/PLW1taV33nlnzO2uX7+eNm7cmG+3YcOGMZtAxXJ7&#10;9uxJy5cvH7dpYa3Hq/Wh9ejRo/k28+fPT2vWrEnHjx8fve7mzZtp8+bN+fpNmzbl8/W8hjj97rvv&#10;psWLF6clS5akQ4cOpb6+vrRs2bJxz7vWY1R7vaWbWNbzOspNtK7i9axYsWLC51fpZ+HDDz/MI5Wx&#10;buK9rHa/td7nuC4uW7hwYfrggw+q/oyVn4/ntmXLlvz4K1euTCdPnqxrPdd6vEqv8eLFi2nt2rX5&#10;NqWvMR7zypUr+XQcxzLV7qP8/St/HdWeayPvM4CQApiFIbVq1ap07NixfPrgwYM5Kgovvvhi/sA6&#10;MjKST5fe7rnnnkvvvffe6IfGbdu2jbn/V155Jd+ufDSs1uPV+mAc91GERG9v7+gH/fD888+PfjCO&#10;QNi+fXtdryFOx2V3797NAfXwww+n119/veLzrvUYtV5v+Wuq9TrKTbSu9u/fn+7cuTPh86v0s/Ds&#10;s8/m5xvvYdy22v3Wep/jdm+//Xa+n3i8ekMqbhfrOxw5ciS/znrWc63Hq/QaY/lYNkItXkfpz0QE&#10;dIgAjveu3t+n8tdR7bk28j4DCCmAWRhStZbr6OjIH0RD/G976XUxglNcF8flH/IjThp9vFrLPfHE&#10;E+npp5/OH0pL7zvEaFMhAiCedz2vIU7fvn27rudd6zFq3a78NdV6HY28t3G6eF0TPb9K93P16tV8&#10;enh4eNx7V3q/td7nGCUr1t/Q0FDdIRXPtfQx6n0vaz1epddYOnoWr6MQI49PPvlkPv3UU0+NRl2j&#10;IVXrud7L+wwgpABmQUjFh81du3al7u7uPDJQel35flW1PijXGoWp9/FqfTCO2xWbmC1atCidPn16&#10;zO1KD7E51WReQ63ztR5jotvV+zoqveZ611Wt5zfRz0i97135spNdtxM9t8m8l428xgiblpaWHJHx&#10;HlSLunv5mWjkfQYQUgAzNKRqbW62fv369Oqrr6bDhw+nwcHBMdfFCEB82AwxElB6XYxMFP/THh9E&#10;48NiPR8+az1ePTv2x2Pt3bs3LV26dMxzqabWa2gkpGo9RiMhVet1lGtkXdV6fpWeb4zohFg3pTPT&#10;Vbrfau9zjMAU+wXVWrfxGOWjmdXUeh21Hq/Sa/zyyy9Hn3fp6FGI/aZeeumlHKmN/D7V+zPRyPsM&#10;IKQAZmBIxX4tsVN/HFdaJq67cOFC/rBbvt9JnI99UkJ86Cy9LvaxKfYBiVAr30eq2nOq9Xi1PhjH&#10;iEzxGirtv3T58uV8OvbviX2d6nkNjYRUrceodbt4nqWbD9Z6HeUaWVe1nl+ln5EdO3bk07H/U6yX&#10;avdb632O5xT7lIWXX3553OuO5SMkytd7PNf+/v58OvYBK99HqtZ7We3xKr3GWCacOHFi3D5jb775&#10;Zg6hnp6emr9P5e9fvT8TjbzPAEIKYIaEVCNfyBujHfGhLz5Ufvvb3x43K1n8z338b/qBAwfGfBgs&#10;ZlCLy2ITpvJZ+ybzeLU+GMcMdqtXr86bT8VjloZhPHbMmhaXxwxp58+fr+s1NBJStR6j1u06Ozvz&#10;ZmT1vI5yjayrWs+v0s9ITLIQzytmzytGpyrdb633uZi17oEHHsjrtvS2RTzECFbESvnPVeyjFNfH&#10;ujh16lTd72W1x6v0GuM5xAyMcZvS1xg+//zzMfuKVVP+/tX7M1HrfTalOiCkAJpIsT+J1zA3YrvZ&#10;RZTF1PIACCmAKRcjIbEJVmye9c1vfjN1dXV5DUJq1oufhdj3bOfOnX7JAYQUwNSL7y6KL5mNTZti&#10;s66JNoPyGmaH0k3VmlHsexY/C6X7PgEgpAAAAIQUAACAkAIAABBSAAAAQgoAAAAhBQAAIKQAAACE&#10;FAAAgJACAACYyyEFAAAAAAAAAAAAAAAAAAAAAAAAAAAAAAAAAAAAAAAAAAAAAAAAAAAAAAAAAAAA&#10;AAAAAAAAAAAAAAAAAAAAAAAAAAAAAAAAAAAAAAAAAAAAAAAAAAAAALPa/wd/PuWsz8YvEQAAAABJ&#10;RU5ErkJgglBLAwQUAAYACAAAACEAazC9zt0AAAAGAQAADwAAAGRycy9kb3ducmV2LnhtbEyPQUvD&#10;QBCF74L/YRnBm91Na4PEbEop6qkItoJ4m2anSWh2NmS3Sfrv3XrRy8DjPd77Jl9NthUD9b5xrCGZ&#10;KRDEpTMNVxo+968PTyB8QDbYOiYNF/KwKm5vcsyMG/mDhl2oRCxhn6GGOoQuk9KXNVn0M9cRR+/o&#10;eoshyr6SpscxlttWzpVKpcWG40KNHW1qKk+7s9XwNuK4XiQvw/Z03Fy+98v3r21CWt/fTetnEIGm&#10;8BeGK35EhyIyHdyZjRethvhI+L1XT6VqDuKgYblIH0EWufyPX/wAAAD//wMAUEsDBBQABgAIAAAA&#10;IQD+CnmT6wAAAL0EAAAZAAAAZHJzL19yZWxzL2Uyb0RvYy54bWwucmVsc7zUz2oDIRAG8Huh7yBz&#10;77q7STYhxM0lFHIt6QOIzrrS9Q9qQ/P2FUqhgWBvHp1hvu938nD8Mgu5YojaWQZd0wJBK5zUVjF4&#10;v7y+7IDExK3ki7PI4IYRjuPz0+ENF57yUZy1jySn2MhgTsnvKY1iRsNj4zzavJlcMDzlZ1DUc/HB&#10;FdK+bQca/mbAeJdJzpJBOMvcf7n53Px/tpsmLfDkxKdBmx5UUG1ydw7kQWFiYFBq/jPcNd4qoI8N&#10;qzqGVcmwrWPYlgx9HUNfMnR1DF3JMNQxDCXDpo5hUzKs6xjWvwZ69+mM3wAAAP//AwBQSwECLQAU&#10;AAYACAAAACEAsYJntgoBAAATAgAAEwAAAAAAAAAAAAAAAAAAAAAAW0NvbnRlbnRfVHlwZXNdLnht&#10;bFBLAQItABQABgAIAAAAIQA4/SH/1gAAAJQBAAALAAAAAAAAAAAAAAAAADsBAABfcmVscy8ucmVs&#10;c1BLAQItABQABgAIAAAAIQAidbD4XgYAAFAzAAAOAAAAAAAAAAAAAAAAADoCAABkcnMvZTJvRG9j&#10;LnhtbFBLAQItAAoAAAAAAAAAIQCRi3oU6jIAAOoyAAAUAAAAAAAAAAAAAAAAAMQIAABkcnMvbWVk&#10;aWEvaW1hZ2UxLnBuZ1BLAQItAAoAAAAAAAAAIQBVSimUHjkAAB45AAAUAAAAAAAAAAAAAAAAAOA7&#10;AABkcnMvbWVkaWEvaW1hZ2UyLnBuZ1BLAQItAAoAAAAAAAAAIQA6B54xkzQAAJM0AAAUAAAAAAAA&#10;AAAAAAAAADB1AABkcnMvbWVkaWEvaW1hZ2UzLnBuZ1BLAQItAAoAAAAAAAAAIQDBOPXqSjIAAEoy&#10;AAAUAAAAAAAAAAAAAAAAAPWpAABkcnMvbWVkaWEvaW1hZ2U0LnBuZ1BLAQItAAoAAAAAAAAAIQBj&#10;sEezeC8AAHgvAAAUAAAAAAAAAAAAAAAAAHHcAABkcnMvbWVkaWEvaW1hZ2U1LnBuZ1BLAQItAAoA&#10;AAAAAAAAIQCo+2I38C4AAPAuAAAUAAAAAAAAAAAAAAAAABsMAQBkcnMvbWVkaWEvaW1hZ2U2LnBu&#10;Z1BLAQItAAoAAAAAAAAAIQCX4vtZHy8AAB8vAAAUAAAAAAAAAAAAAAAAAD07AQBkcnMvbWVkaWEv&#10;aW1hZ2U3LnBuZ1BLAQItAAoAAAAAAAAAIQAEJHEKFDAAABQwAAAUAAAAAAAAAAAAAAAAAI5qAQBk&#10;cnMvbWVkaWEvaW1hZ2U4LnBuZ1BLAQItABQABgAIAAAAIQBrML3O3QAAAAYBAAAPAAAAAAAAAAAA&#10;AAAAANSaAQBkcnMvZG93bnJldi54bWxQSwECLQAUAAYACAAAACEA/gp5k+sAAAC9BAAAGQAAAAAA&#10;AAAAAAAAAADemwEAZHJzL19yZWxzL2Uyb0RvYy54bWwucmVsc1BLBQYAAAAADQANAEoDAAAAnQEA&#10;AAA=&#10;">
                <v:group id="Group 1255258961" o:spid="_x0000_s1036" style="position:absolute;width:66751;height:34061" coordsize="66751,340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+lJpyAAAAOMAAAAPAAAAZHJzL2Rvd25yZXYueG1sRE/NasJA&#10;EL4X+g7LFHqrm6REbOoqIrX0IIJaEG9DdkyC2dmQXZP49q4geJzvf6bzwdSio9ZVlhXEowgEcW51&#10;xYWC//3qYwLCeWSNtWVScCUH89nryxQzbXveUrfzhQgh7DJUUHrfZFK6vCSDbmQb4sCdbGvQh7Mt&#10;pG6xD+GmlkkUjaXBikNDiQ0tS8rPu4tR8Ntjv/iMf7r1+bS8Hvfp5rCOSan3t2HxDcLT4J/ih/tP&#10;h/lJmibp5Gscw/2nAICc3QAAAP//AwBQSwECLQAUAAYACAAAACEA2+H2y+4AAACFAQAAEwAAAAAA&#10;AAAAAAAAAAAAAAAAW0NvbnRlbnRfVHlwZXNdLnhtbFBLAQItABQABgAIAAAAIQBa9CxbvwAAABUB&#10;AAALAAAAAAAAAAAAAAAAAB8BAABfcmVscy8ucmVsc1BLAQItABQABgAIAAAAIQBS+lJpyAAAAOMA&#10;AAAPAAAAAAAAAAAAAAAAAAcCAABkcnMvZG93bnJldi54bWxQSwUGAAAAAAMAAwC3AAAA/AIAAAAA&#10;">
                  <v:group id="Group 219" o:spid="_x0000_s1037" style="position:absolute;width:66751;height:34061" coordsize="73152,373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sRgxAAAANw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3gKzzPhCMjFAwAA//8DAFBLAQItABQABgAIAAAAIQDb4fbL7gAAAIUBAAATAAAAAAAAAAAA&#10;AAAAAAAAAABbQ29udGVudF9UeXBlc10ueG1sUEsBAi0AFAAGAAgAAAAhAFr0LFu/AAAAFQEAAAsA&#10;AAAAAAAAAAAAAAAAHwEAAF9yZWxzLy5yZWxzUEsBAi0AFAAGAAgAAAAhAIQCxGDEAAAA3AAAAA8A&#10;AAAAAAAAAAAAAAAABwIAAGRycy9kb3ducmV2LnhtbFBLBQYAAAAAAwADALcAAAD4AgAAAAA=&#10;">
                    <o:lock v:ext="edit" aspectratio="t"/>
                    <v:group id="Group 220" o:spid="_x0000_s1038" style="position:absolute;width:73152;height:37338" coordsize="73152,373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KdA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TMD2fCEZC7fwAAAP//AwBQSwECLQAUAAYACAAAACEA2+H2y+4AAACFAQAAEwAAAAAAAAAAAAAA&#10;AAAAAAAAW0NvbnRlbnRfVHlwZXNdLnhtbFBLAQItABQABgAIAAAAIQBa9CxbvwAAABUBAAALAAAA&#10;AAAAAAAAAAAAAB8BAABfcmVscy8ucmVsc1BLAQItABQABgAIAAAAIQDbVKdAwgAAANwAAAAPAAAA&#10;AAAAAAAAAAAAAAcCAABkcnMvZG93bnJldi54bWxQSwUGAAAAAAMAAwC3AAAA9gIAAAAA&#10;">
                      <v:group id="Group 221" o:spid="_x0000_s1039" style="position:absolute;width:73152;height:37338" coordsize="73152,373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ALb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GH7PhCMgdz8AAAD//wMAUEsBAi0AFAAGAAgAAAAhANvh9svuAAAAhQEAABMAAAAAAAAA&#10;AAAAAAAAAAAAAFtDb250ZW50X1R5cGVzXS54bWxQSwECLQAUAAYACAAAACEAWvQsW78AAAAVAQAA&#10;CwAAAAAAAAAAAAAAAAAfAQAAX3JlbHMvLnJlbHNQSwECLQAUAAYACAAAACEAtBgC28YAAADcAAAA&#10;DwAAAAAAAAAAAAAAAAAHAgAAZHJzL2Rvd25yZXYueG1sUEsFBgAAAAADAAMAtwAAAPoCAAAAAA==&#10;">
                        <v:group id="Group 222" o:spid="_x0000_s1040" style="position:absolute;width:73152;height:37338" coordsize="73152,373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pys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BH7PhCMgdz8AAAD//wMAUEsBAi0AFAAGAAgAAAAhANvh9svuAAAAhQEAABMAAAAAAAAA&#10;AAAAAAAAAAAAAFtDb250ZW50X1R5cGVzXS54bWxQSwECLQAUAAYACAAAACEAWvQsW78AAAAVAQAA&#10;CwAAAAAAAAAAAAAAAAAfAQAAX3JlbHMvLnJlbHNQSwECLQAUAAYACAAAACEARMqcrMYAAADcAAAA&#10;DwAAAAAAAAAAAAAAAAAHAgAAZHJzL2Rvd25yZXYueG1sUEsFBgAAAAADAAMAtwAAAPoCAAAAAA==&#10;">
                          <v:group id="Group 223" o:spid="_x0000_s1041" style="position:absolute;width:73152;height:18288" coordsize="73152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jk3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STKB95lwBOTyBQAA//8DAFBLAQItABQABgAIAAAAIQDb4fbL7gAAAIUBAAATAAAAAAAAAAAA&#10;AAAAAAAAAABbQ29udGVudF9UeXBlc10ueG1sUEsBAi0AFAAGAAgAAAAhAFr0LFu/AAAAFQEAAAsA&#10;AAAAAAAAAAAAAAAAHwEAAF9yZWxzLy5yZWxzUEsBAi0AFAAGAAgAAAAhACuGOTfEAAAA3AAAAA8A&#10;AAAAAAAAAAAAAAAABwIAAGRycy9kb3ducmV2LnhtbFBLBQYAAAAAAwADALcAAAD4AgAAAAA=&#10;">
                            <v:shape id="image5.png" o:spid="_x0000_s1042" type="#_x0000_t75" style="position:absolute;width:18288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bWGyAAAAOMAAAAPAAAAZHJzL2Rvd25yZXYueG1sRE9La8JA&#10;EL4X+h+WKfRWN4ZEYnSV0tZSPQi+7kN2TGKzsyG7atpf3y0IHud7z3Tem0ZcqHO1ZQXDQQSCuLC6&#10;5lLBfrd4yUA4j6yxsUwKfsjBfPb4MMVc2ytv6LL1pQgh7HJUUHnf5lK6oiKDbmBb4sAdbWfQh7Mr&#10;pe7wGsJNI+MoGkmDNYeGClt6q6j43p6NgozGp9FqudgnPR7xcPg4v3/+rpV6fupfJyA89f4uvrm/&#10;dJgfp2mcZuMkgf+fAgBy9gcAAP//AwBQSwECLQAUAAYACAAAACEA2+H2y+4AAACFAQAAEwAAAAAA&#10;AAAAAAAAAAAAAAAAW0NvbnRlbnRfVHlwZXNdLnhtbFBLAQItABQABgAIAAAAIQBa9CxbvwAAABUB&#10;AAALAAAAAAAAAAAAAAAAAB8BAABfcmVscy8ucmVsc1BLAQItABQABgAIAAAAIQAogbWGyAAAAOMA&#10;AAAPAAAAAAAAAAAAAAAAAAcCAABkcnMvZG93bnJldi54bWxQSwUGAAAAAAMAAwC3AAAA/AIAAAAA&#10;" stroked="t" strokecolor="#4472c4 [3204]">
                              <v:imagedata r:id="rId14" o:title="" cropbottom="6889f" cropleft="14700f" cropright="11637f"/>
                            </v:shape>
                            <v:shape id="image16.png" o:spid="_x0000_s1043" type="#_x0000_t75" style="position:absolute;left:18288;width:18288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Ld/yQAAAOMAAAAPAAAAZHJzL2Rvd25yZXYueG1sRE/NTsJA&#10;EL6b8A6bIfFiZEu1BCsLQYiJF0wEDhzH7tg2dGdLd4D69q6Jicf5/me26F2jLtSF2rOB8SgBRVx4&#10;W3NpYL97vZ+CCoJssfFMBr4pwGI+uJlhbv2VP+iylVLFEA45GqhE2lzrUFTkMIx8Sxy5L985lHh2&#10;pbYdXmO4a3SaJBPtsObYUGFLq4qK4/bsDMjD+/F0J+vz4eW033weaLfCydqY22G/fAYl1Mu/+M/9&#10;ZuP8NMvSbPr0mMHvTxEAPf8BAAD//wMAUEsBAi0AFAAGAAgAAAAhANvh9svuAAAAhQEAABMAAAAA&#10;AAAAAAAAAAAAAAAAAFtDb250ZW50X1R5cGVzXS54bWxQSwECLQAUAAYACAAAACEAWvQsW78AAAAV&#10;AQAACwAAAAAAAAAAAAAAAAAfAQAAX3JlbHMvLnJlbHNQSwECLQAUAAYACAAAACEAmnS3f8kAAADj&#10;AAAADwAAAAAAAAAAAAAAAAAHAgAAZHJzL2Rvd25yZXYueG1sUEsFBgAAAAADAAMAtwAAAP0CAAAA&#10;AA==&#10;" stroked="t" strokecolor="#4472c4 [3204]">
                              <v:imagedata r:id="rId15" o:title="" cropbottom="6501f" cropleft="14904f" cropright="11842f"/>
                            </v:shape>
                            <v:shape id="image8.png" o:spid="_x0000_s1044" type="#_x0000_t75" style="position:absolute;left:54864;width:18288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ySaxgAAAOMAAAAPAAAAZHJzL2Rvd25yZXYueG1sRE9LawIx&#10;EL4X/A9hhN5qtksjdjVKKQoerQ96HZPZB91Mlk3qrv++KRR6nO89q83oWnGjPjSeNTzPMhDExtuG&#10;Kw3n0+5pASJEZIutZ9JwpwCb9eRhhYX1A3/Q7RgrkUI4FKihjrErpAymJodh5jvixJW+dxjT2VfS&#10;9jikcNfKPMvm0mHDqaHGjt5rMl/Hb6fhc5tfYrk9mLsp2z0dBtXtrkrrx+n4tgQRaYz/4j/33qb5&#10;uVK5Wry+zOH3pwSAXP8AAAD//wMAUEsBAi0AFAAGAAgAAAAhANvh9svuAAAAhQEAABMAAAAAAAAA&#10;AAAAAAAAAAAAAFtDb250ZW50X1R5cGVzXS54bWxQSwECLQAUAAYACAAAACEAWvQsW78AAAAVAQAA&#10;CwAAAAAAAAAAAAAAAAAfAQAAX3JlbHMvLnJlbHNQSwECLQAUAAYACAAAACEAiqskmsYAAADjAAAA&#10;DwAAAAAAAAAAAAAAAAAHAgAAZHJzL2Rvd25yZXYueG1sUEsFBgAAAAADAAMAtwAAAPoCAAAAAA==&#10;" stroked="t" strokecolor="#4472c4 [3204]">
                              <v:imagedata r:id="rId16" o:title="" cropbottom="7204f" cropleft="14904f" cropright="12454f"/>
                            </v:shape>
                            <v:shape id="image10.png" o:spid="_x0000_s1045" type="#_x0000_t75" style="position:absolute;left:36576;width:18288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ksxyAAAAOMAAAAPAAAAZHJzL2Rvd25yZXYueG1sRE9La8JA&#10;EL4X+h+WKfRS6qbBpJq6igiKJ/F58DZkp0lIdjZk15j++65Q6HG+98wWg2lET52rLCv4GEUgiHOr&#10;Ky4UnE/r9wkI55E1NpZJwQ85WMyfn2aYaXvnA/VHX4gQwi5DBaX3bSaly0sy6Ea2JQ7ct+0M+nB2&#10;hdQd3kO4aWQcRak0WHFoKLGlVUl5fbwZBeONXLI99cVqf8VLfavf0nS3U+r1ZVh+gfA0+H/xn3ur&#10;w/w4SeJkMh1/wuOnAICc/wIAAP//AwBQSwECLQAUAAYACAAAACEA2+H2y+4AAACFAQAAEwAAAAAA&#10;AAAAAAAAAAAAAAAAW0NvbnRlbnRfVHlwZXNdLnhtbFBLAQItABQABgAIAAAAIQBa9CxbvwAAABUB&#10;AAALAAAAAAAAAAAAAAAAAB8BAABfcmVscy8ucmVsc1BLAQItABQABgAIAAAAIQAwwksxyAAAAOMA&#10;AAAPAAAAAAAAAAAAAAAAAAcCAABkcnMvZG93bnJldi54bWxQSwUGAAAAAAMAAwC3AAAA/AIAAAAA&#10;" stroked="t" strokecolor="#4472c4 [3204]">
                              <v:imagedata r:id="rId17" o:title="" cropbottom="7263f" cropleft="14966f" cropright="12019f"/>
                            </v:shape>
                          </v:group>
                          <v:shape id="image3.png" o:spid="_x0000_s1046" type="#_x0000_t75" style="position:absolute;top:19050;width:18288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sRXzAAAAOMAAAAPAAAAZHJzL2Rvd25yZXYueG1sRI9PS8NA&#10;EMXvgt9hGcGb3RhMibHbIoIgitTGUj0O2ckfzM6G7LZJv71zEDzOvDfv/Wa1mV2vTjSGzrOB20UC&#10;irjytuPGwP7z+SYHFSKyxd4zGThTgM368mKFhfUT7+hUxkZJCIcCDbQxDoXWoWrJYVj4gVi02o8O&#10;o4xjo+2Ik4S7XqdJstQOO5aGFgd6aqn6KY/OQJ3rXfX99lpul18fZ3yf6sMx3xpzfTU/PoCKNMd/&#10;89/1ixX8NMvSLL+/E2j5SRag178AAAD//wMAUEsBAi0AFAAGAAgAAAAhANvh9svuAAAAhQEAABMA&#10;AAAAAAAAAAAAAAAAAAAAAFtDb250ZW50X1R5cGVzXS54bWxQSwECLQAUAAYACAAAACEAWvQsW78A&#10;AAAVAQAACwAAAAAAAAAAAAAAAAAfAQAAX3JlbHMvLnJlbHNQSwECLQAUAAYACAAAACEAj07EV8wA&#10;AADjAAAADwAAAAAAAAAAAAAAAAAHAgAAZHJzL2Rvd25yZXYueG1sUEsFBgAAAAADAAMAtwAAAAAD&#10;AAAAAA==&#10;" stroked="t" strokecolor="#4472c4 [3204]">
                            <v:imagedata r:id="rId18" o:title="" cropbottom="7071f" cropleft="14904f" cropright="12250f"/>
                          </v:shape>
                        </v:group>
                        <v:shape id="image4.png" o:spid="_x0000_s1047" type="#_x0000_t75" style="position:absolute;left:18288;top:19050;width:18288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bw4xgAAAOMAAAAPAAAAZHJzL2Rvd25yZXYueG1sRE/NbsIw&#10;DL5P2jtEnrQbpFR0g0JAaGxs1zHgbDVuU9E4VROgvD1BQtrR37/ny9424kydrx0rGA0TEMSF0zVX&#10;CnZ/X4MJCB+QNTaOScGVPCwXz09zzLW78C+dt6ESMYR9jgpMCG0upS8MWfRD1xJHrnSdxRDPrpK6&#10;w0sMt41Mk+RNWqw5Nhhs6cNQcdyerIK9+bThfbVJ1uPvcq9PR1ce1k6p15d+NQMRqA//4of7R8f5&#10;aZal2WQ6nsL9pwiAXNwAAAD//wMAUEsBAi0AFAAGAAgAAAAhANvh9svuAAAAhQEAABMAAAAAAAAA&#10;AAAAAAAAAAAAAFtDb250ZW50X1R5cGVzXS54bWxQSwECLQAUAAYACAAAACEAWvQsW78AAAAVAQAA&#10;CwAAAAAAAAAAAAAAAAAfAQAAX3JlbHMvLnJlbHNQSwECLQAUAAYACAAAACEAb5G8OMYAAADjAAAA&#10;DwAAAAAAAAAAAAAAAAAHAgAAZHJzL2Rvd25yZXYueG1sUEsFBgAAAAADAAMAtwAAAPoCAAAAAA==&#10;" stroked="t" strokecolor="#4472c4 [3204]">
                          <v:imagedata r:id="rId19" o:title="" cropbottom="3603f" cropleft="13271f" cropright="11433f"/>
                        </v:shape>
                      </v:group>
                      <v:shape id="image24.png" o:spid="_x0000_s1048" type="#_x0000_t75" style="position:absolute;left:36576;top:19050;width:18288;height:18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RDHygAAAOMAAAAPAAAAZHJzL2Rvd25yZXYueG1sRI9BT8Mw&#10;DIXvSPyHyEjcWLqKjq0smwAJCcRpG7ubxmuqNU6VhK3j1+MDEkfbz++9b7kefa9OFFMX2MB0UoAi&#10;boLtuDXwuXu9m4NKGdliH5gMXCjBenV9tcTahjNv6LTNrRITTjUacDkPtdapceQxTcJALLdDiB6z&#10;jLHVNuJZzH2vy6KYaY8dS4LDgV4cNcfttzeQFofoC+suP+8P98/uo9nvvmZ7Y25vxqdHUJnG/C/+&#10;+36zUr+sqrKaLyqhECZZgF79AgAA//8DAFBLAQItABQABgAIAAAAIQDb4fbL7gAAAIUBAAATAAAA&#10;AAAAAAAAAAAAAAAAAABbQ29udGVudF9UeXBlc10ueG1sUEsBAi0AFAAGAAgAAAAhAFr0LFu/AAAA&#10;FQEAAAsAAAAAAAAAAAAAAAAAHwEAAF9yZWxzLy5yZWxzUEsBAi0AFAAGAAgAAAAhAFg9EMfKAAAA&#10;4wAAAA8AAAAAAAAAAAAAAAAABwIAAGRycy9kb3ducmV2LnhtbFBLBQYAAAAAAwADALcAAAD+AgAA&#10;AAA=&#10;" stroked="t" strokecolor="#4472c4 [3204]">
                        <v:imagedata r:id="rId20" o:title="" cropbottom="6761f" cropleft="14904f" cropright="11637f"/>
                      </v:shape>
                    </v:group>
                    <v:shape id="image1.png" o:spid="_x0000_s1049" type="#_x0000_t75" style="position:absolute;left:54864;top:19050;width:18288;height:182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+5qoxgAAAOMAAAAPAAAAZHJzL2Rvd25yZXYueG1sRE9Li8Iw&#10;EL4v7H8Is+BtTS1UtGsUEQQPIvhY8DjbjE3ZZlKaWOu/N4Lgcb73zBa9rUVHra8cKxgNExDEhdMV&#10;lwpOx/X3BIQPyBprx6TgTh4W88+PGeba3XhP3SGUIoawz1GBCaHJpfSFIYt+6BriyF1cazHEsy2l&#10;bvEWw20t0yQZS4sVxwaDDa0MFf+Hq1Wwu5zqK3X93++6O0+TbWWW27NRavDVL39ABOrDW/xyb3Sc&#10;n2ZZmk2m2QieP0UA5PwBAAD//wMAUEsBAi0AFAAGAAgAAAAhANvh9svuAAAAhQEAABMAAAAAAAAA&#10;AAAAAAAAAAAAAFtDb250ZW50X1R5cGVzXS54bWxQSwECLQAUAAYACAAAACEAWvQsW78AAAAVAQAA&#10;CwAAAAAAAAAAAAAAAAAfAQAAX3JlbHMvLnJlbHNQSwECLQAUAAYACAAAACEAHvuaqMYAAADjAAAA&#10;DwAAAAAAAAAAAAAAAAAHAgAAZHJzL2Rvd25yZXYueG1sUEsFBgAAAAADAAMAtwAAAPoCAAAAAA==&#10;" stroked="t" strokecolor="#4472c4 [3204]">
                      <v:imagedata r:id="rId21" o:title="" cropbottom="6953f" cropleft="15721f" cropright="13270f"/>
                    </v:shape>
                  </v:group>
                  <v:group id="Group 1255258960" o:spid="_x0000_s1050" style="position:absolute;width:53187;height:3048" coordorigin="-1143,-952" coordsize="53187,30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vfyzAAAAOMAAAAPAAAAZHJzL2Rvd25yZXYueG1sRI9BS8NA&#10;EIXvBf/DMoK3dpNISo3dllJUPBShrSDehuw0Cc3OhuyapP/eOQgeZ+bNe+9bbyfXqoH60Hg2kC4S&#10;UMSltw1XBj7Pr/MVqBCRLbaeycCNAmw3d7M1FtaPfKThFCslJhwKNFDH2BVah7Imh2HhO2K5XXzv&#10;MMrYV9r2OIq5a3WWJEvtsGFJqLGjfU3l9fTjDLyNOO4e05fhcL3sb9/n/OPrkJIxD/fT7hlUpCn+&#10;i/++363Uz/I8y1dPS6EQJlmA3vwCAAD//wMAUEsBAi0AFAAGAAgAAAAhANvh9svuAAAAhQEAABMA&#10;AAAAAAAAAAAAAAAAAAAAAFtDb250ZW50X1R5cGVzXS54bWxQSwECLQAUAAYACAAAACEAWvQsW78A&#10;AAAVAQAACwAAAAAAAAAAAAAAAAAfAQAAX3JlbHMvLnJlbHNQSwECLQAUAAYACAAAACEAPbb38swA&#10;AADjAAAADwAAAAAAAAAAAAAAAAAHAgAAZHJzL2Rvd25yZXYueG1sUEsFBgAAAAADAAMAtwAAAAAD&#10;AAAAAA==&#10;">
                    <v:shape id="Text Box 2" o:spid="_x0000_s1051" type="#_x0000_t202" style="position:absolute;left:-1143;top:-666;width:3086;height:27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M1+JxgAAAOMAAAAPAAAAZHJzL2Rvd25yZXYueG1sRE9fa8Iw&#10;EH8f7DuEG+xtJivL0M4oogz2pEzdYG9Hc7ZlzaU00dZvbwTBx/v9v+l8cI04URdqzwZeRwoEceFt&#10;zaWB/e7zZQwiRGSLjWcycKYA89njwxRz63v+ptM2liKFcMjRQBVjm0sZioochpFviRN38J3DmM6u&#10;lLbDPoW7RmZKvUuHNaeGCltaVlT8b4/OwM/68Pf7pjblyum294OS7CbSmOenYfEBItIQ7+Kb+8um&#10;+ZnWmR5PdAbXnxIAcnYBAAD//wMAUEsBAi0AFAAGAAgAAAAhANvh9svuAAAAhQEAABMAAAAAAAAA&#10;AAAAAAAAAAAAAFtDb250ZW50X1R5cGVzXS54bWxQSwECLQAUAAYACAAAACEAWvQsW78AAAAVAQAA&#10;CwAAAAAAAAAAAAAAAAAfAQAAX3JlbHMvLnJlbHNQSwECLQAUAAYACAAAACEAGTNficYAAADjAAAA&#10;DwAAAAAAAAAAAAAAAAAHAgAAZHJzL2Rvd25yZXYueG1sUEsFBgAAAAADAAMAtwAAAPoCAAAAAA==&#10;" filled="f" stroked="f">
                      <v:textbox>
                        <w:txbxContent>
                          <w:p w14:paraId="14B3EC25" w14:textId="77777777" w:rsidR="003E0A9D" w:rsidRDefault="003E0A9D" w:rsidP="003E0A9D">
                            <w:r>
                              <w:t>A</w:t>
                            </w:r>
                          </w:p>
                        </w:txbxContent>
                      </v:textbox>
                    </v:shape>
                    <v:shape id="Text Box 2" o:spid="_x0000_s1052" type="#_x0000_t202" style="position:absolute;left:15049;top:-666;width:3086;height:27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f/oSxwAAAOMAAAAPAAAAZHJzL2Rvd25yZXYueG1sRE9fa8Iw&#10;EH8f+B3CCXubyTojWo0ijsGeNnRT8O1ozrasuZQms/XbL4PBHu/3/1abwTXiSl2oPRt4nCgQxIW3&#10;NZcGPj9eHuYgQkS22HgmAzcKsFmP7laYW9/znq6HWIoUwiFHA1WMbS5lKCpyGCa+JU7cxXcOYzq7&#10;UtoO+xTuGpkpNZMOa04NFba0q6j4Onw7A8e3y/k0Ve/ls9Nt7wcl2S2kMffjYbsEEWmI/+I/96tN&#10;8zOtMz1f6Cf4/SkBINc/AAAA//8DAFBLAQItABQABgAIAAAAIQDb4fbL7gAAAIUBAAATAAAAAAAA&#10;AAAAAAAAAAAAAABbQ29udGVudF9UeXBlc10ueG1sUEsBAi0AFAAGAAgAAAAhAFr0LFu/AAAAFQEA&#10;AAsAAAAAAAAAAAAAAAAAHwEAAF9yZWxzLy5yZWxzUEsBAi0AFAAGAAgAAAAhAHZ/+hLHAAAA4wAA&#10;AA8AAAAAAAAAAAAAAAAABwIAAGRycy9kb3ducmV2LnhtbFBLBQYAAAAAAwADALcAAAD7AgAAAAA=&#10;" filled="f" stroked="f">
                      <v:textbox>
                        <w:txbxContent>
                          <w:p w14:paraId="5361DA10" w14:textId="77777777" w:rsidR="003E0A9D" w:rsidRDefault="003E0A9D" w:rsidP="003E0A9D">
                            <w:r>
                              <w:t>B</w:t>
                            </w:r>
                          </w:p>
                        </w:txbxContent>
                      </v:textbox>
                    </v:shape>
                    <v:shape id="Text Box 2" o:spid="_x0000_s1053" type="#_x0000_t202" style="position:absolute;left:32042;top:-952;width:3086;height:27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lmJmxgAAAOMAAAAPAAAAZHJzL2Rvd25yZXYueG1sRE9fa8Iw&#10;EH8X/A7hBr5psmKGdkaRDcEnx3Qb7O1ozrasuZQm2vrtl8HAx/v9v9VmcI24UhdqzwYeZwoEceFt&#10;zaWBj9NuugARIrLFxjMZuFGAzXo8WmFufc/vdD3GUqQQDjkaqGJscylDUZHDMPMtceLOvnMY09mV&#10;0nbYp3DXyEypJ+mw5tRQYUsvFRU/x4sz8Hk4f3/N1Vv56nTb+0FJdktpzORh2D6DiDTEu/jfvbdp&#10;fqZ1phdLPYe/nxIAcv0LAAD//wMAUEsBAi0AFAAGAAgAAAAhANvh9svuAAAAhQEAABMAAAAAAAAA&#10;AAAAAAAAAAAAAFtDb250ZW50X1R5cGVzXS54bWxQSwECLQAUAAYACAAAACEAWvQsW78AAAAVAQAA&#10;CwAAAAAAAAAAAAAAAAAfAQAAX3JlbHMvLnJlbHNQSwECLQAUAAYACAAAACEA+ZZiZsYAAADjAAAA&#10;DwAAAAAAAAAAAAAAAAAHAgAAZHJzL2Rvd25yZXYueG1sUEsFBgAAAAADAAMAtwAAAPoCAAAAAA==&#10;" filled="f" stroked="f">
                      <v:textbox>
                        <w:txbxContent>
                          <w:p w14:paraId="123C9DE6" w14:textId="77777777" w:rsidR="003E0A9D" w:rsidRDefault="003E0A9D" w:rsidP="003E0A9D">
                            <w:r>
                              <w:t>C</w:t>
                            </w:r>
                          </w:p>
                        </w:txbxContent>
                      </v:textbox>
                    </v:shape>
                    <v:shape id="Text Box 2" o:spid="_x0000_s1054" type="#_x0000_t202" style="position:absolute;left:48958;top:-952;width:3086;height:27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2sf9xgAAAOMAAAAPAAAAZHJzL2Rvd25yZXYueG1sRE/da8Iw&#10;EH8f7H8IN9jbTFaWodUoogz25Jhf4NvRnG1ZcylNtPW/XwYDH+/3fbPF4BpxpS7Ung28jhQI4sLb&#10;mksD+93HyxhEiMgWG89k4EYBFvPHhxnm1vf8TddtLEUK4ZCjgSrGNpcyFBU5DCPfEifu7DuHMZ1d&#10;KW2HfQp3jcyUepcOa04NFba0qqj42V6cgcPmfDq+qa9y7XTb+0FJdhNpzPPTsJyCiDTEu/jf/WnT&#10;/EzrTI8nWsPfTwkAOf8FAAD//wMAUEsBAi0AFAAGAAgAAAAhANvh9svuAAAAhQEAABMAAAAAAAAA&#10;AAAAAAAAAAAAAFtDb250ZW50X1R5cGVzXS54bWxQSwECLQAUAAYACAAAACEAWvQsW78AAAAVAQAA&#10;CwAAAAAAAAAAAAAAAAAfAQAAX3JlbHMvLnJlbHNQSwECLQAUAAYACAAAACEAltrH/cYAAADjAAAA&#10;DwAAAAAAAAAAAAAAAAAHAgAAZHJzL2Rvd25yZXYueG1sUEsFBgAAAAADAAMAtwAAAPoCAAAAAA==&#10;" filled="f" stroked="f">
                      <v:textbox>
                        <w:txbxContent>
                          <w:p w14:paraId="31605994" w14:textId="77777777" w:rsidR="003E0A9D" w:rsidRDefault="003E0A9D" w:rsidP="003E0A9D">
                            <w:r>
                              <w:t>D</w:t>
                            </w:r>
                          </w:p>
                        </w:txbxContent>
                      </v:textbox>
                    </v:shape>
                  </v:group>
                </v:group>
                <v:shape id="Text Box 2" o:spid="_x0000_s1055" type="#_x0000_t202" style="position:absolute;left:-571;top:17378;width:3085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CFmKxgAAAOMAAAAPAAAAZHJzL2Rvd25yZXYueG1sRE9fa8Iw&#10;EH8f+B3CDfY2k5VFtBpFFGFPG7pN8O1ozrbYXEoTbfftl4Gwx/v9v8VqcI24URdqzwZexgoEceFt&#10;zaWBr8/d8xREiMgWG89k4IcCrJajhwXm1ve8p9shliKFcMjRQBVjm0sZioochrFviRN39p3DmM6u&#10;lLbDPoW7RmZKTaTDmlNDhS1tKiouh6sz8P1+Ph1f1Ue5dbrt/aAku5k05ulxWM9BRBriv/jufrNp&#10;fqZ1pqczPYG/nxIAcvkLAAD//wMAUEsBAi0AFAAGAAgAAAAhANvh9svuAAAAhQEAABMAAAAAAAAA&#10;AAAAAAAAAAAAAFtDb250ZW50X1R5cGVzXS54bWxQSwECLQAUAAYACAAAACEAWvQsW78AAAAVAQAA&#10;CwAAAAAAAAAAAAAAAAAfAQAAX3JlbHMvLnJlbHNQSwECLQAUAAYACAAAACEAZghZisYAAADjAAAA&#10;DwAAAAAAAAAAAAAAAAAHAgAAZHJzL2Rvd25yZXYueG1sUEsFBgAAAAADAAMAtwAAAPoCAAAAAA==&#10;" filled="f" stroked="f">
                  <v:textbox>
                    <w:txbxContent>
                      <w:p w14:paraId="748AD746" w14:textId="77777777" w:rsidR="003E0A9D" w:rsidRDefault="003E0A9D" w:rsidP="003E0A9D">
                        <w:r>
                          <w:t>E</w:t>
                        </w:r>
                      </w:p>
                    </w:txbxContent>
                  </v:textbox>
                </v:shape>
                <v:shape id="Text Box 2" o:spid="_x0000_s1056" type="#_x0000_t202" style="position:absolute;left:16192;top:17378;width:308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PwRxwAAAOMAAAAPAAAAZHJzL2Rvd25yZXYueG1sRE9fa8Iw&#10;EH8f+B3CCXvTZGWZWo0ijsGeNnRT8O1ozrasuZQms923XwbCHu/3/1abwTXiSl2oPRt4mCoQxIW3&#10;NZcGPj9eJnMQISJbbDyTgR8KsFmP7laYW9/znq6HWIoUwiFHA1WMbS5lKCpyGKa+JU7cxXcOYzq7&#10;UtoO+xTuGpkp9SQd1pwaKmxpV1Hxdfh2Bo5vl/PpUb2Xz063vR+UZLeQxtyPh+0SRKQh/otv7leb&#10;5mdaZ3q+0DP4+ykBINe/AAAA//8DAFBLAQItABQABgAIAAAAIQDb4fbL7gAAAIUBAAATAAAAAAAA&#10;AAAAAAAAAAAAAABbQ29udGVudF9UeXBlc10ueG1sUEsBAi0AFAAGAAgAAAAhAFr0LFu/AAAAFQEA&#10;AAsAAAAAAAAAAAAAAAAAHwEAAF9yZWxzLy5yZWxzUEsBAi0AFAAGAAgAAAAhAAlE/BHHAAAA4wAA&#10;AA8AAAAAAAAAAAAAAAAABwIAAGRycy9kb3ducmV2LnhtbFBLBQYAAAAAAwADALcAAAD7AgAAAAA=&#10;" filled="f" stroked="f">
                  <v:textbox>
                    <w:txbxContent>
                      <w:p w14:paraId="59E251A2" w14:textId="77777777" w:rsidR="003E0A9D" w:rsidRDefault="003E0A9D" w:rsidP="003E0A9D">
                        <w:r>
                          <w:t>F</w:t>
                        </w:r>
                      </w:p>
                    </w:txbxContent>
                  </v:textbox>
                </v:shape>
                <v:shape id="Text Box 2" o:spid="_x0000_s1057" type="#_x0000_t202" style="position:absolute;left:49587;top:17378;width:308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834xwAAAOMAAAAPAAAAZHJzL2Rvd25yZXYueG1sRE/da8Iw&#10;EH8f+D+EE/Y2k5VFbDWKOAZ72tB9gG9Hc7ZlzaU0me3++0UQfLzf9602o2vFmfrQeDbwOFMgiEtv&#10;G64MfH68PCxAhIhssfVMBv4owGY9uVthYf3AezofYiVSCIcCDdQxdoWUoazJYZj5jjhxJ987jOns&#10;K2l7HFK4a2Wm1Fw6bDg11NjRrqby5/DrDHy9nY7fT+q9ena6G/yoJLtcGnM/HbdLEJHGeBNf3a82&#10;zc+0zvQi1zlcfkoAyPU/AAAA//8DAFBLAQItABQABgAIAAAAIQDb4fbL7gAAAIUBAAATAAAAAAAA&#10;AAAAAAAAAAAAAABbQ29udGVudF9UeXBlc10ueG1sUEsBAi0AFAAGAAgAAAAhAFr0LFu/AAAAFQEA&#10;AAsAAAAAAAAAAAAAAAAAHwEAAF9yZWxzLy5yZWxzUEsBAi0AFAAGAAgAAAAhABeXzfjHAAAA4wAA&#10;AA8AAAAAAAAAAAAAAAAABwIAAGRycy9kb3ducmV2LnhtbFBLBQYAAAAAAwADALcAAAD7AgAAAAA=&#10;" filled="f" stroked="f">
                  <v:textbox>
                    <w:txbxContent>
                      <w:p w14:paraId="120DAF09" w14:textId="77777777" w:rsidR="003E0A9D" w:rsidRDefault="003E0A9D" w:rsidP="003E0A9D">
                        <w:r>
                          <w:t>H</w:t>
                        </w:r>
                      </w:p>
                    </w:txbxContent>
                  </v:textbox>
                </v:shape>
                <v:shape id="Text Box 2" o:spid="_x0000_s1058" type="#_x0000_t202" style="position:absolute;left:33318;top:17378;width:308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5U0xwAAAOMAAAAPAAAAZHJzL2Rvd25yZXYueG1sRE9La8JA&#10;EL4L/Q/LFLzpboMRjW6ktBQ8VWpbwduQnTwwOxuyWxP/fVco9Djfe7a70bbiSr1vHGt4misQxIUz&#10;DVcavj7fZisQPiAbbB2Thht52OUPky1mxg38QddjqEQMYZ+hhjqELpPSFzVZ9HPXEUeudL3FEM++&#10;kqbHIYbbViZKLaXFhmNDjR291FRcjj9Ww/d7eT4t1KF6tWk3uFFJtmup9fRxfN6ACDSGf/Gfe2/i&#10;/CRNk3S1XiZw/ykCIPNfAAAA//8DAFBLAQItABQABgAIAAAAIQDb4fbL7gAAAIUBAAATAAAAAAAA&#10;AAAAAAAAAAAAAABbQ29udGVudF9UeXBlc10ueG1sUEsBAi0AFAAGAAgAAAAhAFr0LFu/AAAAFQEA&#10;AAsAAAAAAAAAAAAAAAAAHwEAAF9yZWxzLy5yZWxzUEsBAi0AFAAGAAgAAAAhANdflTTHAAAA4wAA&#10;AA8AAAAAAAAAAAAAAAAABwIAAGRycy9kb3ducmV2LnhtbFBLBQYAAAAAAwADALcAAAD7AgAAAAA=&#10;" filled="f" stroked="f">
                  <v:textbox>
                    <w:txbxContent>
                      <w:p w14:paraId="5F27FB19" w14:textId="77777777" w:rsidR="003E0A9D" w:rsidRDefault="003E0A9D" w:rsidP="003E0A9D">
                        <w:r>
                          <w:t>G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  <w:r w:rsidRPr="00AB5CC6">
        <w:rPr>
          <w:rFonts w:asciiTheme="majorBidi" w:hAnsiTheme="majorBidi" w:cstheme="majorBidi"/>
          <w:b/>
          <w:bCs/>
        </w:rPr>
        <w:t xml:space="preserve">Supplementary figure (2): </w:t>
      </w:r>
      <w:r w:rsidRPr="00AB5CC6">
        <w:rPr>
          <w:rFonts w:asciiTheme="majorBidi" w:hAnsiTheme="majorBidi" w:cstheme="majorBidi"/>
        </w:rPr>
        <w:t>Receiver operating characteristic (ROC) curves of MPA trough concentration to predict therapeutic outcomes of MFF treatment. The fraction of true-positive (sensitivity) and of false-positive results (1-specificity) for Gastritis (A), infection (B), flare (C), malar rash (D) in pediatrics and for Gastritis (E), infection (F), flare (G), malar rash (H) in adults. A value of 0.5 (reference red line) is no better than by chance and a value of 1.0 reflects a perfect indicator</w:t>
      </w:r>
      <w:r w:rsidRPr="00AB5CC6">
        <w:rPr>
          <w:rFonts w:asciiTheme="majorBidi" w:hAnsiTheme="majorBidi" w:cstheme="majorBidi"/>
          <w:sz w:val="28"/>
          <w:szCs w:val="28"/>
        </w:rPr>
        <w:t>.</w:t>
      </w:r>
    </w:p>
    <w:p w14:paraId="20FCF52E" w14:textId="77777777" w:rsidR="000B62F9" w:rsidRPr="003E0A9D" w:rsidRDefault="000B62F9"/>
    <w:sectPr w:rsidR="000B62F9" w:rsidRPr="003E0A9D" w:rsidSect="007303A9">
      <w:footerReference w:type="default" r:id="rId22"/>
      <w:pgSz w:w="11909" w:h="16834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2177047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884B5A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BF71DE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F2A"/>
    <w:rsid w:val="000B62F9"/>
    <w:rsid w:val="00114799"/>
    <w:rsid w:val="001775CA"/>
    <w:rsid w:val="001D2F99"/>
    <w:rsid w:val="00220283"/>
    <w:rsid w:val="003E0A9D"/>
    <w:rsid w:val="004C53C7"/>
    <w:rsid w:val="00564F2A"/>
    <w:rsid w:val="00AF731D"/>
    <w:rsid w:val="00B126B7"/>
    <w:rsid w:val="00C84541"/>
    <w:rsid w:val="00F63A23"/>
    <w:rsid w:val="00F7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071C3"/>
  <w15:chartTrackingRefBased/>
  <w15:docId w15:val="{9DC40C50-9C4B-4205-85EE-CFA67ED5F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A9D"/>
    <w:pPr>
      <w:bidi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E0A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A9D"/>
    <w:rPr>
      <w:kern w:val="0"/>
      <w14:ligatures w14:val="none"/>
    </w:rPr>
  </w:style>
  <w:style w:type="table" w:styleId="PlainTable5">
    <w:name w:val="Plain Table 5"/>
    <w:basedOn w:val="TableNormal"/>
    <w:uiPriority w:val="45"/>
    <w:rsid w:val="003E0A9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E0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1</Words>
  <Characters>1313</Characters>
  <Application>Microsoft Office Word</Application>
  <DocSecurity>0</DocSecurity>
  <Lines>82</Lines>
  <Paragraphs>59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 Hazem Elnagdy</dc:creator>
  <cp:keywords/>
  <dc:description/>
  <cp:lastModifiedBy>Marwa Hazem Elnagdy</cp:lastModifiedBy>
  <cp:revision>13</cp:revision>
  <dcterms:created xsi:type="dcterms:W3CDTF">2023-09-24T12:08:00Z</dcterms:created>
  <dcterms:modified xsi:type="dcterms:W3CDTF">2023-09-24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ef1ada134589ee91027047ead5ea9e9c2e4533421d079d4fd2121a28603594</vt:lpwstr>
  </property>
</Properties>
</file>